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116AD" w14:textId="71365B3C" w:rsidR="00164B43" w:rsidRPr="00E82B3F" w:rsidRDefault="00164B43" w:rsidP="00164B43">
      <w:pPr>
        <w:keepNext/>
        <w:spacing w:after="0" w:line="480" w:lineRule="auto"/>
        <w:outlineLvl w:val="0"/>
        <w:rPr>
          <w:rFonts w:asciiTheme="majorBidi" w:eastAsia="DengXian Light" w:hAnsiTheme="majorBidi" w:cstheme="majorBidi"/>
          <w:b/>
          <w:bCs/>
          <w:kern w:val="32"/>
          <w:sz w:val="32"/>
          <w:szCs w:val="32"/>
          <w14:ligatures w14:val="none"/>
        </w:rPr>
      </w:pPr>
      <w:r w:rsidRPr="00E82B3F">
        <w:rPr>
          <w:rFonts w:asciiTheme="majorBidi" w:eastAsia="DengXian Light" w:hAnsiTheme="majorBidi" w:cstheme="majorBidi"/>
          <w:b/>
          <w:bCs/>
          <w:kern w:val="32"/>
          <w:sz w:val="32"/>
          <w:szCs w:val="32"/>
          <w14:ligatures w14:val="none"/>
        </w:rPr>
        <w:t>Supplementary Materials</w:t>
      </w:r>
    </w:p>
    <w:p w14:paraId="68645149"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1 – SEM Model-Building Algorithm</w:t>
      </w:r>
    </w:p>
    <w:p w14:paraId="6B8F45E4"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1: Preliminary Analysis</w:t>
      </w:r>
    </w:p>
    <w:p w14:paraId="72793D00" w14:textId="77777777" w:rsidR="00F615FC" w:rsidRPr="00E82B3F" w:rsidRDefault="00F615FC" w:rsidP="00F615FC">
      <w:pPr>
        <w:numPr>
          <w:ilvl w:val="0"/>
          <w:numId w:val="5"/>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onduct univariable modified Poisson regressions of each candidate variable on caries experience, adjusting for NDIP exam age and sex.</w:t>
      </w:r>
    </w:p>
    <w:p w14:paraId="30262EE6" w14:textId="77777777" w:rsidR="00F615FC" w:rsidRPr="00E82B3F" w:rsidRDefault="00F615FC" w:rsidP="00F615FC">
      <w:pPr>
        <w:numPr>
          <w:ilvl w:val="0"/>
          <w:numId w:val="5"/>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Evaluate statistical significance (p &lt; 0.05) and predictive performance (AUC).</w:t>
      </w:r>
    </w:p>
    <w:p w14:paraId="43E1F7CF" w14:textId="77777777" w:rsidR="00F615FC" w:rsidRPr="00E82B3F" w:rsidRDefault="00F615FC" w:rsidP="00F615FC">
      <w:pPr>
        <w:numPr>
          <w:ilvl w:val="0"/>
          <w:numId w:val="5"/>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Retain variables based on significance and theoretical relevance.</w:t>
      </w:r>
    </w:p>
    <w:p w14:paraId="4EEC9A43"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2: Weighting</w:t>
      </w:r>
    </w:p>
    <w:p w14:paraId="65E6E2EA"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Apply survey weights developed via model-based techniques to adjust for non-response and sampling design throughout the analysis.</w:t>
      </w:r>
    </w:p>
    <w:p w14:paraId="659C1E65"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3: Measurement Model Specification</w:t>
      </w:r>
    </w:p>
    <w:p w14:paraId="3146FE68" w14:textId="77777777" w:rsidR="00F615FC" w:rsidRPr="00E82B3F" w:rsidRDefault="00F615FC" w:rsidP="00F615FC">
      <w:pPr>
        <w:spacing w:after="0" w:line="360" w:lineRule="auto"/>
        <w:ind w:left="720"/>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Define latent variables for:</w:t>
      </w:r>
    </w:p>
    <w:p w14:paraId="0B9A9CF9"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Socioeconomic Circumstances (SEC) using household income poverty, area-based deprivation, parental employment, and education level.</w:t>
      </w:r>
    </w:p>
    <w:p w14:paraId="4584B0FB"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Parenting Dimensions (Responsiveness and Demandingness) from Pianta scales, parenting practices questionnaire, rules and routines, home chaos, and harsh discipline indicators.</w:t>
      </w:r>
    </w:p>
    <w:p w14:paraId="0E8673B0"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ariogenic Diet (latent class variable) from sweet, sugar-sweetened beverage, and crisp consumption variables.</w:t>
      </w:r>
    </w:p>
    <w:p w14:paraId="5710ECFF"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Toothbrushing (latent for BC1; observed for BC2) based on toothbrushing frequency and toothpaste use.</w:t>
      </w:r>
    </w:p>
    <w:p w14:paraId="3F60C61B"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onduct confirmatory factor analysis, retaining indicators with standardized loadings ≥ 0.4 (with justified exceptions).</w:t>
      </w:r>
    </w:p>
    <w:p w14:paraId="7E9CE0FB" w14:textId="77777777" w:rsidR="00F615FC" w:rsidRPr="00E82B3F" w:rsidRDefault="00F615FC" w:rsidP="00F615FC">
      <w:pPr>
        <w:numPr>
          <w:ilvl w:val="0"/>
          <w:numId w:val="6"/>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Add covariances between residuals of observed variables only if theoretically justified.</w:t>
      </w:r>
    </w:p>
    <w:p w14:paraId="637001F4"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4: Structural Model Specification</w:t>
      </w:r>
    </w:p>
    <w:p w14:paraId="5B07E8BF" w14:textId="77777777" w:rsidR="00F615FC" w:rsidRPr="00E82B3F" w:rsidRDefault="00F615FC" w:rsidP="00F615FC">
      <w:pPr>
        <w:spacing w:after="0" w:line="360" w:lineRule="auto"/>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Specify the theoretical model where:</w:t>
      </w:r>
    </w:p>
    <w:p w14:paraId="5978D1EF" w14:textId="77777777" w:rsidR="00F615FC" w:rsidRPr="00E82B3F" w:rsidRDefault="00F615FC" w:rsidP="00F615FC">
      <w:pPr>
        <w:numPr>
          <w:ilvl w:val="0"/>
          <w:numId w:val="7"/>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SEC predicts Parenting Dimensions (Responsiveness and Demandingness).</w:t>
      </w:r>
    </w:p>
    <w:p w14:paraId="0B1AA2E8" w14:textId="77777777" w:rsidR="00F615FC" w:rsidRPr="00E82B3F" w:rsidRDefault="00F615FC" w:rsidP="00F615FC">
      <w:pPr>
        <w:numPr>
          <w:ilvl w:val="0"/>
          <w:numId w:val="7"/>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Parenting Dimensions predict oral health behaviours: Toothbrushing, Regular Attendance at Dentist, Diet.</w:t>
      </w:r>
    </w:p>
    <w:p w14:paraId="17E85309" w14:textId="77777777" w:rsidR="00F615FC" w:rsidRPr="00E82B3F" w:rsidRDefault="00F615FC" w:rsidP="00F615FC">
      <w:pPr>
        <w:numPr>
          <w:ilvl w:val="0"/>
          <w:numId w:val="7"/>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Oral health behaviours predict Caries Experience at age 5.</w:t>
      </w:r>
    </w:p>
    <w:p w14:paraId="46C62EF3" w14:textId="77777777" w:rsidR="00F615FC" w:rsidRPr="00E82B3F" w:rsidRDefault="00F615FC" w:rsidP="00F615FC">
      <w:pPr>
        <w:spacing w:after="0" w:line="360" w:lineRule="auto"/>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lastRenderedPageBreak/>
        <w:t>Include direct paths from SEC to oral health behaviours and Caries Experience to allow for partial mediation.</w:t>
      </w:r>
    </w:p>
    <w:p w14:paraId="3C040056"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5: Model Estimation</w:t>
      </w:r>
    </w:p>
    <w:p w14:paraId="008DB7D7" w14:textId="77777777" w:rsidR="00F615FC" w:rsidRPr="00E82B3F" w:rsidRDefault="00F615FC" w:rsidP="00F615FC">
      <w:pPr>
        <w:numPr>
          <w:ilvl w:val="0"/>
          <w:numId w:val="8"/>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 xml:space="preserve">Estimate the model using WLSMV estimator in the </w:t>
      </w:r>
      <w:proofErr w:type="spellStart"/>
      <w:r w:rsidRPr="00E82B3F">
        <w:rPr>
          <w:rFonts w:asciiTheme="majorBidi" w:eastAsia="DengXian" w:hAnsiTheme="majorBidi" w:cstheme="majorBidi"/>
          <w:kern w:val="0"/>
          <w14:ligatures w14:val="none"/>
        </w:rPr>
        <w:t>Lavaan</w:t>
      </w:r>
      <w:proofErr w:type="spellEnd"/>
      <w:r w:rsidRPr="00E82B3F">
        <w:rPr>
          <w:rFonts w:asciiTheme="majorBidi" w:eastAsia="DengXian" w:hAnsiTheme="majorBidi" w:cstheme="majorBidi"/>
          <w:kern w:val="0"/>
          <w14:ligatures w14:val="none"/>
        </w:rPr>
        <w:t xml:space="preserve"> package in R, appropriate for categorical and ordinal data.</w:t>
      </w:r>
    </w:p>
    <w:p w14:paraId="57D2695A" w14:textId="77777777" w:rsidR="00F615FC" w:rsidRPr="00E82B3F" w:rsidRDefault="00F615FC" w:rsidP="00F615FC">
      <w:pPr>
        <w:numPr>
          <w:ilvl w:val="0"/>
          <w:numId w:val="8"/>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Use robust standard errors and Wald z-statistics for p-values to adjust for non-normality.</w:t>
      </w:r>
    </w:p>
    <w:p w14:paraId="3E208F04"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6: Iterative Model Refinement</w:t>
      </w:r>
    </w:p>
    <w:p w14:paraId="021B7249" w14:textId="77777777" w:rsidR="00F615FC" w:rsidRPr="00E82B3F" w:rsidRDefault="00F615FC" w:rsidP="00F615FC">
      <w:pPr>
        <w:numPr>
          <w:ilvl w:val="0"/>
          <w:numId w:val="9"/>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Examine path coefficients and p-values.</w:t>
      </w:r>
    </w:p>
    <w:p w14:paraId="71FC0839" w14:textId="77777777" w:rsidR="00F615FC" w:rsidRPr="00E82B3F" w:rsidRDefault="00F615FC" w:rsidP="00F615FC">
      <w:pPr>
        <w:numPr>
          <w:ilvl w:val="0"/>
          <w:numId w:val="9"/>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Sequentially remove non-significant paths (p &gt; 0.05), retaining borderline paths (0.05 ≤ p ≤ 0.15) if theoretically justified.</w:t>
      </w:r>
    </w:p>
    <w:p w14:paraId="6CD46B44" w14:textId="77777777" w:rsidR="00F615FC" w:rsidRPr="00E82B3F" w:rsidRDefault="00F615FC" w:rsidP="00F615FC">
      <w:pPr>
        <w:numPr>
          <w:ilvl w:val="0"/>
          <w:numId w:val="9"/>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Review modification indices and add covariances between residuals of observed variables only when theoretically defensible.</w:t>
      </w:r>
    </w:p>
    <w:p w14:paraId="2C240A83" w14:textId="77777777" w:rsidR="00F615FC" w:rsidRPr="00E82B3F" w:rsidRDefault="00F615FC" w:rsidP="00F615FC">
      <w:pPr>
        <w:numPr>
          <w:ilvl w:val="0"/>
          <w:numId w:val="9"/>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Re-estimate the model after each change until final model fit criteria are met.</w:t>
      </w:r>
    </w:p>
    <w:p w14:paraId="7DB41256"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7: Model Fit Evaluation</w:t>
      </w:r>
    </w:p>
    <w:p w14:paraId="003069C7" w14:textId="77777777" w:rsidR="00F615FC" w:rsidRPr="00E82B3F" w:rsidRDefault="00F615FC" w:rsidP="00F615FC">
      <w:pPr>
        <w:spacing w:after="0" w:line="360" w:lineRule="auto"/>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onfirm final model fit using:</w:t>
      </w:r>
    </w:p>
    <w:p w14:paraId="5C56A692" w14:textId="77777777" w:rsidR="00F615FC" w:rsidRPr="00E82B3F" w:rsidRDefault="00F615FC" w:rsidP="00F615FC">
      <w:pPr>
        <w:numPr>
          <w:ilvl w:val="0"/>
          <w:numId w:val="10"/>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hi-square statistic (χ²).</w:t>
      </w:r>
    </w:p>
    <w:p w14:paraId="0341207C" w14:textId="77777777" w:rsidR="00F615FC" w:rsidRPr="00E82B3F" w:rsidRDefault="00F615FC" w:rsidP="00F615FC">
      <w:pPr>
        <w:numPr>
          <w:ilvl w:val="0"/>
          <w:numId w:val="10"/>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omparative Fit Index (CFI) &gt; 0.95.</w:t>
      </w:r>
    </w:p>
    <w:p w14:paraId="7487F70E" w14:textId="77777777" w:rsidR="00F615FC" w:rsidRPr="00E82B3F" w:rsidRDefault="00F615FC" w:rsidP="00F615FC">
      <w:pPr>
        <w:numPr>
          <w:ilvl w:val="0"/>
          <w:numId w:val="10"/>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Root Mean Square Error of Approximation (RMSEA) &lt; 0.06.</w:t>
      </w:r>
    </w:p>
    <w:p w14:paraId="1F1DD544" w14:textId="77777777" w:rsidR="00F615FC" w:rsidRPr="00E82B3F" w:rsidRDefault="00F615FC" w:rsidP="00F615FC">
      <w:pPr>
        <w:numPr>
          <w:ilvl w:val="0"/>
          <w:numId w:val="10"/>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Standardized Root Mean Square Residual (SRMR) &lt; 0.08.</w:t>
      </w:r>
    </w:p>
    <w:p w14:paraId="568B61F3" w14:textId="77777777" w:rsidR="00F615FC" w:rsidRPr="00E82B3F" w:rsidRDefault="00F615FC" w:rsidP="00F615FC">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t>Step 8: Mediation Analysis</w:t>
      </w:r>
    </w:p>
    <w:p w14:paraId="3C3995B9" w14:textId="77777777" w:rsidR="00F615FC" w:rsidRPr="00E82B3F" w:rsidRDefault="00F615FC" w:rsidP="00F615FC">
      <w:pPr>
        <w:numPr>
          <w:ilvl w:val="0"/>
          <w:numId w:val="11"/>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alculate indirect effects as the product of path coefficients from the independent variable (SEC) to mediators (parenting and behaviours) and from mediators to Caries Experience.</w:t>
      </w:r>
    </w:p>
    <w:p w14:paraId="0831AA02" w14:textId="77777777" w:rsidR="00F615FC" w:rsidRPr="00E82B3F" w:rsidRDefault="00F615FC" w:rsidP="00F615FC">
      <w:pPr>
        <w:numPr>
          <w:ilvl w:val="0"/>
          <w:numId w:val="11"/>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ompute total effects as the sum of direct and indirect effects.</w:t>
      </w:r>
    </w:p>
    <w:p w14:paraId="7453D35C" w14:textId="77777777" w:rsidR="00F615FC" w:rsidRPr="00E82B3F" w:rsidRDefault="00F615FC" w:rsidP="00F615FC">
      <w:pPr>
        <w:numPr>
          <w:ilvl w:val="0"/>
          <w:numId w:val="11"/>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Calculate proportion mediated as the ratio of indirect to total effects.</w:t>
      </w:r>
    </w:p>
    <w:p w14:paraId="4EE058F2" w14:textId="77777777" w:rsidR="00F615FC" w:rsidRPr="00E82B3F" w:rsidRDefault="00F615FC" w:rsidP="00F615FC">
      <w:pPr>
        <w:numPr>
          <w:ilvl w:val="0"/>
          <w:numId w:val="11"/>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Note: Bootstrapped confidence intervals for indirect effects are unavailable under WLSMV; hence only point estimates are reported.</w:t>
      </w:r>
    </w:p>
    <w:p w14:paraId="0FC124BE" w14:textId="77777777" w:rsidR="00F615FC" w:rsidRPr="00E82B3F" w:rsidRDefault="00F615FC" w:rsidP="00F615FC">
      <w:pPr>
        <w:spacing w:after="0" w:line="360" w:lineRule="auto"/>
        <w:contextualSpacing/>
        <w:rPr>
          <w:rFonts w:asciiTheme="majorBidi" w:eastAsia="DengXian" w:hAnsiTheme="majorBidi" w:cstheme="majorBidi"/>
          <w:kern w:val="0"/>
          <w14:ligatures w14:val="none"/>
        </w:rPr>
      </w:pPr>
    </w:p>
    <w:p w14:paraId="58894621" w14:textId="77777777" w:rsidR="00EE0FE0" w:rsidRPr="00E82B3F" w:rsidRDefault="00EE0FE0">
      <w:pPr>
        <w:rPr>
          <w:rFonts w:asciiTheme="majorBidi" w:eastAsia="DengXian Light" w:hAnsiTheme="majorBidi" w:cstheme="majorBidi"/>
          <w:b/>
          <w:bCs/>
          <w:kern w:val="32"/>
          <w:sz w:val="32"/>
          <w:szCs w:val="32"/>
          <w14:ligatures w14:val="none"/>
        </w:rPr>
      </w:pPr>
      <w:r w:rsidRPr="00E82B3F">
        <w:rPr>
          <w:rFonts w:asciiTheme="majorBidi" w:eastAsia="DengXian Light" w:hAnsiTheme="majorBidi" w:cstheme="majorBidi"/>
          <w:b/>
          <w:bCs/>
          <w:kern w:val="32"/>
          <w:sz w:val="32"/>
          <w:szCs w:val="32"/>
          <w14:ligatures w14:val="none"/>
        </w:rPr>
        <w:br w:type="page"/>
      </w:r>
    </w:p>
    <w:p w14:paraId="1E7FD1BA" w14:textId="407B62C7" w:rsidR="00164B43" w:rsidRPr="00E82B3F" w:rsidRDefault="00164B43" w:rsidP="00164B43">
      <w:pPr>
        <w:keepNext/>
        <w:spacing w:after="60" w:line="360" w:lineRule="auto"/>
        <w:outlineLvl w:val="1"/>
        <w:rPr>
          <w:rFonts w:asciiTheme="majorBidi" w:eastAsia="DengXian Light" w:hAnsiTheme="majorBidi" w:cstheme="majorBidi"/>
          <w:b/>
          <w:bCs/>
          <w:iCs/>
          <w:kern w:val="0"/>
          <w:sz w:val="28"/>
          <w:szCs w:val="28"/>
          <w14:ligatures w14:val="none"/>
        </w:rPr>
      </w:pPr>
      <w:r w:rsidRPr="00E82B3F">
        <w:rPr>
          <w:rFonts w:asciiTheme="majorBidi" w:eastAsia="DengXian Light" w:hAnsiTheme="majorBidi" w:cstheme="majorBidi"/>
          <w:b/>
          <w:bCs/>
          <w:iCs/>
          <w:kern w:val="0"/>
          <w:sz w:val="28"/>
          <w:szCs w:val="28"/>
          <w14:ligatures w14:val="none"/>
        </w:rPr>
        <w:lastRenderedPageBreak/>
        <w:t>S</w:t>
      </w:r>
      <w:r w:rsidR="00F615FC" w:rsidRPr="00E82B3F">
        <w:rPr>
          <w:rFonts w:asciiTheme="majorBidi" w:eastAsia="DengXian Light" w:hAnsiTheme="majorBidi" w:cstheme="majorBidi"/>
          <w:b/>
          <w:bCs/>
          <w:iCs/>
          <w:kern w:val="0"/>
          <w:sz w:val="28"/>
          <w:szCs w:val="28"/>
          <w14:ligatures w14:val="none"/>
        </w:rPr>
        <w:t>2</w:t>
      </w:r>
      <w:r w:rsidRPr="00E82B3F">
        <w:rPr>
          <w:rFonts w:asciiTheme="majorBidi" w:eastAsia="DengXian Light" w:hAnsiTheme="majorBidi" w:cstheme="majorBidi"/>
          <w:b/>
          <w:bCs/>
          <w:iCs/>
          <w:kern w:val="0"/>
          <w:sz w:val="28"/>
          <w:szCs w:val="28"/>
          <w14:ligatures w14:val="none"/>
        </w:rPr>
        <w:t xml:space="preserve"> – Variable Description </w:t>
      </w:r>
    </w:p>
    <w:p w14:paraId="289D8F1C"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Socioeconomic Circumstances (latent variable)</w:t>
      </w:r>
    </w:p>
    <w:p w14:paraId="3F87E409"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Timing: Age 2 (BC1), Age 3 (BC2)</w:t>
      </w:r>
    </w:p>
    <w:p w14:paraId="5B441651" w14:textId="171E7DAE" w:rsidR="00164B43" w:rsidRPr="00E82B3F" w:rsidRDefault="00164B43" w:rsidP="00164B43">
      <w:pPr>
        <w:numPr>
          <w:ilvl w:val="0"/>
          <w:numId w:val="2"/>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b/>
          <w:bCs/>
          <w:kern w:val="0"/>
          <w14:ligatures w14:val="none"/>
        </w:rPr>
        <w:t>Household Income Poverty</w:t>
      </w:r>
      <w:r w:rsidRPr="00E82B3F">
        <w:rPr>
          <w:rFonts w:asciiTheme="majorBidi" w:eastAsia="DengXian" w:hAnsiTheme="majorBidi" w:cstheme="majorBidi"/>
          <w:kern w:val="0"/>
          <w14:ligatures w14:val="none"/>
        </w:rPr>
        <w:t>: Defined by the respondent’s household annual income after tax but before housing costs being less than 60% of median equivalised income in Scotland, using the modified Organisation for Economic Co-operation and Development equivalence scale</w:t>
      </w:r>
      <w:r w:rsidR="005E06A3">
        <w:rPr>
          <w:rFonts w:asciiTheme="majorBidi" w:eastAsia="DengXian" w:hAnsiTheme="majorBidi" w:cstheme="majorBidi"/>
          <w:kern w:val="0"/>
          <w14:ligatures w14:val="none"/>
        </w:rPr>
        <w:t>.</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European Commission&lt;/Author&gt;&lt;Year&gt;2004&lt;/Year&gt;&lt;RecNum&gt;1069&lt;/RecNum&gt;&lt;DisplayText&gt;&lt;style face="superscript"&gt;1,2&lt;/style&gt;&lt;/DisplayText&gt;&lt;record&gt;&lt;rec-number&gt;1069&lt;/rec-number&gt;&lt;foreign-keys&gt;&lt;key app="EN" db-id="paf09pzz8dpeayezxao5xt2ns5e29sfear0w" timestamp="1756740617"&gt;1069&lt;/key&gt;&lt;/foreign-keys&gt;&lt;ref-type name="Government Document"&gt;46&lt;/ref-type&gt;&lt;contributors&gt;&lt;authors&gt;&lt;author&gt;European Commission,&lt;/author&gt;&lt;/authors&gt;&lt;/contributors&gt;&lt;titles&gt;&lt;title&gt;Joint Report on Social Inclusion. Directorate-General for Employment and Social Affairs.&lt;/title&gt;&lt;/titles&gt;&lt;dates&gt;&lt;year&gt;2004&lt;/year&gt;&lt;/dates&gt;&lt;urls&gt;&lt;/urls&gt;&lt;/record&gt;&lt;/Cite&gt;&lt;Cite&gt;&lt;Author&gt;Hagenaars&lt;/Author&gt;&lt;Year&gt;1994&lt;/Year&gt;&lt;RecNum&gt;1070&lt;/RecNum&gt;&lt;record&gt;&lt;rec-number&gt;1070&lt;/rec-number&gt;&lt;foreign-keys&gt;&lt;key app="EN" db-id="paf09pzz8dpeayezxao5xt2ns5e29sfear0w" timestamp="1756740831"&gt;1070&lt;/key&gt;&lt;/foreign-keys&gt;&lt;ref-type name="Book"&gt;6&lt;/ref-type&gt;&lt;contributors&gt;&lt;authors&gt;&lt;author&gt;Hagenaars, A. J. M.&lt;/author&gt;&lt;author&gt;de Vos, K.&lt;/author&gt;&lt;author&gt;Zaidi, M.A.&lt;/author&gt;&lt;/authors&gt;&lt;/contributors&gt;&lt;titles&gt;&lt;title&gt;Poverty statistics in the late 1980s – Research based on micro-data&lt;/title&gt;&lt;/titles&gt;&lt;dates&gt;&lt;year&gt;1994&lt;/year&gt;&lt;/dates&gt;&lt;publisher&gt;European Commission Eurostat Publications Office&lt;/publisher&gt;&lt;urls&gt;&lt;/urls&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1,2</w:t>
      </w:r>
      <w:r w:rsidRPr="00E82B3F">
        <w:rPr>
          <w:rFonts w:asciiTheme="majorBidi" w:eastAsia="DengXian" w:hAnsiTheme="majorBidi" w:cstheme="majorBidi"/>
          <w:kern w:val="0"/>
          <w14:ligatures w14:val="none"/>
        </w:rPr>
        <w:fldChar w:fldCharType="end"/>
      </w:r>
    </w:p>
    <w:p w14:paraId="5E191497" w14:textId="65B748DB" w:rsidR="00164B43" w:rsidRPr="00E82B3F" w:rsidRDefault="00164B43" w:rsidP="00164B43">
      <w:pPr>
        <w:numPr>
          <w:ilvl w:val="0"/>
          <w:numId w:val="2"/>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b/>
          <w:bCs/>
          <w:kern w:val="0"/>
          <w14:ligatures w14:val="none"/>
        </w:rPr>
        <w:t>Area-based deprivation</w:t>
      </w:r>
      <w:r w:rsidRPr="00E82B3F">
        <w:rPr>
          <w:rFonts w:asciiTheme="majorBidi" w:eastAsia="DengXian" w:hAnsiTheme="majorBidi" w:cstheme="majorBidi"/>
          <w:kern w:val="0"/>
          <w14:ligatures w14:val="none"/>
        </w:rPr>
        <w:t>: Measured using a mix of the Scottish Index of Multiple Deprivation (SIMD) 2006/2012. It is based on 37/38 indicators in seven domains of current income, employment, housing, health, education, skills and training, geographic access to services and crime. SIMD is calculated at data zone level, enabling small pockets of deprivation to be identified. The data zones are ranked from most deprived (1) to least deprived (6,505) on the overall SIMD index. The data are then recorded in fifths (SIMD1-SIMD5), with SIMD1 being the most 20% deprived areas in the population</w:t>
      </w:r>
      <w:r w:rsidR="005E06A3">
        <w:rPr>
          <w:rFonts w:asciiTheme="majorBidi" w:eastAsia="DengXian" w:hAnsiTheme="majorBidi" w:cstheme="majorBidi"/>
          <w:kern w:val="0"/>
          <w14:ligatures w14:val="none"/>
        </w:rPr>
        <w:t>.</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Scottish Government&lt;/Author&gt;&lt;Year&gt;2006&lt;/Year&gt;&lt;RecNum&gt;828&lt;/RecNum&gt;&lt;DisplayText&gt;&lt;style face="superscript"&gt;3,4&lt;/style&gt;&lt;/DisplayText&gt;&lt;record&gt;&lt;rec-number&gt;828&lt;/rec-number&gt;&lt;foreign-keys&gt;&lt;key app="EN" db-id="paf09pzz8dpeayezxao5xt2ns5e29sfear0w" timestamp="1717772477"&gt;828&lt;/key&gt;&lt;/foreign-keys&gt;&lt;ref-type name="Journal Article"&gt;17&lt;/ref-type&gt;&lt;contributors&gt;&lt;authors&gt;&lt;author&gt;Scottish Government,&lt;/author&gt;&lt;/authors&gt;&lt;/contributors&gt;&lt;titles&gt;&lt;title&gt;Scottish Index of Multiple Deprivation 2006 Technical Report&lt;/title&gt;&lt;/titles&gt;&lt;dates&gt;&lt;year&gt;2006&lt;/year&gt;&lt;/dates&gt;&lt;urls&gt;&lt;related-urls&gt;&lt;url&gt;https://www.gov.scot/binaries/content/documents/govscot/publications/corporate-report/2006/10/scottish-index-multiple-deprivation-2006-technical-report/documents/0041180-pdf/0041180-pdf/govscot%3Adocument/0041180.pdf&lt;/url&gt;&lt;/related-urls&gt;&lt;/urls&gt;&lt;access-date&gt;07/06/2024&lt;/access-date&gt;&lt;/record&gt;&lt;/Cite&gt;&lt;Cite&gt;&lt;Author&gt;Scottish Government&lt;/Author&gt;&lt;Year&gt;2012&lt;/Year&gt;&lt;RecNum&gt;826&lt;/RecNum&gt;&lt;record&gt;&lt;rec-number&gt;826&lt;/rec-number&gt;&lt;foreign-keys&gt;&lt;key app="EN" db-id="paf09pzz8dpeayezxao5xt2ns5e29sfear0w" timestamp="1717772261"&gt;826&lt;/key&gt;&lt;/foreign-keys&gt;&lt;ref-type name="Government Document"&gt;46&lt;/ref-type&gt;&lt;contributors&gt;&lt;authors&gt;&lt;author&gt;Scottish Government,&lt;/author&gt;&lt;/authors&gt;&lt;/contributors&gt;&lt;titles&gt;&lt;title&gt;Scottish Index of Multiple Deprivation 2012: A National Statistics Publication for Scotland: Executive Summary&lt;/title&gt;&lt;/titles&gt;&lt;dates&gt;&lt;year&gt;2012&lt;/year&gt;&lt;/dates&gt;&lt;urls&gt;&lt;related-urls&gt;&lt;url&gt;https://www.gov.scot/binaries/content/documents/govscot/publications/statistics/2012/12/scottish-index-multiple-deprivation-2012-executive-summary/documents/scottish-index-multiple-deprivation-2012-executive-summary/scottish-index-multiple-deprivation-2012-executive-summary/govscot%3Adocument/00410895.pdf&lt;/url&gt;&lt;/related-urls&gt;&lt;/urls&gt;&lt;access-date&gt;07/06/24&lt;/access-date&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3,4</w:t>
      </w:r>
      <w:r w:rsidRPr="00E82B3F">
        <w:rPr>
          <w:rFonts w:asciiTheme="majorBidi" w:eastAsia="DengXian" w:hAnsiTheme="majorBidi" w:cstheme="majorBidi"/>
          <w:kern w:val="0"/>
          <w14:ligatures w14:val="none"/>
        </w:rPr>
        <w:fldChar w:fldCharType="end"/>
      </w:r>
      <w:bookmarkStart w:id="0" w:name="_Hlk206416878"/>
    </w:p>
    <w:bookmarkEnd w:id="0"/>
    <w:p w14:paraId="0337C5AB" w14:textId="647E0BFB" w:rsidR="00164B43" w:rsidRPr="00E82B3F" w:rsidRDefault="00164B43" w:rsidP="00164B43">
      <w:pPr>
        <w:numPr>
          <w:ilvl w:val="0"/>
          <w:numId w:val="2"/>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b/>
          <w:bCs/>
          <w:kern w:val="0"/>
          <w14:ligatures w14:val="none"/>
        </w:rPr>
        <w:t>Highest Employment status of parent/carer</w:t>
      </w:r>
      <w:r w:rsidRPr="00E82B3F">
        <w:rPr>
          <w:rFonts w:asciiTheme="majorBidi" w:eastAsia="DengXian" w:hAnsiTheme="majorBidi" w:cstheme="majorBidi"/>
          <w:kern w:val="0"/>
          <w14:ligatures w14:val="none"/>
        </w:rPr>
        <w:t>: classified using the National Statistics Socio-economic Classification (NS-SEC). For this study, categories were condensed into five groups, with a sixth category, 'never worked'</w:t>
      </w:r>
      <w:r w:rsidR="00F84414">
        <w:rPr>
          <w:rFonts w:asciiTheme="majorBidi" w:eastAsia="DengXian" w:hAnsiTheme="majorBidi" w:cstheme="majorBidi"/>
          <w:kern w:val="0"/>
          <w14:ligatures w14:val="none"/>
        </w:rPr>
        <w:t>.</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Pevalin&lt;/Author&gt;&lt;Year&gt;2002&lt;/Year&gt;&lt;RecNum&gt;856&lt;/RecNum&gt;&lt;DisplayText&gt;&lt;style face="superscript"&gt;5&lt;/style&gt;&lt;/DisplayText&gt;&lt;record&gt;&lt;rec-number&gt;856&lt;/rec-number&gt;&lt;foreign-keys&gt;&lt;key app="EN" db-id="paf09pzz8dpeayezxao5xt2ns5e29sfear0w" timestamp="1722520852"&gt;856&lt;/key&gt;&lt;/foreign-keys&gt;&lt;ref-type name="Journal Article"&gt;17&lt;/ref-type&gt;&lt;contributors&gt;&lt;authors&gt;&lt;author&gt;Pevalin, David&lt;/author&gt;&lt;author&gt;Rose, David&lt;/author&gt;&lt;/authors&gt;&lt;/contributors&gt;&lt;titles&gt;&lt;title&gt;The National Statistics Socio-Economic Classification: Unifying Official and Sociological Approaches to the Conceptualization and Measurement of Social Class in the United Kingdom&lt;/title&gt;&lt;secondary-title&gt;Sociétés contemporaines&lt;/secondary-title&gt;&lt;short-title&gt;The National Statistics Socio-Economic Classification: Unifying Official and Sociological Approaches to the Conceptualization and Measurement of Social Class in the United Kingdom&lt;/short-title&gt;&lt;/titles&gt;&lt;periodical&gt;&lt;full-title&gt;Sociétés contemporaines&lt;/full-title&gt;&lt;/periodical&gt;&lt;pages&gt;75-106&lt;/pages&gt;&lt;volume&gt;45-46&lt;/volume&gt;&lt;number&gt;1&lt;/number&gt;&lt;dates&gt;&lt;year&gt;2002&lt;/year&gt;&lt;/dates&gt;&lt;isbn&gt;2747530272&lt;/isbn&gt;&lt;urls&gt;&lt;related-urls&gt;&lt;url&gt;https://www.cairn-int.info/article-E_SOCO_045_0075--.htm&lt;/url&gt;&lt;url&gt;https://www.cairn-int.info/load_pdf.php?ID_ARTICLE=E_SOCO_045_0075&lt;/url&gt;&lt;/related-urls&gt;&lt;/urls&gt;&lt;electronic-resource-num&gt;10.3917/soco.045.0075&lt;/electronic-resource-num&gt;&lt;remote-database-name&gt;Cairn.info&lt;/remote-database-name&gt;&lt;remote-database-provider&gt;Cairn.info&lt;/remote-database-provider&gt;&lt;language&gt;En&lt;/language&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5</w:t>
      </w:r>
      <w:r w:rsidRPr="00E82B3F">
        <w:rPr>
          <w:rFonts w:asciiTheme="majorBidi" w:eastAsia="DengXian" w:hAnsiTheme="majorBidi" w:cstheme="majorBidi"/>
          <w:kern w:val="0"/>
          <w14:ligatures w14:val="none"/>
        </w:rPr>
        <w:fldChar w:fldCharType="end"/>
      </w:r>
    </w:p>
    <w:p w14:paraId="0DA6D850" w14:textId="4F544611" w:rsidR="00164B43" w:rsidRPr="00E82B3F" w:rsidRDefault="00164B43" w:rsidP="00164B43">
      <w:pPr>
        <w:numPr>
          <w:ilvl w:val="0"/>
          <w:numId w:val="2"/>
        </w:numPr>
        <w:spacing w:after="0" w:line="360" w:lineRule="auto"/>
        <w:contextualSpacing/>
        <w:rPr>
          <w:rFonts w:asciiTheme="majorBidi" w:eastAsia="DengXian" w:hAnsiTheme="majorBidi" w:cstheme="majorBidi"/>
          <w:kern w:val="0"/>
          <w14:ligatures w14:val="none"/>
        </w:rPr>
      </w:pPr>
      <w:r w:rsidRPr="00E82B3F">
        <w:rPr>
          <w:rFonts w:asciiTheme="majorBidi" w:eastAsia="DengXian" w:hAnsiTheme="majorBidi" w:cstheme="majorBidi"/>
          <w:b/>
          <w:bCs/>
          <w:kern w:val="0"/>
          <w14:ligatures w14:val="none"/>
        </w:rPr>
        <w:t>Highest Education level of parent/carer</w:t>
      </w:r>
      <w:r w:rsidRPr="00E82B3F">
        <w:rPr>
          <w:rFonts w:asciiTheme="majorBidi" w:eastAsia="DengXian" w:hAnsiTheme="majorBidi" w:cstheme="majorBidi"/>
          <w:kern w:val="0"/>
          <w14:ligatures w14:val="none"/>
        </w:rPr>
        <w:t>: the maximum education of respondent or partner categorised according to the National Vocational Qualifications (NVQ) and Qualifications and Credit Framework (QCF) levels</w:t>
      </w:r>
      <w:r w:rsidR="00F84414">
        <w:rPr>
          <w:rFonts w:asciiTheme="majorBidi" w:eastAsia="DengXian" w:hAnsiTheme="majorBidi" w:cstheme="majorBidi"/>
          <w:kern w:val="0"/>
          <w14:ligatures w14:val="none"/>
        </w:rPr>
        <w:t>.</w:t>
      </w:r>
      <w:r w:rsidR="00F10EBD"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Raffe&lt;/Author&gt;&lt;Year&gt;2003&lt;/Year&gt;&lt;RecNum&gt;1121&lt;/RecNum&gt;&lt;DisplayText&gt;&lt;style face="superscript"&gt;6&lt;/style&gt;&lt;/DisplayText&gt;&lt;record&gt;&lt;rec-number&gt;1121&lt;/rec-number&gt;&lt;foreign-keys&gt;&lt;key app="EN" db-id="paf09pzz8dpeayezxao5xt2ns5e29sfear0w" timestamp="1757940032"&gt;1121&lt;/key&gt;&lt;/foreign-keys&gt;&lt;ref-type name="Journal Article"&gt;17&lt;/ref-type&gt;&lt;contributors&gt;&lt;authors&gt;&lt;author&gt;Raffe, David&lt;/author&gt;&lt;/authors&gt;&lt;/contributors&gt;&lt;titles&gt;&lt;title&gt;&amp;apos;Simplicity Itself&amp;apos;: The creation of the Scottish Credit and Qualifications Framework&lt;/title&gt;&lt;secondary-title&gt;Journal of Education and Work&lt;/secondary-title&gt;&lt;/titles&gt;&lt;periodical&gt;&lt;full-title&gt;Journal of Education and Work&lt;/full-title&gt;&lt;/periodical&gt;&lt;pages&gt;239-257&lt;/pages&gt;&lt;volume&gt;16&lt;/volume&gt;&lt;number&gt;3&lt;/number&gt;&lt;dates&gt;&lt;year&gt;2003&lt;/year&gt;&lt;pub-dates&gt;&lt;date&gt;2003/09/01&lt;/date&gt;&lt;/pub-dates&gt;&lt;/dates&gt;&lt;publisher&gt;Routledge&lt;/publisher&gt;&lt;isbn&gt;1363-9080&lt;/isbn&gt;&lt;urls&gt;&lt;related-urls&gt;&lt;url&gt;https://doi.org/10.1080/1363908032000099421&lt;/url&gt;&lt;/related-urls&gt;&lt;/urls&gt;&lt;electronic-resource-num&gt;10.1080/1363908032000099421&lt;/electronic-resource-num&gt;&lt;/record&gt;&lt;/Cite&gt;&lt;/EndNote&gt;</w:instrText>
      </w:r>
      <w:r w:rsidR="00F10EBD"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6</w:t>
      </w:r>
      <w:r w:rsidR="00F10EBD" w:rsidRPr="00E82B3F">
        <w:rPr>
          <w:rFonts w:asciiTheme="majorBidi" w:eastAsia="DengXian" w:hAnsiTheme="majorBidi" w:cstheme="majorBidi"/>
          <w:kern w:val="0"/>
          <w14:ligatures w14:val="none"/>
        </w:rPr>
        <w:fldChar w:fldCharType="end"/>
      </w:r>
      <w:r w:rsidRPr="00E82B3F">
        <w:rPr>
          <w:rFonts w:asciiTheme="majorBidi" w:eastAsia="DengXian" w:hAnsiTheme="majorBidi" w:cstheme="majorBidi"/>
          <w:kern w:val="0"/>
          <w14:ligatures w14:val="none"/>
        </w:rPr>
        <w:t xml:space="preserve"> The levels are: No Qualification or Other; GCSEs/Standard Grades/NVQ Level 2 or Below; A Levels/Highers/NVQ Level 3 or Equivalent; HNC, HND, NVQ Level 4 or Equivalent; and Degree/NVQ Level 5 or Equivalent.</w:t>
      </w:r>
    </w:p>
    <w:p w14:paraId="54C52877" w14:textId="77777777" w:rsidR="00164B43" w:rsidRPr="00E82B3F" w:rsidRDefault="00164B43" w:rsidP="00164B43">
      <w:pPr>
        <w:spacing w:after="0" w:line="360" w:lineRule="auto"/>
        <w:rPr>
          <w:rFonts w:asciiTheme="majorBidi" w:eastAsia="DengXian" w:hAnsiTheme="majorBidi" w:cstheme="majorBidi"/>
          <w:kern w:val="0"/>
          <w14:ligatures w14:val="none"/>
        </w:rPr>
      </w:pPr>
    </w:p>
    <w:p w14:paraId="2AAE3EF0"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Parenting styles:</w:t>
      </w:r>
    </w:p>
    <w:p w14:paraId="79B151A1" w14:textId="05CBA56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Theoretical Framework: </w:t>
      </w:r>
      <w:r w:rsidR="00153C2F" w:rsidRPr="00E82B3F">
        <w:rPr>
          <w:rFonts w:asciiTheme="majorBidi" w:eastAsia="DengXian" w:hAnsiTheme="majorBidi" w:cstheme="majorBidi"/>
          <w:b/>
          <w:i/>
          <w:iCs/>
          <w:kern w:val="0"/>
          <w14:ligatures w14:val="none"/>
        </w:rPr>
        <w:t>Baumrind’s Framework</w:t>
      </w:r>
      <w:r w:rsidR="00F84414">
        <w:rPr>
          <w:rFonts w:asciiTheme="majorBidi" w:eastAsia="DengXian" w:hAnsiTheme="majorBidi" w:cstheme="majorBidi"/>
          <w:b/>
          <w:i/>
          <w:iCs/>
          <w:kern w:val="0"/>
          <w14:ligatures w14:val="none"/>
        </w:rPr>
        <w:t>.</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Baumrind&lt;/Author&gt;&lt;Year&gt;1966&lt;/Year&gt;&lt;RecNum&gt;970&lt;/RecNum&gt;&lt;DisplayText&gt;&lt;style face="superscript"&gt;7&lt;/style&gt;&lt;/DisplayText&gt;&lt;record&gt;&lt;rec-number&gt;970&lt;/rec-number&gt;&lt;foreign-keys&gt;&lt;key app="EN" db-id="paf09pzz8dpeayezxao5xt2ns5e29sfear0w" timestamp="1741357677"&gt;970&lt;/key&gt;&lt;/foreign-keys&gt;&lt;ref-type name="Journal Article"&gt;17&lt;/ref-type&gt;&lt;contributors&gt;&lt;authors&gt;&lt;author&gt;Baumrind, Diana&lt;/author&gt;&lt;/authors&gt;&lt;/contributors&gt;&lt;titles&gt;&lt;title&gt;Effects of authoritative parental control on child behavior&lt;/title&gt;&lt;secondary-title&gt;Child development&lt;/secondary-title&gt;&lt;/titles&gt;&lt;periodical&gt;&lt;full-title&gt;Child development&lt;/full-title&gt;&lt;/periodical&gt;&lt;pages&gt;887-907&lt;/pages&gt;&lt;dates&gt;&lt;year&gt;1966&lt;/year&gt;&lt;/dates&gt;&lt;isbn&gt;0009-3920&lt;/isbn&gt;&lt;urls&gt;&lt;/urls&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7</w:t>
      </w:r>
      <w:r w:rsidRPr="00E82B3F">
        <w:rPr>
          <w:rFonts w:asciiTheme="majorBidi" w:eastAsia="DengXian" w:hAnsiTheme="majorBidi" w:cstheme="majorBidi"/>
          <w:kern w:val="0"/>
          <w14:ligatures w14:val="none"/>
        </w:rPr>
        <w:fldChar w:fldCharType="end"/>
      </w:r>
    </w:p>
    <w:p w14:paraId="22958287"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Constructs: Responsiveness and Demandingness</w:t>
      </w:r>
    </w:p>
    <w:p w14:paraId="5CBD4464"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Note: Different sweep timings and instruments across BC1 and BC2</w:t>
      </w:r>
    </w:p>
    <w:p w14:paraId="63F597E1"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p>
    <w:p w14:paraId="5FD06DA0"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Responsiveness (latent variable)</w:t>
      </w:r>
    </w:p>
    <w:p w14:paraId="5A0A79A0" w14:textId="4331AEED" w:rsidR="00164B43" w:rsidRPr="00E82B3F" w:rsidRDefault="00164B43" w:rsidP="00164B43">
      <w:pPr>
        <w:numPr>
          <w:ilvl w:val="0"/>
          <w:numId w:val="3"/>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Warmth (Pianta-scale) - Timing: Age 5 (BC1), Age 3 (BC2): </w:t>
      </w:r>
      <w:r w:rsidRPr="00E82B3F">
        <w:rPr>
          <w:rFonts w:asciiTheme="majorBidi" w:eastAsia="DengXian" w:hAnsiTheme="majorBidi" w:cstheme="majorBidi"/>
          <w:kern w:val="0"/>
          <w14:ligatures w14:val="none"/>
        </w:rPr>
        <w:t xml:space="preserve">Seven items from the Pianta scale </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Pianta&lt;/Author&gt;&lt;Year&gt;1992&lt;/Year&gt;&lt;RecNum&gt;980&lt;/RecNum&gt;&lt;DisplayText&gt;&lt;style face="superscript"&gt;8&lt;/style&gt;&lt;/DisplayText&gt;&lt;record&gt;&lt;rec-number&gt;980&lt;/rec-number&gt;&lt;foreign-keys&gt;&lt;key app="EN" db-id="paf09pzz8dpeayezxao5xt2ns5e29sfear0w" timestamp="1741879656"&gt;980&lt;/key&gt;&lt;/foreign-keys&gt;&lt;ref-type name="Journal Article"&gt;17&lt;/ref-type&gt;&lt;contributors&gt;&lt;authors&gt;&lt;author&gt;Pianta, Robert C&lt;/author&gt;&lt;/authors&gt;&lt;/contributors&gt;&lt;titles&gt;&lt;title&gt;Child-parent relationship scale&lt;/title&gt;&lt;/titles&gt;&lt;dates&gt;&lt;year&gt;1992&lt;/year&gt;&lt;/dates&gt;&lt;urls&gt;&lt;/urls&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8</w:t>
      </w:r>
      <w:r w:rsidRPr="00E82B3F">
        <w:rPr>
          <w:rFonts w:asciiTheme="majorBidi" w:eastAsia="DengXian" w:hAnsiTheme="majorBidi" w:cstheme="majorBidi"/>
          <w:kern w:val="0"/>
          <w14:ligatures w14:val="none"/>
        </w:rPr>
        <w:fldChar w:fldCharType="end"/>
      </w:r>
      <w:r w:rsidRPr="00E82B3F">
        <w:rPr>
          <w:rFonts w:asciiTheme="majorBidi" w:eastAsia="DengXian" w:hAnsiTheme="majorBidi" w:cstheme="majorBidi"/>
          <w:kern w:val="0"/>
          <w14:ligatures w14:val="none"/>
        </w:rPr>
        <w:t xml:space="preserve">, with acceptable reliability (Cronbach's alpha = 0.67). Each item was </w:t>
      </w:r>
      <w:r w:rsidRPr="00E82B3F">
        <w:rPr>
          <w:rFonts w:asciiTheme="majorBidi" w:eastAsia="DengXian" w:hAnsiTheme="majorBidi" w:cstheme="majorBidi"/>
          <w:kern w:val="0"/>
          <w14:ligatures w14:val="none"/>
        </w:rPr>
        <w:lastRenderedPageBreak/>
        <w:t>rated on a scale from 1 ("definitely does not apply") to 5 ("definitely applies"), with "can't say" responses treated as missing. Scores were summed for parents who completed all responsiveness items. The approximately lowest third of parents (low warmth) are compared with those who scored higher (High Warmth).</w:t>
      </w:r>
    </w:p>
    <w:p w14:paraId="5EE8DB8B" w14:textId="229581C5" w:rsidR="00164B43" w:rsidRPr="00E82B3F" w:rsidRDefault="00164B43" w:rsidP="00164B43">
      <w:pPr>
        <w:numPr>
          <w:ilvl w:val="0"/>
          <w:numId w:val="3"/>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Mother Child Activities - Timing: Age 2-4 (BC1), Age 3 (BC2): </w:t>
      </w:r>
      <w:r w:rsidRPr="00E82B3F">
        <w:rPr>
          <w:rFonts w:asciiTheme="majorBidi" w:eastAsia="DengXian" w:hAnsiTheme="majorBidi" w:cstheme="majorBidi"/>
          <w:kern w:val="0"/>
          <w14:ligatures w14:val="none"/>
        </w:rPr>
        <w:t>A count was made of how many of six activities the mother had engaged in with the child in the past week. These activities included reading books or stories, playing outdoors, painting or drawing, singing nursery rhymes or songs, practicing letters or shape recognition, and using a computer or games console. A mean score was computed for each sweep, and these scores were divided into three categories: low (0 to 3 activities), medium (4 activities), and high (5 or 6 activities). For BC2, the data were collected at age 3, and the question regarding computer use was excluded.</w:t>
      </w:r>
    </w:p>
    <w:p w14:paraId="263B5D55" w14:textId="77777777" w:rsidR="00164B43" w:rsidRPr="00E82B3F" w:rsidRDefault="00164B43" w:rsidP="00164B43">
      <w:pPr>
        <w:spacing w:after="0" w:line="360" w:lineRule="auto"/>
        <w:rPr>
          <w:rFonts w:asciiTheme="majorBidi" w:eastAsia="DengXian" w:hAnsiTheme="majorBidi" w:cstheme="majorBidi"/>
          <w:bCs/>
          <w:kern w:val="0"/>
          <w14:ligatures w14:val="none"/>
        </w:rPr>
      </w:pPr>
    </w:p>
    <w:p w14:paraId="4E7846B1" w14:textId="77777777" w:rsidR="00164B43" w:rsidRPr="00E82B3F" w:rsidRDefault="00164B43" w:rsidP="00164B43">
      <w:pPr>
        <w:spacing w:after="0" w:line="360" w:lineRule="auto"/>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Demandingness (latent variable)</w:t>
      </w:r>
    </w:p>
    <w:p w14:paraId="773CD2B5" w14:textId="51F89264" w:rsidR="00164B43" w:rsidRPr="00E82B3F" w:rsidRDefault="00164B43" w:rsidP="00164B43">
      <w:pPr>
        <w:numPr>
          <w:ilvl w:val="0"/>
          <w:numId w:val="4"/>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Rules and Routines (BC1) - Timing: Age 2 &amp; 5: </w:t>
      </w:r>
      <w:r w:rsidRPr="00E82B3F">
        <w:rPr>
          <w:rFonts w:asciiTheme="majorBidi" w:eastAsia="DengXian" w:hAnsiTheme="majorBidi" w:cstheme="majorBidi"/>
          <w:bCs/>
          <w:kern w:val="0"/>
          <w14:ligatures w14:val="none"/>
        </w:rPr>
        <w:t>At age 2, caregivers were asked about the regularity of meals, with a response of "always." At age 5, caregivers were asked about regular bedtime and whether the child had to tidy up toys, brush teeth, stay in their room, and turn off the TV or music, using a 4-point scale (always, usually, sometimes, never or almost never). The total number of "always" responses was counted</w:t>
      </w:r>
      <w:r w:rsidRPr="00E82B3F">
        <w:rPr>
          <w:rFonts w:asciiTheme="majorBidi" w:eastAsia="DengXian" w:hAnsiTheme="majorBidi" w:cstheme="majorBidi"/>
          <w:kern w:val="0"/>
          <w14:ligatures w14:val="none"/>
        </w:rPr>
        <w:t xml:space="preserve"> </w:t>
      </w:r>
      <w:r w:rsidRPr="00E82B3F">
        <w:rPr>
          <w:rFonts w:asciiTheme="majorBidi" w:eastAsia="DengXian" w:hAnsiTheme="majorBidi" w:cstheme="majorBidi"/>
          <w:bCs/>
          <w:kern w:val="0"/>
          <w14:ligatures w14:val="none"/>
        </w:rPr>
        <w:t>excluding the brush teeth due to collinearity, and the number of rules was categorized into low, medium, or high</w:t>
      </w:r>
      <w:r w:rsidR="00F84414">
        <w:rPr>
          <w:rFonts w:asciiTheme="majorBidi" w:eastAsia="DengXian" w:hAnsiTheme="majorBidi" w:cstheme="majorBidi"/>
          <w:bCs/>
          <w:kern w:val="0"/>
          <w14:ligatures w14:val="none"/>
        </w:rPr>
        <w:t>.</w:t>
      </w:r>
      <w:r w:rsidRPr="00E82B3F">
        <w:rPr>
          <w:rFonts w:asciiTheme="majorBidi" w:eastAsia="DengXian" w:hAnsiTheme="majorBidi" w:cstheme="majorBidi"/>
          <w:bCs/>
          <w:kern w:val="0"/>
          <w14:ligatures w14:val="none"/>
        </w:rPr>
        <w:fldChar w:fldCharType="begin"/>
      </w:r>
      <w:r w:rsidR="005E06A3">
        <w:rPr>
          <w:rFonts w:asciiTheme="majorBidi" w:eastAsia="DengXian" w:hAnsiTheme="majorBidi" w:cstheme="majorBidi"/>
          <w:bCs/>
          <w:kern w:val="0"/>
          <w14:ligatures w14:val="none"/>
        </w:rPr>
        <w:instrText xml:space="preserve"> ADDIN EN.CITE &lt;EndNote&gt;&lt;Cite&gt;&lt;Author&gt;Parkes&lt;/Author&gt;&lt;Year&gt;2011&lt;/Year&gt;&lt;RecNum&gt;981&lt;/RecNum&gt;&lt;DisplayText&gt;&lt;style face="superscript"&gt;9&lt;/style&gt;&lt;/DisplayText&gt;&lt;record&gt;&lt;rec-number&gt;981&lt;/rec-number&gt;&lt;foreign-keys&gt;&lt;key app="EN" db-id="paf09pzz8dpeayezxao5xt2ns5e29sfear0w" timestamp="1741880131"&gt;981&lt;/key&gt;&lt;/foreign-keys&gt;&lt;ref-type name="Government Document"&gt;46&lt;/ref-type&gt;&lt;contributors&gt;&lt;authors&gt;&lt;author&gt;Parkes, Alison.&lt;/author&gt;&lt;author&gt;Wight, Daniel.&lt;/author&gt;&lt;/authors&gt;&lt;secondary-authors&gt;&lt;author&gt;Scottish Centre for Social Research&lt;/author&gt;&lt;/secondary-authors&gt;&lt;/contributors&gt;&lt;titles&gt;&lt;title&gt;Growing Up In Scotland: Parenting and children’s health&lt;/title&gt;&lt;/titles&gt;&lt;dates&gt;&lt;year&gt;2011&lt;/year&gt;&lt;/dates&gt;&lt;urls&gt;&lt;/urls&gt;&lt;custom1&gt;Scottish Government&lt;/custom1&gt;&lt;/record&gt;&lt;/Cite&gt;&lt;/EndNote&gt;</w:instrText>
      </w:r>
      <w:r w:rsidRPr="00E82B3F">
        <w:rPr>
          <w:rFonts w:asciiTheme="majorBidi" w:eastAsia="DengXian" w:hAnsiTheme="majorBidi" w:cstheme="majorBidi"/>
          <w:bCs/>
          <w:kern w:val="0"/>
          <w14:ligatures w14:val="none"/>
        </w:rPr>
        <w:fldChar w:fldCharType="separate"/>
      </w:r>
      <w:r w:rsidR="005E06A3" w:rsidRPr="005E06A3">
        <w:rPr>
          <w:rFonts w:asciiTheme="majorBidi" w:eastAsia="DengXian" w:hAnsiTheme="majorBidi" w:cstheme="majorBidi"/>
          <w:bCs/>
          <w:noProof/>
          <w:kern w:val="0"/>
          <w:vertAlign w:val="superscript"/>
          <w14:ligatures w14:val="none"/>
        </w:rPr>
        <w:t>9</w:t>
      </w:r>
      <w:r w:rsidRPr="00E82B3F">
        <w:rPr>
          <w:rFonts w:asciiTheme="majorBidi" w:eastAsia="DengXian" w:hAnsiTheme="majorBidi" w:cstheme="majorBidi"/>
          <w:bCs/>
          <w:kern w:val="0"/>
          <w14:ligatures w14:val="none"/>
        </w:rPr>
        <w:fldChar w:fldCharType="end"/>
      </w:r>
    </w:p>
    <w:p w14:paraId="736C64DC" w14:textId="4E8F9409" w:rsidR="00164B43" w:rsidRPr="00E82B3F" w:rsidRDefault="00164B43" w:rsidP="00164B43">
      <w:pPr>
        <w:numPr>
          <w:ilvl w:val="0"/>
          <w:numId w:val="4"/>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Home Chaos - Timing: Age 5 (BC1) and Age 1 (BC2): </w:t>
      </w:r>
      <w:r w:rsidRPr="00E82B3F">
        <w:rPr>
          <w:rFonts w:asciiTheme="majorBidi" w:eastAsia="DengXian" w:hAnsiTheme="majorBidi" w:cstheme="majorBidi"/>
          <w:bCs/>
          <w:kern w:val="0"/>
          <w14:ligatures w14:val="none"/>
        </w:rPr>
        <w:t>Uses an abbreviated version of the Confusion, Hubbub, and Order scale.</w:t>
      </w:r>
      <w:r w:rsidRPr="00E82B3F">
        <w:rPr>
          <w:rFonts w:asciiTheme="majorBidi" w:eastAsia="DengXian" w:hAnsiTheme="majorBidi" w:cstheme="majorBidi"/>
          <w:bCs/>
          <w:kern w:val="0"/>
          <w14:ligatures w14:val="none"/>
        </w:rPr>
        <w:fldChar w:fldCharType="begin"/>
      </w:r>
      <w:r w:rsidR="005E06A3">
        <w:rPr>
          <w:rFonts w:asciiTheme="majorBidi" w:eastAsia="DengXian" w:hAnsiTheme="majorBidi" w:cstheme="majorBidi"/>
          <w:bCs/>
          <w:kern w:val="0"/>
          <w14:ligatures w14:val="none"/>
        </w:rPr>
        <w:instrText xml:space="preserve"> ADDIN EN.CITE &lt;EndNote&gt;&lt;Cite&gt;&lt;Author&gt;Coldwell&lt;/Author&gt;&lt;Year&gt;2006&lt;/Year&gt;&lt;RecNum&gt;968&lt;/RecNum&gt;&lt;DisplayText&gt;&lt;style face="superscript"&gt;10&lt;/style&gt;&lt;/DisplayText&gt;&lt;record&gt;&lt;rec-number&gt;968&lt;/rec-number&gt;&lt;foreign-keys&gt;&lt;key app="EN" db-id="paf09pzz8dpeayezxao5xt2ns5e29sfear0w" timestamp="1740396176"&gt;968&lt;/key&gt;&lt;/foreign-keys&gt;&lt;ref-type name="Journal Article"&gt;17&lt;/ref-type&gt;&lt;contributors&gt;&lt;authors&gt;&lt;author&gt;Coldwell, J.&lt;/author&gt;&lt;author&gt;Pike, A.&lt;/author&gt;&lt;author&gt;Dunn, J.&lt;/author&gt;&lt;/authors&gt;&lt;/contributors&gt;&lt;auth-address&gt;Psychology Department, University of Sussex, Brighton, UK.&lt;/auth-address&gt;&lt;titles&gt;&lt;title&gt;Household chaos--links with parenting and child behaviour&lt;/title&gt;&lt;secondary-title&gt;J Child Psychol Psychiatry&lt;/secondary-title&gt;&lt;/titles&gt;&lt;periodical&gt;&lt;full-title&gt;J Child Psychol Psychiatry&lt;/full-title&gt;&lt;/periodical&gt;&lt;pages&gt;1116-22&lt;/pages&gt;&lt;volume&gt;47&lt;/volume&gt;&lt;number&gt;11&lt;/number&gt;&lt;keywords&gt;&lt;keyword&gt;Anger&lt;/keyword&gt;&lt;keyword&gt;Child&lt;/keyword&gt;&lt;keyword&gt;Child Behavior Disorders/diagnosis/*psychology&lt;/keyword&gt;&lt;keyword&gt;Child, Preschool&lt;/keyword&gt;&lt;keyword&gt;Crowding/psychology&lt;/keyword&gt;&lt;keyword&gt;England&lt;/keyword&gt;&lt;keyword&gt;*Family Characteristics&lt;/keyword&gt;&lt;keyword&gt;Female&lt;/keyword&gt;&lt;keyword&gt;Hostility&lt;/keyword&gt;&lt;keyword&gt;Humans&lt;/keyword&gt;&lt;keyword&gt;Interview, Psychological&lt;/keyword&gt;&lt;keyword&gt;Male&lt;/keyword&gt;&lt;keyword&gt;Maternal Behavior/psychology&lt;/keyword&gt;&lt;keyword&gt;Noise/adverse effects&lt;/keyword&gt;&lt;keyword&gt;Parent-Child Relations&lt;/keyword&gt;&lt;keyword&gt;Parenting/*psychology&lt;/keyword&gt;&lt;keyword&gt;Paternal Behavior&lt;/keyword&gt;&lt;keyword&gt;Personality Assessment&lt;/keyword&gt;&lt;keyword&gt;Risk Factors&lt;/keyword&gt;&lt;keyword&gt;Siblings/psychology&lt;/keyword&gt;&lt;keyword&gt;*Social Environment&lt;/keyword&gt;&lt;keyword&gt;Statistics as Topic&lt;/keyword&gt;&lt;/keywords&gt;&lt;dates&gt;&lt;year&gt;2006&lt;/year&gt;&lt;pub-dates&gt;&lt;date&gt;Nov&lt;/date&gt;&lt;/pub-dates&gt;&lt;/dates&gt;&lt;isbn&gt;0021-9630 (Print)&amp;#xD;0021-9630&lt;/isbn&gt;&lt;accession-num&gt;17076750&lt;/accession-num&gt;&lt;urls&gt;&lt;/urls&gt;&lt;electronic-resource-num&gt;10.1111/j.1469-7610.2006.01655.x&lt;/electronic-resource-num&gt;&lt;remote-database-provider&gt;NLM&lt;/remote-database-provider&gt;&lt;language&gt;eng&lt;/language&gt;&lt;/record&gt;&lt;/Cite&gt;&lt;/EndNote&gt;</w:instrText>
      </w:r>
      <w:r w:rsidRPr="00E82B3F">
        <w:rPr>
          <w:rFonts w:asciiTheme="majorBidi" w:eastAsia="DengXian" w:hAnsiTheme="majorBidi" w:cstheme="majorBidi"/>
          <w:bCs/>
          <w:kern w:val="0"/>
          <w14:ligatures w14:val="none"/>
        </w:rPr>
        <w:fldChar w:fldCharType="separate"/>
      </w:r>
      <w:r w:rsidR="005E06A3" w:rsidRPr="005E06A3">
        <w:rPr>
          <w:rFonts w:asciiTheme="majorBidi" w:eastAsia="DengXian" w:hAnsiTheme="majorBidi" w:cstheme="majorBidi"/>
          <w:bCs/>
          <w:noProof/>
          <w:kern w:val="0"/>
          <w:vertAlign w:val="superscript"/>
          <w14:ligatures w14:val="none"/>
        </w:rPr>
        <w:t>10</w:t>
      </w:r>
      <w:r w:rsidRPr="00E82B3F">
        <w:rPr>
          <w:rFonts w:asciiTheme="majorBidi" w:eastAsia="DengXian" w:hAnsiTheme="majorBidi" w:cstheme="majorBidi"/>
          <w:bCs/>
          <w:kern w:val="0"/>
          <w14:ligatures w14:val="none"/>
        </w:rPr>
        <w:fldChar w:fldCharType="end"/>
      </w:r>
      <w:r w:rsidRPr="00E82B3F">
        <w:rPr>
          <w:rFonts w:asciiTheme="majorBidi" w:eastAsia="DengXian" w:hAnsiTheme="majorBidi" w:cstheme="majorBidi"/>
          <w:bCs/>
          <w:kern w:val="0"/>
          <w14:ligatures w14:val="none"/>
        </w:rPr>
        <w:t xml:space="preserve"> This scale assesses household disorganization</w:t>
      </w:r>
      <w:r w:rsidR="00F84414">
        <w:rPr>
          <w:rFonts w:asciiTheme="majorBidi" w:eastAsia="DengXian" w:hAnsiTheme="majorBidi" w:cstheme="majorBidi"/>
          <w:bCs/>
          <w:kern w:val="0"/>
          <w14:ligatures w14:val="none"/>
        </w:rPr>
        <w:t>.</w:t>
      </w:r>
      <w:r w:rsidRPr="00E82B3F">
        <w:rPr>
          <w:rFonts w:asciiTheme="majorBidi" w:eastAsia="DengXian" w:hAnsiTheme="majorBidi" w:cstheme="majorBidi"/>
          <w:bCs/>
          <w:kern w:val="0"/>
          <w14:ligatures w14:val="none"/>
        </w:rPr>
        <w:fldChar w:fldCharType="begin"/>
      </w:r>
      <w:r w:rsidR="005E06A3">
        <w:rPr>
          <w:rFonts w:asciiTheme="majorBidi" w:eastAsia="DengXian" w:hAnsiTheme="majorBidi" w:cstheme="majorBidi"/>
          <w:bCs/>
          <w:kern w:val="0"/>
          <w14:ligatures w14:val="none"/>
        </w:rPr>
        <w:instrText xml:space="preserve"> ADDIN EN.CITE &lt;EndNote&gt;&lt;Cite&gt;&lt;Author&gt;Matheny&lt;/Author&gt;&lt;Year&gt;1995&lt;/Year&gt;&lt;RecNum&gt;979&lt;/RecNum&gt;&lt;DisplayText&gt;&lt;style face="superscript"&gt;11&lt;/style&gt;&lt;/DisplayText&gt;&lt;record&gt;&lt;rec-number&gt;979&lt;/rec-number&gt;&lt;foreign-keys&gt;&lt;key app="EN" db-id="paf09pzz8dpeayezxao5xt2ns5e29sfear0w" timestamp="1741879413"&gt;979&lt;/key&gt;&lt;/foreign-keys&gt;&lt;ref-type name="Journal Article"&gt;17&lt;/ref-type&gt;&lt;contributors&gt;&lt;authors&gt;&lt;author&gt;Matheny, Adam P.&lt;/author&gt;&lt;author&gt;Wachs, Theodore D.&lt;/author&gt;&lt;author&gt;Ludwig, Jennifer L.&lt;/author&gt;&lt;author&gt;Phillips, Kay&lt;/author&gt;&lt;/authors&gt;&lt;/contributors&gt;&lt;titles&gt;&lt;title&gt;Bringing order out of chaos: Psychometric characteristics of the confusion, hubbub, and order scale&lt;/title&gt;&lt;secondary-title&gt;Journal of Applied Developmental Psychology&lt;/secondary-title&gt;&lt;/titles&gt;&lt;periodical&gt;&lt;full-title&gt;Journal of Applied Developmental Psychology&lt;/full-title&gt;&lt;/periodical&gt;&lt;pages&gt;429-444&lt;/pages&gt;&lt;volume&gt;16&lt;/volume&gt;&lt;number&gt;3&lt;/number&gt;&lt;dates&gt;&lt;year&gt;1995&lt;/year&gt;&lt;pub-dates&gt;&lt;date&gt;1995/07/01/&lt;/date&gt;&lt;/pub-dates&gt;&lt;/dates&gt;&lt;isbn&gt;0193-3973&lt;/isbn&gt;&lt;urls&gt;&lt;related-urls&gt;&lt;url&gt;https://www.sciencedirect.com/science/article/pii/0193397395900284&lt;/url&gt;&lt;/related-urls&gt;&lt;/urls&gt;&lt;electronic-resource-num&gt;https://doi.org/10.1016/0193-3973(95)90028-4&lt;/electronic-resource-num&gt;&lt;/record&gt;&lt;/Cite&gt;&lt;/EndNote&gt;</w:instrText>
      </w:r>
      <w:r w:rsidRPr="00E82B3F">
        <w:rPr>
          <w:rFonts w:asciiTheme="majorBidi" w:eastAsia="DengXian" w:hAnsiTheme="majorBidi" w:cstheme="majorBidi"/>
          <w:bCs/>
          <w:kern w:val="0"/>
          <w14:ligatures w14:val="none"/>
        </w:rPr>
        <w:fldChar w:fldCharType="separate"/>
      </w:r>
      <w:r w:rsidR="005E06A3" w:rsidRPr="005E06A3">
        <w:rPr>
          <w:rFonts w:asciiTheme="majorBidi" w:eastAsia="DengXian" w:hAnsiTheme="majorBidi" w:cstheme="majorBidi"/>
          <w:bCs/>
          <w:noProof/>
          <w:kern w:val="0"/>
          <w:vertAlign w:val="superscript"/>
          <w14:ligatures w14:val="none"/>
        </w:rPr>
        <w:t>11</w:t>
      </w:r>
      <w:r w:rsidRPr="00E82B3F">
        <w:rPr>
          <w:rFonts w:asciiTheme="majorBidi" w:eastAsia="DengXian" w:hAnsiTheme="majorBidi" w:cstheme="majorBidi"/>
          <w:bCs/>
          <w:kern w:val="0"/>
          <w14:ligatures w14:val="none"/>
        </w:rPr>
        <w:fldChar w:fldCharType="end"/>
      </w:r>
      <w:r w:rsidRPr="00E82B3F">
        <w:rPr>
          <w:rFonts w:asciiTheme="majorBidi" w:eastAsia="DengXian" w:hAnsiTheme="majorBidi" w:cstheme="majorBidi"/>
          <w:kern w:val="0"/>
          <w14:ligatures w14:val="none"/>
        </w:rPr>
        <w:t xml:space="preserve"> </w:t>
      </w:r>
      <w:r w:rsidRPr="00E82B3F">
        <w:rPr>
          <w:rFonts w:asciiTheme="majorBidi" w:eastAsia="DengXian" w:hAnsiTheme="majorBidi" w:cstheme="majorBidi"/>
          <w:bCs/>
          <w:kern w:val="0"/>
          <w14:ligatures w14:val="none"/>
        </w:rPr>
        <w:t>Scores were grouped into thirds of the population as low, medium, or high.</w:t>
      </w:r>
    </w:p>
    <w:p w14:paraId="2066368C" w14:textId="77777777" w:rsidR="00164B43" w:rsidRPr="00E82B3F" w:rsidRDefault="00164B43" w:rsidP="00164B43">
      <w:pPr>
        <w:numPr>
          <w:ilvl w:val="0"/>
          <w:numId w:val="4"/>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Harsh discipline - Timing: Age 2 (BC1) and Age 3 (BC2): </w:t>
      </w:r>
      <w:r w:rsidRPr="00E82B3F">
        <w:rPr>
          <w:rFonts w:asciiTheme="majorBidi" w:eastAsia="DengXian" w:hAnsiTheme="majorBidi" w:cstheme="majorBidi"/>
          <w:bCs/>
          <w:kern w:val="0"/>
          <w14:ligatures w14:val="none"/>
        </w:rPr>
        <w:t xml:space="preserve">Binary variable asking whether the parents had ever smacked their child. </w:t>
      </w:r>
    </w:p>
    <w:p w14:paraId="0C475E9F" w14:textId="3492847B" w:rsidR="00164B43" w:rsidRPr="00E82B3F" w:rsidRDefault="00164B43" w:rsidP="00164B43">
      <w:pPr>
        <w:numPr>
          <w:ilvl w:val="0"/>
          <w:numId w:val="4"/>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t xml:space="preserve">Mother-Child Conflict (Pianta-scale) - Timing: Age 5 (BC1) and Age 3 (BC2): </w:t>
      </w:r>
      <w:r w:rsidRPr="00E82B3F">
        <w:rPr>
          <w:rFonts w:asciiTheme="majorBidi" w:eastAsia="DengXian" w:hAnsiTheme="majorBidi" w:cstheme="majorBidi"/>
          <w:bCs/>
          <w:kern w:val="0"/>
          <w14:ligatures w14:val="none"/>
        </w:rPr>
        <w:t>Using eight/seven items from the Pianta scale</w:t>
      </w:r>
      <w:r w:rsidR="00704B4E" w:rsidRPr="00E82B3F">
        <w:rPr>
          <w:rFonts w:asciiTheme="majorBidi" w:eastAsia="DengXian" w:hAnsiTheme="majorBidi" w:cstheme="majorBidi"/>
          <w:bCs/>
          <w:kern w:val="0"/>
          <w14:ligatures w14:val="none"/>
        </w:rPr>
        <w:t xml:space="preserve"> </w:t>
      </w:r>
      <w:r w:rsidR="00704B4E" w:rsidRPr="00E82B3F">
        <w:rPr>
          <w:rFonts w:asciiTheme="majorBidi" w:eastAsia="DengXian" w:hAnsiTheme="majorBidi" w:cstheme="majorBidi"/>
          <w:bCs/>
          <w:kern w:val="0"/>
          <w14:ligatures w14:val="none"/>
        </w:rPr>
        <w:fldChar w:fldCharType="begin"/>
      </w:r>
      <w:r w:rsidR="005E06A3">
        <w:rPr>
          <w:rFonts w:asciiTheme="majorBidi" w:eastAsia="DengXian" w:hAnsiTheme="majorBidi" w:cstheme="majorBidi"/>
          <w:bCs/>
          <w:kern w:val="0"/>
          <w14:ligatures w14:val="none"/>
        </w:rPr>
        <w:instrText xml:space="preserve"> ADDIN EN.CITE &lt;EndNote&gt;&lt;Cite&gt;&lt;Author&gt;Pianta&lt;/Author&gt;&lt;Year&gt;1992&lt;/Year&gt;&lt;RecNum&gt;980&lt;/RecNum&gt;&lt;DisplayText&gt;&lt;style face="superscript"&gt;8&lt;/style&gt;&lt;/DisplayText&gt;&lt;record&gt;&lt;rec-number&gt;980&lt;/rec-number&gt;&lt;foreign-keys&gt;&lt;key app="EN" db-id="paf09pzz8dpeayezxao5xt2ns5e29sfear0w" timestamp="1741879656"&gt;980&lt;/key&gt;&lt;/foreign-keys&gt;&lt;ref-type name="Journal Article"&gt;17&lt;/ref-type&gt;&lt;contributors&gt;&lt;authors&gt;&lt;author&gt;Pianta, Robert C&lt;/author&gt;&lt;/authors&gt;&lt;/contributors&gt;&lt;titles&gt;&lt;title&gt;Child-parent relationship scale&lt;/title&gt;&lt;/titles&gt;&lt;dates&gt;&lt;year&gt;1992&lt;/year&gt;&lt;/dates&gt;&lt;urls&gt;&lt;/urls&gt;&lt;/record&gt;&lt;/Cite&gt;&lt;/EndNote&gt;</w:instrText>
      </w:r>
      <w:r w:rsidR="00704B4E" w:rsidRPr="00E82B3F">
        <w:rPr>
          <w:rFonts w:asciiTheme="majorBidi" w:eastAsia="DengXian" w:hAnsiTheme="majorBidi" w:cstheme="majorBidi"/>
          <w:bCs/>
          <w:kern w:val="0"/>
          <w14:ligatures w14:val="none"/>
        </w:rPr>
        <w:fldChar w:fldCharType="separate"/>
      </w:r>
      <w:r w:rsidR="005E06A3" w:rsidRPr="005E06A3">
        <w:rPr>
          <w:rFonts w:asciiTheme="majorBidi" w:eastAsia="DengXian" w:hAnsiTheme="majorBidi" w:cstheme="majorBidi"/>
          <w:bCs/>
          <w:noProof/>
          <w:kern w:val="0"/>
          <w:vertAlign w:val="superscript"/>
          <w14:ligatures w14:val="none"/>
        </w:rPr>
        <w:t>8</w:t>
      </w:r>
      <w:r w:rsidR="00704B4E" w:rsidRPr="00E82B3F">
        <w:rPr>
          <w:rFonts w:asciiTheme="majorBidi" w:eastAsia="DengXian" w:hAnsiTheme="majorBidi" w:cstheme="majorBidi"/>
          <w:bCs/>
          <w:kern w:val="0"/>
          <w14:ligatures w14:val="none"/>
        </w:rPr>
        <w:fldChar w:fldCharType="end"/>
      </w:r>
      <w:r w:rsidRPr="00E82B3F">
        <w:rPr>
          <w:rFonts w:asciiTheme="majorBidi" w:eastAsia="DengXian" w:hAnsiTheme="majorBidi" w:cstheme="majorBidi"/>
          <w:bCs/>
          <w:kern w:val="0"/>
          <w14:ligatures w14:val="none"/>
        </w:rPr>
        <w:t xml:space="preserve"> with items scored on a 4-point scale as for the Pianta warmth items (see above). Cronbach’s alpha indicated good reliability (0.80). Scores were grouped into thirds as low, medium and high conflict. </w:t>
      </w:r>
    </w:p>
    <w:p w14:paraId="2905B15C" w14:textId="333EA291" w:rsidR="00164B43" w:rsidRPr="00E82B3F" w:rsidRDefault="00164B43" w:rsidP="00164B43">
      <w:pPr>
        <w:numPr>
          <w:ilvl w:val="0"/>
          <w:numId w:val="4"/>
        </w:numPr>
        <w:spacing w:after="0" w:line="360" w:lineRule="auto"/>
        <w:contextualSpacing/>
        <w:rPr>
          <w:rFonts w:asciiTheme="majorBidi" w:eastAsia="DengXian" w:hAnsiTheme="majorBidi" w:cstheme="majorBidi"/>
          <w:b/>
          <w:i/>
          <w:iCs/>
          <w:kern w:val="0"/>
          <w14:ligatures w14:val="none"/>
        </w:rPr>
      </w:pPr>
      <w:r w:rsidRPr="00E82B3F">
        <w:rPr>
          <w:rFonts w:asciiTheme="majorBidi" w:eastAsia="DengXian" w:hAnsiTheme="majorBidi" w:cstheme="majorBidi"/>
          <w:b/>
          <w:i/>
          <w:iCs/>
          <w:kern w:val="0"/>
          <w14:ligatures w14:val="none"/>
        </w:rPr>
        <w:lastRenderedPageBreak/>
        <w:t xml:space="preserve">Authoritarian Questions (Parenting Practices Questionnaire) (BC2) - Timing: Age 5: </w:t>
      </w:r>
      <w:r w:rsidRPr="00E82B3F">
        <w:rPr>
          <w:rFonts w:asciiTheme="majorBidi" w:eastAsia="DengXian" w:hAnsiTheme="majorBidi" w:cstheme="majorBidi"/>
          <w:bCs/>
          <w:kern w:val="0"/>
          <w14:ligatures w14:val="none"/>
        </w:rPr>
        <w:t>Parenting Practices Questionnaire (PPQ)</w:t>
      </w:r>
      <w:r w:rsidRPr="00E82B3F">
        <w:rPr>
          <w:rFonts w:asciiTheme="majorBidi" w:eastAsia="DengXian" w:hAnsiTheme="majorBidi" w:cstheme="majorBidi"/>
          <w:bCs/>
          <w:kern w:val="0"/>
          <w14:ligatures w14:val="none"/>
        </w:rPr>
        <w:fldChar w:fldCharType="begin"/>
      </w:r>
      <w:r w:rsidR="005E06A3">
        <w:rPr>
          <w:rFonts w:asciiTheme="majorBidi" w:eastAsia="DengXian" w:hAnsiTheme="majorBidi" w:cstheme="majorBidi"/>
          <w:bCs/>
          <w:kern w:val="0"/>
          <w14:ligatures w14:val="none"/>
        </w:rPr>
        <w:instrText xml:space="preserve"> ADDIN EN.CITE &lt;EndNote&gt;&lt;Cite&gt;&lt;Author&gt;Robinson&lt;/Author&gt;&lt;Year&gt;1995&lt;/Year&gt;&lt;RecNum&gt;960&lt;/RecNum&gt;&lt;DisplayText&gt;&lt;style face="superscript"&gt;12&lt;/style&gt;&lt;/DisplayText&gt;&lt;record&gt;&lt;rec-number&gt;960&lt;/rec-number&gt;&lt;foreign-keys&gt;&lt;key app="EN" db-id="paf09pzz8dpeayezxao5xt2ns5e29sfear0w" timestamp="1739888501"&gt;960&lt;/key&gt;&lt;/foreign-keys&gt;&lt;ref-type name="Journal Article"&gt;17&lt;/ref-type&gt;&lt;contributors&gt;&lt;authors&gt;&lt;author&gt;Robinson, Clyde&lt;/author&gt;&lt;author&gt;Mandleco, Barbara&lt;/author&gt;&lt;author&gt;Roper, Susanne&lt;/author&gt;&lt;author&gt;Hart, Craig&lt;/author&gt;&lt;/authors&gt;&lt;/contributors&gt;&lt;titles&gt;&lt;title&gt;Authoritative, Authoritarian, and Permissive Parenting Practices: Development of a New Measure&lt;/title&gt;&lt;secondary-title&gt;Psychological Reports&lt;/secondary-title&gt;&lt;/titles&gt;&lt;periodical&gt;&lt;full-title&gt;Psychological Reports&lt;/full-title&gt;&lt;/periodical&gt;&lt;volume&gt;77&lt;/volume&gt;&lt;dates&gt;&lt;year&gt;1995&lt;/year&gt;&lt;pub-dates&gt;&lt;date&gt;12/01&lt;/date&gt;&lt;/pub-dates&gt;&lt;/dates&gt;&lt;urls&gt;&lt;/urls&gt;&lt;electronic-resource-num&gt;10.2466/pr0.1995.77.3.819&lt;/electronic-resource-num&gt;&lt;/record&gt;&lt;/Cite&gt;&lt;/EndNote&gt;</w:instrText>
      </w:r>
      <w:r w:rsidRPr="00E82B3F">
        <w:rPr>
          <w:rFonts w:asciiTheme="majorBidi" w:eastAsia="DengXian" w:hAnsiTheme="majorBidi" w:cstheme="majorBidi"/>
          <w:bCs/>
          <w:kern w:val="0"/>
          <w14:ligatures w14:val="none"/>
        </w:rPr>
        <w:fldChar w:fldCharType="separate"/>
      </w:r>
      <w:r w:rsidR="005E06A3" w:rsidRPr="005E06A3">
        <w:rPr>
          <w:rFonts w:asciiTheme="majorBidi" w:eastAsia="DengXian" w:hAnsiTheme="majorBidi" w:cstheme="majorBidi"/>
          <w:bCs/>
          <w:noProof/>
          <w:kern w:val="0"/>
          <w:vertAlign w:val="superscript"/>
          <w14:ligatures w14:val="none"/>
        </w:rPr>
        <w:t>12</w:t>
      </w:r>
      <w:r w:rsidRPr="00E82B3F">
        <w:rPr>
          <w:rFonts w:asciiTheme="majorBidi" w:eastAsia="DengXian" w:hAnsiTheme="majorBidi" w:cstheme="majorBidi"/>
          <w:bCs/>
          <w:kern w:val="0"/>
          <w14:ligatures w14:val="none"/>
        </w:rPr>
        <w:fldChar w:fldCharType="end"/>
      </w:r>
      <w:r w:rsidRPr="00E82B3F">
        <w:rPr>
          <w:rFonts w:asciiTheme="majorBidi" w:eastAsia="DengXian" w:hAnsiTheme="majorBidi" w:cstheme="majorBidi"/>
          <w:bCs/>
          <w:kern w:val="0"/>
          <w14:ligatures w14:val="none"/>
        </w:rPr>
        <w:t xml:space="preserve"> was used to assess parenting styles. Authoritarian section was used to represent high demandingness. </w:t>
      </w:r>
    </w:p>
    <w:p w14:paraId="5A71E7B8" w14:textId="77777777" w:rsidR="00164B43" w:rsidRPr="00E82B3F" w:rsidRDefault="00164B43" w:rsidP="00164B43">
      <w:pPr>
        <w:spacing w:after="0" w:line="360" w:lineRule="auto"/>
        <w:rPr>
          <w:rFonts w:asciiTheme="majorBidi" w:eastAsia="DengXian" w:hAnsiTheme="majorBidi" w:cstheme="majorBidi"/>
          <w:bCs/>
          <w:kern w:val="0"/>
          <w14:ligatures w14:val="none"/>
        </w:rPr>
      </w:pPr>
    </w:p>
    <w:p w14:paraId="5ED35AC1" w14:textId="70950C40" w:rsidR="00164B43" w:rsidRPr="00E82B3F" w:rsidRDefault="00164B43" w:rsidP="00164B43">
      <w:pPr>
        <w:spacing w:after="0" w:line="360" w:lineRule="auto"/>
        <w:rPr>
          <w:rFonts w:asciiTheme="majorBidi" w:eastAsia="DengXian" w:hAnsiTheme="majorBidi" w:cstheme="majorBidi"/>
          <w:kern w:val="0"/>
          <w14:ligatures w14:val="none"/>
        </w:rPr>
      </w:pPr>
      <w:r w:rsidRPr="00E82B3F">
        <w:rPr>
          <w:rFonts w:asciiTheme="majorBidi" w:eastAsia="DengXian" w:hAnsiTheme="majorBidi" w:cstheme="majorBidi"/>
          <w:kern w:val="0"/>
          <w14:ligatures w14:val="none"/>
        </w:rPr>
        <w:t>Further observed variables were trialled as part of latent variables and proved to be non-significant Parental Supervision (Age 4 (BC1) – Demandingness)</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Morrongiello&lt;/Author&gt;&lt;Year&gt;2006&lt;/Year&gt;&lt;RecNum&gt;975&lt;/RecNum&gt;&lt;DisplayText&gt;&lt;style face="superscript"&gt;13&lt;/style&gt;&lt;/DisplayText&gt;&lt;record&gt;&lt;rec-number&gt;975&lt;/rec-number&gt;&lt;foreign-keys&gt;&lt;key app="EN" db-id="paf09pzz8dpeayezxao5xt2ns5e29sfear0w" timestamp="1741878563"&gt;975&lt;/key&gt;&lt;/foreign-keys&gt;&lt;ref-type name="Journal Article"&gt;17&lt;/ref-type&gt;&lt;contributors&gt;&lt;authors&gt;&lt;author&gt;Morrongiello, B. A.&lt;/author&gt;&lt;author&gt;Corbett, M.&lt;/author&gt;&lt;/authors&gt;&lt;/contributors&gt;&lt;auth-address&gt;Psychology Department, University of Guelph, Guelph, Ontario, Canada. bmorrong@uoguelph.ca&lt;/auth-address&gt;&lt;titles&gt;&lt;title&gt;The Parent Supervision Attributes Profile Questionnaire: a measure of supervision relevant to children&amp;apos;s risk of unintentional injury&lt;/title&gt;&lt;secondary-title&gt;Inj Prev&lt;/secondary-title&gt;&lt;/titles&gt;&lt;periodical&gt;&lt;full-title&gt;Inj Prev&lt;/full-title&gt;&lt;/periodical&gt;&lt;pages&gt;19-23&lt;/pages&gt;&lt;volume&gt;12&lt;/volume&gt;&lt;number&gt;1&lt;/number&gt;&lt;keywords&gt;&lt;keyword&gt;*Attitude to Health&lt;/keyword&gt;&lt;keyword&gt;Child, Preschool&lt;/keyword&gt;&lt;keyword&gt;Educational Status&lt;/keyword&gt;&lt;keyword&gt;Factor Analysis, Statistical&lt;/keyword&gt;&lt;keyword&gt;Female&lt;/keyword&gt;&lt;keyword&gt;Humans&lt;/keyword&gt;&lt;keyword&gt;Male&lt;/keyword&gt;&lt;keyword&gt;*Parenting&lt;/keyword&gt;&lt;keyword&gt;Parents/*psychology&lt;/keyword&gt;&lt;keyword&gt;Psychometrics/*standards&lt;/keyword&gt;&lt;keyword&gt;Reproducibility of Results&lt;/keyword&gt;&lt;keyword&gt;Risk Assessment&lt;/keyword&gt;&lt;keyword&gt;Safety&lt;/keyword&gt;&lt;keyword&gt;Surveys and Questionnaires/*standards&lt;/keyword&gt;&lt;keyword&gt;Wounds and Injuries/prevention &amp;amp; control/*psychology&lt;/keyword&gt;&lt;/keywords&gt;&lt;dates&gt;&lt;year&gt;2006&lt;/year&gt;&lt;pub-dates&gt;&lt;date&gt;Feb&lt;/date&gt;&lt;/pub-dates&gt;&lt;/dates&gt;&lt;isbn&gt;1353-8047 (Print)&amp;#xD;1353-8047&lt;/isbn&gt;&lt;accession-num&gt;16461415&lt;/accession-num&gt;&lt;urls&gt;&lt;/urls&gt;&lt;custom2&gt;PMC2563508&lt;/custom2&gt;&lt;electronic-resource-num&gt;10.1136/ip.2005.008862&lt;/electronic-resource-num&gt;&lt;remote-database-provider&gt;NLM&lt;/remote-database-provider&gt;&lt;language&gt;eng&lt;/language&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13</w:t>
      </w:r>
      <w:r w:rsidRPr="00E82B3F">
        <w:rPr>
          <w:rFonts w:asciiTheme="majorBidi" w:eastAsia="DengXian" w:hAnsiTheme="majorBidi" w:cstheme="majorBidi"/>
          <w:kern w:val="0"/>
          <w14:ligatures w14:val="none"/>
        </w:rPr>
        <w:fldChar w:fldCharType="end"/>
      </w:r>
      <w:r w:rsidRPr="00E82B3F">
        <w:rPr>
          <w:rFonts w:asciiTheme="majorBidi" w:eastAsia="DengXian" w:hAnsiTheme="majorBidi" w:cstheme="majorBidi"/>
          <w:kern w:val="0"/>
          <w14:ligatures w14:val="none"/>
        </w:rPr>
        <w:t xml:space="preserve"> and Early mother infant attachment (Age 10 months (BC1/2 – Responsiveness).</w:t>
      </w:r>
      <w:r w:rsidRPr="00E82B3F">
        <w:rPr>
          <w:rFonts w:asciiTheme="majorBidi" w:eastAsia="DengXian" w:hAnsiTheme="majorBidi" w:cstheme="majorBidi"/>
          <w:kern w:val="0"/>
          <w14:ligatures w14:val="none"/>
        </w:rPr>
        <w:fldChar w:fldCharType="begin"/>
      </w:r>
      <w:r w:rsidR="005E06A3">
        <w:rPr>
          <w:rFonts w:asciiTheme="majorBidi" w:eastAsia="DengXian" w:hAnsiTheme="majorBidi" w:cstheme="majorBidi"/>
          <w:kern w:val="0"/>
          <w14:ligatures w14:val="none"/>
        </w:rPr>
        <w:instrText xml:space="preserve"> ADDIN EN.CITE &lt;EndNote&gt;&lt;Cite&gt;&lt;Author&gt;Condon&lt;/Author&gt;&lt;Year&gt;1998&lt;/Year&gt;&lt;RecNum&gt;978&lt;/RecNum&gt;&lt;DisplayText&gt;&lt;style face="superscript"&gt;14&lt;/style&gt;&lt;/DisplayText&gt;&lt;record&gt;&lt;rec-number&gt;978&lt;/rec-number&gt;&lt;foreign-keys&gt;&lt;key app="EN" db-id="paf09pzz8dpeayezxao5xt2ns5e29sfear0w" timestamp="1741879073"&gt;978&lt;/key&gt;&lt;/foreign-keys&gt;&lt;ref-type name="Journal Article"&gt;17&lt;/ref-type&gt;&lt;contributors&gt;&lt;authors&gt;&lt;author&gt;Condon, John T.&lt;/author&gt;&lt;author&gt;Corkindale, Carolyn J.&lt;/author&gt;&lt;/authors&gt;&lt;/contributors&gt;&lt;titles&gt;&lt;title&gt;The assessment of parent-to-infant attachment: Development of a self-report questionnaire instrument&lt;/title&gt;&lt;secondary-title&gt;Journal of Reproductive and Infant Psychology&lt;/secondary-title&gt;&lt;/titles&gt;&lt;periodical&gt;&lt;full-title&gt;Journal of Reproductive and Infant Psychology&lt;/full-title&gt;&lt;/periodical&gt;&lt;pages&gt;57-76&lt;/pages&gt;&lt;volume&gt;16&lt;/volume&gt;&lt;number&gt;1&lt;/number&gt;&lt;dates&gt;&lt;year&gt;1998&lt;/year&gt;&lt;pub-dates&gt;&lt;date&gt;1998/02/01&lt;/date&gt;&lt;/pub-dates&gt;&lt;/dates&gt;&lt;publisher&gt;Routledge&lt;/publisher&gt;&lt;isbn&gt;0264-6838&lt;/isbn&gt;&lt;urls&gt;&lt;related-urls&gt;&lt;url&gt;https://doi.org/10.1080/02646839808404558&lt;/url&gt;&lt;/related-urls&gt;&lt;/urls&gt;&lt;electronic-resource-num&gt;10.1080/02646839808404558&lt;/electronic-resource-num&gt;&lt;/record&gt;&lt;/Cite&gt;&lt;/EndNote&gt;</w:instrText>
      </w:r>
      <w:r w:rsidRPr="00E82B3F">
        <w:rPr>
          <w:rFonts w:asciiTheme="majorBidi" w:eastAsia="DengXian" w:hAnsiTheme="majorBidi" w:cstheme="majorBidi"/>
          <w:kern w:val="0"/>
          <w14:ligatures w14:val="none"/>
        </w:rPr>
        <w:fldChar w:fldCharType="separate"/>
      </w:r>
      <w:r w:rsidR="005E06A3" w:rsidRPr="005E06A3">
        <w:rPr>
          <w:rFonts w:asciiTheme="majorBidi" w:eastAsia="DengXian" w:hAnsiTheme="majorBidi" w:cstheme="majorBidi"/>
          <w:noProof/>
          <w:kern w:val="0"/>
          <w:vertAlign w:val="superscript"/>
          <w14:ligatures w14:val="none"/>
        </w:rPr>
        <w:t>14</w:t>
      </w:r>
      <w:r w:rsidRPr="00E82B3F">
        <w:rPr>
          <w:rFonts w:asciiTheme="majorBidi" w:eastAsia="DengXian" w:hAnsiTheme="majorBidi" w:cstheme="majorBidi"/>
          <w:kern w:val="0"/>
          <w14:ligatures w14:val="none"/>
        </w:rPr>
        <w:fldChar w:fldCharType="end"/>
      </w:r>
      <w:r w:rsidRPr="00E82B3F">
        <w:rPr>
          <w:rFonts w:asciiTheme="majorBidi" w:eastAsia="DengXian" w:hAnsiTheme="majorBidi" w:cstheme="majorBidi"/>
          <w:kern w:val="0"/>
          <w14:ligatures w14:val="none"/>
        </w:rPr>
        <w:t xml:space="preserve"> Neither were included in final theoretical model.</w:t>
      </w:r>
    </w:p>
    <w:p w14:paraId="52A4AB45" w14:textId="77777777" w:rsidR="00164B43" w:rsidRPr="00E82B3F" w:rsidRDefault="00164B43" w:rsidP="00164B43">
      <w:pPr>
        <w:spacing w:after="0" w:line="360" w:lineRule="auto"/>
        <w:rPr>
          <w:rFonts w:asciiTheme="majorBidi" w:eastAsia="DengXian" w:hAnsiTheme="majorBidi" w:cstheme="majorBidi"/>
          <w:kern w:val="0"/>
          <w14:ligatures w14:val="none"/>
        </w:rPr>
      </w:pPr>
    </w:p>
    <w:p w14:paraId="61E08190" w14:textId="77777777" w:rsidR="00EE0FE0" w:rsidRPr="00E82B3F" w:rsidRDefault="00EE0FE0">
      <w:pP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br w:type="page"/>
      </w:r>
    </w:p>
    <w:p w14:paraId="41E76D2B" w14:textId="710EDA7B" w:rsidR="00B7494F" w:rsidRPr="00E82B3F" w:rsidRDefault="00B7494F" w:rsidP="00B7494F">
      <w:pPr>
        <w:spacing w:after="0" w:line="360" w:lineRule="auto"/>
        <w:jc w:val="cente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lastRenderedPageBreak/>
        <w:t xml:space="preserve">Supplementary Figure 1 (SF1): </w:t>
      </w:r>
      <w:r w:rsidR="00E6686F" w:rsidRPr="00E82B3F">
        <w:rPr>
          <w:rFonts w:asciiTheme="majorBidi" w:eastAsia="DengXian" w:hAnsiTheme="majorBidi" w:cstheme="majorBidi"/>
          <w:b/>
          <w:bCs/>
          <w:kern w:val="0"/>
          <w14:ligatures w14:val="none"/>
        </w:rPr>
        <w:t>Sample derivation flow diagram for the Growing Up in Scotland Birth Cohorts 1 (BC1) and 2 (BC2)</w:t>
      </w:r>
    </w:p>
    <w:p w14:paraId="3B5F1551" w14:textId="49C1902E" w:rsidR="00B7494F" w:rsidRPr="00E82B3F" w:rsidRDefault="00B7494F" w:rsidP="00B7494F">
      <w:pPr>
        <w:spacing w:after="0" w:line="360" w:lineRule="auto"/>
        <w:contextualSpacing/>
        <w:jc w:val="center"/>
        <w:rPr>
          <w:rFonts w:asciiTheme="majorBidi" w:eastAsia="DengXian" w:hAnsiTheme="majorBidi" w:cstheme="majorBidi"/>
          <w:kern w:val="0"/>
          <w14:ligatures w14:val="none"/>
        </w:rPr>
      </w:pPr>
      <w:r w:rsidRPr="00E82B3F">
        <w:rPr>
          <w:rFonts w:asciiTheme="majorBidi" w:eastAsia="DengXian" w:hAnsiTheme="majorBidi" w:cstheme="majorBidi"/>
          <w:b/>
          <w:bCs/>
          <w:noProof/>
          <w:kern w:val="0"/>
          <w:sz w:val="20"/>
          <w:szCs w:val="20"/>
          <w14:ligatures w14:val="none"/>
        </w:rPr>
        <w:drawing>
          <wp:inline distT="0" distB="0" distL="0" distR="0" wp14:anchorId="21C500B1" wp14:editId="1DB840D2">
            <wp:extent cx="2819400" cy="3962399"/>
            <wp:effectExtent l="0" t="0" r="0" b="635"/>
            <wp:docPr id="1250663943" name="Picture 1" descr="A flowchart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663943" name="Picture 1" descr="A flowchart of data&#10;&#10;AI-generated content may be incorrect."/>
                    <pic:cNvPicPr/>
                  </pic:nvPicPr>
                  <pic:blipFill>
                    <a:blip r:embed="rId8"/>
                    <a:stretch>
                      <a:fillRect/>
                    </a:stretch>
                  </pic:blipFill>
                  <pic:spPr>
                    <a:xfrm>
                      <a:off x="0" y="0"/>
                      <a:ext cx="2832933" cy="3981419"/>
                    </a:xfrm>
                    <a:prstGeom prst="rect">
                      <a:avLst/>
                    </a:prstGeom>
                  </pic:spPr>
                </pic:pic>
              </a:graphicData>
            </a:graphic>
          </wp:inline>
        </w:drawing>
      </w:r>
    </w:p>
    <w:p w14:paraId="30251ADC" w14:textId="77777777" w:rsidR="00153C2F" w:rsidRPr="00E82B3F" w:rsidRDefault="00153C2F" w:rsidP="00153C2F">
      <w:pPr>
        <w:spacing w:after="0" w:line="360" w:lineRule="auto"/>
        <w:ind w:left="720"/>
        <w:contextualSpacing/>
        <w:rPr>
          <w:rFonts w:asciiTheme="majorBidi" w:eastAsia="DengXian" w:hAnsiTheme="majorBidi" w:cstheme="majorBidi"/>
          <w:kern w:val="0"/>
          <w14:ligatures w14:val="none"/>
        </w:rPr>
      </w:pPr>
    </w:p>
    <w:p w14:paraId="2FC1B792" w14:textId="77777777" w:rsidR="00EE0FE0" w:rsidRPr="00E82B3F" w:rsidRDefault="00EE0FE0">
      <w:pP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br w:type="page"/>
      </w:r>
    </w:p>
    <w:p w14:paraId="606E80C3" w14:textId="25545806" w:rsidR="00F963F5" w:rsidRPr="00E82B3F" w:rsidRDefault="0099326F" w:rsidP="00153C2F">
      <w:pPr>
        <w:spacing w:after="0" w:line="360" w:lineRule="auto"/>
        <w:jc w:val="cente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lastRenderedPageBreak/>
        <w:t xml:space="preserve">Supplementary </w:t>
      </w:r>
      <w:r w:rsidR="00F963F5" w:rsidRPr="00E82B3F">
        <w:rPr>
          <w:rFonts w:asciiTheme="majorBidi" w:eastAsia="DengXian" w:hAnsiTheme="majorBidi" w:cstheme="majorBidi"/>
          <w:b/>
          <w:bCs/>
          <w:kern w:val="0"/>
          <w14:ligatures w14:val="none"/>
        </w:rPr>
        <w:t xml:space="preserve">Table </w:t>
      </w:r>
      <w:r w:rsidR="004D3FBF" w:rsidRPr="00E82B3F">
        <w:rPr>
          <w:rFonts w:asciiTheme="majorBidi" w:eastAsia="DengXian" w:hAnsiTheme="majorBidi" w:cstheme="majorBidi"/>
          <w:b/>
          <w:bCs/>
          <w:kern w:val="0"/>
          <w14:ligatures w14:val="none"/>
        </w:rPr>
        <w:t>1</w:t>
      </w:r>
      <w:r w:rsidR="006015E6" w:rsidRPr="00E82B3F">
        <w:rPr>
          <w:rFonts w:asciiTheme="majorBidi" w:eastAsia="DengXian" w:hAnsiTheme="majorBidi" w:cstheme="majorBidi"/>
          <w:b/>
          <w:bCs/>
          <w:kern w:val="0"/>
          <w14:ligatures w14:val="none"/>
        </w:rPr>
        <w:t xml:space="preserve"> (ST</w:t>
      </w:r>
      <w:r w:rsidR="004D3FBF" w:rsidRPr="00E82B3F">
        <w:rPr>
          <w:rFonts w:asciiTheme="majorBidi" w:eastAsia="DengXian" w:hAnsiTheme="majorBidi" w:cstheme="majorBidi"/>
          <w:b/>
          <w:bCs/>
          <w:kern w:val="0"/>
          <w14:ligatures w14:val="none"/>
        </w:rPr>
        <w:t>1</w:t>
      </w:r>
      <w:r w:rsidR="006015E6" w:rsidRPr="00E82B3F">
        <w:rPr>
          <w:rFonts w:asciiTheme="majorBidi" w:eastAsia="DengXian" w:hAnsiTheme="majorBidi" w:cstheme="majorBidi"/>
          <w:b/>
          <w:bCs/>
          <w:kern w:val="0"/>
          <w14:ligatures w14:val="none"/>
        </w:rPr>
        <w:t>)</w:t>
      </w:r>
      <w:r w:rsidR="00F963F5" w:rsidRPr="00E82B3F">
        <w:rPr>
          <w:rFonts w:asciiTheme="majorBidi" w:eastAsia="DengXian" w:hAnsiTheme="majorBidi" w:cstheme="majorBidi"/>
          <w:b/>
          <w:bCs/>
          <w:kern w:val="0"/>
          <w14:ligatures w14:val="none"/>
        </w:rPr>
        <w:t xml:space="preserve">: </w:t>
      </w:r>
      <w:r w:rsidR="00E143D4" w:rsidRPr="00E82B3F">
        <w:rPr>
          <w:rFonts w:asciiTheme="majorBidi" w:eastAsia="DengXian" w:hAnsiTheme="majorBidi" w:cstheme="majorBidi"/>
          <w:b/>
          <w:bCs/>
          <w:kern w:val="0"/>
          <w14:ligatures w14:val="none"/>
        </w:rPr>
        <w:t>C</w:t>
      </w:r>
      <w:r w:rsidR="00A76D54" w:rsidRPr="00E82B3F">
        <w:rPr>
          <w:rFonts w:asciiTheme="majorBidi" w:eastAsia="DengXian" w:hAnsiTheme="majorBidi" w:cstheme="majorBidi"/>
          <w:b/>
          <w:bCs/>
          <w:kern w:val="0"/>
          <w14:ligatures w14:val="none"/>
        </w:rPr>
        <w:t>aries experience prevalence</w:t>
      </w:r>
      <w:r w:rsidR="00DA62F9" w:rsidRPr="00E82B3F">
        <w:rPr>
          <w:rFonts w:asciiTheme="majorBidi" w:eastAsia="DengXian" w:hAnsiTheme="majorBidi" w:cstheme="majorBidi"/>
          <w:b/>
          <w:bCs/>
          <w:kern w:val="0"/>
          <w14:ligatures w14:val="none"/>
        </w:rPr>
        <w:t xml:space="preserve"> </w:t>
      </w:r>
      <w:r w:rsidR="007D21C9" w:rsidRPr="00E82B3F">
        <w:rPr>
          <w:rFonts w:asciiTheme="majorBidi" w:eastAsia="DengXian" w:hAnsiTheme="majorBidi" w:cstheme="majorBidi"/>
          <w:b/>
          <w:bCs/>
          <w:kern w:val="0"/>
          <w14:ligatures w14:val="none"/>
        </w:rPr>
        <w:t xml:space="preserve">across </w:t>
      </w:r>
      <w:r w:rsidR="00AC0583" w:rsidRPr="00E82B3F">
        <w:rPr>
          <w:rFonts w:asciiTheme="majorBidi" w:eastAsia="DengXian" w:hAnsiTheme="majorBidi" w:cstheme="majorBidi"/>
          <w:b/>
          <w:bCs/>
          <w:kern w:val="0"/>
          <w14:ligatures w14:val="none"/>
        </w:rPr>
        <w:t>each variable</w:t>
      </w:r>
    </w:p>
    <w:tbl>
      <w:tblPr>
        <w:tblStyle w:val="PlainTable31"/>
        <w:tblW w:w="9708" w:type="dxa"/>
        <w:jc w:val="center"/>
        <w:tblLook w:val="0020" w:firstRow="1" w:lastRow="0" w:firstColumn="0" w:lastColumn="0" w:noHBand="0" w:noVBand="0"/>
      </w:tblPr>
      <w:tblGrid>
        <w:gridCol w:w="1021"/>
        <w:gridCol w:w="2779"/>
        <w:gridCol w:w="2768"/>
        <w:gridCol w:w="1570"/>
        <w:gridCol w:w="1570"/>
      </w:tblGrid>
      <w:tr w:rsidR="001045F4" w:rsidRPr="00E82B3F" w14:paraId="29F2DB1A" w14:textId="77777777" w:rsidTr="00F91A43">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672" w:type="dxa"/>
            <w:tcBorders>
              <w:bottom w:val="single" w:sz="4" w:space="0" w:color="auto"/>
            </w:tcBorders>
            <w:shd w:val="clear" w:color="auto" w:fill="auto"/>
          </w:tcPr>
          <w:p w14:paraId="693FBBAC" w14:textId="3519D15D" w:rsidR="001045F4" w:rsidRPr="00E82B3F" w:rsidRDefault="00955A6F" w:rsidP="009D0500">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Age </w:t>
            </w:r>
            <w:r w:rsidR="005E359B" w:rsidRPr="00E82B3F">
              <w:rPr>
                <w:rFonts w:asciiTheme="majorBidi" w:eastAsia="DengXian" w:hAnsiTheme="majorBidi" w:cstheme="majorBidi"/>
                <w:caps w:val="0"/>
                <w:sz w:val="21"/>
                <w:szCs w:val="21"/>
                <w:lang w:eastAsia="en-US"/>
              </w:rPr>
              <w:t>(Cohort 1/Cohort 2)</w:t>
            </w:r>
          </w:p>
        </w:tc>
        <w:tc>
          <w:tcPr>
            <w:tcW w:w="2779" w:type="dxa"/>
            <w:tcBorders>
              <w:bottom w:val="single" w:sz="4" w:space="0" w:color="auto"/>
            </w:tcBorders>
          </w:tcPr>
          <w:p w14:paraId="45BED69F" w14:textId="611B9D6C" w:rsidR="001045F4" w:rsidRPr="00E82B3F" w:rsidRDefault="00955A6F" w:rsidP="009D0500">
            <w:pP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Variable </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453C738B" w14:textId="6BBCE0B5" w:rsidR="001045F4" w:rsidRPr="00E82B3F" w:rsidRDefault="001045F4" w:rsidP="009D0500">
            <w:pPr>
              <w:rPr>
                <w:rFonts w:asciiTheme="majorBidi" w:eastAsia="DengXian" w:hAnsiTheme="majorBidi" w:cstheme="majorBidi"/>
                <w:sz w:val="21"/>
                <w:szCs w:val="21"/>
                <w:lang w:eastAsia="en-US"/>
              </w:rPr>
            </w:pPr>
          </w:p>
        </w:tc>
        <w:tc>
          <w:tcPr>
            <w:tcW w:w="1570" w:type="dxa"/>
            <w:tcBorders>
              <w:bottom w:val="single" w:sz="4" w:space="0" w:color="auto"/>
            </w:tcBorders>
          </w:tcPr>
          <w:p w14:paraId="3B2976E9" w14:textId="008F720E" w:rsidR="001045F4" w:rsidRPr="00E82B3F" w:rsidRDefault="00237B8C" w:rsidP="009D0500">
            <w:pP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955A6F" w:rsidRPr="00E82B3F">
              <w:rPr>
                <w:rFonts w:asciiTheme="majorBidi" w:eastAsia="DengXian" w:hAnsiTheme="majorBidi" w:cstheme="majorBidi"/>
                <w:caps w:val="0"/>
                <w:sz w:val="21"/>
                <w:szCs w:val="21"/>
                <w:lang w:eastAsia="en-US"/>
              </w:rPr>
              <w:t>Cohort 1</w:t>
            </w:r>
          </w:p>
        </w:tc>
        <w:tc>
          <w:tcPr>
            <w:cnfStyle w:val="000010000000" w:firstRow="0" w:lastRow="0" w:firstColumn="0" w:lastColumn="0" w:oddVBand="1" w:evenVBand="0" w:oddHBand="0" w:evenHBand="0" w:firstRowFirstColumn="0" w:firstRowLastColumn="0" w:lastRowFirstColumn="0" w:lastRowLastColumn="0"/>
            <w:tcW w:w="1570" w:type="dxa"/>
            <w:tcBorders>
              <w:bottom w:val="single" w:sz="4" w:space="0" w:color="auto"/>
            </w:tcBorders>
            <w:shd w:val="clear" w:color="auto" w:fill="auto"/>
          </w:tcPr>
          <w:p w14:paraId="40C39333" w14:textId="7F05AF54" w:rsidR="001045F4" w:rsidRPr="00E82B3F" w:rsidRDefault="00237B8C" w:rsidP="009D0500">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955A6F" w:rsidRPr="00E82B3F">
              <w:rPr>
                <w:rFonts w:asciiTheme="majorBidi" w:eastAsia="DengXian" w:hAnsiTheme="majorBidi" w:cstheme="majorBidi"/>
                <w:caps w:val="0"/>
                <w:sz w:val="21"/>
                <w:szCs w:val="21"/>
                <w:lang w:eastAsia="en-US"/>
              </w:rPr>
              <w:t>Cohort 2</w:t>
            </w:r>
          </w:p>
        </w:tc>
      </w:tr>
      <w:tr w:rsidR="001045F4" w:rsidRPr="00E82B3F" w14:paraId="18D586D9"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tcBorders>
              <w:top w:val="single" w:sz="4" w:space="0" w:color="auto"/>
            </w:tcBorders>
            <w:shd w:val="clear" w:color="auto" w:fill="auto"/>
          </w:tcPr>
          <w:p w14:paraId="08C96856" w14:textId="77777777" w:rsidR="001045F4" w:rsidRPr="00E82B3F" w:rsidRDefault="001045F4" w:rsidP="009D0500">
            <w:pPr>
              <w:rPr>
                <w:rFonts w:asciiTheme="majorBidi" w:eastAsia="DengXian" w:hAnsiTheme="majorBidi" w:cstheme="majorBidi"/>
                <w:sz w:val="21"/>
                <w:szCs w:val="21"/>
                <w:u w:val="single"/>
                <w:lang w:eastAsia="en-US"/>
              </w:rPr>
            </w:pPr>
          </w:p>
        </w:tc>
        <w:tc>
          <w:tcPr>
            <w:tcW w:w="2779" w:type="dxa"/>
            <w:tcBorders>
              <w:top w:val="single" w:sz="4" w:space="0" w:color="auto"/>
            </w:tcBorders>
            <w:shd w:val="clear" w:color="auto" w:fill="auto"/>
          </w:tcPr>
          <w:p w14:paraId="64CC4A89" w14:textId="1CC9E7AC" w:rsidR="001045F4" w:rsidRPr="00E82B3F" w:rsidRDefault="001045F4"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Socioeconomic Variables</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0C545EA9" w14:textId="77777777" w:rsidR="001045F4" w:rsidRPr="00E82B3F" w:rsidRDefault="001045F4" w:rsidP="009D0500">
            <w:pPr>
              <w:rPr>
                <w:rFonts w:asciiTheme="majorBidi" w:eastAsia="DengXian" w:hAnsiTheme="majorBidi" w:cstheme="majorBidi"/>
                <w:sz w:val="21"/>
                <w:szCs w:val="21"/>
                <w:lang w:eastAsia="en-US"/>
              </w:rPr>
            </w:pPr>
          </w:p>
        </w:tc>
        <w:tc>
          <w:tcPr>
            <w:tcW w:w="1570" w:type="dxa"/>
            <w:tcBorders>
              <w:top w:val="single" w:sz="4" w:space="0" w:color="auto"/>
            </w:tcBorders>
            <w:shd w:val="clear" w:color="auto" w:fill="auto"/>
          </w:tcPr>
          <w:p w14:paraId="1BC03AA9" w14:textId="50AD71C0" w:rsidR="001045F4" w:rsidRPr="00E82B3F" w:rsidRDefault="001045F4"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n (%)</w:t>
            </w:r>
          </w:p>
        </w:tc>
        <w:tc>
          <w:tcPr>
            <w:cnfStyle w:val="000010000000" w:firstRow="0" w:lastRow="0" w:firstColumn="0" w:lastColumn="0" w:oddVBand="1" w:evenVBand="0" w:oddHBand="0" w:evenHBand="0" w:firstRowFirstColumn="0" w:firstRowLastColumn="0" w:lastRowFirstColumn="0" w:lastRowLastColumn="0"/>
            <w:tcW w:w="1570" w:type="dxa"/>
            <w:tcBorders>
              <w:top w:val="single" w:sz="4" w:space="0" w:color="auto"/>
            </w:tcBorders>
            <w:shd w:val="clear" w:color="auto" w:fill="auto"/>
          </w:tcPr>
          <w:p w14:paraId="389720E3" w14:textId="53B7380F" w:rsidR="001045F4" w:rsidRPr="00E82B3F" w:rsidRDefault="001045F4"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n (%)</w:t>
            </w:r>
          </w:p>
        </w:tc>
      </w:tr>
      <w:tr w:rsidR="001045F4" w:rsidRPr="00E82B3F" w14:paraId="0850F68E"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8649137" w14:textId="34BE31B2" w:rsidR="001045F4" w:rsidRPr="00E82B3F" w:rsidRDefault="00B57250"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p>
        </w:tc>
        <w:tc>
          <w:tcPr>
            <w:tcW w:w="2779" w:type="dxa"/>
          </w:tcPr>
          <w:p w14:paraId="52A2F944" w14:textId="2C287D88" w:rsidR="001045F4" w:rsidRPr="00E82B3F" w:rsidRDefault="001045F4" w:rsidP="009D050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usehold Income Pover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4175A7" w14:textId="77777777" w:rsidR="001045F4" w:rsidRPr="00E82B3F" w:rsidRDefault="001045F4"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Yes</w:t>
            </w:r>
          </w:p>
        </w:tc>
        <w:tc>
          <w:tcPr>
            <w:tcW w:w="1570" w:type="dxa"/>
          </w:tcPr>
          <w:p w14:paraId="574B5A3D" w14:textId="6EEEE963" w:rsidR="001045F4" w:rsidRPr="00E82B3F" w:rsidRDefault="00F91A43" w:rsidP="009D050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85/</w:t>
            </w:r>
            <w:r w:rsidR="001045F4" w:rsidRPr="00E82B3F">
              <w:rPr>
                <w:rFonts w:asciiTheme="majorBidi" w:eastAsia="DengXian" w:hAnsiTheme="majorBidi" w:cstheme="majorBidi"/>
                <w:sz w:val="21"/>
                <w:szCs w:val="21"/>
                <w:lang w:eastAsia="en-US"/>
              </w:rPr>
              <w:t>823 (46.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0D1B672" w14:textId="015ACF70" w:rsidR="001045F4" w:rsidRPr="00E82B3F" w:rsidRDefault="00F91A43"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99/</w:t>
            </w:r>
            <w:r w:rsidR="001045F4" w:rsidRPr="00E82B3F">
              <w:rPr>
                <w:rFonts w:asciiTheme="majorBidi" w:eastAsia="DengXian" w:hAnsiTheme="majorBidi" w:cstheme="majorBidi"/>
                <w:sz w:val="21"/>
                <w:szCs w:val="21"/>
                <w:lang w:eastAsia="en-US"/>
              </w:rPr>
              <w:t>984 (40.5)</w:t>
            </w:r>
          </w:p>
        </w:tc>
      </w:tr>
      <w:tr w:rsidR="001045F4" w:rsidRPr="00E82B3F" w14:paraId="22894C97"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45E0F69" w14:textId="77777777" w:rsidR="001045F4" w:rsidRPr="00E82B3F" w:rsidRDefault="001045F4" w:rsidP="009D0500">
            <w:pPr>
              <w:rPr>
                <w:rFonts w:asciiTheme="majorBidi" w:eastAsia="DengXian" w:hAnsiTheme="majorBidi" w:cstheme="majorBidi"/>
                <w:sz w:val="21"/>
                <w:szCs w:val="21"/>
                <w:lang w:eastAsia="en-US"/>
              </w:rPr>
            </w:pPr>
          </w:p>
        </w:tc>
        <w:tc>
          <w:tcPr>
            <w:tcW w:w="2779" w:type="dxa"/>
            <w:shd w:val="clear" w:color="auto" w:fill="auto"/>
          </w:tcPr>
          <w:p w14:paraId="250F4F79" w14:textId="4EAB1554" w:rsidR="001045F4" w:rsidRPr="00E82B3F" w:rsidRDefault="001045F4"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768A88A" w14:textId="77777777" w:rsidR="001045F4" w:rsidRPr="00E82B3F" w:rsidRDefault="001045F4"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No</w:t>
            </w:r>
          </w:p>
        </w:tc>
        <w:tc>
          <w:tcPr>
            <w:tcW w:w="1570" w:type="dxa"/>
            <w:shd w:val="clear" w:color="auto" w:fill="auto"/>
          </w:tcPr>
          <w:p w14:paraId="65169494" w14:textId="480B970D" w:rsidR="001045F4" w:rsidRPr="00E82B3F" w:rsidRDefault="001F428A"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31/</w:t>
            </w:r>
            <w:r w:rsidR="001045F4" w:rsidRPr="00E82B3F">
              <w:rPr>
                <w:rFonts w:asciiTheme="majorBidi" w:eastAsia="DengXian" w:hAnsiTheme="majorBidi" w:cstheme="majorBidi"/>
                <w:sz w:val="21"/>
                <w:szCs w:val="21"/>
                <w:lang w:eastAsia="en-US"/>
              </w:rPr>
              <w:t>2140 (24.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E4EDD37" w14:textId="581F3D52" w:rsidR="001045F4" w:rsidRPr="00E82B3F" w:rsidRDefault="001F428A"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26/</w:t>
            </w:r>
            <w:r w:rsidR="001045F4" w:rsidRPr="00E82B3F">
              <w:rPr>
                <w:rFonts w:asciiTheme="majorBidi" w:eastAsia="DengXian" w:hAnsiTheme="majorBidi" w:cstheme="majorBidi"/>
                <w:sz w:val="21"/>
                <w:szCs w:val="21"/>
                <w:lang w:eastAsia="en-US"/>
              </w:rPr>
              <w:t>2527 (20.8)</w:t>
            </w:r>
          </w:p>
        </w:tc>
      </w:tr>
      <w:tr w:rsidR="004961DA" w:rsidRPr="00E82B3F" w14:paraId="3149BBB9"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5CD14AE" w14:textId="77777777" w:rsidR="004961DA" w:rsidRPr="00E82B3F" w:rsidRDefault="004961DA" w:rsidP="009D0500">
            <w:pPr>
              <w:rPr>
                <w:rFonts w:asciiTheme="majorBidi" w:eastAsia="DengXian" w:hAnsiTheme="majorBidi" w:cstheme="majorBidi"/>
                <w:sz w:val="21"/>
                <w:szCs w:val="21"/>
                <w:lang w:eastAsia="en-US"/>
              </w:rPr>
            </w:pPr>
          </w:p>
        </w:tc>
        <w:tc>
          <w:tcPr>
            <w:tcW w:w="2779" w:type="dxa"/>
          </w:tcPr>
          <w:p w14:paraId="279F067E" w14:textId="77777777" w:rsidR="004961DA" w:rsidRPr="00E82B3F" w:rsidRDefault="004961DA" w:rsidP="009D050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AC8DADB" w14:textId="5B207C64" w:rsidR="004961DA" w:rsidRPr="00E82B3F" w:rsidRDefault="004961DA"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2680B730" w14:textId="0610D087" w:rsidR="004961DA" w:rsidRPr="00E82B3F" w:rsidRDefault="004961DA" w:rsidP="009D050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4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30065AF" w14:textId="496473B5" w:rsidR="004961DA" w:rsidRPr="00E82B3F" w:rsidRDefault="004961DA" w:rsidP="009D050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93</w:t>
            </w:r>
          </w:p>
        </w:tc>
      </w:tr>
      <w:tr w:rsidR="001045F4" w:rsidRPr="00E82B3F" w14:paraId="7E863EAD"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EA91744" w14:textId="77777777" w:rsidR="001045F4" w:rsidRPr="00E82B3F" w:rsidRDefault="001045F4" w:rsidP="009D0500">
            <w:pPr>
              <w:rPr>
                <w:rFonts w:asciiTheme="majorBidi" w:eastAsia="DengXian" w:hAnsiTheme="majorBidi" w:cstheme="majorBidi"/>
                <w:sz w:val="21"/>
                <w:szCs w:val="21"/>
                <w:lang w:eastAsia="en-US"/>
              </w:rPr>
            </w:pPr>
          </w:p>
        </w:tc>
        <w:tc>
          <w:tcPr>
            <w:tcW w:w="2779" w:type="dxa"/>
            <w:shd w:val="clear" w:color="auto" w:fill="auto"/>
          </w:tcPr>
          <w:p w14:paraId="084C0CE2" w14:textId="75D3852D" w:rsidR="001045F4" w:rsidRPr="00E82B3F" w:rsidRDefault="001045F4"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896ED47" w14:textId="77777777" w:rsidR="001045F4" w:rsidRPr="00E82B3F" w:rsidRDefault="001045F4" w:rsidP="009D0500">
            <w:pPr>
              <w:rPr>
                <w:rFonts w:asciiTheme="majorBidi" w:eastAsia="DengXian" w:hAnsiTheme="majorBidi" w:cstheme="majorBidi"/>
                <w:sz w:val="21"/>
                <w:szCs w:val="21"/>
                <w:lang w:eastAsia="en-US"/>
              </w:rPr>
            </w:pPr>
          </w:p>
        </w:tc>
        <w:tc>
          <w:tcPr>
            <w:tcW w:w="1570" w:type="dxa"/>
            <w:shd w:val="clear" w:color="auto" w:fill="auto"/>
          </w:tcPr>
          <w:p w14:paraId="011998F5" w14:textId="77777777" w:rsidR="001045F4" w:rsidRPr="00E82B3F" w:rsidRDefault="001045F4" w:rsidP="009D050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E0DB284" w14:textId="77777777" w:rsidR="001045F4" w:rsidRPr="00E82B3F" w:rsidRDefault="001045F4" w:rsidP="009D0500">
            <w:pPr>
              <w:rPr>
                <w:rFonts w:asciiTheme="majorBidi" w:eastAsia="DengXian" w:hAnsiTheme="majorBidi" w:cstheme="majorBidi"/>
                <w:sz w:val="21"/>
                <w:szCs w:val="21"/>
                <w:lang w:eastAsia="en-US"/>
              </w:rPr>
            </w:pPr>
          </w:p>
        </w:tc>
      </w:tr>
      <w:tr w:rsidR="001045F4" w:rsidRPr="00E82B3F" w14:paraId="14D57888"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F0B0338" w14:textId="07CA0FED" w:rsidR="001045F4" w:rsidRPr="00E82B3F" w:rsidRDefault="00B57250"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p>
        </w:tc>
        <w:tc>
          <w:tcPr>
            <w:tcW w:w="2779" w:type="dxa"/>
          </w:tcPr>
          <w:p w14:paraId="7F1F7E83" w14:textId="1118CA06"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SIMD fifth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645579B" w14:textId="77777777"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c>
          <w:tcPr>
            <w:tcW w:w="1570" w:type="dxa"/>
          </w:tcPr>
          <w:p w14:paraId="5D3EC46D" w14:textId="6A1F9CEB" w:rsidR="001045F4" w:rsidRPr="00E82B3F" w:rsidRDefault="006B5660"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58/</w:t>
            </w:r>
            <w:r w:rsidR="001045F4" w:rsidRPr="00E82B3F">
              <w:rPr>
                <w:rFonts w:asciiTheme="majorBidi" w:eastAsia="DengXian" w:hAnsiTheme="majorBidi" w:cstheme="majorBidi"/>
                <w:sz w:val="21"/>
                <w:szCs w:val="21"/>
                <w:lang w:eastAsia="en-US"/>
              </w:rPr>
              <w:t>728 (49.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C0271D3" w14:textId="326700DB" w:rsidR="001045F4" w:rsidRPr="00E82B3F" w:rsidRDefault="00DE3B1B"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84/</w:t>
            </w:r>
            <w:r w:rsidR="001045F4" w:rsidRPr="00E82B3F">
              <w:rPr>
                <w:rFonts w:asciiTheme="majorBidi" w:eastAsia="DengXian" w:hAnsiTheme="majorBidi" w:cstheme="majorBidi"/>
                <w:sz w:val="21"/>
                <w:szCs w:val="21"/>
                <w:lang w:eastAsia="en-US"/>
              </w:rPr>
              <w:t>948 (40.5)</w:t>
            </w:r>
          </w:p>
        </w:tc>
      </w:tr>
      <w:tr w:rsidR="001045F4" w:rsidRPr="00E82B3F" w14:paraId="4199DBD7"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847BD03"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5C7DBAD1" w14:textId="7E95EA3A"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E74D3B8" w14:textId="77777777"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w:t>
            </w:r>
          </w:p>
        </w:tc>
        <w:tc>
          <w:tcPr>
            <w:tcW w:w="1570" w:type="dxa"/>
            <w:shd w:val="clear" w:color="auto" w:fill="auto"/>
          </w:tcPr>
          <w:p w14:paraId="42EB13FC" w14:textId="4BC24F78" w:rsidR="001045F4" w:rsidRPr="00E82B3F" w:rsidRDefault="00D902F7"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95/</w:t>
            </w:r>
            <w:r w:rsidR="001045F4" w:rsidRPr="00E82B3F">
              <w:rPr>
                <w:rFonts w:asciiTheme="majorBidi" w:eastAsia="DengXian" w:hAnsiTheme="majorBidi" w:cstheme="majorBidi"/>
                <w:sz w:val="21"/>
                <w:szCs w:val="21"/>
                <w:lang w:eastAsia="en-US"/>
              </w:rPr>
              <w:t>565 (34.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F6A71BA" w14:textId="70615471" w:rsidR="001045F4" w:rsidRPr="00E82B3F" w:rsidRDefault="00D902F7"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62/</w:t>
            </w:r>
            <w:r w:rsidR="001045F4" w:rsidRPr="00E82B3F">
              <w:rPr>
                <w:rFonts w:asciiTheme="majorBidi" w:eastAsia="DengXian" w:hAnsiTheme="majorBidi" w:cstheme="majorBidi"/>
                <w:sz w:val="21"/>
                <w:szCs w:val="21"/>
                <w:lang w:eastAsia="en-US"/>
              </w:rPr>
              <w:t>873 (30)</w:t>
            </w:r>
          </w:p>
        </w:tc>
      </w:tr>
      <w:tr w:rsidR="001045F4" w:rsidRPr="00E82B3F" w14:paraId="6D0A7F74"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8B88306"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469396D4" w14:textId="395B9038"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70E270C" w14:textId="77777777"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w:t>
            </w:r>
          </w:p>
        </w:tc>
        <w:tc>
          <w:tcPr>
            <w:tcW w:w="1570" w:type="dxa"/>
          </w:tcPr>
          <w:p w14:paraId="64FCBDA4" w14:textId="65FC7831" w:rsidR="001045F4" w:rsidRPr="00E82B3F" w:rsidRDefault="00D902F7"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5/</w:t>
            </w:r>
            <w:r w:rsidR="001045F4" w:rsidRPr="00E82B3F">
              <w:rPr>
                <w:rFonts w:asciiTheme="majorBidi" w:eastAsia="DengXian" w:hAnsiTheme="majorBidi" w:cstheme="majorBidi"/>
                <w:sz w:val="21"/>
                <w:szCs w:val="21"/>
                <w:lang w:eastAsia="en-US"/>
              </w:rPr>
              <w:t>586 (28.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F0424F4" w14:textId="190D6358" w:rsidR="001045F4" w:rsidRPr="00E82B3F" w:rsidRDefault="00D902F7"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99/</w:t>
            </w:r>
            <w:r w:rsidR="001045F4" w:rsidRPr="00E82B3F">
              <w:rPr>
                <w:rFonts w:asciiTheme="majorBidi" w:eastAsia="DengXian" w:hAnsiTheme="majorBidi" w:cstheme="majorBidi"/>
                <w:sz w:val="21"/>
                <w:szCs w:val="21"/>
                <w:lang w:eastAsia="en-US"/>
              </w:rPr>
              <w:t>818 (24.3)</w:t>
            </w:r>
          </w:p>
        </w:tc>
      </w:tr>
      <w:tr w:rsidR="001045F4" w:rsidRPr="00E82B3F" w14:paraId="680D16DC"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9F7F216"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46C864AD" w14:textId="2A2F0C4F"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CB0B1B" w14:textId="77777777"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w:t>
            </w:r>
          </w:p>
        </w:tc>
        <w:tc>
          <w:tcPr>
            <w:tcW w:w="1570" w:type="dxa"/>
            <w:shd w:val="clear" w:color="auto" w:fill="auto"/>
          </w:tcPr>
          <w:p w14:paraId="5875BE82" w14:textId="2D5FD6D9" w:rsidR="001045F4" w:rsidRPr="00E82B3F" w:rsidRDefault="007153B5"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4</w:t>
            </w:r>
            <w:r w:rsidR="009A1FA3" w:rsidRPr="00E82B3F">
              <w:rPr>
                <w:rFonts w:asciiTheme="majorBidi" w:eastAsia="DengXian" w:hAnsiTheme="majorBidi" w:cstheme="majorBidi"/>
                <w:sz w:val="21"/>
                <w:szCs w:val="21"/>
                <w:lang w:eastAsia="en-US"/>
              </w:rPr>
              <w:t>2/</w:t>
            </w:r>
            <w:r w:rsidR="001045F4" w:rsidRPr="00E82B3F">
              <w:rPr>
                <w:rFonts w:asciiTheme="majorBidi" w:eastAsia="DengXian" w:hAnsiTheme="majorBidi" w:cstheme="majorBidi"/>
                <w:sz w:val="21"/>
                <w:szCs w:val="21"/>
                <w:lang w:eastAsia="en-US"/>
              </w:rPr>
              <w:t>630 (22.6)</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81A67CE" w14:textId="103478AD" w:rsidR="001045F4" w:rsidRPr="00E82B3F" w:rsidRDefault="009A1FA3"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45/</w:t>
            </w:r>
            <w:r w:rsidR="001045F4" w:rsidRPr="00E82B3F">
              <w:rPr>
                <w:rFonts w:asciiTheme="majorBidi" w:eastAsia="DengXian" w:hAnsiTheme="majorBidi" w:cstheme="majorBidi"/>
                <w:sz w:val="21"/>
                <w:szCs w:val="21"/>
                <w:lang w:eastAsia="en-US"/>
              </w:rPr>
              <w:t>691 (21)</w:t>
            </w:r>
          </w:p>
        </w:tc>
      </w:tr>
      <w:tr w:rsidR="001045F4" w:rsidRPr="00E82B3F" w14:paraId="2800572A"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359181C"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5932EBA2" w14:textId="7354B2B7"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1868D68" w14:textId="77777777"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w:t>
            </w:r>
          </w:p>
        </w:tc>
        <w:tc>
          <w:tcPr>
            <w:tcW w:w="1570" w:type="dxa"/>
          </w:tcPr>
          <w:p w14:paraId="71EB834E" w14:textId="0B861697" w:rsidR="001045F4" w:rsidRPr="00E82B3F" w:rsidRDefault="009A1FA3"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2/</w:t>
            </w:r>
            <w:r w:rsidR="001045F4" w:rsidRPr="00E82B3F">
              <w:rPr>
                <w:rFonts w:asciiTheme="majorBidi" w:eastAsia="DengXian" w:hAnsiTheme="majorBidi" w:cstheme="majorBidi"/>
                <w:sz w:val="21"/>
                <w:szCs w:val="21"/>
                <w:lang w:eastAsia="en-US"/>
              </w:rPr>
              <w:t>578 (17.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3192DD6" w14:textId="72D23586" w:rsidR="001045F4" w:rsidRPr="00E82B3F" w:rsidRDefault="009A1FA3"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12/</w:t>
            </w:r>
            <w:r w:rsidR="001045F4" w:rsidRPr="00E82B3F">
              <w:rPr>
                <w:rFonts w:asciiTheme="majorBidi" w:eastAsia="DengXian" w:hAnsiTheme="majorBidi" w:cstheme="majorBidi"/>
                <w:sz w:val="21"/>
                <w:szCs w:val="21"/>
                <w:lang w:eastAsia="en-US"/>
              </w:rPr>
              <w:t>706 (15.9)</w:t>
            </w:r>
          </w:p>
        </w:tc>
      </w:tr>
      <w:tr w:rsidR="00632F30" w:rsidRPr="00E82B3F" w14:paraId="0F380CF4"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7FBECAC" w14:textId="77777777" w:rsidR="00632F30" w:rsidRPr="00E82B3F" w:rsidRDefault="00632F30" w:rsidP="00E12E9B">
            <w:pPr>
              <w:rPr>
                <w:rFonts w:asciiTheme="majorBidi" w:eastAsia="DengXian" w:hAnsiTheme="majorBidi" w:cstheme="majorBidi"/>
                <w:sz w:val="21"/>
                <w:szCs w:val="21"/>
                <w:lang w:eastAsia="en-US"/>
              </w:rPr>
            </w:pPr>
          </w:p>
        </w:tc>
        <w:tc>
          <w:tcPr>
            <w:tcW w:w="2779" w:type="dxa"/>
            <w:shd w:val="clear" w:color="auto" w:fill="auto"/>
          </w:tcPr>
          <w:p w14:paraId="16B38131" w14:textId="77777777" w:rsidR="00632F30" w:rsidRPr="00E82B3F" w:rsidRDefault="00632F30"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F6FEE44" w14:textId="1D20C770" w:rsidR="00632F30" w:rsidRPr="00E82B3F" w:rsidRDefault="00FD3985"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shd w:val="clear" w:color="auto" w:fill="auto"/>
          </w:tcPr>
          <w:p w14:paraId="0414B31F" w14:textId="1459ABA9" w:rsidR="00632F30" w:rsidRPr="00E82B3F" w:rsidRDefault="00632F30"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0</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9286F06" w14:textId="0D8FCB83" w:rsidR="00632F30" w:rsidRPr="00E82B3F" w:rsidRDefault="00FD3985"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1045F4" w:rsidRPr="00E82B3F" w14:paraId="33F0871D"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E18D8FC"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301CB9CE" w14:textId="52172CA7"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910DB9E" w14:textId="77777777" w:rsidR="001045F4" w:rsidRPr="00E82B3F" w:rsidRDefault="001045F4" w:rsidP="00E12E9B">
            <w:pPr>
              <w:rPr>
                <w:rFonts w:asciiTheme="majorBidi" w:eastAsia="DengXian" w:hAnsiTheme="majorBidi" w:cstheme="majorBidi"/>
                <w:sz w:val="21"/>
                <w:szCs w:val="21"/>
                <w:lang w:eastAsia="en-US"/>
              </w:rPr>
            </w:pPr>
          </w:p>
        </w:tc>
        <w:tc>
          <w:tcPr>
            <w:tcW w:w="1570" w:type="dxa"/>
          </w:tcPr>
          <w:p w14:paraId="76C616AF" w14:textId="77777777"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861330F" w14:textId="77777777" w:rsidR="001045F4" w:rsidRPr="00E82B3F" w:rsidRDefault="001045F4" w:rsidP="00E12E9B">
            <w:pPr>
              <w:rPr>
                <w:rFonts w:asciiTheme="majorBidi" w:eastAsia="DengXian" w:hAnsiTheme="majorBidi" w:cstheme="majorBidi"/>
                <w:sz w:val="21"/>
                <w:szCs w:val="21"/>
                <w:lang w:eastAsia="en-US"/>
              </w:rPr>
            </w:pPr>
          </w:p>
        </w:tc>
      </w:tr>
      <w:tr w:rsidR="001045F4" w:rsidRPr="00E82B3F" w14:paraId="5EEAE0F2"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D16D83B" w14:textId="14F9B819" w:rsidR="001045F4" w:rsidRPr="00E82B3F" w:rsidRDefault="00B57250"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p>
        </w:tc>
        <w:tc>
          <w:tcPr>
            <w:tcW w:w="2779" w:type="dxa"/>
            <w:shd w:val="clear" w:color="auto" w:fill="auto"/>
          </w:tcPr>
          <w:p w14:paraId="2D7C3402" w14:textId="551260C2"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usehold Employment Statu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E40DB7" w14:textId="3AEB43FA"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Higher managerial</w:t>
            </w:r>
          </w:p>
        </w:tc>
        <w:tc>
          <w:tcPr>
            <w:tcW w:w="1570" w:type="dxa"/>
            <w:shd w:val="clear" w:color="auto" w:fill="auto"/>
          </w:tcPr>
          <w:p w14:paraId="17EEE8EB" w14:textId="44523990" w:rsidR="001045F4" w:rsidRPr="00E82B3F" w:rsidRDefault="009A1FA3"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63/</w:t>
            </w:r>
            <w:r w:rsidR="001045F4" w:rsidRPr="00E82B3F">
              <w:rPr>
                <w:rFonts w:asciiTheme="majorBidi" w:eastAsia="DengXian" w:hAnsiTheme="majorBidi" w:cstheme="majorBidi"/>
                <w:sz w:val="21"/>
                <w:szCs w:val="21"/>
                <w:lang w:eastAsia="en-US"/>
              </w:rPr>
              <w:t>1613 (22.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36A4521" w14:textId="067B9685" w:rsidR="001045F4" w:rsidRPr="00E82B3F" w:rsidRDefault="009A1FA3"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35/</w:t>
            </w:r>
            <w:r w:rsidR="001045F4" w:rsidRPr="00E82B3F">
              <w:rPr>
                <w:rFonts w:asciiTheme="majorBidi" w:eastAsia="DengXian" w:hAnsiTheme="majorBidi" w:cstheme="majorBidi"/>
                <w:sz w:val="21"/>
                <w:szCs w:val="21"/>
                <w:lang w:eastAsia="en-US"/>
              </w:rPr>
              <w:t>1914 (17.5)</w:t>
            </w:r>
          </w:p>
        </w:tc>
      </w:tr>
      <w:tr w:rsidR="001045F4" w:rsidRPr="00E82B3F" w14:paraId="31067520"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4AB7780"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73C49B92" w14:textId="1667516D"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8913350" w14:textId="62BE441C"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Intermediate Occupation</w:t>
            </w:r>
          </w:p>
        </w:tc>
        <w:tc>
          <w:tcPr>
            <w:tcW w:w="1570" w:type="dxa"/>
          </w:tcPr>
          <w:p w14:paraId="556A66E4" w14:textId="51DB7F8B" w:rsidR="001045F4" w:rsidRPr="00E82B3F" w:rsidRDefault="009A1FA3"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7/</w:t>
            </w:r>
            <w:r w:rsidR="001045F4" w:rsidRPr="00E82B3F">
              <w:rPr>
                <w:rFonts w:asciiTheme="majorBidi" w:eastAsia="DengXian" w:hAnsiTheme="majorBidi" w:cstheme="majorBidi"/>
                <w:sz w:val="21"/>
                <w:szCs w:val="21"/>
                <w:lang w:eastAsia="en-US"/>
              </w:rPr>
              <w:t>465 (27.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DFA2911" w14:textId="524568E1" w:rsidR="001045F4" w:rsidRPr="00E82B3F" w:rsidRDefault="009A1FA3"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49/</w:t>
            </w:r>
            <w:r w:rsidR="001045F4" w:rsidRPr="00E82B3F">
              <w:rPr>
                <w:rFonts w:asciiTheme="majorBidi" w:eastAsia="DengXian" w:hAnsiTheme="majorBidi" w:cstheme="majorBidi"/>
                <w:sz w:val="21"/>
                <w:szCs w:val="21"/>
                <w:lang w:eastAsia="en-US"/>
              </w:rPr>
              <w:t>568 (26.2)</w:t>
            </w:r>
          </w:p>
        </w:tc>
      </w:tr>
      <w:tr w:rsidR="001045F4" w:rsidRPr="00E82B3F" w14:paraId="571E107F"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EA15539"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5FC82184" w14:textId="261855D3"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BBABD71" w14:textId="374CDA58"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Small employees and own account workers</w:t>
            </w:r>
          </w:p>
        </w:tc>
        <w:tc>
          <w:tcPr>
            <w:tcW w:w="1570" w:type="dxa"/>
            <w:shd w:val="clear" w:color="auto" w:fill="auto"/>
          </w:tcPr>
          <w:p w14:paraId="66024E86" w14:textId="30A04599" w:rsidR="001045F4" w:rsidRPr="00E82B3F" w:rsidRDefault="00126D1B"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8/</w:t>
            </w:r>
            <w:r w:rsidR="001045F4" w:rsidRPr="00E82B3F">
              <w:rPr>
                <w:rFonts w:asciiTheme="majorBidi" w:eastAsia="DengXian" w:hAnsiTheme="majorBidi" w:cstheme="majorBidi"/>
                <w:sz w:val="21"/>
                <w:szCs w:val="21"/>
                <w:lang w:eastAsia="en-US"/>
              </w:rPr>
              <w:t>183 (36.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18B468C" w14:textId="5C08D31D" w:rsidR="001045F4" w:rsidRPr="00E82B3F" w:rsidRDefault="00126D1B"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72/</w:t>
            </w:r>
            <w:r w:rsidR="001045F4" w:rsidRPr="00E82B3F">
              <w:rPr>
                <w:rFonts w:asciiTheme="majorBidi" w:eastAsia="DengXian" w:hAnsiTheme="majorBidi" w:cstheme="majorBidi"/>
                <w:sz w:val="21"/>
                <w:szCs w:val="21"/>
                <w:lang w:eastAsia="en-US"/>
              </w:rPr>
              <w:t>262 (27.5)</w:t>
            </w:r>
          </w:p>
        </w:tc>
      </w:tr>
      <w:tr w:rsidR="001045F4" w:rsidRPr="00E82B3F" w14:paraId="02FDFC95"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2001C88"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376BB559" w14:textId="1C1A8F82"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18FB23" w14:textId="1DD6162B"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Lower supervisory and technical occupations</w:t>
            </w:r>
          </w:p>
        </w:tc>
        <w:tc>
          <w:tcPr>
            <w:tcW w:w="1570" w:type="dxa"/>
          </w:tcPr>
          <w:p w14:paraId="6B674574" w14:textId="7D089C99" w:rsidR="001045F4" w:rsidRPr="00E82B3F" w:rsidRDefault="009F5E8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8/</w:t>
            </w:r>
            <w:r w:rsidR="001045F4" w:rsidRPr="00E82B3F">
              <w:rPr>
                <w:rFonts w:asciiTheme="majorBidi" w:eastAsia="DengXian" w:hAnsiTheme="majorBidi" w:cstheme="majorBidi"/>
                <w:sz w:val="21"/>
                <w:szCs w:val="21"/>
                <w:lang w:eastAsia="en-US"/>
              </w:rPr>
              <w:t>268 (40.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3E067E0" w14:textId="0E052C9B" w:rsidR="001045F4" w:rsidRPr="00E82B3F" w:rsidRDefault="009F5E8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15/</w:t>
            </w:r>
            <w:r w:rsidR="001045F4" w:rsidRPr="00E82B3F">
              <w:rPr>
                <w:rFonts w:asciiTheme="majorBidi" w:eastAsia="DengXian" w:hAnsiTheme="majorBidi" w:cstheme="majorBidi"/>
                <w:sz w:val="21"/>
                <w:szCs w:val="21"/>
                <w:lang w:eastAsia="en-US"/>
              </w:rPr>
              <w:t>327 (35.2)</w:t>
            </w:r>
          </w:p>
        </w:tc>
      </w:tr>
      <w:tr w:rsidR="001045F4" w:rsidRPr="00E82B3F" w14:paraId="2DA54DD3"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7253231"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64CF8B83" w14:textId="0E4CE621"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92800F4" w14:textId="30DAA519"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Semi routine and routine occupations</w:t>
            </w:r>
          </w:p>
        </w:tc>
        <w:tc>
          <w:tcPr>
            <w:tcW w:w="1570" w:type="dxa"/>
            <w:shd w:val="clear" w:color="auto" w:fill="auto"/>
          </w:tcPr>
          <w:p w14:paraId="5EB94B62" w14:textId="5CD4429B" w:rsidR="001045F4" w:rsidRPr="00E82B3F" w:rsidRDefault="009F5E8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55/</w:t>
            </w:r>
            <w:r w:rsidR="001045F4" w:rsidRPr="00E82B3F">
              <w:rPr>
                <w:rFonts w:asciiTheme="majorBidi" w:eastAsia="DengXian" w:hAnsiTheme="majorBidi" w:cstheme="majorBidi"/>
                <w:sz w:val="21"/>
                <w:szCs w:val="21"/>
                <w:lang w:eastAsia="en-US"/>
              </w:rPr>
              <w:t>519 (49.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58DD808" w14:textId="7648829E" w:rsidR="001045F4" w:rsidRPr="00E82B3F" w:rsidRDefault="009F5E8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70/</w:t>
            </w:r>
            <w:r w:rsidR="001045F4" w:rsidRPr="00E82B3F">
              <w:rPr>
                <w:rFonts w:asciiTheme="majorBidi" w:eastAsia="DengXian" w:hAnsiTheme="majorBidi" w:cstheme="majorBidi"/>
                <w:sz w:val="21"/>
                <w:szCs w:val="21"/>
                <w:lang w:eastAsia="en-US"/>
              </w:rPr>
              <w:t>848 (43.6)</w:t>
            </w:r>
          </w:p>
        </w:tc>
      </w:tr>
      <w:tr w:rsidR="001045F4" w:rsidRPr="00E82B3F" w14:paraId="19188B8F" w14:textId="77777777" w:rsidTr="00F91A43">
        <w:trPr>
          <w:trHeight w:val="87"/>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F19E6A6"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39A763DB" w14:textId="411FE17A"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AE97FB" w14:textId="44A9696E"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Calibri" w:hAnsiTheme="majorBidi" w:cstheme="majorBidi"/>
                <w:sz w:val="21"/>
                <w:szCs w:val="21"/>
                <w:lang w:val="en-US" w:eastAsia="en-GB"/>
              </w:rPr>
              <w:t>Never worked/long-term unemployed</w:t>
            </w:r>
          </w:p>
        </w:tc>
        <w:tc>
          <w:tcPr>
            <w:tcW w:w="1570" w:type="dxa"/>
          </w:tcPr>
          <w:p w14:paraId="760966B3" w14:textId="68EF3AEB" w:rsidR="001045F4" w:rsidRPr="00E82B3F" w:rsidRDefault="009F5E8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9/</w:t>
            </w:r>
            <w:r w:rsidR="001045F4" w:rsidRPr="00E82B3F">
              <w:rPr>
                <w:rFonts w:asciiTheme="majorBidi" w:eastAsia="DengXian" w:hAnsiTheme="majorBidi" w:cstheme="majorBidi"/>
                <w:sz w:val="21"/>
                <w:szCs w:val="21"/>
                <w:lang w:eastAsia="en-US"/>
              </w:rPr>
              <w:t>67 (73.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1B5DE28" w14:textId="6FB5FFEF" w:rsidR="001045F4" w:rsidRPr="00E82B3F" w:rsidRDefault="009F5E8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2/</w:t>
            </w:r>
            <w:r w:rsidR="001045F4" w:rsidRPr="00E82B3F">
              <w:rPr>
                <w:rFonts w:asciiTheme="majorBidi" w:eastAsia="DengXian" w:hAnsiTheme="majorBidi" w:cstheme="majorBidi"/>
                <w:sz w:val="21"/>
                <w:szCs w:val="21"/>
                <w:lang w:eastAsia="en-US"/>
              </w:rPr>
              <w:t>116 (53.4)</w:t>
            </w:r>
          </w:p>
        </w:tc>
      </w:tr>
      <w:tr w:rsidR="00FD3985" w:rsidRPr="00E82B3F" w14:paraId="6C9FDE31" w14:textId="77777777" w:rsidTr="00F91A43">
        <w:trPr>
          <w:cnfStyle w:val="000000100000" w:firstRow="0" w:lastRow="0" w:firstColumn="0" w:lastColumn="0" w:oddVBand="0" w:evenVBand="0" w:oddHBand="1" w:evenHBand="0" w:firstRowFirstColumn="0" w:firstRowLastColumn="0" w:lastRowFirstColumn="0" w:lastRowLastColumn="0"/>
          <w:trHeight w:val="87"/>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435244F" w14:textId="77777777" w:rsidR="00FD3985" w:rsidRPr="00E82B3F" w:rsidRDefault="00FD3985" w:rsidP="00E12E9B">
            <w:pPr>
              <w:rPr>
                <w:rFonts w:asciiTheme="majorBidi" w:eastAsia="DengXian" w:hAnsiTheme="majorBidi" w:cstheme="majorBidi"/>
                <w:sz w:val="21"/>
                <w:szCs w:val="21"/>
                <w:lang w:eastAsia="en-US"/>
              </w:rPr>
            </w:pPr>
          </w:p>
        </w:tc>
        <w:tc>
          <w:tcPr>
            <w:tcW w:w="2779" w:type="dxa"/>
            <w:shd w:val="clear" w:color="auto" w:fill="auto"/>
          </w:tcPr>
          <w:p w14:paraId="25BEA778" w14:textId="77777777" w:rsidR="00FD3985" w:rsidRPr="00E82B3F" w:rsidRDefault="00FD3985"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2B65FC" w14:textId="76C74C85" w:rsidR="00FD3985" w:rsidRPr="00E82B3F" w:rsidRDefault="00FD3985" w:rsidP="00E12E9B">
            <w:pPr>
              <w:rPr>
                <w:rFonts w:asciiTheme="majorBidi" w:eastAsia="Calibri" w:hAnsiTheme="majorBidi" w:cstheme="majorBidi"/>
                <w:sz w:val="21"/>
                <w:szCs w:val="21"/>
                <w:lang w:val="en-US" w:eastAsia="en-GB"/>
              </w:rPr>
            </w:pPr>
            <w:r w:rsidRPr="00E82B3F">
              <w:rPr>
                <w:rFonts w:asciiTheme="majorBidi" w:eastAsia="Calibri" w:hAnsiTheme="majorBidi" w:cstheme="majorBidi"/>
                <w:sz w:val="21"/>
                <w:szCs w:val="21"/>
                <w:lang w:val="en-US" w:eastAsia="en-GB"/>
              </w:rPr>
              <w:t>Missing</w:t>
            </w:r>
          </w:p>
        </w:tc>
        <w:tc>
          <w:tcPr>
            <w:tcW w:w="1570" w:type="dxa"/>
            <w:shd w:val="clear" w:color="auto" w:fill="auto"/>
          </w:tcPr>
          <w:p w14:paraId="01F441A7" w14:textId="271CA88F" w:rsidR="00FD3985" w:rsidRPr="00E82B3F" w:rsidRDefault="00B510CC"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28753A0" w14:textId="117B4347" w:rsidR="00FD3985" w:rsidRPr="00E82B3F" w:rsidRDefault="00B510CC"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w:t>
            </w:r>
          </w:p>
        </w:tc>
      </w:tr>
      <w:tr w:rsidR="001045F4" w:rsidRPr="00E82B3F" w14:paraId="5FB6B67C"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23DF2DB"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5DAEBD6C" w14:textId="2CA6B36C"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3A5B539" w14:textId="77777777" w:rsidR="001045F4" w:rsidRPr="00E82B3F" w:rsidRDefault="001045F4" w:rsidP="00E12E9B">
            <w:pPr>
              <w:rPr>
                <w:rFonts w:asciiTheme="majorBidi" w:eastAsia="DengXian" w:hAnsiTheme="majorBidi" w:cstheme="majorBidi"/>
                <w:sz w:val="21"/>
                <w:szCs w:val="21"/>
                <w:lang w:eastAsia="en-US"/>
              </w:rPr>
            </w:pPr>
          </w:p>
        </w:tc>
        <w:tc>
          <w:tcPr>
            <w:tcW w:w="1570" w:type="dxa"/>
          </w:tcPr>
          <w:p w14:paraId="57260F24" w14:textId="77777777"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A1FC433" w14:textId="77777777" w:rsidR="001045F4" w:rsidRPr="00E82B3F" w:rsidRDefault="001045F4" w:rsidP="00E12E9B">
            <w:pPr>
              <w:rPr>
                <w:rFonts w:asciiTheme="majorBidi" w:eastAsia="DengXian" w:hAnsiTheme="majorBidi" w:cstheme="majorBidi"/>
                <w:sz w:val="21"/>
                <w:szCs w:val="21"/>
                <w:lang w:eastAsia="en-US"/>
              </w:rPr>
            </w:pPr>
          </w:p>
        </w:tc>
      </w:tr>
      <w:tr w:rsidR="001045F4" w:rsidRPr="00E82B3F" w14:paraId="4C5B5DC1"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851D92C" w14:textId="02D3269E" w:rsidR="001045F4" w:rsidRPr="00E82B3F" w:rsidRDefault="00B57250"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p>
        </w:tc>
        <w:tc>
          <w:tcPr>
            <w:tcW w:w="2779" w:type="dxa"/>
            <w:shd w:val="clear" w:color="auto" w:fill="auto"/>
          </w:tcPr>
          <w:p w14:paraId="7F83AAB4" w14:textId="4B5934F8"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usehold Education Level</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938BEA9" w14:textId="423E4C3A"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Degree/ NVQ level 5 or equivalent</w:t>
            </w:r>
          </w:p>
        </w:tc>
        <w:tc>
          <w:tcPr>
            <w:tcW w:w="1570" w:type="dxa"/>
            <w:shd w:val="clear" w:color="auto" w:fill="auto"/>
          </w:tcPr>
          <w:p w14:paraId="10F76297" w14:textId="7474E73E" w:rsidR="001045F4" w:rsidRPr="00E82B3F" w:rsidRDefault="004B3379"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93/</w:t>
            </w:r>
            <w:r w:rsidR="001045F4" w:rsidRPr="00E82B3F">
              <w:rPr>
                <w:rFonts w:asciiTheme="majorBidi" w:eastAsia="DengXian" w:hAnsiTheme="majorBidi" w:cstheme="majorBidi"/>
                <w:sz w:val="21"/>
                <w:szCs w:val="21"/>
                <w:lang w:eastAsia="en-US"/>
              </w:rPr>
              <w:t>1115 (17.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D8E04CE" w14:textId="0DE4D31F" w:rsidR="001045F4" w:rsidRPr="00E82B3F" w:rsidRDefault="004B3379"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51/</w:t>
            </w:r>
            <w:r w:rsidR="001045F4" w:rsidRPr="00E82B3F">
              <w:rPr>
                <w:rFonts w:asciiTheme="majorBidi" w:eastAsia="DengXian" w:hAnsiTheme="majorBidi" w:cstheme="majorBidi"/>
                <w:sz w:val="21"/>
                <w:szCs w:val="21"/>
                <w:lang w:eastAsia="en-US"/>
              </w:rPr>
              <w:t>1577 (15.9)</w:t>
            </w:r>
          </w:p>
        </w:tc>
      </w:tr>
      <w:tr w:rsidR="001045F4" w:rsidRPr="00E82B3F" w14:paraId="18131B7F"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31E1620"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682885F5" w14:textId="413CC353"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A807D4" w14:textId="7C132E0A"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NC, HND, NVQ level 4 or equivalent</w:t>
            </w:r>
          </w:p>
        </w:tc>
        <w:tc>
          <w:tcPr>
            <w:tcW w:w="1570" w:type="dxa"/>
          </w:tcPr>
          <w:p w14:paraId="4A414B92" w14:textId="48039091" w:rsidR="001045F4" w:rsidRPr="00E82B3F" w:rsidRDefault="00C41CD9"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1/</w:t>
            </w:r>
            <w:r w:rsidR="001045F4" w:rsidRPr="00E82B3F">
              <w:rPr>
                <w:rFonts w:asciiTheme="majorBidi" w:eastAsia="DengXian" w:hAnsiTheme="majorBidi" w:cstheme="majorBidi"/>
                <w:sz w:val="21"/>
                <w:szCs w:val="21"/>
                <w:lang w:eastAsia="en-US"/>
              </w:rPr>
              <w:t>444 (27.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5FD0E1C" w14:textId="2AA0E192" w:rsidR="001045F4" w:rsidRPr="00E82B3F" w:rsidRDefault="00C41CD9"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37/</w:t>
            </w:r>
            <w:r w:rsidR="001045F4" w:rsidRPr="00E82B3F">
              <w:rPr>
                <w:rFonts w:asciiTheme="majorBidi" w:eastAsia="DengXian" w:hAnsiTheme="majorBidi" w:cstheme="majorBidi"/>
                <w:sz w:val="21"/>
                <w:szCs w:val="21"/>
                <w:lang w:eastAsia="en-US"/>
              </w:rPr>
              <w:t>550 (24.9)</w:t>
            </w:r>
          </w:p>
        </w:tc>
      </w:tr>
      <w:tr w:rsidR="001045F4" w:rsidRPr="00E82B3F" w14:paraId="7A55E8EB"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8D973A3"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30128A04" w14:textId="3AAAE329"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2457BBE" w14:textId="6B1B2590"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A levels/Highers/NVQ level 3 or equivalent</w:t>
            </w:r>
          </w:p>
        </w:tc>
        <w:tc>
          <w:tcPr>
            <w:tcW w:w="1570" w:type="dxa"/>
            <w:shd w:val="clear" w:color="auto" w:fill="auto"/>
          </w:tcPr>
          <w:p w14:paraId="4EA8FC04" w14:textId="202C8156" w:rsidR="001045F4" w:rsidRPr="00E82B3F" w:rsidRDefault="00C41CD9"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25/</w:t>
            </w:r>
            <w:r w:rsidR="001045F4" w:rsidRPr="00E82B3F">
              <w:rPr>
                <w:rFonts w:asciiTheme="majorBidi" w:eastAsia="DengXian" w:hAnsiTheme="majorBidi" w:cstheme="majorBidi"/>
                <w:sz w:val="21"/>
                <w:szCs w:val="21"/>
                <w:lang w:eastAsia="en-US"/>
              </w:rPr>
              <w:t>633 (35.6)</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3D9170B" w14:textId="0B7FF563" w:rsidR="001045F4" w:rsidRPr="00E82B3F" w:rsidRDefault="00C41CD9"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51/</w:t>
            </w:r>
            <w:r w:rsidR="001045F4" w:rsidRPr="00E82B3F">
              <w:rPr>
                <w:rFonts w:asciiTheme="majorBidi" w:eastAsia="DengXian" w:hAnsiTheme="majorBidi" w:cstheme="majorBidi"/>
                <w:sz w:val="21"/>
                <w:szCs w:val="21"/>
                <w:lang w:eastAsia="en-US"/>
              </w:rPr>
              <w:t>843 (29.8)</w:t>
            </w:r>
          </w:p>
        </w:tc>
      </w:tr>
      <w:tr w:rsidR="001045F4" w:rsidRPr="00E82B3F" w14:paraId="70B277F0"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42482DA" w14:textId="77777777" w:rsidR="001045F4" w:rsidRPr="00E82B3F" w:rsidRDefault="001045F4" w:rsidP="00E12E9B">
            <w:pPr>
              <w:rPr>
                <w:rFonts w:asciiTheme="majorBidi" w:eastAsia="DengXian" w:hAnsiTheme="majorBidi" w:cstheme="majorBidi"/>
                <w:sz w:val="21"/>
                <w:szCs w:val="21"/>
                <w:lang w:eastAsia="en-US"/>
              </w:rPr>
            </w:pPr>
          </w:p>
        </w:tc>
        <w:tc>
          <w:tcPr>
            <w:tcW w:w="2779" w:type="dxa"/>
          </w:tcPr>
          <w:p w14:paraId="4CD57D1A" w14:textId="2402A299" w:rsidR="001045F4" w:rsidRPr="00E82B3F" w:rsidRDefault="001045F4"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2D207E" w14:textId="498ECE89"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GCSE’s/Standard Grades/NVQ level 2 or below</w:t>
            </w:r>
          </w:p>
        </w:tc>
        <w:tc>
          <w:tcPr>
            <w:tcW w:w="1570" w:type="dxa"/>
          </w:tcPr>
          <w:p w14:paraId="1F4457A5" w14:textId="094E88D8" w:rsidR="001045F4" w:rsidRPr="00E82B3F" w:rsidRDefault="00C41CD9" w:rsidP="00E12E9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16/</w:t>
            </w:r>
            <w:r w:rsidR="001045F4" w:rsidRPr="00E82B3F">
              <w:rPr>
                <w:rFonts w:asciiTheme="majorBidi" w:eastAsia="DengXian" w:hAnsiTheme="majorBidi" w:cstheme="majorBidi"/>
                <w:sz w:val="21"/>
                <w:szCs w:val="21"/>
                <w:lang w:eastAsia="en-US"/>
              </w:rPr>
              <w:t>736 (42.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BE30E90" w14:textId="151AB083" w:rsidR="001045F4" w:rsidRPr="00E82B3F" w:rsidRDefault="00C41CD9"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39/</w:t>
            </w:r>
            <w:r w:rsidR="001045F4" w:rsidRPr="00E82B3F">
              <w:rPr>
                <w:rFonts w:asciiTheme="majorBidi" w:eastAsia="DengXian" w:hAnsiTheme="majorBidi" w:cstheme="majorBidi"/>
                <w:sz w:val="21"/>
                <w:szCs w:val="21"/>
                <w:lang w:eastAsia="en-US"/>
              </w:rPr>
              <w:t>852 (39.8)</w:t>
            </w:r>
          </w:p>
        </w:tc>
      </w:tr>
      <w:tr w:rsidR="001045F4" w:rsidRPr="00E82B3F" w14:paraId="6F5EA78F"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2574D52" w14:textId="77777777" w:rsidR="001045F4" w:rsidRPr="00E82B3F" w:rsidRDefault="001045F4" w:rsidP="00E12E9B">
            <w:pPr>
              <w:rPr>
                <w:rFonts w:asciiTheme="majorBidi" w:eastAsia="DengXian" w:hAnsiTheme="majorBidi" w:cstheme="majorBidi"/>
                <w:sz w:val="21"/>
                <w:szCs w:val="21"/>
                <w:lang w:eastAsia="en-US"/>
              </w:rPr>
            </w:pPr>
          </w:p>
        </w:tc>
        <w:tc>
          <w:tcPr>
            <w:tcW w:w="2779" w:type="dxa"/>
            <w:shd w:val="clear" w:color="auto" w:fill="auto"/>
          </w:tcPr>
          <w:p w14:paraId="09B012EC" w14:textId="3364EFFB" w:rsidR="001045F4" w:rsidRPr="00E82B3F" w:rsidRDefault="001045F4"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2D2AE64" w14:textId="481732D0" w:rsidR="001045F4" w:rsidRPr="00E82B3F" w:rsidRDefault="001045F4"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No Qualification or Other</w:t>
            </w:r>
          </w:p>
        </w:tc>
        <w:tc>
          <w:tcPr>
            <w:tcW w:w="1570" w:type="dxa"/>
            <w:shd w:val="clear" w:color="auto" w:fill="auto"/>
          </w:tcPr>
          <w:p w14:paraId="2779172F" w14:textId="63A70A5A" w:rsidR="001045F4" w:rsidRPr="00E82B3F" w:rsidRDefault="00C41CD9" w:rsidP="00E12E9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12/</w:t>
            </w:r>
            <w:r w:rsidR="001045F4" w:rsidRPr="00E82B3F">
              <w:rPr>
                <w:rFonts w:asciiTheme="majorBidi" w:eastAsia="DengXian" w:hAnsiTheme="majorBidi" w:cstheme="majorBidi"/>
                <w:sz w:val="21"/>
                <w:szCs w:val="21"/>
                <w:lang w:eastAsia="en-US"/>
              </w:rPr>
              <w:t>181 (61.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B7B2C48" w14:textId="77576593" w:rsidR="001045F4" w:rsidRPr="00E82B3F" w:rsidRDefault="00C41CD9" w:rsidP="00E12E9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15/</w:t>
            </w:r>
            <w:r w:rsidR="001045F4" w:rsidRPr="00E82B3F">
              <w:rPr>
                <w:rFonts w:asciiTheme="majorBidi" w:eastAsia="DengXian" w:hAnsiTheme="majorBidi" w:cstheme="majorBidi"/>
                <w:sz w:val="21"/>
                <w:szCs w:val="21"/>
                <w:lang w:eastAsia="en-US"/>
              </w:rPr>
              <w:t>195 (59)</w:t>
            </w:r>
          </w:p>
        </w:tc>
      </w:tr>
      <w:tr w:rsidR="00BC60CB" w:rsidRPr="00E82B3F" w14:paraId="003EBE1E"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0C77A54" w14:textId="77777777" w:rsidR="00BC60CB" w:rsidRPr="00E82B3F" w:rsidRDefault="00BC60CB" w:rsidP="00BC60CB">
            <w:pPr>
              <w:rPr>
                <w:rFonts w:asciiTheme="majorBidi" w:eastAsia="DengXian" w:hAnsiTheme="majorBidi" w:cstheme="majorBidi"/>
                <w:sz w:val="21"/>
                <w:szCs w:val="21"/>
                <w:lang w:eastAsia="en-US"/>
              </w:rPr>
            </w:pPr>
          </w:p>
        </w:tc>
        <w:tc>
          <w:tcPr>
            <w:tcW w:w="2779" w:type="dxa"/>
          </w:tcPr>
          <w:p w14:paraId="5FACE006" w14:textId="77777777" w:rsidR="00BC60CB" w:rsidRPr="00E82B3F" w:rsidRDefault="00BC60CB"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61B3B85" w14:textId="286723C2" w:rsidR="00BC60CB" w:rsidRPr="00E82B3F" w:rsidRDefault="00BC60CB" w:rsidP="00BC60C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5DC72206" w14:textId="5E3EE5DC" w:rsidR="00BC60CB" w:rsidRPr="00E82B3F" w:rsidRDefault="00BC60CB"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B712FAC" w14:textId="2E050A7B" w:rsidR="00BC60CB" w:rsidRPr="00E82B3F" w:rsidRDefault="00BC60CB" w:rsidP="00BC60C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7</w:t>
            </w:r>
          </w:p>
        </w:tc>
      </w:tr>
      <w:tr w:rsidR="00BC60CB" w:rsidRPr="00E82B3F" w14:paraId="0771CD94"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FC52BD5" w14:textId="77777777" w:rsidR="00BC60CB" w:rsidRPr="00E82B3F" w:rsidRDefault="00BC60CB" w:rsidP="00BC60CB">
            <w:pPr>
              <w:rPr>
                <w:rFonts w:asciiTheme="majorBidi" w:eastAsia="DengXian" w:hAnsiTheme="majorBidi" w:cstheme="majorBidi"/>
                <w:sz w:val="21"/>
                <w:szCs w:val="21"/>
                <w:lang w:eastAsia="en-US"/>
              </w:rPr>
            </w:pPr>
          </w:p>
        </w:tc>
        <w:tc>
          <w:tcPr>
            <w:tcW w:w="2779" w:type="dxa"/>
            <w:shd w:val="clear" w:color="auto" w:fill="auto"/>
          </w:tcPr>
          <w:p w14:paraId="1D4F1E40" w14:textId="2FC626A4" w:rsidR="00BC60CB" w:rsidRPr="00E82B3F" w:rsidRDefault="00BC60CB" w:rsidP="00BC60C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F48361E" w14:textId="77777777" w:rsidR="00BC60CB" w:rsidRPr="00E82B3F" w:rsidRDefault="00BC60CB" w:rsidP="00BC60CB">
            <w:pPr>
              <w:rPr>
                <w:rFonts w:asciiTheme="majorBidi" w:eastAsia="DengXian" w:hAnsiTheme="majorBidi" w:cstheme="majorBidi"/>
                <w:sz w:val="21"/>
                <w:szCs w:val="21"/>
                <w:lang w:eastAsia="en-US"/>
              </w:rPr>
            </w:pPr>
          </w:p>
        </w:tc>
        <w:tc>
          <w:tcPr>
            <w:tcW w:w="1570" w:type="dxa"/>
            <w:shd w:val="clear" w:color="auto" w:fill="auto"/>
          </w:tcPr>
          <w:p w14:paraId="105117EF" w14:textId="77777777" w:rsidR="00BC60CB" w:rsidRPr="00E82B3F" w:rsidRDefault="00BC60CB" w:rsidP="00BC60C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20FE932" w14:textId="77777777" w:rsidR="00BC60CB" w:rsidRPr="00E82B3F" w:rsidRDefault="00BC60CB" w:rsidP="00BC60CB">
            <w:pPr>
              <w:rPr>
                <w:rFonts w:asciiTheme="majorBidi" w:eastAsia="DengXian" w:hAnsiTheme="majorBidi" w:cstheme="majorBidi"/>
                <w:sz w:val="21"/>
                <w:szCs w:val="21"/>
                <w:lang w:eastAsia="en-US"/>
              </w:rPr>
            </w:pPr>
          </w:p>
        </w:tc>
      </w:tr>
      <w:tr w:rsidR="00BC60CB" w:rsidRPr="00E82B3F" w14:paraId="177C63D4"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372E14D" w14:textId="77777777" w:rsidR="00BC60CB" w:rsidRPr="00E82B3F" w:rsidRDefault="00BC60CB" w:rsidP="00BC60CB">
            <w:pPr>
              <w:rPr>
                <w:rFonts w:asciiTheme="majorBidi" w:eastAsia="DengXian" w:hAnsiTheme="majorBidi" w:cstheme="majorBidi"/>
                <w:sz w:val="21"/>
                <w:szCs w:val="21"/>
                <w:u w:val="single"/>
                <w:lang w:eastAsia="en-US"/>
              </w:rPr>
            </w:pPr>
          </w:p>
        </w:tc>
        <w:tc>
          <w:tcPr>
            <w:tcW w:w="2779" w:type="dxa"/>
          </w:tcPr>
          <w:p w14:paraId="53D7ABA0" w14:textId="1AA2D284" w:rsidR="00BC60CB" w:rsidRPr="00E82B3F" w:rsidRDefault="00BC60CB"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Parenting Style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3DFED92" w14:textId="77777777" w:rsidR="00BC60CB" w:rsidRPr="00E82B3F" w:rsidRDefault="00BC60CB" w:rsidP="00BC60CB">
            <w:pPr>
              <w:rPr>
                <w:rFonts w:asciiTheme="majorBidi" w:eastAsia="DengXian" w:hAnsiTheme="majorBidi" w:cstheme="majorBidi"/>
                <w:sz w:val="21"/>
                <w:szCs w:val="21"/>
                <w:lang w:eastAsia="en-US"/>
              </w:rPr>
            </w:pPr>
          </w:p>
        </w:tc>
        <w:tc>
          <w:tcPr>
            <w:tcW w:w="1570" w:type="dxa"/>
          </w:tcPr>
          <w:p w14:paraId="10A9C8B8" w14:textId="77777777" w:rsidR="00BC60CB" w:rsidRPr="00E82B3F" w:rsidRDefault="00BC60CB"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C85E3AE" w14:textId="77777777" w:rsidR="00BC60CB" w:rsidRPr="00E82B3F" w:rsidRDefault="00BC60CB" w:rsidP="00BC60CB">
            <w:pPr>
              <w:rPr>
                <w:rFonts w:asciiTheme="majorBidi" w:eastAsia="DengXian" w:hAnsiTheme="majorBidi" w:cstheme="majorBidi"/>
                <w:sz w:val="21"/>
                <w:szCs w:val="21"/>
                <w:lang w:eastAsia="en-US"/>
              </w:rPr>
            </w:pPr>
          </w:p>
        </w:tc>
      </w:tr>
      <w:tr w:rsidR="00BC60CB" w:rsidRPr="00E82B3F" w14:paraId="4BBEBE1D"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17C888D" w14:textId="6CE3E39E" w:rsidR="00BC60CB" w:rsidRPr="00E82B3F" w:rsidRDefault="00805DF3" w:rsidP="00BC60CB">
            <w:pPr>
              <w:rPr>
                <w:rFonts w:asciiTheme="majorBidi" w:eastAsia="Cambria" w:hAnsiTheme="majorBidi" w:cstheme="majorBidi"/>
                <w:sz w:val="21"/>
                <w:szCs w:val="21"/>
                <w:lang w:val="en-US" w:eastAsia="en-GB"/>
              </w:rPr>
            </w:pPr>
            <w:r w:rsidRPr="00E82B3F">
              <w:rPr>
                <w:rFonts w:asciiTheme="majorBidi" w:eastAsia="Cambria" w:hAnsiTheme="majorBidi" w:cstheme="majorBidi"/>
                <w:sz w:val="21"/>
                <w:szCs w:val="21"/>
                <w:lang w:val="en-US" w:eastAsia="en-GB"/>
              </w:rPr>
              <w:t>5/3</w:t>
            </w:r>
          </w:p>
        </w:tc>
        <w:tc>
          <w:tcPr>
            <w:tcW w:w="2779" w:type="dxa"/>
            <w:shd w:val="clear" w:color="auto" w:fill="auto"/>
          </w:tcPr>
          <w:p w14:paraId="69A15852" w14:textId="6E3D51EB" w:rsidR="00BC60CB" w:rsidRPr="00E82B3F" w:rsidRDefault="00BC60CB" w:rsidP="00BC60C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lang w:val="en-US" w:eastAsia="en-GB"/>
              </w:rPr>
              <w:t>Warmth of Mother Child Relationship</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DC6340B" w14:textId="45435FE6" w:rsidR="00BC60CB" w:rsidRPr="00E82B3F" w:rsidRDefault="00BC60CB" w:rsidP="00BC60CB">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lang w:val="en-US" w:eastAsia="en-GB"/>
              </w:rPr>
              <w:t>High Warmth</w:t>
            </w:r>
            <w:r w:rsidR="00E13455" w:rsidRPr="00E82B3F">
              <w:rPr>
                <w:rFonts w:asciiTheme="majorBidi" w:eastAsia="Cambria" w:hAnsiTheme="majorBidi" w:cstheme="majorBidi"/>
                <w:sz w:val="21"/>
                <w:szCs w:val="21"/>
                <w:lang w:val="en-US" w:eastAsia="en-GB"/>
              </w:rPr>
              <w:t xml:space="preserve"> (34 – 35)</w:t>
            </w:r>
          </w:p>
        </w:tc>
        <w:tc>
          <w:tcPr>
            <w:tcW w:w="1570" w:type="dxa"/>
            <w:shd w:val="clear" w:color="auto" w:fill="auto"/>
          </w:tcPr>
          <w:p w14:paraId="67C77AFC" w14:textId="3BC8D9F0" w:rsidR="00BC60CB" w:rsidRPr="00E82B3F" w:rsidRDefault="00704087" w:rsidP="00BC60CB">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21/</w:t>
            </w:r>
            <w:r w:rsidR="00BC60CB" w:rsidRPr="00E82B3F">
              <w:rPr>
                <w:rFonts w:asciiTheme="majorBidi" w:eastAsia="DengXian" w:hAnsiTheme="majorBidi" w:cstheme="majorBidi"/>
                <w:sz w:val="21"/>
                <w:szCs w:val="21"/>
                <w:lang w:eastAsia="en-US"/>
              </w:rPr>
              <w:t>1870 (27.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AC61273" w14:textId="2E7AC790" w:rsidR="00BC60CB" w:rsidRPr="00E82B3F" w:rsidRDefault="00704087" w:rsidP="00BC60C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54/</w:t>
            </w:r>
            <w:r w:rsidR="00BC60CB" w:rsidRPr="00E82B3F">
              <w:rPr>
                <w:rFonts w:asciiTheme="majorBidi" w:eastAsia="DengXian" w:hAnsiTheme="majorBidi" w:cstheme="majorBidi"/>
                <w:sz w:val="21"/>
                <w:szCs w:val="21"/>
                <w:lang w:eastAsia="en-US"/>
              </w:rPr>
              <w:t>2251 (24.6)</w:t>
            </w:r>
          </w:p>
        </w:tc>
      </w:tr>
      <w:tr w:rsidR="00BC60CB" w:rsidRPr="00E82B3F" w14:paraId="42977639"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57F7BE9" w14:textId="77777777" w:rsidR="00BC60CB" w:rsidRPr="00E82B3F" w:rsidRDefault="00BC60CB" w:rsidP="00BC60CB">
            <w:pPr>
              <w:rPr>
                <w:rFonts w:asciiTheme="majorBidi" w:eastAsia="Cambria" w:hAnsiTheme="majorBidi" w:cstheme="majorBidi"/>
                <w:sz w:val="21"/>
                <w:szCs w:val="21"/>
                <w:lang w:val="en-US" w:eastAsia="en-GB"/>
              </w:rPr>
            </w:pPr>
          </w:p>
        </w:tc>
        <w:tc>
          <w:tcPr>
            <w:tcW w:w="2779" w:type="dxa"/>
          </w:tcPr>
          <w:p w14:paraId="19D4A3B9" w14:textId="24218887" w:rsidR="00BC60CB" w:rsidRPr="00E82B3F" w:rsidRDefault="00BC60CB"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lang w:val="en-US" w:eastAsia="en-GB"/>
              </w:rPr>
              <w:t>(Pianta Scal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D99A3C3" w14:textId="1ACB7A90" w:rsidR="00BC60CB" w:rsidRPr="00E82B3F" w:rsidRDefault="00BC60CB" w:rsidP="00BC60CB">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lang w:val="en-US" w:eastAsia="en-GB"/>
              </w:rPr>
              <w:t>Low Warmth</w:t>
            </w:r>
            <w:r w:rsidR="00E13455" w:rsidRPr="00E82B3F">
              <w:rPr>
                <w:rFonts w:asciiTheme="majorBidi" w:eastAsia="Cambria" w:hAnsiTheme="majorBidi" w:cstheme="majorBidi"/>
                <w:sz w:val="21"/>
                <w:szCs w:val="21"/>
                <w:lang w:val="en-US" w:eastAsia="en-GB"/>
              </w:rPr>
              <w:t xml:space="preserve"> (7 – 33)</w:t>
            </w:r>
          </w:p>
        </w:tc>
        <w:tc>
          <w:tcPr>
            <w:tcW w:w="1570" w:type="dxa"/>
          </w:tcPr>
          <w:p w14:paraId="5A2C221E" w14:textId="4C9E74F9" w:rsidR="00BC60CB" w:rsidRPr="00E82B3F" w:rsidRDefault="00704087" w:rsidP="00BC60CB">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33/</w:t>
            </w:r>
            <w:r w:rsidR="00BC60CB" w:rsidRPr="00E82B3F">
              <w:rPr>
                <w:rFonts w:asciiTheme="majorBidi" w:eastAsia="DengXian" w:hAnsiTheme="majorBidi" w:cstheme="majorBidi"/>
                <w:sz w:val="21"/>
                <w:szCs w:val="21"/>
                <w:lang w:eastAsia="en-US"/>
              </w:rPr>
              <w:t>970 (34.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A25AE2A" w14:textId="7BD3951C" w:rsidR="00BC60CB" w:rsidRPr="00E82B3F" w:rsidRDefault="00704087" w:rsidP="00BC60CB">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59/</w:t>
            </w:r>
            <w:r w:rsidR="00BC60CB" w:rsidRPr="00E82B3F">
              <w:rPr>
                <w:rFonts w:asciiTheme="majorBidi" w:eastAsia="DengXian" w:hAnsiTheme="majorBidi" w:cstheme="majorBidi"/>
                <w:sz w:val="21"/>
                <w:szCs w:val="21"/>
                <w:lang w:eastAsia="en-US"/>
              </w:rPr>
              <w:t>1560 (29.4)</w:t>
            </w:r>
          </w:p>
        </w:tc>
      </w:tr>
      <w:tr w:rsidR="00745B59" w:rsidRPr="00E82B3F" w14:paraId="2AE4DB59"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tcPr>
          <w:p w14:paraId="69801F40" w14:textId="77777777" w:rsidR="00745B59" w:rsidRPr="00E82B3F" w:rsidRDefault="00745B59" w:rsidP="00745B59">
            <w:pPr>
              <w:rPr>
                <w:rFonts w:asciiTheme="majorBidi" w:eastAsia="Cambria" w:hAnsiTheme="majorBidi" w:cstheme="majorBidi"/>
                <w:sz w:val="21"/>
                <w:szCs w:val="21"/>
                <w:lang w:val="en-US" w:eastAsia="en-GB"/>
              </w:rPr>
            </w:pPr>
          </w:p>
        </w:tc>
        <w:tc>
          <w:tcPr>
            <w:tcW w:w="2779" w:type="dxa"/>
          </w:tcPr>
          <w:p w14:paraId="733BB67C" w14:textId="77777777" w:rsidR="00745B59" w:rsidRPr="00E82B3F" w:rsidRDefault="00745B59" w:rsidP="00745B59">
            <w:pPr>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21"/>
                <w:szCs w:val="21"/>
                <w:lang w:val="en-US" w:eastAsia="en-GB"/>
              </w:rPr>
            </w:pPr>
          </w:p>
        </w:tc>
        <w:tc>
          <w:tcPr>
            <w:cnfStyle w:val="000010000000" w:firstRow="0" w:lastRow="0" w:firstColumn="0" w:lastColumn="0" w:oddVBand="1" w:evenVBand="0" w:oddHBand="0" w:evenHBand="0" w:firstRowFirstColumn="0" w:firstRowLastColumn="0" w:lastRowFirstColumn="0" w:lastRowLastColumn="0"/>
            <w:tcW w:w="0" w:type="auto"/>
          </w:tcPr>
          <w:p w14:paraId="54D4AF5A" w14:textId="7F93A216" w:rsidR="00745B59" w:rsidRPr="00E82B3F" w:rsidRDefault="00745B59" w:rsidP="00745B59">
            <w:pPr>
              <w:rPr>
                <w:rFonts w:asciiTheme="majorBidi" w:eastAsia="Cambria" w:hAnsiTheme="majorBidi" w:cstheme="majorBidi"/>
                <w:sz w:val="21"/>
                <w:szCs w:val="21"/>
                <w:lang w:val="en-US" w:eastAsia="en-GB"/>
              </w:rPr>
            </w:pPr>
            <w:r w:rsidRPr="00E82B3F">
              <w:rPr>
                <w:rFonts w:asciiTheme="majorBidi" w:eastAsia="Cambria" w:hAnsiTheme="majorBidi" w:cstheme="majorBidi"/>
                <w:sz w:val="21"/>
                <w:szCs w:val="21"/>
                <w:lang w:val="en-US" w:eastAsia="en-GB"/>
              </w:rPr>
              <w:t>Missing</w:t>
            </w:r>
          </w:p>
        </w:tc>
        <w:tc>
          <w:tcPr>
            <w:tcW w:w="1570" w:type="dxa"/>
          </w:tcPr>
          <w:p w14:paraId="7E57F6B8" w14:textId="56F47A6A" w:rsidR="00745B59" w:rsidRPr="00E82B3F" w:rsidRDefault="00745B59" w:rsidP="00745B59">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 xml:space="preserve">73 </w:t>
            </w:r>
          </w:p>
        </w:tc>
        <w:tc>
          <w:tcPr>
            <w:cnfStyle w:val="000010000000" w:firstRow="0" w:lastRow="0" w:firstColumn="0" w:lastColumn="0" w:oddVBand="1" w:evenVBand="0" w:oddHBand="0" w:evenHBand="0" w:firstRowFirstColumn="0" w:firstRowLastColumn="0" w:lastRowFirstColumn="0" w:lastRowLastColumn="0"/>
            <w:tcW w:w="1570" w:type="dxa"/>
          </w:tcPr>
          <w:p w14:paraId="0FA0E7AF" w14:textId="1D6D1507" w:rsidR="00745B59" w:rsidRPr="00E82B3F" w:rsidRDefault="00745B59" w:rsidP="00745B59">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 xml:space="preserve">212 </w:t>
            </w:r>
          </w:p>
        </w:tc>
      </w:tr>
      <w:tr w:rsidR="00745B59" w:rsidRPr="00E82B3F" w14:paraId="12C48BBA"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FBD417B" w14:textId="77777777" w:rsidR="00745B59" w:rsidRPr="00E82B3F" w:rsidRDefault="00745B59" w:rsidP="00745B59">
            <w:pPr>
              <w:rPr>
                <w:rFonts w:asciiTheme="majorBidi" w:eastAsia="DengXian" w:hAnsiTheme="majorBidi" w:cstheme="majorBidi"/>
                <w:sz w:val="21"/>
                <w:szCs w:val="21"/>
                <w:lang w:eastAsia="en-US"/>
              </w:rPr>
            </w:pPr>
          </w:p>
        </w:tc>
        <w:tc>
          <w:tcPr>
            <w:tcW w:w="2779" w:type="dxa"/>
          </w:tcPr>
          <w:p w14:paraId="4EFA4348" w14:textId="56A12961" w:rsidR="00745B59" w:rsidRPr="00E82B3F" w:rsidRDefault="00745B59" w:rsidP="00745B59">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F3F599" w14:textId="77777777" w:rsidR="00745B59" w:rsidRPr="00E82B3F" w:rsidRDefault="00745B59" w:rsidP="00745B59">
            <w:pPr>
              <w:rPr>
                <w:rFonts w:asciiTheme="majorBidi" w:eastAsia="DengXian" w:hAnsiTheme="majorBidi" w:cstheme="majorBidi"/>
                <w:sz w:val="21"/>
                <w:szCs w:val="21"/>
                <w:lang w:eastAsia="en-US"/>
              </w:rPr>
            </w:pPr>
          </w:p>
        </w:tc>
        <w:tc>
          <w:tcPr>
            <w:tcW w:w="1570" w:type="dxa"/>
          </w:tcPr>
          <w:p w14:paraId="3721E39F" w14:textId="77777777" w:rsidR="00745B59" w:rsidRPr="00E82B3F" w:rsidRDefault="00745B59" w:rsidP="00745B59">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A261A1D" w14:textId="77777777" w:rsidR="00745B59" w:rsidRPr="00E82B3F" w:rsidRDefault="00745B59" w:rsidP="00745B59">
            <w:pPr>
              <w:rPr>
                <w:rFonts w:asciiTheme="majorBidi" w:eastAsia="DengXian" w:hAnsiTheme="majorBidi" w:cstheme="majorBidi"/>
                <w:sz w:val="21"/>
                <w:szCs w:val="21"/>
                <w:lang w:eastAsia="en-US"/>
              </w:rPr>
            </w:pPr>
          </w:p>
        </w:tc>
      </w:tr>
      <w:tr w:rsidR="00745B59" w:rsidRPr="00E82B3F" w14:paraId="3C64AF03"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39EFE57" w14:textId="2E9D7681" w:rsidR="00745B59" w:rsidRPr="00E82B3F" w:rsidRDefault="00745B59"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4/3</w:t>
            </w:r>
          </w:p>
        </w:tc>
        <w:tc>
          <w:tcPr>
            <w:tcW w:w="2779" w:type="dxa"/>
          </w:tcPr>
          <w:p w14:paraId="33F2A5A9" w14:textId="6B7571E3" w:rsidR="00745B59" w:rsidRPr="00E82B3F" w:rsidRDefault="00745B59" w:rsidP="00745B59">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other Child Activitie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ECA22CD" w14:textId="12E3B155" w:rsidR="00745B59" w:rsidRPr="00E82B3F" w:rsidRDefault="00745B59"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igh (5 – 6)</w:t>
            </w:r>
          </w:p>
        </w:tc>
        <w:tc>
          <w:tcPr>
            <w:tcW w:w="1570" w:type="dxa"/>
          </w:tcPr>
          <w:p w14:paraId="2BA60D95" w14:textId="5480028C" w:rsidR="00745B59" w:rsidRPr="00E82B3F" w:rsidRDefault="00704087" w:rsidP="00745B59">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55/</w:t>
            </w:r>
            <w:r w:rsidR="00745B59" w:rsidRPr="00E82B3F">
              <w:rPr>
                <w:rFonts w:asciiTheme="majorBidi" w:eastAsia="DengXian" w:hAnsiTheme="majorBidi" w:cstheme="majorBidi"/>
                <w:sz w:val="21"/>
                <w:szCs w:val="21"/>
                <w:lang w:eastAsia="en-US"/>
              </w:rPr>
              <w:t>2870 (29.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C63D164" w14:textId="2F896A9D" w:rsidR="00745B59" w:rsidRPr="00E82B3F" w:rsidRDefault="00B16381"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56/</w:t>
            </w:r>
            <w:r w:rsidR="00745B59" w:rsidRPr="00E82B3F">
              <w:rPr>
                <w:rFonts w:asciiTheme="majorBidi" w:eastAsia="DengXian" w:hAnsiTheme="majorBidi" w:cstheme="majorBidi"/>
                <w:sz w:val="21"/>
                <w:szCs w:val="21"/>
                <w:lang w:eastAsia="en-US"/>
              </w:rPr>
              <w:t>2735 (24)</w:t>
            </w:r>
          </w:p>
        </w:tc>
      </w:tr>
      <w:tr w:rsidR="00745B59" w:rsidRPr="00E82B3F" w14:paraId="27564CF0"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D60CB4F" w14:textId="77777777" w:rsidR="00745B59" w:rsidRPr="00E82B3F" w:rsidRDefault="00745B59" w:rsidP="00745B59">
            <w:pPr>
              <w:rPr>
                <w:rFonts w:asciiTheme="majorBidi" w:eastAsia="DengXian" w:hAnsiTheme="majorBidi" w:cstheme="majorBidi"/>
                <w:sz w:val="21"/>
                <w:szCs w:val="21"/>
                <w:lang w:eastAsia="en-US"/>
              </w:rPr>
            </w:pPr>
          </w:p>
        </w:tc>
        <w:tc>
          <w:tcPr>
            <w:tcW w:w="2779" w:type="dxa"/>
          </w:tcPr>
          <w:p w14:paraId="44BDE9FB" w14:textId="2D64C185" w:rsidR="00745B59" w:rsidRPr="00E82B3F" w:rsidRDefault="00745B59" w:rsidP="00745B59">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4C61DE5" w14:textId="42296836" w:rsidR="00745B59" w:rsidRPr="00E82B3F" w:rsidRDefault="00745B59"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edium (4)</w:t>
            </w:r>
          </w:p>
        </w:tc>
        <w:tc>
          <w:tcPr>
            <w:tcW w:w="1570" w:type="dxa"/>
          </w:tcPr>
          <w:p w14:paraId="7F75C09D" w14:textId="2ACC48BE" w:rsidR="00745B59" w:rsidRPr="00E82B3F" w:rsidRDefault="00B16381" w:rsidP="00745B59">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97/</w:t>
            </w:r>
            <w:r w:rsidR="00745B59" w:rsidRPr="00E82B3F">
              <w:rPr>
                <w:rFonts w:asciiTheme="majorBidi" w:eastAsia="DengXian" w:hAnsiTheme="majorBidi" w:cstheme="majorBidi"/>
                <w:sz w:val="21"/>
                <w:szCs w:val="21"/>
                <w:lang w:eastAsia="en-US"/>
              </w:rPr>
              <w:t>218 (44.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36B52D9" w14:textId="0E31534A" w:rsidR="00745B59" w:rsidRPr="00E82B3F" w:rsidRDefault="00B16381"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57/</w:t>
            </w:r>
            <w:r w:rsidR="00745B59" w:rsidRPr="00E82B3F">
              <w:rPr>
                <w:rFonts w:asciiTheme="majorBidi" w:eastAsia="DengXian" w:hAnsiTheme="majorBidi" w:cstheme="majorBidi"/>
                <w:sz w:val="21"/>
                <w:szCs w:val="21"/>
                <w:lang w:eastAsia="en-US"/>
              </w:rPr>
              <w:t>782 (32.9)</w:t>
            </w:r>
          </w:p>
        </w:tc>
      </w:tr>
      <w:tr w:rsidR="00745B59" w:rsidRPr="00E82B3F" w14:paraId="69E1873D"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2E03E0E" w14:textId="77777777" w:rsidR="00745B59" w:rsidRPr="00E82B3F" w:rsidRDefault="00745B59" w:rsidP="00745B59">
            <w:pPr>
              <w:rPr>
                <w:rFonts w:asciiTheme="majorBidi" w:eastAsia="DengXian" w:hAnsiTheme="majorBidi" w:cstheme="majorBidi"/>
                <w:sz w:val="21"/>
                <w:szCs w:val="21"/>
                <w:lang w:eastAsia="en-US"/>
              </w:rPr>
            </w:pPr>
          </w:p>
        </w:tc>
        <w:tc>
          <w:tcPr>
            <w:tcW w:w="2779" w:type="dxa"/>
          </w:tcPr>
          <w:p w14:paraId="403C6AF5" w14:textId="1A38DF6E" w:rsidR="00745B59" w:rsidRPr="00E82B3F" w:rsidRDefault="00745B59" w:rsidP="00745B59">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8E00BF3" w14:textId="32A43E98" w:rsidR="00745B59" w:rsidRPr="00E82B3F" w:rsidRDefault="00745B59"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Low (0 – 3)</w:t>
            </w:r>
          </w:p>
        </w:tc>
        <w:tc>
          <w:tcPr>
            <w:tcW w:w="1570" w:type="dxa"/>
          </w:tcPr>
          <w:p w14:paraId="76374609" w14:textId="652E1C1F" w:rsidR="00745B59" w:rsidRPr="00E82B3F" w:rsidRDefault="00B16381" w:rsidP="00745B59">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w:t>
            </w:r>
            <w:r w:rsidR="00745B59" w:rsidRPr="00E82B3F">
              <w:rPr>
                <w:rFonts w:asciiTheme="majorBidi" w:eastAsia="DengXian" w:hAnsiTheme="majorBidi" w:cstheme="majorBidi"/>
                <w:sz w:val="21"/>
                <w:szCs w:val="21"/>
                <w:lang w:eastAsia="en-US"/>
              </w:rPr>
              <w:t>26 (61.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186C287" w14:textId="21A79F52" w:rsidR="00745B59" w:rsidRPr="00E82B3F" w:rsidRDefault="00B16381" w:rsidP="00745B59">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80/</w:t>
            </w:r>
            <w:r w:rsidR="00745B59" w:rsidRPr="00E82B3F">
              <w:rPr>
                <w:rFonts w:asciiTheme="majorBidi" w:eastAsia="DengXian" w:hAnsiTheme="majorBidi" w:cstheme="majorBidi"/>
                <w:sz w:val="21"/>
                <w:szCs w:val="21"/>
                <w:lang w:eastAsia="en-US"/>
              </w:rPr>
              <w:t>489 (36.8)</w:t>
            </w:r>
          </w:p>
        </w:tc>
      </w:tr>
      <w:tr w:rsidR="00243180" w:rsidRPr="00E82B3F" w14:paraId="686E4B1D"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tcPr>
          <w:p w14:paraId="612529A1" w14:textId="77777777" w:rsidR="00243180" w:rsidRPr="00E82B3F" w:rsidRDefault="00243180" w:rsidP="00243180">
            <w:pPr>
              <w:rPr>
                <w:rFonts w:asciiTheme="majorBidi" w:eastAsia="DengXian" w:hAnsiTheme="majorBidi" w:cstheme="majorBidi"/>
                <w:sz w:val="21"/>
                <w:szCs w:val="21"/>
                <w:lang w:eastAsia="en-US"/>
              </w:rPr>
            </w:pPr>
          </w:p>
        </w:tc>
        <w:tc>
          <w:tcPr>
            <w:tcW w:w="2779" w:type="dxa"/>
          </w:tcPr>
          <w:p w14:paraId="69BAFA4D" w14:textId="77777777"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5213CA1" w14:textId="501770C8"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271FD278" w14:textId="6BD988DC"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w:t>
            </w:r>
          </w:p>
        </w:tc>
        <w:tc>
          <w:tcPr>
            <w:cnfStyle w:val="000010000000" w:firstRow="0" w:lastRow="0" w:firstColumn="0" w:lastColumn="0" w:oddVBand="1" w:evenVBand="0" w:oddHBand="0" w:evenHBand="0" w:firstRowFirstColumn="0" w:firstRowLastColumn="0" w:lastRowFirstColumn="0" w:lastRowLastColumn="0"/>
            <w:tcW w:w="1570" w:type="dxa"/>
          </w:tcPr>
          <w:p w14:paraId="0ADA013E" w14:textId="41F62C9A"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 xml:space="preserve">13 </w:t>
            </w:r>
          </w:p>
        </w:tc>
      </w:tr>
      <w:tr w:rsidR="00243180" w:rsidRPr="00E82B3F" w14:paraId="23B9D08A" w14:textId="77777777" w:rsidTr="00F91A43">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70AF254" w14:textId="77777777" w:rsidR="00243180" w:rsidRPr="00E82B3F" w:rsidRDefault="00243180" w:rsidP="00243180">
            <w:pPr>
              <w:rPr>
                <w:rFonts w:asciiTheme="majorBidi" w:eastAsia="DengXian" w:hAnsiTheme="majorBidi" w:cstheme="majorBidi"/>
                <w:sz w:val="21"/>
                <w:szCs w:val="21"/>
                <w:lang w:eastAsia="en-US"/>
              </w:rPr>
            </w:pPr>
          </w:p>
        </w:tc>
        <w:tc>
          <w:tcPr>
            <w:tcW w:w="2779" w:type="dxa"/>
            <w:shd w:val="clear" w:color="auto" w:fill="auto"/>
          </w:tcPr>
          <w:p w14:paraId="2EF88BC7" w14:textId="2D7A4738" w:rsidR="00243180" w:rsidRPr="00E82B3F" w:rsidRDefault="00243180"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170C91" w14:textId="77777777" w:rsidR="00243180" w:rsidRPr="00E82B3F" w:rsidRDefault="00243180" w:rsidP="00243180">
            <w:pPr>
              <w:rPr>
                <w:rFonts w:asciiTheme="majorBidi" w:eastAsia="DengXian" w:hAnsiTheme="majorBidi" w:cstheme="majorBidi"/>
                <w:sz w:val="21"/>
                <w:szCs w:val="21"/>
                <w:lang w:eastAsia="en-US"/>
              </w:rPr>
            </w:pPr>
          </w:p>
        </w:tc>
        <w:tc>
          <w:tcPr>
            <w:tcW w:w="1570" w:type="dxa"/>
            <w:shd w:val="clear" w:color="auto" w:fill="auto"/>
          </w:tcPr>
          <w:p w14:paraId="5F49BDC9" w14:textId="77777777" w:rsidR="00243180" w:rsidRPr="00E82B3F" w:rsidRDefault="00243180"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B02C12E"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60D2D6A3" w14:textId="77777777" w:rsidTr="00F91A43">
        <w:trPr>
          <w:trHeight w:val="233"/>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0C81F86" w14:textId="42917569"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w:t>
            </w:r>
          </w:p>
        </w:tc>
        <w:tc>
          <w:tcPr>
            <w:tcW w:w="2779" w:type="dxa"/>
          </w:tcPr>
          <w:p w14:paraId="61C5574B" w14:textId="306293AD"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Rules and Routine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AB2B24F" w14:textId="22194735"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igh (5)</w:t>
            </w:r>
          </w:p>
        </w:tc>
        <w:tc>
          <w:tcPr>
            <w:tcW w:w="1570" w:type="dxa"/>
          </w:tcPr>
          <w:p w14:paraId="646F6746" w14:textId="0489F9DD" w:rsidR="00243180" w:rsidRPr="00E82B3F" w:rsidRDefault="00804D8B"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2/</w:t>
            </w:r>
            <w:r w:rsidR="00243180" w:rsidRPr="00E82B3F">
              <w:rPr>
                <w:rFonts w:asciiTheme="majorBidi" w:eastAsia="DengXian" w:hAnsiTheme="majorBidi" w:cstheme="majorBidi"/>
                <w:sz w:val="21"/>
                <w:szCs w:val="21"/>
                <w:lang w:eastAsia="en-US"/>
              </w:rPr>
              <w:t>564 (28.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0D9DBD2"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2A855B1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7646AA5" w14:textId="77777777" w:rsidR="00243180" w:rsidRPr="00E82B3F" w:rsidRDefault="00243180" w:rsidP="00243180">
            <w:pPr>
              <w:rPr>
                <w:rFonts w:asciiTheme="majorBidi" w:eastAsia="DengXian" w:hAnsiTheme="majorBidi" w:cstheme="majorBidi"/>
                <w:sz w:val="21"/>
                <w:szCs w:val="21"/>
                <w:lang w:eastAsia="en-US"/>
              </w:rPr>
            </w:pPr>
          </w:p>
        </w:tc>
        <w:tc>
          <w:tcPr>
            <w:tcW w:w="2779" w:type="dxa"/>
            <w:shd w:val="clear" w:color="auto" w:fill="auto"/>
          </w:tcPr>
          <w:p w14:paraId="33E852E6" w14:textId="468069B7" w:rsidR="00243180" w:rsidRPr="00E82B3F" w:rsidRDefault="00243180"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2C11ADE" w14:textId="05730346"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Medium (4) </w:t>
            </w:r>
          </w:p>
        </w:tc>
        <w:tc>
          <w:tcPr>
            <w:tcW w:w="1570" w:type="dxa"/>
            <w:shd w:val="clear" w:color="auto" w:fill="auto"/>
          </w:tcPr>
          <w:p w14:paraId="7530A444" w14:textId="466F2D5E" w:rsidR="00243180" w:rsidRPr="00E82B3F" w:rsidRDefault="00804D8B"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95/</w:t>
            </w:r>
            <w:r w:rsidR="00243180" w:rsidRPr="00E82B3F">
              <w:rPr>
                <w:rFonts w:asciiTheme="majorBidi" w:eastAsia="DengXian" w:hAnsiTheme="majorBidi" w:cstheme="majorBidi"/>
                <w:sz w:val="21"/>
                <w:szCs w:val="21"/>
                <w:lang w:eastAsia="en-US"/>
              </w:rPr>
              <w:t>2089 (28.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61ABB03"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0282313B"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8165852" w14:textId="77777777" w:rsidR="00243180" w:rsidRPr="00E82B3F" w:rsidRDefault="00243180" w:rsidP="00243180">
            <w:pPr>
              <w:rPr>
                <w:rFonts w:asciiTheme="majorBidi" w:eastAsia="DengXian" w:hAnsiTheme="majorBidi" w:cstheme="majorBidi"/>
                <w:sz w:val="21"/>
                <w:szCs w:val="21"/>
                <w:lang w:eastAsia="en-US"/>
              </w:rPr>
            </w:pPr>
          </w:p>
        </w:tc>
        <w:tc>
          <w:tcPr>
            <w:tcW w:w="2779" w:type="dxa"/>
          </w:tcPr>
          <w:p w14:paraId="305A3C84" w14:textId="5DE29260"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D05F42" w14:textId="18498A92"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Low (0 – 3)</w:t>
            </w:r>
          </w:p>
        </w:tc>
        <w:tc>
          <w:tcPr>
            <w:tcW w:w="1570" w:type="dxa"/>
          </w:tcPr>
          <w:p w14:paraId="24E32F82" w14:textId="0A657AA5" w:rsidR="00243180" w:rsidRPr="00E82B3F" w:rsidRDefault="00804D8B"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7/</w:t>
            </w:r>
            <w:r w:rsidR="00243180" w:rsidRPr="00E82B3F">
              <w:rPr>
                <w:rFonts w:asciiTheme="majorBidi" w:eastAsia="DengXian" w:hAnsiTheme="majorBidi" w:cstheme="majorBidi"/>
                <w:sz w:val="21"/>
                <w:szCs w:val="21"/>
                <w:lang w:eastAsia="en-US"/>
              </w:rPr>
              <w:t>259 (49.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AA26179"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1AE812A9"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70AEA806" w14:textId="77777777" w:rsidR="00243180" w:rsidRPr="00E82B3F" w:rsidRDefault="00243180" w:rsidP="00243180">
            <w:pPr>
              <w:rPr>
                <w:rFonts w:asciiTheme="majorBidi" w:eastAsia="DengXian" w:hAnsiTheme="majorBidi" w:cstheme="majorBidi"/>
                <w:sz w:val="21"/>
                <w:szCs w:val="21"/>
                <w:lang w:eastAsia="en-US"/>
              </w:rPr>
            </w:pPr>
          </w:p>
        </w:tc>
        <w:tc>
          <w:tcPr>
            <w:tcW w:w="2779" w:type="dxa"/>
          </w:tcPr>
          <w:p w14:paraId="7770D6ED" w14:textId="77777777" w:rsidR="00243180" w:rsidRPr="00E82B3F" w:rsidRDefault="00243180"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EF23FE7" w14:textId="4546E1A5"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6E8A59DB" w14:textId="3EE039AF" w:rsidR="00243180" w:rsidRPr="00E82B3F" w:rsidRDefault="000C66CA"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w:t>
            </w:r>
          </w:p>
        </w:tc>
        <w:tc>
          <w:tcPr>
            <w:cnfStyle w:val="000010000000" w:firstRow="0" w:lastRow="0" w:firstColumn="0" w:lastColumn="0" w:oddVBand="1" w:evenVBand="0" w:oddHBand="0" w:evenHBand="0" w:firstRowFirstColumn="0" w:firstRowLastColumn="0" w:lastRowFirstColumn="0" w:lastRowLastColumn="0"/>
            <w:tcW w:w="1570" w:type="dxa"/>
          </w:tcPr>
          <w:p w14:paraId="4CA617B3"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12E4C2AF"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0FD5ED0" w14:textId="77777777" w:rsidR="00243180" w:rsidRPr="00E82B3F" w:rsidRDefault="00243180" w:rsidP="00243180">
            <w:pPr>
              <w:rPr>
                <w:rFonts w:asciiTheme="majorBidi" w:eastAsia="DengXian" w:hAnsiTheme="majorBidi" w:cstheme="majorBidi"/>
                <w:sz w:val="21"/>
                <w:szCs w:val="21"/>
                <w:lang w:eastAsia="en-US"/>
              </w:rPr>
            </w:pPr>
          </w:p>
        </w:tc>
        <w:tc>
          <w:tcPr>
            <w:tcW w:w="2779" w:type="dxa"/>
          </w:tcPr>
          <w:p w14:paraId="0AC42F6C" w14:textId="59BE34D3"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35BF3B0" w14:textId="77777777" w:rsidR="00243180" w:rsidRPr="00E82B3F" w:rsidRDefault="00243180" w:rsidP="00243180">
            <w:pPr>
              <w:rPr>
                <w:rFonts w:asciiTheme="majorBidi" w:eastAsia="DengXian" w:hAnsiTheme="majorBidi" w:cstheme="majorBidi"/>
                <w:sz w:val="21"/>
                <w:szCs w:val="21"/>
                <w:lang w:eastAsia="en-US"/>
              </w:rPr>
            </w:pPr>
          </w:p>
        </w:tc>
        <w:tc>
          <w:tcPr>
            <w:tcW w:w="1570" w:type="dxa"/>
          </w:tcPr>
          <w:p w14:paraId="19A07C49" w14:textId="77777777" w:rsidR="00243180" w:rsidRPr="00E82B3F" w:rsidRDefault="00243180" w:rsidP="00243180">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CCCABBA" w14:textId="77777777" w:rsidR="00243180" w:rsidRPr="00E82B3F" w:rsidRDefault="00243180" w:rsidP="00243180">
            <w:pPr>
              <w:rPr>
                <w:rFonts w:asciiTheme="majorBidi" w:eastAsia="DengXian" w:hAnsiTheme="majorBidi" w:cstheme="majorBidi"/>
                <w:sz w:val="21"/>
                <w:szCs w:val="21"/>
                <w:lang w:eastAsia="en-US"/>
              </w:rPr>
            </w:pPr>
          </w:p>
        </w:tc>
      </w:tr>
      <w:tr w:rsidR="00243180" w:rsidRPr="00E82B3F" w14:paraId="20B4763C"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021C668" w14:textId="2AA2CCA4"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lastRenderedPageBreak/>
              <w:t>5/1</w:t>
            </w:r>
          </w:p>
        </w:tc>
        <w:tc>
          <w:tcPr>
            <w:tcW w:w="2779" w:type="dxa"/>
          </w:tcPr>
          <w:p w14:paraId="14F2093D" w14:textId="43EB2CC8" w:rsidR="00243180" w:rsidRPr="00E82B3F" w:rsidRDefault="00243180"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Home Chaos </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4591DE9" w14:textId="19AA3D40" w:rsidR="00243180" w:rsidRPr="00E82B3F" w:rsidRDefault="00243180"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High (10 – 20/9 – 15) </w:t>
            </w:r>
          </w:p>
        </w:tc>
        <w:tc>
          <w:tcPr>
            <w:tcW w:w="1570" w:type="dxa"/>
          </w:tcPr>
          <w:p w14:paraId="09DD48B1" w14:textId="321A4BAA" w:rsidR="00243180" w:rsidRPr="00E82B3F" w:rsidRDefault="00E82442" w:rsidP="00243180">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84/</w:t>
            </w:r>
            <w:r w:rsidR="00243180" w:rsidRPr="00E82B3F">
              <w:rPr>
                <w:rFonts w:asciiTheme="majorBidi" w:eastAsia="DengXian" w:hAnsiTheme="majorBidi" w:cstheme="majorBidi"/>
                <w:sz w:val="21"/>
                <w:szCs w:val="21"/>
                <w:lang w:eastAsia="en-US"/>
              </w:rPr>
              <w:t>1007 (38.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93A6800" w14:textId="24956819" w:rsidR="00243180" w:rsidRPr="00E82B3F" w:rsidRDefault="005E5C8B" w:rsidP="00243180">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02/</w:t>
            </w:r>
            <w:r w:rsidR="00334A29" w:rsidRPr="00E82B3F">
              <w:rPr>
                <w:rFonts w:asciiTheme="majorBidi" w:eastAsia="DengXian" w:hAnsiTheme="majorBidi" w:cstheme="majorBidi"/>
                <w:sz w:val="21"/>
                <w:szCs w:val="21"/>
                <w:lang w:eastAsia="en-US"/>
              </w:rPr>
              <w:t>2076 (24.2)</w:t>
            </w:r>
          </w:p>
        </w:tc>
      </w:tr>
      <w:tr w:rsidR="00DE6FD6" w:rsidRPr="00E82B3F" w14:paraId="1533260C"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1882188"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A159180" w14:textId="42B8E54A"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87BAC59" w14:textId="78B9CFDF"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edium (8 – 9/7 – 8)</w:t>
            </w:r>
          </w:p>
        </w:tc>
        <w:tc>
          <w:tcPr>
            <w:tcW w:w="1570" w:type="dxa"/>
          </w:tcPr>
          <w:p w14:paraId="7B8FABCB" w14:textId="4C50568E" w:rsidR="00DE6FD6" w:rsidRPr="00E82B3F" w:rsidRDefault="00E82442"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05/</w:t>
            </w:r>
            <w:r w:rsidR="00DE6FD6" w:rsidRPr="00E82B3F">
              <w:rPr>
                <w:rFonts w:asciiTheme="majorBidi" w:eastAsia="DengXian" w:hAnsiTheme="majorBidi" w:cstheme="majorBidi"/>
                <w:sz w:val="21"/>
                <w:szCs w:val="21"/>
                <w:lang w:eastAsia="en-US"/>
              </w:rPr>
              <w:t>1143 (26.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1BE864D" w14:textId="5846B8CD" w:rsidR="00DE6FD6" w:rsidRPr="00E82B3F" w:rsidRDefault="005E5C8B"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01/</w:t>
            </w:r>
            <w:r w:rsidR="00DE6FD6" w:rsidRPr="00E82B3F">
              <w:rPr>
                <w:rFonts w:asciiTheme="majorBidi" w:eastAsia="DengXian" w:hAnsiTheme="majorBidi" w:cstheme="majorBidi"/>
                <w:sz w:val="21"/>
                <w:szCs w:val="21"/>
                <w:lang w:eastAsia="en-US"/>
              </w:rPr>
              <w:t>1172 (25.7)</w:t>
            </w:r>
          </w:p>
        </w:tc>
      </w:tr>
      <w:tr w:rsidR="00DE6FD6" w:rsidRPr="00E82B3F" w14:paraId="2787DE5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0CB2856"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5558467" w14:textId="4A41271E"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CC54F2B" w14:textId="128004A8"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Low (4 – 7/3 – 6)</w:t>
            </w:r>
          </w:p>
        </w:tc>
        <w:tc>
          <w:tcPr>
            <w:tcW w:w="1570" w:type="dxa"/>
          </w:tcPr>
          <w:p w14:paraId="587ADFBD" w14:textId="12DCE89B" w:rsidR="00DE6FD6" w:rsidRPr="00E82B3F" w:rsidRDefault="00E82442"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00/</w:t>
            </w:r>
            <w:r w:rsidR="00DE6FD6" w:rsidRPr="00E82B3F">
              <w:rPr>
                <w:rFonts w:asciiTheme="majorBidi" w:eastAsia="DengXian" w:hAnsiTheme="majorBidi" w:cstheme="majorBidi"/>
                <w:sz w:val="21"/>
                <w:szCs w:val="21"/>
                <w:lang w:eastAsia="en-US"/>
              </w:rPr>
              <w:t>764 (26.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CE63B8F" w14:textId="6500AEBE" w:rsidR="00DE6FD6" w:rsidRPr="00E82B3F" w:rsidRDefault="005E5C8B"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97/</w:t>
            </w:r>
            <w:r w:rsidR="00334A29" w:rsidRPr="00E82B3F">
              <w:rPr>
                <w:rFonts w:asciiTheme="majorBidi" w:eastAsia="DengXian" w:hAnsiTheme="majorBidi" w:cstheme="majorBidi"/>
                <w:sz w:val="21"/>
                <w:szCs w:val="21"/>
                <w:lang w:eastAsia="en-US"/>
              </w:rPr>
              <w:t>783 (37.9)</w:t>
            </w:r>
          </w:p>
        </w:tc>
      </w:tr>
      <w:tr w:rsidR="00DE6FD6" w:rsidRPr="00E82B3F" w14:paraId="228D3079"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31A994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E7620B1" w14:textId="40867E91"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4D0E41E" w14:textId="239792D6"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4CCC271E" w14:textId="16BC91FF"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8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F058A08" w14:textId="54F7D603"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r>
      <w:tr w:rsidR="00DE6FD6" w:rsidRPr="00E82B3F" w14:paraId="1C632F9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FE1A56A"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5F2C34E" w14:textId="55B29A98"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D3B6F44" w14:textId="77777777" w:rsidR="00DE6FD6" w:rsidRPr="00E82B3F" w:rsidRDefault="00DE6FD6" w:rsidP="00DE6FD6">
            <w:pPr>
              <w:rPr>
                <w:rFonts w:asciiTheme="majorBidi" w:eastAsia="DengXian" w:hAnsiTheme="majorBidi" w:cstheme="majorBidi"/>
                <w:sz w:val="21"/>
                <w:szCs w:val="21"/>
                <w:lang w:eastAsia="en-US"/>
              </w:rPr>
            </w:pPr>
          </w:p>
        </w:tc>
        <w:tc>
          <w:tcPr>
            <w:tcW w:w="1570" w:type="dxa"/>
          </w:tcPr>
          <w:p w14:paraId="3C2834B5" w14:textId="3112A963"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D7AD5A6"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3FE96F50"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2F68459" w14:textId="29B345B0"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3</w:t>
            </w:r>
          </w:p>
        </w:tc>
        <w:tc>
          <w:tcPr>
            <w:tcW w:w="2779" w:type="dxa"/>
          </w:tcPr>
          <w:p w14:paraId="7A3E9BB7" w14:textId="61DE9492"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arsh Disciplin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EE8A906" w14:textId="1151BD2D"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Yes</w:t>
            </w:r>
          </w:p>
        </w:tc>
        <w:tc>
          <w:tcPr>
            <w:tcW w:w="1570" w:type="dxa"/>
          </w:tcPr>
          <w:p w14:paraId="4EA93A99" w14:textId="41749DCC" w:rsidR="00DE6FD6" w:rsidRPr="00E82B3F" w:rsidRDefault="005E5C8B"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7/</w:t>
            </w:r>
            <w:r w:rsidR="00DE6FD6" w:rsidRPr="00E82B3F">
              <w:rPr>
                <w:rFonts w:asciiTheme="majorBidi" w:eastAsia="DengXian" w:hAnsiTheme="majorBidi" w:cstheme="majorBidi"/>
                <w:sz w:val="21"/>
                <w:szCs w:val="21"/>
                <w:lang w:eastAsia="en-US"/>
              </w:rPr>
              <w:t>508 (32.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D39DD3E" w14:textId="04C5D7F9" w:rsidR="00DE6FD6" w:rsidRPr="00E82B3F" w:rsidRDefault="005E5C8B"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51/</w:t>
            </w:r>
            <w:r w:rsidR="00DE6FD6" w:rsidRPr="00E82B3F">
              <w:rPr>
                <w:rFonts w:asciiTheme="majorBidi" w:eastAsia="DengXian" w:hAnsiTheme="majorBidi" w:cstheme="majorBidi"/>
                <w:sz w:val="21"/>
                <w:szCs w:val="21"/>
                <w:lang w:eastAsia="en-US"/>
              </w:rPr>
              <w:t>842 (29.8)</w:t>
            </w:r>
          </w:p>
        </w:tc>
      </w:tr>
      <w:tr w:rsidR="00DE6FD6" w:rsidRPr="00E82B3F" w14:paraId="58331AA7"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11BD554"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FA8956F" w14:textId="78535CCB"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798496" w14:textId="47B90DD6"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No</w:t>
            </w:r>
          </w:p>
        </w:tc>
        <w:tc>
          <w:tcPr>
            <w:tcW w:w="1570" w:type="dxa"/>
          </w:tcPr>
          <w:p w14:paraId="5DE05059" w14:textId="7FFD59EE" w:rsidR="00DE6FD6" w:rsidRPr="00E82B3F" w:rsidRDefault="005E5C8B"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799/</w:t>
            </w:r>
            <w:r w:rsidR="00DE6FD6" w:rsidRPr="00E82B3F">
              <w:rPr>
                <w:rFonts w:asciiTheme="majorBidi" w:eastAsia="DengXian" w:hAnsiTheme="majorBidi" w:cstheme="majorBidi"/>
                <w:sz w:val="21"/>
                <w:szCs w:val="21"/>
                <w:lang w:eastAsia="en-US"/>
              </w:rPr>
              <w:t>2604 (30.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17748DE" w14:textId="1DF51C0A" w:rsidR="00DE6FD6" w:rsidRPr="00E82B3F" w:rsidRDefault="005E5C8B"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30/</w:t>
            </w:r>
            <w:r w:rsidR="00DE6FD6" w:rsidRPr="00E82B3F">
              <w:rPr>
                <w:rFonts w:asciiTheme="majorBidi" w:eastAsia="DengXian" w:hAnsiTheme="majorBidi" w:cstheme="majorBidi"/>
                <w:sz w:val="21"/>
                <w:szCs w:val="21"/>
                <w:lang w:eastAsia="en-US"/>
              </w:rPr>
              <w:t>3158 (26.3)</w:t>
            </w:r>
          </w:p>
        </w:tc>
      </w:tr>
      <w:tr w:rsidR="00DE6FD6" w:rsidRPr="00E82B3F" w14:paraId="2FBE3AB6"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36F5D298"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0F9CE7C4"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173F5D1" w14:textId="0C48BF4E"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28A9FB77" w14:textId="4167B7B0"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c>
          <w:tcPr>
            <w:cnfStyle w:val="000010000000" w:firstRow="0" w:lastRow="0" w:firstColumn="0" w:lastColumn="0" w:oddVBand="1" w:evenVBand="0" w:oddHBand="0" w:evenHBand="0" w:firstRowFirstColumn="0" w:firstRowLastColumn="0" w:lastRowFirstColumn="0" w:lastRowLastColumn="0"/>
            <w:tcW w:w="1570" w:type="dxa"/>
          </w:tcPr>
          <w:p w14:paraId="1C20C1F9" w14:textId="42FEAA83"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DE6FD6" w:rsidRPr="00E82B3F" w14:paraId="56390ED4"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3D4EF2B" w14:textId="77777777" w:rsidR="00DE6FD6" w:rsidRPr="00E82B3F" w:rsidRDefault="00DE6FD6" w:rsidP="00DE6FD6">
            <w:pPr>
              <w:rPr>
                <w:rFonts w:asciiTheme="majorBidi" w:eastAsia="DengXian" w:hAnsiTheme="majorBidi" w:cstheme="majorBidi"/>
                <w:sz w:val="21"/>
                <w:szCs w:val="21"/>
                <w:lang w:eastAsia="en-US"/>
              </w:rPr>
            </w:pPr>
          </w:p>
        </w:tc>
        <w:tc>
          <w:tcPr>
            <w:tcW w:w="2779" w:type="dxa"/>
            <w:shd w:val="clear" w:color="auto" w:fill="auto"/>
          </w:tcPr>
          <w:p w14:paraId="597B0D7B" w14:textId="7A48543F"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C1178D" w14:textId="77777777" w:rsidR="00DE6FD6" w:rsidRPr="00E82B3F" w:rsidRDefault="00DE6FD6" w:rsidP="00DE6FD6">
            <w:pPr>
              <w:rPr>
                <w:rFonts w:asciiTheme="majorBidi" w:eastAsia="DengXian" w:hAnsiTheme="majorBidi" w:cstheme="majorBidi"/>
                <w:sz w:val="21"/>
                <w:szCs w:val="21"/>
                <w:lang w:eastAsia="en-US"/>
              </w:rPr>
            </w:pPr>
          </w:p>
        </w:tc>
        <w:tc>
          <w:tcPr>
            <w:tcW w:w="1570" w:type="dxa"/>
            <w:shd w:val="clear" w:color="auto" w:fill="auto"/>
          </w:tcPr>
          <w:p w14:paraId="6AB15D54"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15648F1"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66328396"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A8A3152" w14:textId="7AE9DE15"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3</w:t>
            </w:r>
          </w:p>
        </w:tc>
        <w:tc>
          <w:tcPr>
            <w:tcW w:w="2779" w:type="dxa"/>
          </w:tcPr>
          <w:p w14:paraId="5CFBB242" w14:textId="1A383D09"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Conflict of Mother Child Relationship</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EF276E0" w14:textId="153CCF48"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igh (19 – 40 /18 – 35)</w:t>
            </w:r>
          </w:p>
        </w:tc>
        <w:tc>
          <w:tcPr>
            <w:tcW w:w="1570" w:type="dxa"/>
          </w:tcPr>
          <w:p w14:paraId="76C7549A" w14:textId="67B27134"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41 (33.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80580FE" w14:textId="43395265"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52 (27.7)</w:t>
            </w:r>
          </w:p>
        </w:tc>
      </w:tr>
      <w:tr w:rsidR="00DE6FD6" w:rsidRPr="00E82B3F" w14:paraId="73622C8B"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D5ECFC1" w14:textId="77777777" w:rsidR="00DE6FD6" w:rsidRPr="00E82B3F" w:rsidRDefault="00DE6FD6" w:rsidP="00DE6FD6">
            <w:pPr>
              <w:rPr>
                <w:rFonts w:asciiTheme="majorBidi" w:eastAsia="DengXian" w:hAnsiTheme="majorBidi" w:cstheme="majorBidi"/>
                <w:sz w:val="21"/>
                <w:szCs w:val="21"/>
                <w:lang w:eastAsia="en-US"/>
              </w:rPr>
            </w:pPr>
          </w:p>
        </w:tc>
        <w:tc>
          <w:tcPr>
            <w:tcW w:w="2779" w:type="dxa"/>
            <w:shd w:val="clear" w:color="auto" w:fill="auto"/>
          </w:tcPr>
          <w:p w14:paraId="6EE821E9" w14:textId="32B6E43D"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Pianta Scal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A69CD2C" w14:textId="58E8CA8E"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edium (13 – 18 /12 – 17)</w:t>
            </w:r>
          </w:p>
        </w:tc>
        <w:tc>
          <w:tcPr>
            <w:tcW w:w="1570" w:type="dxa"/>
            <w:shd w:val="clear" w:color="auto" w:fill="auto"/>
          </w:tcPr>
          <w:p w14:paraId="27F0EF9F" w14:textId="2A106CED"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68 (29.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1256A0C" w14:textId="1574AD8A"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38 (25.7)</w:t>
            </w:r>
          </w:p>
        </w:tc>
      </w:tr>
      <w:tr w:rsidR="00DE6FD6" w:rsidRPr="00E82B3F" w14:paraId="4448C5D8"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39EAA8F"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47C5A1E" w14:textId="34F55A8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9A0977" w14:textId="42A104D1"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Low (8 – 12 /7 – 11)</w:t>
            </w:r>
          </w:p>
        </w:tc>
        <w:tc>
          <w:tcPr>
            <w:tcW w:w="1570" w:type="dxa"/>
          </w:tcPr>
          <w:p w14:paraId="1D69E888" w14:textId="757CD26E"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946 (28.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30A7C22" w14:textId="3AC46CCD"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44 (27.7)</w:t>
            </w:r>
          </w:p>
        </w:tc>
      </w:tr>
      <w:tr w:rsidR="00DE6FD6" w:rsidRPr="00E82B3F" w14:paraId="5C139468"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6C05CAC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54036B7"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B7FD3D5" w14:textId="5DA15744"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71EE8BE9" w14:textId="249D4B8A"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57 </w:t>
            </w:r>
          </w:p>
        </w:tc>
        <w:tc>
          <w:tcPr>
            <w:cnfStyle w:val="000010000000" w:firstRow="0" w:lastRow="0" w:firstColumn="0" w:lastColumn="0" w:oddVBand="1" w:evenVBand="0" w:oddHBand="0" w:evenHBand="0" w:firstRowFirstColumn="0" w:firstRowLastColumn="0" w:lastRowFirstColumn="0" w:lastRowLastColumn="0"/>
            <w:tcW w:w="1570" w:type="dxa"/>
          </w:tcPr>
          <w:p w14:paraId="677A5B75" w14:textId="0DF005DA" w:rsidR="00DE6FD6" w:rsidRPr="00E82B3F" w:rsidRDefault="00BA0059"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9</w:t>
            </w:r>
          </w:p>
        </w:tc>
      </w:tr>
      <w:tr w:rsidR="00DE6FD6" w:rsidRPr="00E82B3F" w14:paraId="07FA94B1"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ABB99B9"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E08E8FA" w14:textId="593F415E"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6DE7D3D" w14:textId="77777777" w:rsidR="00DE6FD6" w:rsidRPr="00E82B3F" w:rsidRDefault="00DE6FD6" w:rsidP="00DE6FD6">
            <w:pPr>
              <w:rPr>
                <w:rFonts w:asciiTheme="majorBidi" w:eastAsia="DengXian" w:hAnsiTheme="majorBidi" w:cstheme="majorBidi"/>
                <w:sz w:val="21"/>
                <w:szCs w:val="21"/>
                <w:lang w:eastAsia="en-US"/>
              </w:rPr>
            </w:pPr>
          </w:p>
        </w:tc>
        <w:tc>
          <w:tcPr>
            <w:tcW w:w="1570" w:type="dxa"/>
          </w:tcPr>
          <w:p w14:paraId="40774C66"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BBACA95"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561775A0"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61B3920" w14:textId="78F9BE31"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w:t>
            </w:r>
          </w:p>
        </w:tc>
        <w:tc>
          <w:tcPr>
            <w:tcW w:w="2779" w:type="dxa"/>
          </w:tcPr>
          <w:p w14:paraId="65CAB493" w14:textId="3330E703"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Authoritarian Score </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C7E4B16" w14:textId="4BAEB375"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Q1 – Low</w:t>
            </w:r>
          </w:p>
        </w:tc>
        <w:tc>
          <w:tcPr>
            <w:tcW w:w="1570" w:type="dxa"/>
          </w:tcPr>
          <w:p w14:paraId="0413631D"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6CDF406" w14:textId="5AFC7360" w:rsidR="00DE6FD6" w:rsidRPr="00E82B3F" w:rsidRDefault="004B650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87/</w:t>
            </w:r>
            <w:r w:rsidR="00DE6FD6" w:rsidRPr="00E82B3F">
              <w:rPr>
                <w:rFonts w:asciiTheme="majorBidi" w:eastAsia="DengXian" w:hAnsiTheme="majorBidi" w:cstheme="majorBidi"/>
                <w:sz w:val="21"/>
                <w:szCs w:val="21"/>
                <w:lang w:eastAsia="en-US"/>
              </w:rPr>
              <w:t>710 (25.5)</w:t>
            </w:r>
          </w:p>
        </w:tc>
      </w:tr>
      <w:tr w:rsidR="00DE6FD6" w:rsidRPr="00E82B3F" w14:paraId="26D51ABC"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B6803D7"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01FE5364" w14:textId="210B598C"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Parenting Practices Questionnair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4D1C6D9" w14:textId="21B73C23"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Q2</w:t>
            </w:r>
          </w:p>
        </w:tc>
        <w:tc>
          <w:tcPr>
            <w:tcW w:w="1570" w:type="dxa"/>
          </w:tcPr>
          <w:p w14:paraId="4EC62A0E"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34846E9" w14:textId="2B443933" w:rsidR="00DE6FD6" w:rsidRPr="00E82B3F" w:rsidRDefault="004B650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79/</w:t>
            </w:r>
            <w:r w:rsidR="00DE6FD6" w:rsidRPr="00E82B3F">
              <w:rPr>
                <w:rFonts w:asciiTheme="majorBidi" w:eastAsia="DengXian" w:hAnsiTheme="majorBidi" w:cstheme="majorBidi"/>
                <w:sz w:val="21"/>
                <w:szCs w:val="21"/>
                <w:lang w:eastAsia="en-US"/>
              </w:rPr>
              <w:t>763 (23.5)</w:t>
            </w:r>
          </w:p>
        </w:tc>
      </w:tr>
      <w:tr w:rsidR="00DE6FD6" w:rsidRPr="00E82B3F" w14:paraId="1A95E1A9"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9514CEA"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0286CED" w14:textId="4DCE2AEB"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9E77DFE" w14:textId="619EA5AB"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Q3</w:t>
            </w:r>
          </w:p>
        </w:tc>
        <w:tc>
          <w:tcPr>
            <w:tcW w:w="1570" w:type="dxa"/>
          </w:tcPr>
          <w:p w14:paraId="60D92E19"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6CA5119" w14:textId="164F7915" w:rsidR="00DE6FD6" w:rsidRPr="00E82B3F" w:rsidRDefault="004B650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55/</w:t>
            </w:r>
            <w:r w:rsidR="00DE6FD6" w:rsidRPr="00E82B3F">
              <w:rPr>
                <w:rFonts w:asciiTheme="majorBidi" w:eastAsia="DengXian" w:hAnsiTheme="majorBidi" w:cstheme="majorBidi"/>
                <w:sz w:val="21"/>
                <w:szCs w:val="21"/>
                <w:lang w:eastAsia="en-US"/>
              </w:rPr>
              <w:t>687 (22.6)</w:t>
            </w:r>
          </w:p>
        </w:tc>
      </w:tr>
      <w:tr w:rsidR="00DE6FD6" w:rsidRPr="00E82B3F" w14:paraId="1FA2C2BB"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5BA2092"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B1C8C10" w14:textId="46437A5D"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361D73" w14:textId="15C378C0"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Q4</w:t>
            </w:r>
          </w:p>
        </w:tc>
        <w:tc>
          <w:tcPr>
            <w:tcW w:w="1570" w:type="dxa"/>
          </w:tcPr>
          <w:p w14:paraId="2414A43D"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6ED7B5F" w14:textId="6D946AB7" w:rsidR="00DE6FD6" w:rsidRPr="00E82B3F" w:rsidRDefault="004B650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2/</w:t>
            </w:r>
            <w:r w:rsidR="00DE6FD6" w:rsidRPr="00E82B3F">
              <w:rPr>
                <w:rFonts w:asciiTheme="majorBidi" w:eastAsia="DengXian" w:hAnsiTheme="majorBidi" w:cstheme="majorBidi"/>
                <w:sz w:val="21"/>
                <w:szCs w:val="21"/>
                <w:lang w:eastAsia="en-US"/>
              </w:rPr>
              <w:t>526 (23.2)</w:t>
            </w:r>
          </w:p>
        </w:tc>
      </w:tr>
      <w:tr w:rsidR="00DE6FD6" w:rsidRPr="00E82B3F" w14:paraId="671A0CD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7DCA28C"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72B9B99" w14:textId="16F1732F"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EFD28A0" w14:textId="382A42A5"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Q5 – High </w:t>
            </w:r>
          </w:p>
        </w:tc>
        <w:tc>
          <w:tcPr>
            <w:tcW w:w="1570" w:type="dxa"/>
          </w:tcPr>
          <w:p w14:paraId="010C7F7C"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783672D" w14:textId="12A53AB8" w:rsidR="00DE6FD6" w:rsidRPr="00E82B3F" w:rsidRDefault="004B650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08/</w:t>
            </w:r>
            <w:r w:rsidR="00DE6FD6" w:rsidRPr="00E82B3F">
              <w:rPr>
                <w:rFonts w:asciiTheme="majorBidi" w:eastAsia="DengXian" w:hAnsiTheme="majorBidi" w:cstheme="majorBidi"/>
                <w:sz w:val="21"/>
                <w:szCs w:val="21"/>
                <w:lang w:eastAsia="en-US"/>
              </w:rPr>
              <w:t>699 (29.8)</w:t>
            </w:r>
          </w:p>
        </w:tc>
      </w:tr>
      <w:tr w:rsidR="00DE6FD6" w:rsidRPr="00E82B3F" w14:paraId="04618518"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64235929"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B2066FE"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51BE3BB" w14:textId="126F2111"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issing</w:t>
            </w:r>
          </w:p>
        </w:tc>
        <w:tc>
          <w:tcPr>
            <w:tcW w:w="1570" w:type="dxa"/>
          </w:tcPr>
          <w:p w14:paraId="79FC6561"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tcPr>
          <w:p w14:paraId="62CA4262" w14:textId="18FA3488" w:rsidR="00DE6FD6" w:rsidRPr="00E82B3F" w:rsidRDefault="00E46F1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4</w:t>
            </w:r>
          </w:p>
        </w:tc>
      </w:tr>
      <w:tr w:rsidR="00DE6FD6" w:rsidRPr="00E82B3F" w14:paraId="3CAD406D"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A5EA59D" w14:textId="77777777" w:rsidR="00DE6FD6" w:rsidRPr="00E82B3F" w:rsidRDefault="00DE6FD6" w:rsidP="00DE6FD6">
            <w:pPr>
              <w:rPr>
                <w:rFonts w:asciiTheme="majorBidi" w:eastAsia="DengXian" w:hAnsiTheme="majorBidi" w:cstheme="majorBidi"/>
                <w:sz w:val="21"/>
                <w:szCs w:val="21"/>
                <w:lang w:eastAsia="en-US"/>
              </w:rPr>
            </w:pPr>
          </w:p>
        </w:tc>
        <w:tc>
          <w:tcPr>
            <w:tcW w:w="2779" w:type="dxa"/>
            <w:shd w:val="clear" w:color="auto" w:fill="auto"/>
          </w:tcPr>
          <w:p w14:paraId="66E6D1BA" w14:textId="31663DD3"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008AB21" w14:textId="77777777" w:rsidR="00DE6FD6" w:rsidRPr="00E82B3F" w:rsidRDefault="00DE6FD6" w:rsidP="00DE6FD6">
            <w:pPr>
              <w:rPr>
                <w:rFonts w:asciiTheme="majorBidi" w:eastAsia="DengXian" w:hAnsiTheme="majorBidi" w:cstheme="majorBidi"/>
                <w:sz w:val="21"/>
                <w:szCs w:val="21"/>
                <w:lang w:eastAsia="en-US"/>
              </w:rPr>
            </w:pPr>
          </w:p>
        </w:tc>
        <w:tc>
          <w:tcPr>
            <w:tcW w:w="1570" w:type="dxa"/>
            <w:shd w:val="clear" w:color="auto" w:fill="auto"/>
          </w:tcPr>
          <w:p w14:paraId="2799F3AC"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825C96D"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14033B6F"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587DFB7" w14:textId="77777777" w:rsidR="00DE6FD6" w:rsidRPr="00E82B3F" w:rsidRDefault="00DE6FD6" w:rsidP="00DE6FD6">
            <w:pPr>
              <w:rPr>
                <w:rFonts w:asciiTheme="majorBidi" w:eastAsia="DengXian" w:hAnsiTheme="majorBidi" w:cstheme="majorBidi"/>
                <w:sz w:val="21"/>
                <w:szCs w:val="21"/>
                <w:u w:val="single"/>
                <w:lang w:eastAsia="en-US"/>
              </w:rPr>
            </w:pPr>
          </w:p>
        </w:tc>
        <w:tc>
          <w:tcPr>
            <w:tcW w:w="2779" w:type="dxa"/>
          </w:tcPr>
          <w:p w14:paraId="104191BA" w14:textId="6B04784C"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Oral Health Behaviour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E803FE6" w14:textId="77777777" w:rsidR="00DE6FD6" w:rsidRPr="00E82B3F" w:rsidRDefault="00DE6FD6" w:rsidP="00DE6FD6">
            <w:pPr>
              <w:rPr>
                <w:rFonts w:asciiTheme="majorBidi" w:eastAsia="DengXian" w:hAnsiTheme="majorBidi" w:cstheme="majorBidi"/>
                <w:sz w:val="21"/>
                <w:szCs w:val="21"/>
                <w:lang w:eastAsia="en-US"/>
              </w:rPr>
            </w:pPr>
          </w:p>
        </w:tc>
        <w:tc>
          <w:tcPr>
            <w:tcW w:w="1570" w:type="dxa"/>
          </w:tcPr>
          <w:p w14:paraId="59201E4A"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036DE84" w14:textId="77777777" w:rsidR="00DE6FD6" w:rsidRPr="00E82B3F" w:rsidRDefault="00DE6FD6" w:rsidP="00DE6FD6">
            <w:pPr>
              <w:rPr>
                <w:rFonts w:asciiTheme="majorBidi" w:eastAsia="DengXian" w:hAnsiTheme="majorBidi" w:cstheme="majorBidi"/>
                <w:sz w:val="21"/>
                <w:szCs w:val="21"/>
                <w:lang w:eastAsia="en-US"/>
              </w:rPr>
            </w:pPr>
          </w:p>
        </w:tc>
      </w:tr>
      <w:tr w:rsidR="008532F9" w:rsidRPr="00E82B3F" w14:paraId="610FE9C4"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2092947A" w14:textId="77777777" w:rsidR="008532F9" w:rsidRPr="00E82B3F" w:rsidRDefault="008532F9" w:rsidP="00DE6FD6">
            <w:pPr>
              <w:rPr>
                <w:rFonts w:asciiTheme="majorBidi" w:eastAsia="DengXian" w:hAnsiTheme="majorBidi" w:cstheme="majorBidi"/>
                <w:sz w:val="21"/>
                <w:szCs w:val="21"/>
                <w:u w:val="single"/>
                <w:lang w:eastAsia="en-US"/>
              </w:rPr>
            </w:pPr>
          </w:p>
        </w:tc>
        <w:tc>
          <w:tcPr>
            <w:tcW w:w="2779" w:type="dxa"/>
          </w:tcPr>
          <w:p w14:paraId="3256E1D1" w14:textId="5F190BEF" w:rsidR="008532F9" w:rsidRPr="00E82B3F" w:rsidRDefault="008532F9"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Diet</w:t>
            </w:r>
          </w:p>
        </w:tc>
        <w:tc>
          <w:tcPr>
            <w:cnfStyle w:val="000010000000" w:firstRow="0" w:lastRow="0" w:firstColumn="0" w:lastColumn="0" w:oddVBand="1" w:evenVBand="0" w:oddHBand="0" w:evenHBand="0" w:firstRowFirstColumn="0" w:firstRowLastColumn="0" w:lastRowFirstColumn="0" w:lastRowLastColumn="0"/>
            <w:tcW w:w="0" w:type="auto"/>
          </w:tcPr>
          <w:p w14:paraId="4A21CC11" w14:textId="77777777" w:rsidR="008532F9" w:rsidRPr="00E82B3F" w:rsidRDefault="008532F9" w:rsidP="00DE6FD6">
            <w:pPr>
              <w:rPr>
                <w:rFonts w:asciiTheme="majorBidi" w:eastAsia="DengXian" w:hAnsiTheme="majorBidi" w:cstheme="majorBidi"/>
                <w:sz w:val="21"/>
                <w:szCs w:val="21"/>
                <w:lang w:eastAsia="en-US"/>
              </w:rPr>
            </w:pPr>
          </w:p>
        </w:tc>
        <w:tc>
          <w:tcPr>
            <w:tcW w:w="1570" w:type="dxa"/>
          </w:tcPr>
          <w:p w14:paraId="0D9E8A69" w14:textId="77777777" w:rsidR="008532F9" w:rsidRPr="00E82B3F" w:rsidRDefault="008532F9"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tcPr>
          <w:p w14:paraId="163096A5" w14:textId="77777777" w:rsidR="008532F9" w:rsidRPr="00E82B3F" w:rsidRDefault="008532F9" w:rsidP="00DE6FD6">
            <w:pPr>
              <w:rPr>
                <w:rFonts w:asciiTheme="majorBidi" w:eastAsia="DengXian" w:hAnsiTheme="majorBidi" w:cstheme="majorBidi"/>
                <w:sz w:val="21"/>
                <w:szCs w:val="21"/>
                <w:lang w:eastAsia="en-US"/>
              </w:rPr>
            </w:pPr>
          </w:p>
        </w:tc>
      </w:tr>
      <w:tr w:rsidR="00DE6FD6" w:rsidRPr="00E82B3F" w14:paraId="2156AD06"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70E1824" w14:textId="6EA4F030"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2/3</w:t>
            </w:r>
          </w:p>
        </w:tc>
        <w:tc>
          <w:tcPr>
            <w:tcW w:w="2779" w:type="dxa"/>
          </w:tcPr>
          <w:p w14:paraId="7A32403E" w14:textId="46362AA0"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hAnsiTheme="majorBidi" w:cstheme="majorBidi"/>
                <w:sz w:val="21"/>
                <w:szCs w:val="21"/>
              </w:rPr>
              <w:t>How often child eats sweet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D78B79" w14:textId="3FE0D566"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gt; 1 (day)</w:t>
            </w:r>
          </w:p>
        </w:tc>
        <w:tc>
          <w:tcPr>
            <w:tcW w:w="1570" w:type="dxa"/>
          </w:tcPr>
          <w:p w14:paraId="0C0E9207" w14:textId="61D466DA" w:rsidR="00DE6FD6" w:rsidRPr="00E82B3F" w:rsidRDefault="00DC5C3F"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1/</w:t>
            </w:r>
            <w:r w:rsidR="00DE6FD6" w:rsidRPr="00E82B3F">
              <w:rPr>
                <w:rFonts w:asciiTheme="majorBidi" w:eastAsia="DengXian" w:hAnsiTheme="majorBidi" w:cstheme="majorBidi"/>
                <w:sz w:val="21"/>
                <w:szCs w:val="21"/>
                <w:lang w:eastAsia="en-US"/>
              </w:rPr>
              <w:t>358 (44.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604CDC4" w14:textId="1385B187" w:rsidR="00DE6FD6" w:rsidRPr="00E82B3F" w:rsidRDefault="00DC5C3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76/</w:t>
            </w:r>
            <w:r w:rsidR="00DE6FD6" w:rsidRPr="00E82B3F">
              <w:rPr>
                <w:rFonts w:asciiTheme="majorBidi" w:eastAsia="DengXian" w:hAnsiTheme="majorBidi" w:cstheme="majorBidi"/>
                <w:sz w:val="21"/>
                <w:szCs w:val="21"/>
                <w:lang w:eastAsia="en-US"/>
              </w:rPr>
              <w:t>461 (38.2)</w:t>
            </w:r>
          </w:p>
        </w:tc>
      </w:tr>
      <w:tr w:rsidR="00DE6FD6" w:rsidRPr="00E82B3F" w14:paraId="4618B02F"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043040D"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8F623C3" w14:textId="28D6B74E"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C6B393" w14:textId="2F67707D"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1570" w:type="dxa"/>
          </w:tcPr>
          <w:p w14:paraId="22E3F009" w14:textId="1340F1D5" w:rsidR="00DE6FD6" w:rsidRPr="00E82B3F" w:rsidRDefault="00DC5C3F"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62/</w:t>
            </w:r>
            <w:r w:rsidR="00DE6FD6" w:rsidRPr="00E82B3F">
              <w:rPr>
                <w:rFonts w:asciiTheme="majorBidi" w:eastAsia="DengXian" w:hAnsiTheme="majorBidi" w:cstheme="majorBidi"/>
                <w:sz w:val="21"/>
                <w:szCs w:val="21"/>
                <w:lang w:eastAsia="en-US"/>
              </w:rPr>
              <w:t>982 (36.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D7C56BF" w14:textId="149C024A" w:rsidR="00DE6FD6" w:rsidRPr="00E82B3F" w:rsidRDefault="00DC5C3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32/</w:t>
            </w:r>
            <w:r w:rsidR="00DE6FD6" w:rsidRPr="00E82B3F">
              <w:rPr>
                <w:rFonts w:asciiTheme="majorBidi" w:eastAsia="DengXian" w:hAnsiTheme="majorBidi" w:cstheme="majorBidi"/>
                <w:sz w:val="21"/>
                <w:szCs w:val="21"/>
                <w:lang w:eastAsia="en-US"/>
              </w:rPr>
              <w:t>1705 (31.2)</w:t>
            </w:r>
          </w:p>
        </w:tc>
      </w:tr>
      <w:tr w:rsidR="00DE6FD6" w:rsidRPr="00E82B3F" w14:paraId="300FAD1F"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ED404E7"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6B15C3D" w14:textId="7225CA6F"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D2C522C" w14:textId="2E533B5C"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5 – 6 (week)</w:t>
            </w:r>
          </w:p>
        </w:tc>
        <w:tc>
          <w:tcPr>
            <w:tcW w:w="1570" w:type="dxa"/>
          </w:tcPr>
          <w:p w14:paraId="18593CCD" w14:textId="6292D4BE" w:rsidR="00DE6FD6" w:rsidRPr="00E82B3F" w:rsidRDefault="00DC5C3F"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6/</w:t>
            </w:r>
            <w:r w:rsidR="00DE6FD6" w:rsidRPr="00E82B3F">
              <w:rPr>
                <w:rFonts w:asciiTheme="majorBidi" w:eastAsia="DengXian" w:hAnsiTheme="majorBidi" w:cstheme="majorBidi"/>
                <w:sz w:val="21"/>
                <w:szCs w:val="21"/>
                <w:lang w:eastAsia="en-US"/>
              </w:rPr>
              <w:t>157 (29.6)</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27E3DA5" w14:textId="569F6A7B" w:rsidR="00DE6FD6" w:rsidRPr="00E82B3F" w:rsidRDefault="00DC5C3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77/</w:t>
            </w:r>
            <w:r w:rsidR="00DE6FD6" w:rsidRPr="00E82B3F">
              <w:rPr>
                <w:rFonts w:asciiTheme="majorBidi" w:eastAsia="DengXian" w:hAnsiTheme="majorBidi" w:cstheme="majorBidi"/>
                <w:sz w:val="21"/>
                <w:szCs w:val="21"/>
                <w:lang w:eastAsia="en-US"/>
              </w:rPr>
              <w:t>291 (26.6)</w:t>
            </w:r>
          </w:p>
        </w:tc>
      </w:tr>
      <w:tr w:rsidR="00DE6FD6" w:rsidRPr="00E82B3F" w14:paraId="720A52F8"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6C286C2"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703FAB6" w14:textId="039D5B41"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B6177F" w14:textId="4A190AFE"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2 – 4 (week)</w:t>
            </w:r>
          </w:p>
        </w:tc>
        <w:tc>
          <w:tcPr>
            <w:tcW w:w="1570" w:type="dxa"/>
          </w:tcPr>
          <w:p w14:paraId="4AB034E2" w14:textId="2BDE0252" w:rsidR="00DE6FD6" w:rsidRPr="00E82B3F" w:rsidRDefault="00DC5C3F"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60/</w:t>
            </w:r>
            <w:r w:rsidR="00DE6FD6" w:rsidRPr="00E82B3F">
              <w:rPr>
                <w:rFonts w:asciiTheme="majorBidi" w:eastAsia="DengXian" w:hAnsiTheme="majorBidi" w:cstheme="majorBidi"/>
                <w:sz w:val="21"/>
                <w:szCs w:val="21"/>
                <w:lang w:eastAsia="en-US"/>
              </w:rPr>
              <w:t>973 (26.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4E9A275" w14:textId="575C549D" w:rsidR="00DE6FD6" w:rsidRPr="00E82B3F" w:rsidRDefault="00F5348A"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2/</w:t>
            </w:r>
            <w:r w:rsidR="00DE6FD6" w:rsidRPr="00E82B3F">
              <w:rPr>
                <w:rFonts w:asciiTheme="majorBidi" w:eastAsia="DengXian" w:hAnsiTheme="majorBidi" w:cstheme="majorBidi"/>
                <w:sz w:val="21"/>
                <w:szCs w:val="21"/>
                <w:lang w:eastAsia="en-US"/>
              </w:rPr>
              <w:t>1098 (21.1)</w:t>
            </w:r>
          </w:p>
        </w:tc>
      </w:tr>
      <w:tr w:rsidR="00DE6FD6" w:rsidRPr="00E82B3F" w14:paraId="30054338"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AF3025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9996038" w14:textId="78889618"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C0D1B7C" w14:textId="3DC7928F"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1570" w:type="dxa"/>
          </w:tcPr>
          <w:p w14:paraId="2DE44767" w14:textId="2C2E7B73" w:rsidR="00DE6FD6" w:rsidRPr="00E82B3F" w:rsidRDefault="00F5348A"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1/</w:t>
            </w:r>
            <w:r w:rsidR="00DE6FD6" w:rsidRPr="00E82B3F">
              <w:rPr>
                <w:rFonts w:asciiTheme="majorBidi" w:eastAsia="DengXian" w:hAnsiTheme="majorBidi" w:cstheme="majorBidi"/>
                <w:sz w:val="21"/>
                <w:szCs w:val="21"/>
                <w:lang w:eastAsia="en-US"/>
              </w:rPr>
              <w:t>352 (23.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9940EB7" w14:textId="68C0634E" w:rsidR="00DE6FD6" w:rsidRPr="00E82B3F" w:rsidRDefault="00F5348A"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4/</w:t>
            </w:r>
            <w:r w:rsidR="00DE6FD6" w:rsidRPr="00E82B3F">
              <w:rPr>
                <w:rFonts w:asciiTheme="majorBidi" w:eastAsia="DengXian" w:hAnsiTheme="majorBidi" w:cstheme="majorBidi"/>
                <w:sz w:val="21"/>
                <w:szCs w:val="21"/>
                <w:lang w:eastAsia="en-US"/>
              </w:rPr>
              <w:t>318 (20.1)</w:t>
            </w:r>
          </w:p>
        </w:tc>
      </w:tr>
      <w:tr w:rsidR="00DE6FD6" w:rsidRPr="00E82B3F" w14:paraId="59F56552"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3BB9EE5"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6091744" w14:textId="005EE674"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CE3882" w14:textId="2C4E3B16"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1570" w:type="dxa"/>
          </w:tcPr>
          <w:p w14:paraId="035AC4E6" w14:textId="16BE471F" w:rsidR="00DE6FD6" w:rsidRPr="00E82B3F" w:rsidRDefault="00F5348A"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0/</w:t>
            </w:r>
            <w:r w:rsidR="00DE6FD6" w:rsidRPr="00E82B3F">
              <w:rPr>
                <w:rFonts w:asciiTheme="majorBidi" w:eastAsia="DengXian" w:hAnsiTheme="majorBidi" w:cstheme="majorBidi"/>
                <w:sz w:val="21"/>
                <w:szCs w:val="21"/>
                <w:lang w:eastAsia="en-US"/>
              </w:rPr>
              <w:t>130 (15.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C404DCC" w14:textId="517CA8C1" w:rsidR="00DE6FD6" w:rsidRPr="00E82B3F" w:rsidRDefault="00F5348A"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w:t>
            </w:r>
            <w:r w:rsidR="00DE6FD6" w:rsidRPr="00E82B3F">
              <w:rPr>
                <w:rFonts w:asciiTheme="majorBidi" w:eastAsia="DengXian" w:hAnsiTheme="majorBidi" w:cstheme="majorBidi"/>
                <w:sz w:val="21"/>
                <w:szCs w:val="21"/>
                <w:lang w:eastAsia="en-US"/>
              </w:rPr>
              <w:t>85 (11.6)</w:t>
            </w:r>
          </w:p>
        </w:tc>
      </w:tr>
      <w:tr w:rsidR="00DE6FD6" w:rsidRPr="00E82B3F" w14:paraId="29DCE5B5"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153DF74"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5D62C81" w14:textId="06450816"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7614BF" w14:textId="550F1F51"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r never</w:t>
            </w:r>
          </w:p>
        </w:tc>
        <w:tc>
          <w:tcPr>
            <w:tcW w:w="1570" w:type="dxa"/>
          </w:tcPr>
          <w:p w14:paraId="5106D2F4" w14:textId="2D80D9D4" w:rsidR="00DE6FD6" w:rsidRPr="00E82B3F" w:rsidRDefault="00F5348A"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9/</w:t>
            </w:r>
            <w:r w:rsidR="00DE6FD6" w:rsidRPr="00E82B3F">
              <w:rPr>
                <w:rFonts w:asciiTheme="majorBidi" w:eastAsia="DengXian" w:hAnsiTheme="majorBidi" w:cstheme="majorBidi"/>
                <w:sz w:val="21"/>
                <w:szCs w:val="21"/>
                <w:lang w:eastAsia="en-US"/>
              </w:rPr>
              <w:t>165 (23.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DD7C63E" w14:textId="65F15BA3" w:rsidR="00DE6FD6" w:rsidRPr="00E82B3F" w:rsidRDefault="00F5348A"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w:t>
            </w:r>
            <w:r w:rsidR="00DE6FD6" w:rsidRPr="00E82B3F">
              <w:rPr>
                <w:rFonts w:asciiTheme="majorBidi" w:eastAsia="DengXian" w:hAnsiTheme="majorBidi" w:cstheme="majorBidi"/>
                <w:sz w:val="21"/>
                <w:szCs w:val="21"/>
                <w:lang w:eastAsia="en-US"/>
              </w:rPr>
              <w:t>78 (12.9)</w:t>
            </w:r>
          </w:p>
        </w:tc>
      </w:tr>
      <w:tr w:rsidR="00DE6FD6" w:rsidRPr="00E82B3F" w14:paraId="0D369384"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4392AE2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D2F0A4B"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0AAC513" w14:textId="276925AC"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Missing</w:t>
            </w:r>
          </w:p>
        </w:tc>
        <w:tc>
          <w:tcPr>
            <w:tcW w:w="1570" w:type="dxa"/>
          </w:tcPr>
          <w:p w14:paraId="72573E0B" w14:textId="5E4F3465" w:rsidR="00DE6FD6" w:rsidRPr="00E82B3F" w:rsidRDefault="00E749CE"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c>
          <w:tcPr>
            <w:cnfStyle w:val="000010000000" w:firstRow="0" w:lastRow="0" w:firstColumn="0" w:lastColumn="0" w:oddVBand="1" w:evenVBand="0" w:oddHBand="0" w:evenHBand="0" w:firstRowFirstColumn="0" w:firstRowLastColumn="0" w:lastRowFirstColumn="0" w:lastRowLastColumn="0"/>
            <w:tcW w:w="1570" w:type="dxa"/>
          </w:tcPr>
          <w:p w14:paraId="17F42B87" w14:textId="1F99DCDC" w:rsidR="00DE6FD6" w:rsidRPr="00E82B3F" w:rsidRDefault="00E749CE"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DE6FD6" w:rsidRPr="00E82B3F" w14:paraId="2E73D0E9"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DBB8B2F"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02A47CDE" w14:textId="10A8FB40"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B570745" w14:textId="77777777" w:rsidR="00DE6FD6" w:rsidRPr="00E82B3F" w:rsidRDefault="00DE6FD6" w:rsidP="00DE6FD6">
            <w:pPr>
              <w:rPr>
                <w:rFonts w:asciiTheme="majorBidi" w:eastAsia="DengXian" w:hAnsiTheme="majorBidi" w:cstheme="majorBidi"/>
                <w:sz w:val="21"/>
                <w:szCs w:val="21"/>
                <w:lang w:eastAsia="en-US"/>
              </w:rPr>
            </w:pPr>
          </w:p>
        </w:tc>
        <w:tc>
          <w:tcPr>
            <w:tcW w:w="1570" w:type="dxa"/>
          </w:tcPr>
          <w:p w14:paraId="54BECBDE"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69FE07C"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03FD028F"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1008A88" w14:textId="58C71655"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2/5</w:t>
            </w:r>
          </w:p>
        </w:tc>
        <w:tc>
          <w:tcPr>
            <w:tcW w:w="2779" w:type="dxa"/>
          </w:tcPr>
          <w:p w14:paraId="4E943FA1" w14:textId="0EB2EB7B"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hAnsiTheme="majorBidi" w:cstheme="majorBidi"/>
                <w:sz w:val="21"/>
                <w:szCs w:val="21"/>
              </w:rPr>
              <w:t>How often child eats crisp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59F0A9" w14:textId="3BF696FF"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gt; 1 (day)</w:t>
            </w:r>
          </w:p>
        </w:tc>
        <w:tc>
          <w:tcPr>
            <w:tcW w:w="1570" w:type="dxa"/>
          </w:tcPr>
          <w:p w14:paraId="1D724FD3" w14:textId="70C9D1CC" w:rsidR="00DE6FD6" w:rsidRPr="00E82B3F" w:rsidRDefault="00F5348A"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62/</w:t>
            </w:r>
            <w:r w:rsidR="00DE6FD6" w:rsidRPr="00E82B3F">
              <w:rPr>
                <w:rFonts w:asciiTheme="majorBidi" w:eastAsia="DengXian" w:hAnsiTheme="majorBidi" w:cstheme="majorBidi"/>
                <w:sz w:val="21"/>
                <w:szCs w:val="21"/>
                <w:lang w:eastAsia="en-US"/>
              </w:rPr>
              <w:t>361 (4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56D0F9E" w14:textId="6EEE883D"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9/</w:t>
            </w:r>
            <w:r w:rsidR="00DE6FD6" w:rsidRPr="00E82B3F">
              <w:rPr>
                <w:rFonts w:asciiTheme="majorBidi" w:eastAsia="DengXian" w:hAnsiTheme="majorBidi" w:cstheme="majorBidi"/>
                <w:sz w:val="21"/>
                <w:szCs w:val="21"/>
                <w:lang w:eastAsia="en-US"/>
              </w:rPr>
              <w:t>60 (47.8)</w:t>
            </w:r>
          </w:p>
        </w:tc>
      </w:tr>
      <w:tr w:rsidR="00DE6FD6" w:rsidRPr="00E82B3F" w14:paraId="2D4BA824"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7597A57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D244DF6" w14:textId="3D25FE40"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4CFC33E" w14:textId="7E0B7778"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1570" w:type="dxa"/>
          </w:tcPr>
          <w:p w14:paraId="3181D214" w14:textId="24E9DF79" w:rsidR="00DE6FD6" w:rsidRPr="00E82B3F" w:rsidRDefault="00B371C3"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71/</w:t>
            </w:r>
            <w:r w:rsidR="00DE6FD6" w:rsidRPr="00E82B3F">
              <w:rPr>
                <w:rFonts w:asciiTheme="majorBidi" w:eastAsia="DengXian" w:hAnsiTheme="majorBidi" w:cstheme="majorBidi"/>
                <w:sz w:val="21"/>
                <w:szCs w:val="21"/>
                <w:lang w:eastAsia="en-US"/>
              </w:rPr>
              <w:t>1052 (35.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C6517B7" w14:textId="1C6B82F3"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03/</w:t>
            </w:r>
            <w:r w:rsidR="00DE6FD6" w:rsidRPr="00E82B3F">
              <w:rPr>
                <w:rFonts w:asciiTheme="majorBidi" w:eastAsia="DengXian" w:hAnsiTheme="majorBidi" w:cstheme="majorBidi"/>
                <w:sz w:val="21"/>
                <w:szCs w:val="21"/>
                <w:lang w:eastAsia="en-US"/>
              </w:rPr>
              <w:t>626 (32.5)</w:t>
            </w:r>
          </w:p>
        </w:tc>
      </w:tr>
      <w:tr w:rsidR="00DE6FD6" w:rsidRPr="00E82B3F" w14:paraId="20FF58D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013D4FC"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0AEE4E69" w14:textId="7BAD3D41"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42B74E" w14:textId="18F337B3"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5 – 6 (week)</w:t>
            </w:r>
          </w:p>
        </w:tc>
        <w:tc>
          <w:tcPr>
            <w:tcW w:w="1570" w:type="dxa"/>
          </w:tcPr>
          <w:p w14:paraId="617F2F22" w14:textId="40A4520D" w:rsidR="00DE6FD6" w:rsidRPr="00E82B3F" w:rsidRDefault="00B371C3"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8/</w:t>
            </w:r>
            <w:r w:rsidR="00DE6FD6" w:rsidRPr="00E82B3F">
              <w:rPr>
                <w:rFonts w:asciiTheme="majorBidi" w:eastAsia="DengXian" w:hAnsiTheme="majorBidi" w:cstheme="majorBidi"/>
                <w:sz w:val="21"/>
                <w:szCs w:val="21"/>
                <w:lang w:eastAsia="en-US"/>
              </w:rPr>
              <w:t>250 (27.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74018AB" w14:textId="57A128E7"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8/</w:t>
            </w:r>
            <w:r w:rsidR="00DE6FD6" w:rsidRPr="00E82B3F">
              <w:rPr>
                <w:rFonts w:asciiTheme="majorBidi" w:eastAsia="DengXian" w:hAnsiTheme="majorBidi" w:cstheme="majorBidi"/>
                <w:sz w:val="21"/>
                <w:szCs w:val="21"/>
                <w:lang w:eastAsia="en-US"/>
              </w:rPr>
              <w:t>247 (27.5)</w:t>
            </w:r>
          </w:p>
        </w:tc>
      </w:tr>
      <w:tr w:rsidR="00DE6FD6" w:rsidRPr="00E82B3F" w14:paraId="6A5DA4BB"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6D5ECB6"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04D38232" w14:textId="0A7ADF51"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1365982" w14:textId="45AC804E"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2 – 4 (week)</w:t>
            </w:r>
          </w:p>
        </w:tc>
        <w:tc>
          <w:tcPr>
            <w:tcW w:w="1570" w:type="dxa"/>
          </w:tcPr>
          <w:p w14:paraId="5D14A38C" w14:textId="736D2FA4" w:rsidR="00DE6FD6" w:rsidRPr="00E82B3F" w:rsidRDefault="00B371C3"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41/</w:t>
            </w:r>
            <w:r w:rsidR="00DE6FD6" w:rsidRPr="00E82B3F">
              <w:rPr>
                <w:rFonts w:asciiTheme="majorBidi" w:eastAsia="DengXian" w:hAnsiTheme="majorBidi" w:cstheme="majorBidi"/>
                <w:sz w:val="21"/>
                <w:szCs w:val="21"/>
                <w:lang w:eastAsia="en-US"/>
              </w:rPr>
              <w:t>879 (27.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BD30B18" w14:textId="7E320D2C"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03/</w:t>
            </w:r>
            <w:r w:rsidR="00DE6FD6" w:rsidRPr="00E82B3F">
              <w:rPr>
                <w:rFonts w:asciiTheme="majorBidi" w:eastAsia="DengXian" w:hAnsiTheme="majorBidi" w:cstheme="majorBidi"/>
                <w:sz w:val="21"/>
                <w:szCs w:val="21"/>
                <w:lang w:eastAsia="en-US"/>
              </w:rPr>
              <w:t>1277 (23.7)</w:t>
            </w:r>
          </w:p>
        </w:tc>
      </w:tr>
      <w:tr w:rsidR="00DE6FD6" w:rsidRPr="00E82B3F" w14:paraId="58B503CD"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7AA4EFB"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98B4A3B" w14:textId="53CE9801"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AB7E84" w14:textId="05C3059C"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1570" w:type="dxa"/>
          </w:tcPr>
          <w:p w14:paraId="512179ED" w14:textId="2BE66FE5" w:rsidR="00DE6FD6" w:rsidRPr="00E82B3F" w:rsidRDefault="00B371C3"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73/</w:t>
            </w:r>
            <w:r w:rsidR="00DE6FD6" w:rsidRPr="00E82B3F">
              <w:rPr>
                <w:rFonts w:asciiTheme="majorBidi" w:eastAsia="DengXian" w:hAnsiTheme="majorBidi" w:cstheme="majorBidi"/>
                <w:sz w:val="21"/>
                <w:szCs w:val="21"/>
                <w:lang w:eastAsia="en-US"/>
              </w:rPr>
              <w:t>306 (23.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C4F4920" w14:textId="7293C93D"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22/</w:t>
            </w:r>
            <w:r w:rsidR="00DE6FD6" w:rsidRPr="00E82B3F">
              <w:rPr>
                <w:rFonts w:asciiTheme="majorBidi" w:eastAsia="DengXian" w:hAnsiTheme="majorBidi" w:cstheme="majorBidi"/>
                <w:sz w:val="21"/>
                <w:szCs w:val="21"/>
                <w:lang w:eastAsia="en-US"/>
              </w:rPr>
              <w:t>612 (19.9)</w:t>
            </w:r>
          </w:p>
        </w:tc>
      </w:tr>
      <w:tr w:rsidR="00DE6FD6" w:rsidRPr="00E82B3F" w14:paraId="741F9377"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E68DD53"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E06CD73" w14:textId="15E43242"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6048E2A" w14:textId="25BAD9E9"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1570" w:type="dxa"/>
          </w:tcPr>
          <w:p w14:paraId="07CED5DA" w14:textId="66503069" w:rsidR="00DE6FD6" w:rsidRPr="00E82B3F" w:rsidRDefault="00B371C3"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9/</w:t>
            </w:r>
            <w:r w:rsidR="00DE6FD6" w:rsidRPr="00E82B3F">
              <w:rPr>
                <w:rFonts w:asciiTheme="majorBidi" w:eastAsia="DengXian" w:hAnsiTheme="majorBidi" w:cstheme="majorBidi"/>
                <w:sz w:val="21"/>
                <w:szCs w:val="21"/>
                <w:lang w:eastAsia="en-US"/>
              </w:rPr>
              <w:t>106 (18.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4EEB196" w14:textId="267CE9FC"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9/</w:t>
            </w:r>
            <w:r w:rsidR="00DE6FD6" w:rsidRPr="00E82B3F">
              <w:rPr>
                <w:rFonts w:asciiTheme="majorBidi" w:eastAsia="DengXian" w:hAnsiTheme="majorBidi" w:cstheme="majorBidi"/>
                <w:sz w:val="21"/>
                <w:szCs w:val="21"/>
                <w:lang w:eastAsia="en-US"/>
              </w:rPr>
              <w:t>248 (15.8)</w:t>
            </w:r>
          </w:p>
        </w:tc>
      </w:tr>
      <w:tr w:rsidR="00DE6FD6" w:rsidRPr="00E82B3F" w14:paraId="3D9C103D"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075B373"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75911D18" w14:textId="02E1EE0A"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B16248B" w14:textId="5AFDA94B"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r never</w:t>
            </w:r>
          </w:p>
        </w:tc>
        <w:tc>
          <w:tcPr>
            <w:tcW w:w="1570" w:type="dxa"/>
          </w:tcPr>
          <w:p w14:paraId="7B84C807" w14:textId="217A3DED" w:rsidR="00DE6FD6" w:rsidRPr="00E82B3F" w:rsidRDefault="00B371C3"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4/</w:t>
            </w:r>
            <w:r w:rsidR="00DE6FD6" w:rsidRPr="00E82B3F">
              <w:rPr>
                <w:rFonts w:asciiTheme="majorBidi" w:eastAsia="DengXian" w:hAnsiTheme="majorBidi" w:cstheme="majorBidi"/>
                <w:sz w:val="21"/>
                <w:szCs w:val="21"/>
                <w:lang w:eastAsia="en-US"/>
              </w:rPr>
              <w:t>162 (21.3)</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FFAA516" w14:textId="0DD59139" w:rsidR="00DE6FD6" w:rsidRPr="00E82B3F" w:rsidRDefault="00B371C3"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2/</w:t>
            </w:r>
            <w:r w:rsidR="00DE6FD6" w:rsidRPr="00E82B3F">
              <w:rPr>
                <w:rFonts w:asciiTheme="majorBidi" w:eastAsia="DengXian" w:hAnsiTheme="majorBidi" w:cstheme="majorBidi"/>
                <w:sz w:val="21"/>
                <w:szCs w:val="21"/>
                <w:lang w:eastAsia="en-US"/>
              </w:rPr>
              <w:t>369 (27.5)</w:t>
            </w:r>
          </w:p>
        </w:tc>
      </w:tr>
      <w:tr w:rsidR="00DE6FD6" w:rsidRPr="00E82B3F" w14:paraId="0B5A3342"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030F487A"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7C5C1FAC"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53801E5" w14:textId="34AA315C"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Missing</w:t>
            </w:r>
          </w:p>
        </w:tc>
        <w:tc>
          <w:tcPr>
            <w:tcW w:w="1570" w:type="dxa"/>
          </w:tcPr>
          <w:p w14:paraId="00AD9B11" w14:textId="5CAA8EEB" w:rsidR="00DE6FD6" w:rsidRPr="00E82B3F" w:rsidRDefault="0065075C"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c>
          <w:tcPr>
            <w:cnfStyle w:val="000010000000" w:firstRow="0" w:lastRow="0" w:firstColumn="0" w:lastColumn="0" w:oddVBand="1" w:evenVBand="0" w:oddHBand="0" w:evenHBand="0" w:firstRowFirstColumn="0" w:firstRowLastColumn="0" w:lastRowFirstColumn="0" w:lastRowLastColumn="0"/>
            <w:tcW w:w="1570" w:type="dxa"/>
          </w:tcPr>
          <w:p w14:paraId="1F228BCE" w14:textId="1639B6CC" w:rsidR="00DE6FD6" w:rsidRPr="00E82B3F" w:rsidRDefault="0065075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r>
      <w:tr w:rsidR="00DE6FD6" w:rsidRPr="00E82B3F" w14:paraId="253CA8D8"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A12B7EA"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3E40846E" w14:textId="31411D6D"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C254574" w14:textId="77777777" w:rsidR="00DE6FD6" w:rsidRPr="00E82B3F" w:rsidRDefault="00DE6FD6" w:rsidP="00DE6FD6">
            <w:pPr>
              <w:rPr>
                <w:rFonts w:asciiTheme="majorBidi" w:eastAsia="DengXian" w:hAnsiTheme="majorBidi" w:cstheme="majorBidi"/>
                <w:sz w:val="21"/>
                <w:szCs w:val="21"/>
                <w:lang w:eastAsia="en-US"/>
              </w:rPr>
            </w:pPr>
          </w:p>
        </w:tc>
        <w:tc>
          <w:tcPr>
            <w:tcW w:w="1570" w:type="dxa"/>
          </w:tcPr>
          <w:p w14:paraId="4CE656A5"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B96DA2C"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23D71EB5"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96C0EA1" w14:textId="30365ED2"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p>
        </w:tc>
        <w:tc>
          <w:tcPr>
            <w:tcW w:w="2779" w:type="dxa"/>
          </w:tcPr>
          <w:p w14:paraId="3DFC1614" w14:textId="75DC245E"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w often child drinks soft drinks?</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AE7C234" w14:textId="748B55C1"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gt; 1 (day)</w:t>
            </w:r>
          </w:p>
        </w:tc>
        <w:tc>
          <w:tcPr>
            <w:tcW w:w="1570" w:type="dxa"/>
          </w:tcPr>
          <w:p w14:paraId="7811FC8F" w14:textId="430D7E50" w:rsidR="00DE6FD6" w:rsidRPr="00E82B3F" w:rsidRDefault="00BC2D0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08/</w:t>
            </w:r>
            <w:r w:rsidR="00DE6FD6" w:rsidRPr="00E82B3F">
              <w:rPr>
                <w:rFonts w:asciiTheme="majorBidi" w:eastAsia="DengXian" w:hAnsiTheme="majorBidi" w:cstheme="majorBidi"/>
                <w:sz w:val="21"/>
                <w:szCs w:val="21"/>
                <w:lang w:eastAsia="en-US"/>
              </w:rPr>
              <w:t>241 (44.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512F893" w14:textId="3B490F16" w:rsidR="00DE6FD6" w:rsidRPr="00E82B3F" w:rsidRDefault="00BC2D09"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3/</w:t>
            </w:r>
            <w:r w:rsidR="00DE6FD6" w:rsidRPr="00E82B3F">
              <w:rPr>
                <w:rFonts w:asciiTheme="majorBidi" w:eastAsia="DengXian" w:hAnsiTheme="majorBidi" w:cstheme="majorBidi"/>
                <w:sz w:val="21"/>
                <w:szCs w:val="21"/>
                <w:lang w:eastAsia="en-US"/>
              </w:rPr>
              <w:t>36 (62.6)</w:t>
            </w:r>
          </w:p>
        </w:tc>
      </w:tr>
      <w:tr w:rsidR="00DE6FD6" w:rsidRPr="00E82B3F" w14:paraId="3BCE9F8C"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DC221D9"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7848E89F" w14:textId="2088DE3A"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0110C88" w14:textId="2065B424"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1570" w:type="dxa"/>
          </w:tcPr>
          <w:p w14:paraId="491A7F1E" w14:textId="6DEC555A" w:rsidR="00DE6FD6" w:rsidRPr="00E82B3F" w:rsidRDefault="00BC2D09"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7/</w:t>
            </w:r>
            <w:r w:rsidR="00DE6FD6" w:rsidRPr="00E82B3F">
              <w:rPr>
                <w:rFonts w:asciiTheme="majorBidi" w:eastAsia="DengXian" w:hAnsiTheme="majorBidi" w:cstheme="majorBidi"/>
                <w:sz w:val="21"/>
                <w:szCs w:val="21"/>
                <w:lang w:eastAsia="en-US"/>
              </w:rPr>
              <w:t>128 (44.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88B8734" w14:textId="3DCB3845" w:rsidR="00DE6FD6" w:rsidRPr="00E82B3F" w:rsidRDefault="00BC2D09"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9/</w:t>
            </w:r>
            <w:r w:rsidR="00DE6FD6" w:rsidRPr="00E82B3F">
              <w:rPr>
                <w:rFonts w:asciiTheme="majorBidi" w:eastAsia="DengXian" w:hAnsiTheme="majorBidi" w:cstheme="majorBidi"/>
                <w:sz w:val="21"/>
                <w:szCs w:val="21"/>
                <w:lang w:eastAsia="en-US"/>
              </w:rPr>
              <w:t>72 (40.4)</w:t>
            </w:r>
          </w:p>
        </w:tc>
      </w:tr>
      <w:tr w:rsidR="00DE6FD6" w:rsidRPr="00E82B3F" w14:paraId="41D72E32"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2E2E2C0"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5C4CC185" w14:textId="664E3F65"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7A8EE4D" w14:textId="6810307B"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2 – 6 (week)</w:t>
            </w:r>
          </w:p>
        </w:tc>
        <w:tc>
          <w:tcPr>
            <w:tcW w:w="1570" w:type="dxa"/>
          </w:tcPr>
          <w:p w14:paraId="76CAB16C" w14:textId="5897FCFD" w:rsidR="00DE6FD6" w:rsidRPr="00E82B3F" w:rsidRDefault="00BC2D0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6/</w:t>
            </w:r>
            <w:r w:rsidR="00DE6FD6" w:rsidRPr="00E82B3F">
              <w:rPr>
                <w:rFonts w:asciiTheme="majorBidi" w:eastAsia="DengXian" w:hAnsiTheme="majorBidi" w:cstheme="majorBidi"/>
                <w:sz w:val="21"/>
                <w:szCs w:val="21"/>
                <w:lang w:eastAsia="en-US"/>
              </w:rPr>
              <w:t>82 (44.2)</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90577F1" w14:textId="124E6C5C" w:rsidR="00DE6FD6" w:rsidRPr="00E82B3F" w:rsidRDefault="00BC2D09"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9/</w:t>
            </w:r>
            <w:r w:rsidR="00DE6FD6" w:rsidRPr="00E82B3F">
              <w:rPr>
                <w:rFonts w:asciiTheme="majorBidi" w:eastAsia="DengXian" w:hAnsiTheme="majorBidi" w:cstheme="majorBidi"/>
                <w:sz w:val="21"/>
                <w:szCs w:val="21"/>
                <w:lang w:eastAsia="en-US"/>
              </w:rPr>
              <w:t>114 (42.8)</w:t>
            </w:r>
          </w:p>
        </w:tc>
      </w:tr>
      <w:tr w:rsidR="00DE6FD6" w:rsidRPr="00E82B3F" w14:paraId="2E5F2824"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580B1AC"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1155A75" w14:textId="2E2751FA"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B3C10F8" w14:textId="2071AC18"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1570" w:type="dxa"/>
          </w:tcPr>
          <w:p w14:paraId="7A63EB75" w14:textId="0A414FB2" w:rsidR="00DE6FD6" w:rsidRPr="00E82B3F" w:rsidRDefault="00015AC5"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2/</w:t>
            </w:r>
            <w:r w:rsidR="00DE6FD6" w:rsidRPr="00E82B3F">
              <w:rPr>
                <w:rFonts w:asciiTheme="majorBidi" w:eastAsia="DengXian" w:hAnsiTheme="majorBidi" w:cstheme="majorBidi"/>
                <w:sz w:val="21"/>
                <w:szCs w:val="21"/>
                <w:lang w:eastAsia="en-US"/>
              </w:rPr>
              <w:t>94 (45.1)</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64CE0F6" w14:textId="53664E8F" w:rsidR="00DE6FD6" w:rsidRPr="00E82B3F" w:rsidRDefault="00015AC5"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90/</w:t>
            </w:r>
            <w:r w:rsidR="00DE6FD6" w:rsidRPr="00E82B3F">
              <w:rPr>
                <w:rFonts w:asciiTheme="majorBidi" w:eastAsia="DengXian" w:hAnsiTheme="majorBidi" w:cstheme="majorBidi"/>
                <w:sz w:val="21"/>
                <w:szCs w:val="21"/>
                <w:lang w:eastAsia="en-US"/>
              </w:rPr>
              <w:t>208 (43.3)</w:t>
            </w:r>
          </w:p>
        </w:tc>
      </w:tr>
      <w:tr w:rsidR="00DE6FD6" w:rsidRPr="00E82B3F" w14:paraId="2465A500"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57D789A1"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5BC6DED" w14:textId="2475D776"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8D1FF54" w14:textId="43E3E8DD" w:rsidR="00DE6FD6" w:rsidRPr="00E82B3F" w:rsidRDefault="00DE6FD6" w:rsidP="00DE6FD6">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1570" w:type="dxa"/>
          </w:tcPr>
          <w:p w14:paraId="5B3D1860" w14:textId="3CB0FD8A" w:rsidR="00DE6FD6" w:rsidRPr="00E82B3F" w:rsidRDefault="00015AC5"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4/</w:t>
            </w:r>
            <w:r w:rsidR="00DE6FD6" w:rsidRPr="00E82B3F">
              <w:rPr>
                <w:rFonts w:asciiTheme="majorBidi" w:eastAsia="DengXian" w:hAnsiTheme="majorBidi" w:cstheme="majorBidi"/>
                <w:sz w:val="21"/>
                <w:szCs w:val="21"/>
                <w:lang w:eastAsia="en-US"/>
              </w:rPr>
              <w:t>94 (46.7)</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1DCF311" w14:textId="1D4B0FB6" w:rsidR="00DE6FD6" w:rsidRPr="00E82B3F" w:rsidRDefault="00015AC5"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78/</w:t>
            </w:r>
            <w:r w:rsidR="00DE6FD6" w:rsidRPr="00E82B3F">
              <w:rPr>
                <w:rFonts w:asciiTheme="majorBidi" w:eastAsia="DengXian" w:hAnsiTheme="majorBidi" w:cstheme="majorBidi"/>
                <w:sz w:val="21"/>
                <w:szCs w:val="21"/>
                <w:lang w:eastAsia="en-US"/>
              </w:rPr>
              <w:t>211 (37)</w:t>
            </w:r>
          </w:p>
        </w:tc>
      </w:tr>
      <w:tr w:rsidR="00DE6FD6" w:rsidRPr="00E82B3F" w14:paraId="0F318FBB"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0BA1B0F"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564D3620" w14:textId="73BACF92"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B224197" w14:textId="49E1EE1C"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Less or never</w:t>
            </w:r>
          </w:p>
        </w:tc>
        <w:tc>
          <w:tcPr>
            <w:tcW w:w="1570" w:type="dxa"/>
          </w:tcPr>
          <w:p w14:paraId="1C3B2123" w14:textId="29B0C6CE" w:rsidR="00DE6FD6" w:rsidRPr="00E82B3F" w:rsidRDefault="00015AC5"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81/</w:t>
            </w:r>
            <w:r w:rsidR="00DE6FD6" w:rsidRPr="00E82B3F">
              <w:rPr>
                <w:rFonts w:asciiTheme="majorBidi" w:eastAsia="DengXian" w:hAnsiTheme="majorBidi" w:cstheme="majorBidi"/>
                <w:sz w:val="21"/>
                <w:szCs w:val="21"/>
                <w:lang w:eastAsia="en-US"/>
              </w:rPr>
              <w:t>2475 (27.5)</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373091E" w14:textId="06D1A1D8" w:rsidR="00DE6FD6" w:rsidRPr="00E82B3F" w:rsidRDefault="00015AC5"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31/</w:t>
            </w:r>
            <w:r w:rsidR="00DE6FD6" w:rsidRPr="00E82B3F">
              <w:rPr>
                <w:rFonts w:asciiTheme="majorBidi" w:eastAsia="DengXian" w:hAnsiTheme="majorBidi" w:cstheme="majorBidi"/>
                <w:sz w:val="21"/>
                <w:szCs w:val="21"/>
                <w:lang w:eastAsia="en-US"/>
              </w:rPr>
              <w:t>3393 (24.5)</w:t>
            </w:r>
          </w:p>
        </w:tc>
      </w:tr>
      <w:tr w:rsidR="00DE6FD6" w:rsidRPr="00E82B3F" w14:paraId="4F6C3C97"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4A734967"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43D3CFAE"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FD32931" w14:textId="15857D16"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Missing</w:t>
            </w:r>
          </w:p>
        </w:tc>
        <w:tc>
          <w:tcPr>
            <w:tcW w:w="1570" w:type="dxa"/>
          </w:tcPr>
          <w:p w14:paraId="52E0149E" w14:textId="7D994286" w:rsidR="00DE6FD6" w:rsidRPr="00E82B3F" w:rsidRDefault="0065075C"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w:t>
            </w:r>
          </w:p>
        </w:tc>
        <w:tc>
          <w:tcPr>
            <w:cnfStyle w:val="000010000000" w:firstRow="0" w:lastRow="0" w:firstColumn="0" w:lastColumn="0" w:oddVBand="1" w:evenVBand="0" w:oddHBand="0" w:evenHBand="0" w:firstRowFirstColumn="0" w:firstRowLastColumn="0" w:lastRowFirstColumn="0" w:lastRowLastColumn="0"/>
            <w:tcW w:w="1570" w:type="dxa"/>
          </w:tcPr>
          <w:p w14:paraId="7983C6BD" w14:textId="7B99F720" w:rsidR="00DE6FD6" w:rsidRPr="00E82B3F" w:rsidRDefault="0065075C"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DE6FD6" w:rsidRPr="00E82B3F" w14:paraId="58B83375"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EE8F64C"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45DEB6E" w14:textId="3967670B"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21DA01E" w14:textId="77777777" w:rsidR="00DE6FD6" w:rsidRPr="00E82B3F" w:rsidRDefault="00DE6FD6" w:rsidP="00DE6FD6">
            <w:pPr>
              <w:rPr>
                <w:rFonts w:asciiTheme="majorBidi" w:hAnsiTheme="majorBidi" w:cstheme="majorBidi"/>
                <w:sz w:val="21"/>
                <w:szCs w:val="21"/>
              </w:rPr>
            </w:pPr>
          </w:p>
        </w:tc>
        <w:tc>
          <w:tcPr>
            <w:tcW w:w="1570" w:type="dxa"/>
          </w:tcPr>
          <w:p w14:paraId="759491D6"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FABB128" w14:textId="77777777" w:rsidR="00DE6FD6" w:rsidRPr="00E82B3F" w:rsidRDefault="00DE6FD6" w:rsidP="00DE6FD6">
            <w:pPr>
              <w:rPr>
                <w:rFonts w:asciiTheme="majorBidi" w:eastAsia="DengXian" w:hAnsiTheme="majorBidi" w:cstheme="majorBidi"/>
                <w:sz w:val="21"/>
                <w:szCs w:val="21"/>
                <w:lang w:eastAsia="en-US"/>
              </w:rPr>
            </w:pPr>
          </w:p>
        </w:tc>
      </w:tr>
      <w:tr w:rsidR="008532F9" w:rsidRPr="00E82B3F" w14:paraId="1883EB35"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7726077E" w14:textId="77777777" w:rsidR="008532F9" w:rsidRPr="00E82B3F" w:rsidRDefault="008532F9" w:rsidP="00DE6FD6">
            <w:pPr>
              <w:rPr>
                <w:rFonts w:asciiTheme="majorBidi" w:eastAsia="DengXian" w:hAnsiTheme="majorBidi" w:cstheme="majorBidi"/>
                <w:sz w:val="21"/>
                <w:szCs w:val="21"/>
                <w:lang w:eastAsia="en-US"/>
              </w:rPr>
            </w:pPr>
          </w:p>
        </w:tc>
        <w:tc>
          <w:tcPr>
            <w:tcW w:w="2779" w:type="dxa"/>
          </w:tcPr>
          <w:p w14:paraId="08FA5DFE" w14:textId="37D8A6B7" w:rsidR="008532F9" w:rsidRPr="00E82B3F" w:rsidRDefault="008532F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Toothbrushing</w:t>
            </w:r>
          </w:p>
        </w:tc>
        <w:tc>
          <w:tcPr>
            <w:cnfStyle w:val="000010000000" w:firstRow="0" w:lastRow="0" w:firstColumn="0" w:lastColumn="0" w:oddVBand="1" w:evenVBand="0" w:oddHBand="0" w:evenHBand="0" w:firstRowFirstColumn="0" w:firstRowLastColumn="0" w:lastRowFirstColumn="0" w:lastRowLastColumn="0"/>
            <w:tcW w:w="0" w:type="auto"/>
          </w:tcPr>
          <w:p w14:paraId="07F49E70" w14:textId="77777777" w:rsidR="008532F9" w:rsidRPr="00E82B3F" w:rsidRDefault="008532F9" w:rsidP="00DE6FD6">
            <w:pPr>
              <w:rPr>
                <w:rFonts w:asciiTheme="majorBidi" w:hAnsiTheme="majorBidi" w:cstheme="majorBidi"/>
                <w:sz w:val="21"/>
                <w:szCs w:val="21"/>
              </w:rPr>
            </w:pPr>
          </w:p>
        </w:tc>
        <w:tc>
          <w:tcPr>
            <w:tcW w:w="1570" w:type="dxa"/>
          </w:tcPr>
          <w:p w14:paraId="4E6ED4E6" w14:textId="77777777" w:rsidR="008532F9" w:rsidRPr="00E82B3F" w:rsidRDefault="008532F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tcPr>
          <w:p w14:paraId="0CEA6DD3" w14:textId="77777777" w:rsidR="008532F9" w:rsidRPr="00E82B3F" w:rsidRDefault="008532F9" w:rsidP="00DE6FD6">
            <w:pPr>
              <w:rPr>
                <w:rFonts w:asciiTheme="majorBidi" w:eastAsia="DengXian" w:hAnsiTheme="majorBidi" w:cstheme="majorBidi"/>
                <w:sz w:val="21"/>
                <w:szCs w:val="21"/>
                <w:lang w:eastAsia="en-US"/>
              </w:rPr>
            </w:pPr>
          </w:p>
        </w:tc>
      </w:tr>
      <w:tr w:rsidR="00DE6FD6" w:rsidRPr="00E82B3F" w14:paraId="67FA6560"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ED8D8DE" w14:textId="656ABC74"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w:t>
            </w:r>
          </w:p>
        </w:tc>
        <w:tc>
          <w:tcPr>
            <w:tcW w:w="2779" w:type="dxa"/>
          </w:tcPr>
          <w:p w14:paraId="140F93BF" w14:textId="0C3BDDF3"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Frequency of toothbrushing</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4A3CBC5" w14:textId="443127C4"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gt; 1 a day</w:t>
            </w:r>
          </w:p>
        </w:tc>
        <w:tc>
          <w:tcPr>
            <w:tcW w:w="1570" w:type="dxa"/>
          </w:tcPr>
          <w:p w14:paraId="0ACD260D" w14:textId="7B2437F2" w:rsidR="00DE6FD6" w:rsidRPr="00E82B3F" w:rsidRDefault="00AE69D4"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43/</w:t>
            </w:r>
            <w:r w:rsidR="00DE6FD6" w:rsidRPr="00E82B3F">
              <w:rPr>
                <w:rFonts w:asciiTheme="majorBidi" w:eastAsia="DengXian" w:hAnsiTheme="majorBidi" w:cstheme="majorBidi"/>
                <w:sz w:val="21"/>
                <w:szCs w:val="21"/>
                <w:lang w:eastAsia="en-US"/>
              </w:rPr>
              <w:t>2266 (28.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7B398042" w14:textId="108846FB" w:rsidR="00DE6FD6" w:rsidRPr="00E82B3F" w:rsidRDefault="00DE6FD6" w:rsidP="00DE6FD6">
            <w:pPr>
              <w:rPr>
                <w:rFonts w:asciiTheme="majorBidi" w:eastAsia="DengXian" w:hAnsiTheme="majorBidi" w:cstheme="majorBidi"/>
                <w:sz w:val="21"/>
                <w:szCs w:val="21"/>
                <w:lang w:eastAsia="en-US"/>
              </w:rPr>
            </w:pPr>
          </w:p>
        </w:tc>
      </w:tr>
      <w:tr w:rsidR="00DE6FD6" w:rsidRPr="00E82B3F" w14:paraId="23731C6A"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2965C14"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54058176" w14:textId="40E1D432"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244761D" w14:textId="2CCF50B6"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1 a day</w:t>
            </w:r>
          </w:p>
        </w:tc>
        <w:tc>
          <w:tcPr>
            <w:tcW w:w="1570" w:type="dxa"/>
          </w:tcPr>
          <w:p w14:paraId="4774261A" w14:textId="6F0480A0" w:rsidR="00DE6FD6" w:rsidRPr="00E82B3F" w:rsidRDefault="00EA766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71/</w:t>
            </w:r>
            <w:r w:rsidR="00DE6FD6" w:rsidRPr="00E82B3F">
              <w:rPr>
                <w:rFonts w:asciiTheme="majorBidi" w:eastAsia="DengXian" w:hAnsiTheme="majorBidi" w:cstheme="majorBidi"/>
                <w:sz w:val="21"/>
                <w:szCs w:val="21"/>
                <w:lang w:eastAsia="en-US"/>
              </w:rPr>
              <w:t>735 (36.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4DE69F1E" w14:textId="5717CCE5" w:rsidR="00DE6FD6" w:rsidRPr="00E82B3F" w:rsidRDefault="00DE6FD6" w:rsidP="00DE6FD6">
            <w:pPr>
              <w:rPr>
                <w:rFonts w:asciiTheme="majorBidi" w:eastAsia="DengXian" w:hAnsiTheme="majorBidi" w:cstheme="majorBidi"/>
                <w:sz w:val="21"/>
                <w:szCs w:val="21"/>
                <w:lang w:eastAsia="en-US"/>
              </w:rPr>
            </w:pPr>
          </w:p>
        </w:tc>
      </w:tr>
      <w:tr w:rsidR="00DE6FD6" w:rsidRPr="00E82B3F" w14:paraId="2C6453BE"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B5AA9E3"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1A59C923" w14:textId="2F1D1FD3"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1860F19" w14:textId="28582D09"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lt; 1 a day</w:t>
            </w:r>
          </w:p>
        </w:tc>
        <w:tc>
          <w:tcPr>
            <w:tcW w:w="1570" w:type="dxa"/>
          </w:tcPr>
          <w:p w14:paraId="0EFDDB39" w14:textId="761F52F9" w:rsidR="00DE6FD6" w:rsidRPr="00E82B3F" w:rsidRDefault="00EA766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53/</w:t>
            </w:r>
            <w:r w:rsidR="00DE6FD6" w:rsidRPr="00E82B3F">
              <w:rPr>
                <w:rFonts w:asciiTheme="majorBidi" w:eastAsia="DengXian" w:hAnsiTheme="majorBidi" w:cstheme="majorBidi"/>
                <w:sz w:val="21"/>
                <w:szCs w:val="21"/>
                <w:lang w:eastAsia="en-US"/>
              </w:rPr>
              <w:t>114 (46.4)</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BCFC278" w14:textId="471C527F" w:rsidR="00DE6FD6" w:rsidRPr="00E82B3F" w:rsidRDefault="00DE6FD6" w:rsidP="00DE6FD6">
            <w:pPr>
              <w:rPr>
                <w:rFonts w:asciiTheme="majorBidi" w:eastAsia="DengXian" w:hAnsiTheme="majorBidi" w:cstheme="majorBidi"/>
                <w:sz w:val="21"/>
                <w:szCs w:val="21"/>
                <w:lang w:eastAsia="en-US"/>
              </w:rPr>
            </w:pPr>
          </w:p>
        </w:tc>
      </w:tr>
      <w:tr w:rsidR="00DE6FD6" w:rsidRPr="00E82B3F" w14:paraId="3AD81D03"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1CDB4EC0"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468D3A6"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48C599D" w14:textId="2192EDF6" w:rsidR="00DE6FD6" w:rsidRPr="00E82B3F" w:rsidRDefault="00DE6FD6" w:rsidP="00DE6FD6">
            <w:pPr>
              <w:rPr>
                <w:rFonts w:asciiTheme="majorBidi" w:hAnsiTheme="majorBidi" w:cstheme="majorBidi"/>
                <w:sz w:val="19"/>
                <w:szCs w:val="19"/>
                <w:lang w:val="en-US" w:eastAsia="en-GB"/>
              </w:rPr>
            </w:pPr>
            <w:r w:rsidRPr="00E82B3F">
              <w:rPr>
                <w:rFonts w:asciiTheme="majorBidi" w:hAnsiTheme="majorBidi" w:cstheme="majorBidi"/>
                <w:sz w:val="19"/>
                <w:szCs w:val="19"/>
                <w:lang w:val="en-US" w:eastAsia="en-GB"/>
              </w:rPr>
              <w:t>Missing</w:t>
            </w:r>
          </w:p>
        </w:tc>
        <w:tc>
          <w:tcPr>
            <w:tcW w:w="1570" w:type="dxa"/>
          </w:tcPr>
          <w:p w14:paraId="7756B71C" w14:textId="78D43739" w:rsidR="00DE6FD6" w:rsidRPr="00E82B3F" w:rsidRDefault="00066132" w:rsidP="00066132">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c>
          <w:tcPr>
            <w:cnfStyle w:val="000010000000" w:firstRow="0" w:lastRow="0" w:firstColumn="0" w:lastColumn="0" w:oddVBand="1" w:evenVBand="0" w:oddHBand="0" w:evenHBand="0" w:firstRowFirstColumn="0" w:firstRowLastColumn="0" w:lastRowFirstColumn="0" w:lastRowLastColumn="0"/>
            <w:tcW w:w="1570" w:type="dxa"/>
          </w:tcPr>
          <w:p w14:paraId="54BB91E0"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7EF5BD7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FF15EDA" w14:textId="77777777" w:rsidR="00DE6FD6" w:rsidRPr="00E82B3F" w:rsidRDefault="00DE6FD6" w:rsidP="00DE6FD6">
            <w:pPr>
              <w:rPr>
                <w:rFonts w:asciiTheme="majorBidi" w:eastAsia="DengXian" w:hAnsiTheme="majorBidi" w:cstheme="majorBidi"/>
                <w:sz w:val="21"/>
                <w:szCs w:val="21"/>
                <w:lang w:eastAsia="en-US"/>
              </w:rPr>
            </w:pPr>
          </w:p>
        </w:tc>
        <w:tc>
          <w:tcPr>
            <w:tcW w:w="2779" w:type="dxa"/>
            <w:shd w:val="clear" w:color="auto" w:fill="auto"/>
          </w:tcPr>
          <w:p w14:paraId="134975A6" w14:textId="5B39B569"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433244B" w14:textId="77777777" w:rsidR="00DE6FD6" w:rsidRPr="00E82B3F" w:rsidRDefault="00DE6FD6" w:rsidP="00DE6FD6">
            <w:pPr>
              <w:rPr>
                <w:rFonts w:asciiTheme="majorBidi" w:hAnsiTheme="majorBidi" w:cstheme="majorBidi"/>
                <w:sz w:val="21"/>
                <w:szCs w:val="21"/>
              </w:rPr>
            </w:pPr>
          </w:p>
        </w:tc>
        <w:tc>
          <w:tcPr>
            <w:tcW w:w="1570" w:type="dxa"/>
            <w:shd w:val="clear" w:color="auto" w:fill="auto"/>
          </w:tcPr>
          <w:p w14:paraId="3904138F"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C6F2545"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3691945B"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3F515D8" w14:textId="4ACC9192"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w:t>
            </w:r>
          </w:p>
        </w:tc>
        <w:tc>
          <w:tcPr>
            <w:tcW w:w="2779" w:type="dxa"/>
          </w:tcPr>
          <w:p w14:paraId="6C53BE8E" w14:textId="7E309A09"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Toothpaste Used</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3C24B8A" w14:textId="3583DD23"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Yes</w:t>
            </w:r>
          </w:p>
        </w:tc>
        <w:tc>
          <w:tcPr>
            <w:tcW w:w="1570" w:type="dxa"/>
          </w:tcPr>
          <w:p w14:paraId="2FD8D403" w14:textId="6FF56D1D" w:rsidR="00DE6FD6" w:rsidRPr="00E82B3F" w:rsidRDefault="00EA766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946/</w:t>
            </w:r>
            <w:r w:rsidR="00DE6FD6" w:rsidRPr="00E82B3F">
              <w:rPr>
                <w:rFonts w:asciiTheme="majorBidi" w:eastAsia="DengXian" w:hAnsiTheme="majorBidi" w:cstheme="majorBidi"/>
                <w:sz w:val="21"/>
                <w:szCs w:val="21"/>
                <w:lang w:eastAsia="en-US"/>
              </w:rPr>
              <w:t>3072 (30.8)</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C4A39A1"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71375216"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4FF72FFE" w14:textId="77777777" w:rsidR="00DE6FD6" w:rsidRPr="00E82B3F" w:rsidRDefault="00DE6FD6" w:rsidP="00DE6FD6">
            <w:pPr>
              <w:rPr>
                <w:rFonts w:asciiTheme="majorBidi" w:eastAsia="DengXian" w:hAnsiTheme="majorBidi" w:cstheme="majorBidi"/>
                <w:sz w:val="21"/>
                <w:szCs w:val="21"/>
                <w:lang w:eastAsia="en-US"/>
              </w:rPr>
            </w:pPr>
          </w:p>
        </w:tc>
        <w:tc>
          <w:tcPr>
            <w:tcW w:w="2779" w:type="dxa"/>
            <w:shd w:val="clear" w:color="auto" w:fill="auto"/>
          </w:tcPr>
          <w:p w14:paraId="58F90EB8"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B694D0" w14:textId="609D65C6"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No</w:t>
            </w:r>
          </w:p>
        </w:tc>
        <w:tc>
          <w:tcPr>
            <w:tcW w:w="1570" w:type="dxa"/>
            <w:shd w:val="clear" w:color="auto" w:fill="auto"/>
          </w:tcPr>
          <w:p w14:paraId="2877E5F3" w14:textId="2AE39C57" w:rsidR="00DE6FD6" w:rsidRPr="00E82B3F" w:rsidRDefault="00EA766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7/</w:t>
            </w:r>
            <w:r w:rsidR="00DE6FD6" w:rsidRPr="00E82B3F">
              <w:rPr>
                <w:rFonts w:asciiTheme="majorBidi" w:eastAsia="DengXian" w:hAnsiTheme="majorBidi" w:cstheme="majorBidi"/>
                <w:sz w:val="21"/>
                <w:szCs w:val="21"/>
                <w:lang w:eastAsia="en-US"/>
              </w:rPr>
              <w:t>29 (58.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ABD74D2"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08FC6CE0"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4139D3C3"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27DA705"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97D5A17" w14:textId="4676DBCF"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21"/>
                <w:szCs w:val="21"/>
              </w:rPr>
              <w:t>Missing</w:t>
            </w:r>
          </w:p>
        </w:tc>
        <w:tc>
          <w:tcPr>
            <w:tcW w:w="1570" w:type="dxa"/>
          </w:tcPr>
          <w:p w14:paraId="28F5CDB8" w14:textId="00577235" w:rsidR="00DE6FD6" w:rsidRPr="00E82B3F" w:rsidRDefault="00066132"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c>
          <w:tcPr>
            <w:cnfStyle w:val="000010000000" w:firstRow="0" w:lastRow="0" w:firstColumn="0" w:lastColumn="0" w:oddVBand="1" w:evenVBand="0" w:oddHBand="0" w:evenHBand="0" w:firstRowFirstColumn="0" w:firstRowLastColumn="0" w:lastRowFirstColumn="0" w:lastRowLastColumn="0"/>
            <w:tcW w:w="1570" w:type="dxa"/>
          </w:tcPr>
          <w:p w14:paraId="78E1C982"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19028066"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D4D7EBF"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1043F86"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B05E539" w14:textId="77777777" w:rsidR="00DE6FD6" w:rsidRPr="00E82B3F" w:rsidRDefault="00DE6FD6" w:rsidP="00DE6FD6">
            <w:pPr>
              <w:rPr>
                <w:rFonts w:asciiTheme="majorBidi" w:hAnsiTheme="majorBidi" w:cstheme="majorBidi"/>
                <w:sz w:val="21"/>
                <w:szCs w:val="21"/>
              </w:rPr>
            </w:pPr>
          </w:p>
        </w:tc>
        <w:tc>
          <w:tcPr>
            <w:tcW w:w="1570" w:type="dxa"/>
          </w:tcPr>
          <w:p w14:paraId="2C37AAFA"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6EA7089E"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7E8AA4A0"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3D9CBEB" w14:textId="24F9694E"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w:t>
            </w:r>
          </w:p>
        </w:tc>
        <w:tc>
          <w:tcPr>
            <w:tcW w:w="2779" w:type="dxa"/>
          </w:tcPr>
          <w:p w14:paraId="5A468DED" w14:textId="5F15FAD8"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Frequency of toothbrushing using fluoride toothpast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BFAB04" w14:textId="4F72A30F"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gt; 1 a day</w:t>
            </w:r>
          </w:p>
        </w:tc>
        <w:tc>
          <w:tcPr>
            <w:tcW w:w="1570" w:type="dxa"/>
          </w:tcPr>
          <w:p w14:paraId="5710A433"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34781A03" w14:textId="4C154820" w:rsidR="00DE6FD6" w:rsidRPr="00E82B3F" w:rsidRDefault="0057649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855/</w:t>
            </w:r>
            <w:r w:rsidR="00DE6FD6" w:rsidRPr="00E82B3F">
              <w:rPr>
                <w:rFonts w:asciiTheme="majorBidi" w:eastAsia="DengXian" w:hAnsiTheme="majorBidi" w:cstheme="majorBidi"/>
                <w:sz w:val="21"/>
                <w:szCs w:val="21"/>
                <w:lang w:eastAsia="en-US"/>
              </w:rPr>
              <w:t>3328 (25.7)</w:t>
            </w:r>
          </w:p>
        </w:tc>
      </w:tr>
      <w:tr w:rsidR="00DE6FD6" w:rsidRPr="00E82B3F" w14:paraId="5EA73104"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26B9DF7F"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5AE01362" w14:textId="1343AFBF"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546EA4" w14:textId="7BE64B6A"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1 a day</w:t>
            </w:r>
          </w:p>
        </w:tc>
        <w:tc>
          <w:tcPr>
            <w:tcW w:w="1570" w:type="dxa"/>
          </w:tcPr>
          <w:p w14:paraId="7F2573D3"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5AD95538" w14:textId="1C4B43E7" w:rsidR="00DE6FD6" w:rsidRPr="00E82B3F" w:rsidRDefault="0057649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10/</w:t>
            </w:r>
            <w:r w:rsidR="00DE6FD6" w:rsidRPr="00E82B3F">
              <w:rPr>
                <w:rFonts w:asciiTheme="majorBidi" w:eastAsia="DengXian" w:hAnsiTheme="majorBidi" w:cstheme="majorBidi"/>
                <w:sz w:val="21"/>
                <w:szCs w:val="21"/>
                <w:lang w:eastAsia="en-US"/>
              </w:rPr>
              <w:t>647 (32.5)</w:t>
            </w:r>
          </w:p>
        </w:tc>
      </w:tr>
      <w:tr w:rsidR="00DE6FD6" w:rsidRPr="00E82B3F" w14:paraId="27D98FC6"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84D60C2"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8FE8B40" w14:textId="0C33BFAF"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830E899" w14:textId="4CE820F6" w:rsidR="00DE6FD6" w:rsidRPr="00E82B3F" w:rsidRDefault="00DE6FD6" w:rsidP="00DE6FD6">
            <w:pPr>
              <w:rPr>
                <w:rFonts w:asciiTheme="majorBidi" w:hAnsiTheme="majorBidi" w:cstheme="majorBidi"/>
                <w:sz w:val="21"/>
                <w:szCs w:val="21"/>
              </w:rPr>
            </w:pPr>
            <w:r w:rsidRPr="00E82B3F">
              <w:rPr>
                <w:rFonts w:asciiTheme="majorBidi" w:hAnsiTheme="majorBidi" w:cstheme="majorBidi"/>
                <w:sz w:val="19"/>
                <w:szCs w:val="19"/>
                <w:lang w:val="en-US" w:eastAsia="en-GB"/>
              </w:rPr>
              <w:t>&lt; 1 a day</w:t>
            </w:r>
          </w:p>
        </w:tc>
        <w:tc>
          <w:tcPr>
            <w:tcW w:w="1570" w:type="dxa"/>
          </w:tcPr>
          <w:p w14:paraId="175800F6"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2629ACDE" w14:textId="05F6D2C1" w:rsidR="00DE6FD6" w:rsidRPr="00E82B3F" w:rsidRDefault="0057649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5/</w:t>
            </w:r>
            <w:r w:rsidR="00DE6FD6" w:rsidRPr="00E82B3F">
              <w:rPr>
                <w:rFonts w:asciiTheme="majorBidi" w:eastAsia="DengXian" w:hAnsiTheme="majorBidi" w:cstheme="majorBidi"/>
                <w:sz w:val="21"/>
                <w:szCs w:val="21"/>
                <w:lang w:eastAsia="en-US"/>
              </w:rPr>
              <w:t>58 (59.7)</w:t>
            </w:r>
          </w:p>
        </w:tc>
      </w:tr>
      <w:tr w:rsidR="00DE6FD6" w:rsidRPr="00E82B3F" w14:paraId="3B1A26D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0F11903D"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2FD71D4C"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A8BBBBB" w14:textId="6793D85D" w:rsidR="00DE6FD6" w:rsidRPr="00E82B3F" w:rsidRDefault="00DE6FD6" w:rsidP="00DE6FD6">
            <w:pPr>
              <w:rPr>
                <w:rFonts w:asciiTheme="majorBidi" w:hAnsiTheme="majorBidi" w:cstheme="majorBidi"/>
                <w:sz w:val="19"/>
                <w:szCs w:val="19"/>
                <w:lang w:val="en-US" w:eastAsia="en-GB"/>
              </w:rPr>
            </w:pPr>
            <w:r w:rsidRPr="00E82B3F">
              <w:rPr>
                <w:rFonts w:asciiTheme="majorBidi" w:hAnsiTheme="majorBidi" w:cstheme="majorBidi"/>
                <w:sz w:val="19"/>
                <w:szCs w:val="19"/>
                <w:lang w:val="en-US" w:eastAsia="en-GB"/>
              </w:rPr>
              <w:t>Missing</w:t>
            </w:r>
          </w:p>
        </w:tc>
        <w:tc>
          <w:tcPr>
            <w:tcW w:w="1570" w:type="dxa"/>
          </w:tcPr>
          <w:p w14:paraId="0DADEDF2"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tcPr>
          <w:p w14:paraId="648E1DCD" w14:textId="20258A36" w:rsidR="00DE6FD6" w:rsidRPr="00E82B3F" w:rsidRDefault="00066132"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8532F9" w:rsidRPr="00E82B3F" w14:paraId="4E8E635F"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7BD2E7DF" w14:textId="77777777" w:rsidR="008532F9" w:rsidRPr="00E82B3F" w:rsidRDefault="008532F9" w:rsidP="00DE6FD6">
            <w:pPr>
              <w:rPr>
                <w:rFonts w:asciiTheme="majorBidi" w:eastAsia="DengXian" w:hAnsiTheme="majorBidi" w:cstheme="majorBidi"/>
                <w:sz w:val="21"/>
                <w:szCs w:val="21"/>
                <w:lang w:eastAsia="en-US"/>
              </w:rPr>
            </w:pPr>
          </w:p>
        </w:tc>
        <w:tc>
          <w:tcPr>
            <w:tcW w:w="2779" w:type="dxa"/>
          </w:tcPr>
          <w:p w14:paraId="651660A1" w14:textId="77777777" w:rsidR="008532F9" w:rsidRPr="00E82B3F" w:rsidRDefault="008532F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685DBD4" w14:textId="77777777" w:rsidR="008532F9" w:rsidRPr="00E82B3F" w:rsidRDefault="008532F9" w:rsidP="00DE6FD6">
            <w:pPr>
              <w:rPr>
                <w:rFonts w:asciiTheme="majorBidi" w:hAnsiTheme="majorBidi" w:cstheme="majorBidi"/>
                <w:sz w:val="19"/>
                <w:szCs w:val="19"/>
                <w:lang w:val="en-US" w:eastAsia="en-GB"/>
              </w:rPr>
            </w:pPr>
          </w:p>
        </w:tc>
        <w:tc>
          <w:tcPr>
            <w:tcW w:w="1570" w:type="dxa"/>
          </w:tcPr>
          <w:p w14:paraId="784F1799" w14:textId="77777777" w:rsidR="008532F9" w:rsidRPr="00E82B3F" w:rsidRDefault="008532F9"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tcPr>
          <w:p w14:paraId="0D4942A5" w14:textId="77777777" w:rsidR="008532F9" w:rsidRPr="00E82B3F" w:rsidRDefault="008532F9" w:rsidP="00DE6FD6">
            <w:pPr>
              <w:rPr>
                <w:rFonts w:asciiTheme="majorBidi" w:eastAsia="DengXian" w:hAnsiTheme="majorBidi" w:cstheme="majorBidi"/>
                <w:sz w:val="21"/>
                <w:szCs w:val="21"/>
                <w:lang w:eastAsia="en-US"/>
              </w:rPr>
            </w:pPr>
          </w:p>
        </w:tc>
      </w:tr>
      <w:tr w:rsidR="00DE6FD6" w:rsidRPr="00E82B3F" w14:paraId="5DEFCB2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02EA6456"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7517EEC3" w14:textId="59A5C671" w:rsidR="00DE6FD6" w:rsidRPr="00E82B3F" w:rsidRDefault="008532F9"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u w:val="single"/>
                <w:lang w:eastAsia="en-US"/>
              </w:rPr>
              <w:t>Attendance at Dentist</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22F9F89" w14:textId="77777777" w:rsidR="00DE6FD6" w:rsidRPr="00E82B3F" w:rsidRDefault="00DE6FD6" w:rsidP="00DE6FD6">
            <w:pPr>
              <w:rPr>
                <w:rFonts w:asciiTheme="majorBidi" w:hAnsiTheme="majorBidi" w:cstheme="majorBidi"/>
                <w:sz w:val="19"/>
                <w:szCs w:val="19"/>
                <w:lang w:val="en-US" w:eastAsia="en-GB"/>
              </w:rPr>
            </w:pPr>
          </w:p>
        </w:tc>
        <w:tc>
          <w:tcPr>
            <w:tcW w:w="1570" w:type="dxa"/>
          </w:tcPr>
          <w:p w14:paraId="68081C84"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A3AD450" w14:textId="77777777" w:rsidR="00DE6FD6" w:rsidRPr="00E82B3F" w:rsidRDefault="00DE6FD6" w:rsidP="00DE6FD6">
            <w:pPr>
              <w:rPr>
                <w:rFonts w:asciiTheme="majorBidi" w:eastAsia="DengXian" w:hAnsiTheme="majorBidi" w:cstheme="majorBidi"/>
                <w:sz w:val="21"/>
                <w:szCs w:val="21"/>
                <w:lang w:eastAsia="en-US"/>
              </w:rPr>
            </w:pPr>
          </w:p>
        </w:tc>
      </w:tr>
      <w:tr w:rsidR="00DE6FD6" w:rsidRPr="00E82B3F" w14:paraId="61DC40DF"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1118785F" w14:textId="5150FED9" w:rsidR="00DE6FD6" w:rsidRPr="00E82B3F" w:rsidRDefault="00DE6FD6"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1-5</w:t>
            </w:r>
          </w:p>
        </w:tc>
        <w:tc>
          <w:tcPr>
            <w:tcW w:w="2779" w:type="dxa"/>
          </w:tcPr>
          <w:p w14:paraId="72CE9180" w14:textId="0FDB6471"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Regular Attendance at Dentist (4 out of the first 5 years) </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9B0D628" w14:textId="573A2E9D" w:rsidR="00DE6FD6" w:rsidRPr="00E82B3F" w:rsidRDefault="00DE6FD6" w:rsidP="00DE6FD6">
            <w:pPr>
              <w:rPr>
                <w:rFonts w:asciiTheme="majorBidi" w:hAnsiTheme="majorBidi" w:cstheme="majorBidi"/>
                <w:sz w:val="19"/>
                <w:szCs w:val="19"/>
                <w:lang w:val="en-US" w:eastAsia="en-GB"/>
              </w:rPr>
            </w:pPr>
            <w:r w:rsidRPr="00E82B3F">
              <w:rPr>
                <w:rFonts w:asciiTheme="majorBidi" w:hAnsiTheme="majorBidi" w:cstheme="majorBidi"/>
                <w:sz w:val="19"/>
                <w:szCs w:val="19"/>
                <w:lang w:val="en-US" w:eastAsia="en-GB"/>
              </w:rPr>
              <w:t>Yes</w:t>
            </w:r>
          </w:p>
        </w:tc>
        <w:tc>
          <w:tcPr>
            <w:tcW w:w="1570" w:type="dxa"/>
          </w:tcPr>
          <w:p w14:paraId="1014A3B6" w14:textId="2259C60A" w:rsidR="00DE6FD6" w:rsidRPr="00E82B3F" w:rsidRDefault="0057649F"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299/</w:t>
            </w:r>
            <w:r w:rsidR="00DE6FD6" w:rsidRPr="00E82B3F">
              <w:rPr>
                <w:rFonts w:asciiTheme="majorBidi" w:eastAsia="DengXian" w:hAnsiTheme="majorBidi" w:cstheme="majorBidi"/>
                <w:sz w:val="21"/>
                <w:szCs w:val="21"/>
                <w:lang w:eastAsia="en-US"/>
              </w:rPr>
              <w:t>1250 (23.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2D9353E" w14:textId="6CC321A5" w:rsidR="00DE6FD6" w:rsidRPr="00E82B3F" w:rsidRDefault="0057649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416/</w:t>
            </w:r>
            <w:r w:rsidR="00DE6FD6" w:rsidRPr="00E82B3F">
              <w:rPr>
                <w:rFonts w:asciiTheme="majorBidi" w:eastAsia="DengXian" w:hAnsiTheme="majorBidi" w:cstheme="majorBidi"/>
                <w:sz w:val="21"/>
                <w:szCs w:val="21"/>
                <w:lang w:eastAsia="en-US"/>
              </w:rPr>
              <w:t>1859 (22.4)</w:t>
            </w:r>
          </w:p>
        </w:tc>
      </w:tr>
      <w:tr w:rsidR="00DE6FD6" w:rsidRPr="00E82B3F" w14:paraId="078CBF21"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606E3963"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7F9C77C2"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AB43CA" w14:textId="06919E4F" w:rsidR="00DE6FD6" w:rsidRPr="00E82B3F" w:rsidRDefault="00DE6FD6" w:rsidP="00DE6FD6">
            <w:pPr>
              <w:rPr>
                <w:rFonts w:asciiTheme="majorBidi" w:hAnsiTheme="majorBidi" w:cstheme="majorBidi"/>
                <w:sz w:val="19"/>
                <w:szCs w:val="19"/>
                <w:lang w:val="en-US" w:eastAsia="en-GB"/>
              </w:rPr>
            </w:pPr>
            <w:r w:rsidRPr="00E82B3F">
              <w:rPr>
                <w:rFonts w:asciiTheme="majorBidi" w:hAnsiTheme="majorBidi" w:cstheme="majorBidi"/>
                <w:sz w:val="19"/>
                <w:szCs w:val="19"/>
                <w:lang w:val="en-US" w:eastAsia="en-GB"/>
              </w:rPr>
              <w:t>No</w:t>
            </w:r>
          </w:p>
        </w:tc>
        <w:tc>
          <w:tcPr>
            <w:tcW w:w="1570" w:type="dxa"/>
          </w:tcPr>
          <w:p w14:paraId="35546F08" w14:textId="14B4B32D" w:rsidR="00DE6FD6" w:rsidRPr="00E82B3F" w:rsidRDefault="0057649F"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68/</w:t>
            </w:r>
            <w:r w:rsidR="00DE6FD6" w:rsidRPr="00E82B3F">
              <w:rPr>
                <w:rFonts w:asciiTheme="majorBidi" w:eastAsia="DengXian" w:hAnsiTheme="majorBidi" w:cstheme="majorBidi"/>
                <w:sz w:val="21"/>
                <w:szCs w:val="21"/>
                <w:lang w:eastAsia="en-US"/>
              </w:rPr>
              <w:t>1862 (35.9)</w:t>
            </w: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033446CC" w14:textId="0D232B3A" w:rsidR="00DE6FD6" w:rsidRPr="00E82B3F" w:rsidRDefault="0057649F"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685/</w:t>
            </w:r>
            <w:r w:rsidR="00DE6FD6" w:rsidRPr="00E82B3F">
              <w:rPr>
                <w:rFonts w:asciiTheme="majorBidi" w:eastAsia="DengXian" w:hAnsiTheme="majorBidi" w:cstheme="majorBidi"/>
                <w:sz w:val="21"/>
                <w:szCs w:val="21"/>
                <w:lang w:eastAsia="en-US"/>
              </w:rPr>
              <w:t>2173 (31.5)</w:t>
            </w:r>
          </w:p>
        </w:tc>
      </w:tr>
      <w:tr w:rsidR="00DE6FD6" w:rsidRPr="00E82B3F" w14:paraId="584EF28E" w14:textId="77777777" w:rsidTr="00F91A43">
        <w:trPr>
          <w:trHeight w:val="106"/>
          <w:jc w:val="center"/>
        </w:trPr>
        <w:tc>
          <w:tcPr>
            <w:cnfStyle w:val="000010000000" w:firstRow="0" w:lastRow="0" w:firstColumn="0" w:lastColumn="0" w:oddVBand="1" w:evenVBand="0" w:oddHBand="0" w:evenHBand="0" w:firstRowFirstColumn="0" w:firstRowLastColumn="0" w:lastRowFirstColumn="0" w:lastRowLastColumn="0"/>
            <w:tcW w:w="672" w:type="dxa"/>
          </w:tcPr>
          <w:p w14:paraId="0A541E06"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581085E0" w14:textId="77777777" w:rsidR="00DE6FD6" w:rsidRPr="00E82B3F" w:rsidRDefault="00DE6FD6"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CECB6F9" w14:textId="659A46CC" w:rsidR="00DE6FD6" w:rsidRPr="00E82B3F" w:rsidRDefault="00DE6FD6" w:rsidP="00DE6FD6">
            <w:pPr>
              <w:rPr>
                <w:rFonts w:asciiTheme="majorBidi" w:hAnsiTheme="majorBidi" w:cstheme="majorBidi"/>
                <w:sz w:val="19"/>
                <w:szCs w:val="19"/>
                <w:lang w:val="en-US" w:eastAsia="en-GB"/>
              </w:rPr>
            </w:pPr>
            <w:r w:rsidRPr="00E82B3F">
              <w:rPr>
                <w:rFonts w:asciiTheme="majorBidi" w:hAnsiTheme="majorBidi" w:cstheme="majorBidi"/>
                <w:sz w:val="19"/>
                <w:szCs w:val="19"/>
                <w:lang w:val="en-US" w:eastAsia="en-GB"/>
              </w:rPr>
              <w:t>Missing</w:t>
            </w:r>
          </w:p>
        </w:tc>
        <w:tc>
          <w:tcPr>
            <w:tcW w:w="1570" w:type="dxa"/>
          </w:tcPr>
          <w:p w14:paraId="703424B4" w14:textId="5B34060B" w:rsidR="00DE6FD6" w:rsidRPr="00E82B3F" w:rsidRDefault="00066132" w:rsidP="00DE6FD6">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c>
          <w:tcPr>
            <w:cnfStyle w:val="000010000000" w:firstRow="0" w:lastRow="0" w:firstColumn="0" w:lastColumn="0" w:oddVBand="1" w:evenVBand="0" w:oddHBand="0" w:evenHBand="0" w:firstRowFirstColumn="0" w:firstRowLastColumn="0" w:lastRowFirstColumn="0" w:lastRowLastColumn="0"/>
            <w:tcW w:w="1570" w:type="dxa"/>
          </w:tcPr>
          <w:p w14:paraId="1B70FAB7" w14:textId="75D8B852" w:rsidR="00DE6FD6" w:rsidRPr="00E82B3F" w:rsidRDefault="00066132" w:rsidP="00DE6FD6">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w:t>
            </w:r>
          </w:p>
        </w:tc>
      </w:tr>
      <w:tr w:rsidR="00DE6FD6" w:rsidRPr="00E82B3F" w14:paraId="5F7BBAFA" w14:textId="77777777" w:rsidTr="00F91A43">
        <w:trPr>
          <w:cnfStyle w:val="000000100000" w:firstRow="0" w:lastRow="0" w:firstColumn="0" w:lastColumn="0" w:oddVBand="0" w:evenVBand="0" w:oddHBand="1" w:evenHBand="0" w:firstRowFirstColumn="0" w:firstRowLastColumn="0" w:lastRowFirstColumn="0" w:lastRowLastColumn="0"/>
          <w:trHeight w:val="106"/>
          <w:jc w:val="center"/>
        </w:trPr>
        <w:tc>
          <w:tcPr>
            <w:cnfStyle w:val="000010000000" w:firstRow="0" w:lastRow="0" w:firstColumn="0" w:lastColumn="0" w:oddVBand="1" w:evenVBand="0" w:oddHBand="0" w:evenHBand="0" w:firstRowFirstColumn="0" w:firstRowLastColumn="0" w:lastRowFirstColumn="0" w:lastRowLastColumn="0"/>
            <w:tcW w:w="672" w:type="dxa"/>
            <w:shd w:val="clear" w:color="auto" w:fill="auto"/>
          </w:tcPr>
          <w:p w14:paraId="3AB596F7" w14:textId="77777777" w:rsidR="00DE6FD6" w:rsidRPr="00E82B3F" w:rsidRDefault="00DE6FD6" w:rsidP="00DE6FD6">
            <w:pPr>
              <w:rPr>
                <w:rFonts w:asciiTheme="majorBidi" w:eastAsia="DengXian" w:hAnsiTheme="majorBidi" w:cstheme="majorBidi"/>
                <w:sz w:val="21"/>
                <w:szCs w:val="21"/>
                <w:lang w:eastAsia="en-US"/>
              </w:rPr>
            </w:pPr>
          </w:p>
        </w:tc>
        <w:tc>
          <w:tcPr>
            <w:tcW w:w="2779" w:type="dxa"/>
          </w:tcPr>
          <w:p w14:paraId="636D5C04"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7000EF" w14:textId="77777777" w:rsidR="00DE6FD6" w:rsidRPr="00E82B3F" w:rsidRDefault="00DE6FD6" w:rsidP="00DE6FD6">
            <w:pPr>
              <w:rPr>
                <w:rFonts w:asciiTheme="majorBidi" w:hAnsiTheme="majorBidi" w:cstheme="majorBidi"/>
                <w:sz w:val="19"/>
                <w:szCs w:val="19"/>
                <w:lang w:val="en-US" w:eastAsia="en-GB"/>
              </w:rPr>
            </w:pPr>
          </w:p>
        </w:tc>
        <w:tc>
          <w:tcPr>
            <w:tcW w:w="1570" w:type="dxa"/>
          </w:tcPr>
          <w:p w14:paraId="64E0B7D9" w14:textId="77777777" w:rsidR="00DE6FD6" w:rsidRPr="00E82B3F" w:rsidRDefault="00DE6FD6" w:rsidP="00DE6FD6">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1570" w:type="dxa"/>
            <w:shd w:val="clear" w:color="auto" w:fill="auto"/>
          </w:tcPr>
          <w:p w14:paraId="1BF9F6BF" w14:textId="77777777" w:rsidR="00DE6FD6" w:rsidRPr="00E82B3F" w:rsidRDefault="00DE6FD6" w:rsidP="00DE6FD6">
            <w:pPr>
              <w:rPr>
                <w:rFonts w:asciiTheme="majorBidi" w:eastAsia="DengXian" w:hAnsiTheme="majorBidi" w:cstheme="majorBidi"/>
                <w:sz w:val="21"/>
                <w:szCs w:val="21"/>
                <w:lang w:eastAsia="en-US"/>
              </w:rPr>
            </w:pPr>
          </w:p>
        </w:tc>
      </w:tr>
    </w:tbl>
    <w:p w14:paraId="1C9B718F" w14:textId="77777777" w:rsidR="005E359B" w:rsidRPr="00E82B3F" w:rsidRDefault="005E359B" w:rsidP="00EE0FE0">
      <w:pPr>
        <w:spacing w:after="0" w:line="360" w:lineRule="auto"/>
        <w:jc w:val="center"/>
        <w:rPr>
          <w:rFonts w:asciiTheme="majorBidi" w:eastAsia="DengXian" w:hAnsiTheme="majorBidi" w:cstheme="majorBidi"/>
          <w:b/>
          <w:bCs/>
          <w:kern w:val="0"/>
          <w14:ligatures w14:val="none"/>
        </w:rPr>
      </w:pPr>
    </w:p>
    <w:p w14:paraId="11600090" w14:textId="77777777" w:rsidR="005E359B" w:rsidRPr="00E82B3F" w:rsidRDefault="005E359B">
      <w:pP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br w:type="page"/>
      </w:r>
    </w:p>
    <w:p w14:paraId="22719221" w14:textId="12603F10" w:rsidR="00A53485" w:rsidRPr="00E82B3F" w:rsidRDefault="006015E6" w:rsidP="00EE0FE0">
      <w:pPr>
        <w:spacing w:after="0" w:line="360" w:lineRule="auto"/>
        <w:jc w:val="cente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lastRenderedPageBreak/>
        <w:t xml:space="preserve">Supplementary Table </w:t>
      </w:r>
      <w:r w:rsidR="004D3FBF" w:rsidRPr="00E82B3F">
        <w:rPr>
          <w:rFonts w:asciiTheme="majorBidi" w:eastAsia="DengXian" w:hAnsiTheme="majorBidi" w:cstheme="majorBidi"/>
          <w:b/>
          <w:bCs/>
          <w:kern w:val="0"/>
          <w14:ligatures w14:val="none"/>
        </w:rPr>
        <w:t>2</w:t>
      </w:r>
      <w:r w:rsidRPr="00E82B3F">
        <w:rPr>
          <w:rFonts w:asciiTheme="majorBidi" w:eastAsia="DengXian" w:hAnsiTheme="majorBidi" w:cstheme="majorBidi"/>
          <w:b/>
          <w:bCs/>
          <w:kern w:val="0"/>
          <w14:ligatures w14:val="none"/>
        </w:rPr>
        <w:t xml:space="preserve"> (ST</w:t>
      </w:r>
      <w:r w:rsidR="004D3FBF" w:rsidRPr="00E82B3F">
        <w:rPr>
          <w:rFonts w:asciiTheme="majorBidi" w:eastAsia="DengXian" w:hAnsiTheme="majorBidi" w:cstheme="majorBidi"/>
          <w:b/>
          <w:bCs/>
          <w:kern w:val="0"/>
          <w14:ligatures w14:val="none"/>
        </w:rPr>
        <w:t>2</w:t>
      </w:r>
      <w:r w:rsidRPr="00E82B3F">
        <w:rPr>
          <w:rFonts w:asciiTheme="majorBidi" w:eastAsia="DengXian" w:hAnsiTheme="majorBidi" w:cstheme="majorBidi"/>
          <w:b/>
          <w:bCs/>
          <w:kern w:val="0"/>
          <w14:ligatures w14:val="none"/>
        </w:rPr>
        <w:t>)</w:t>
      </w:r>
      <w:r w:rsidR="009A3770" w:rsidRPr="00E82B3F">
        <w:rPr>
          <w:rFonts w:asciiTheme="majorBidi" w:eastAsia="DengXian" w:hAnsiTheme="majorBidi" w:cstheme="majorBidi"/>
          <w:b/>
          <w:bCs/>
          <w:kern w:val="0"/>
          <w14:ligatures w14:val="none"/>
        </w:rPr>
        <w:t xml:space="preserve">: </w:t>
      </w:r>
      <w:r w:rsidR="00944D5D" w:rsidRPr="00E82B3F">
        <w:rPr>
          <w:rFonts w:asciiTheme="majorBidi" w:hAnsiTheme="majorBidi" w:cstheme="majorBidi"/>
          <w:b/>
          <w:bCs/>
        </w:rPr>
        <w:t>Area under the Curve scores</w:t>
      </w:r>
      <w:r w:rsidR="00DF07A4" w:rsidRPr="00E82B3F">
        <w:rPr>
          <w:rFonts w:asciiTheme="majorBidi" w:hAnsiTheme="majorBidi" w:cstheme="majorBidi"/>
          <w:b/>
          <w:bCs/>
        </w:rPr>
        <w:t xml:space="preserve"> with 95</w:t>
      </w:r>
      <w:r w:rsidR="007F05CB" w:rsidRPr="00E82B3F">
        <w:rPr>
          <w:rFonts w:asciiTheme="majorBidi" w:hAnsiTheme="majorBidi" w:cstheme="majorBidi"/>
          <w:b/>
          <w:bCs/>
        </w:rPr>
        <w:t>%</w:t>
      </w:r>
      <w:r w:rsidR="00DF07A4" w:rsidRPr="00E82B3F">
        <w:rPr>
          <w:rFonts w:asciiTheme="majorBidi" w:hAnsiTheme="majorBidi" w:cstheme="majorBidi"/>
          <w:b/>
          <w:bCs/>
        </w:rPr>
        <w:t xml:space="preserve"> Confidence Intervals</w:t>
      </w:r>
      <w:r w:rsidR="00A53485" w:rsidRPr="00E82B3F">
        <w:rPr>
          <w:rFonts w:asciiTheme="majorBidi" w:hAnsiTheme="majorBidi" w:cstheme="majorBidi"/>
          <w:b/>
          <w:bCs/>
        </w:rPr>
        <w:t xml:space="preserve"> of univariable</w:t>
      </w:r>
      <w:r w:rsidR="00B37900" w:rsidRPr="00E82B3F">
        <w:rPr>
          <w:rFonts w:asciiTheme="majorBidi" w:hAnsiTheme="majorBidi" w:cstheme="majorBidi"/>
          <w:b/>
          <w:bCs/>
        </w:rPr>
        <w:t xml:space="preserve"> </w:t>
      </w:r>
      <w:r w:rsidR="005B055E" w:rsidRPr="00E82B3F">
        <w:rPr>
          <w:rFonts w:asciiTheme="majorBidi" w:hAnsiTheme="majorBidi" w:cstheme="majorBidi"/>
          <w:b/>
          <w:bCs/>
        </w:rPr>
        <w:t>modified</w:t>
      </w:r>
      <w:r w:rsidR="00B37900" w:rsidRPr="00E82B3F">
        <w:rPr>
          <w:rFonts w:asciiTheme="majorBidi" w:hAnsiTheme="majorBidi" w:cstheme="majorBidi"/>
          <w:b/>
          <w:bCs/>
        </w:rPr>
        <w:t xml:space="preserve"> </w:t>
      </w:r>
      <w:r w:rsidR="00174E9C" w:rsidRPr="00E82B3F">
        <w:rPr>
          <w:rFonts w:asciiTheme="majorBidi" w:hAnsiTheme="majorBidi" w:cstheme="majorBidi"/>
          <w:b/>
          <w:bCs/>
        </w:rPr>
        <w:t>Poisson</w:t>
      </w:r>
      <w:r w:rsidR="00A53485" w:rsidRPr="00E82B3F">
        <w:rPr>
          <w:rFonts w:asciiTheme="majorBidi" w:hAnsiTheme="majorBidi" w:cstheme="majorBidi"/>
          <w:b/>
          <w:bCs/>
        </w:rPr>
        <w:t xml:space="preserve"> models </w:t>
      </w:r>
      <w:r w:rsidR="00174E9C" w:rsidRPr="00E82B3F">
        <w:rPr>
          <w:rFonts w:asciiTheme="majorBidi" w:hAnsiTheme="majorBidi" w:cstheme="majorBidi"/>
          <w:b/>
          <w:bCs/>
        </w:rPr>
        <w:t>against</w:t>
      </w:r>
      <w:r w:rsidR="005B055E" w:rsidRPr="00E82B3F">
        <w:rPr>
          <w:rFonts w:asciiTheme="majorBidi" w:hAnsiTheme="majorBidi" w:cstheme="majorBidi"/>
          <w:b/>
          <w:bCs/>
        </w:rPr>
        <w:t xml:space="preserve"> caries experience at age 5 </w:t>
      </w:r>
      <w:r w:rsidR="00A53485" w:rsidRPr="00E82B3F">
        <w:rPr>
          <w:rFonts w:asciiTheme="majorBidi" w:hAnsiTheme="majorBidi" w:cstheme="majorBidi"/>
          <w:b/>
          <w:bCs/>
        </w:rPr>
        <w:t>adjusted for age and sex</w:t>
      </w:r>
    </w:p>
    <w:tbl>
      <w:tblPr>
        <w:tblStyle w:val="PlainTable31"/>
        <w:tblW w:w="0" w:type="auto"/>
        <w:jc w:val="center"/>
        <w:tblLook w:val="0020" w:firstRow="1" w:lastRow="0" w:firstColumn="0" w:lastColumn="0" w:noHBand="0" w:noVBand="0"/>
      </w:tblPr>
      <w:tblGrid>
        <w:gridCol w:w="4952"/>
        <w:gridCol w:w="1931"/>
        <w:gridCol w:w="1931"/>
      </w:tblGrid>
      <w:tr w:rsidR="00680565" w:rsidRPr="00E82B3F" w14:paraId="441ABBB3" w14:textId="77777777" w:rsidTr="0099143E">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7B367B02" w14:textId="2E16FD2F" w:rsidR="00680565" w:rsidRPr="00E82B3F" w:rsidRDefault="00955A6F" w:rsidP="00FC037C">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Variable </w:t>
            </w:r>
          </w:p>
        </w:tc>
        <w:tc>
          <w:tcPr>
            <w:tcW w:w="0" w:type="auto"/>
            <w:tcBorders>
              <w:bottom w:val="single" w:sz="4" w:space="0" w:color="auto"/>
            </w:tcBorders>
          </w:tcPr>
          <w:p w14:paraId="21D1C301" w14:textId="4C0919AB" w:rsidR="00680565" w:rsidRPr="00E82B3F" w:rsidRDefault="00237B8C" w:rsidP="00FC037C">
            <w:pP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955A6F" w:rsidRPr="00E82B3F">
              <w:rPr>
                <w:rFonts w:asciiTheme="majorBidi" w:eastAsia="DengXian" w:hAnsiTheme="majorBidi" w:cstheme="majorBidi"/>
                <w:caps w:val="0"/>
                <w:sz w:val="21"/>
                <w:szCs w:val="21"/>
                <w:lang w:eastAsia="en-US"/>
              </w:rPr>
              <w:t>Cohort 1</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tcPr>
          <w:p w14:paraId="0732D4CF" w14:textId="35BFB93E" w:rsidR="00680565" w:rsidRPr="00E82B3F" w:rsidRDefault="00237B8C" w:rsidP="00FC037C">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955A6F" w:rsidRPr="00E82B3F">
              <w:rPr>
                <w:rFonts w:asciiTheme="majorBidi" w:eastAsia="DengXian" w:hAnsiTheme="majorBidi" w:cstheme="majorBidi"/>
                <w:caps w:val="0"/>
                <w:sz w:val="21"/>
                <w:szCs w:val="21"/>
                <w:lang w:eastAsia="en-US"/>
              </w:rPr>
              <w:t>Cohort 2</w:t>
            </w:r>
          </w:p>
        </w:tc>
      </w:tr>
      <w:tr w:rsidR="00680565" w:rsidRPr="00E82B3F" w14:paraId="0A104763"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09FAC33" w14:textId="174E7540" w:rsidR="00680565" w:rsidRPr="00E82B3F" w:rsidRDefault="00680565" w:rsidP="00680565">
            <w:pPr>
              <w:rPr>
                <w:rFonts w:asciiTheme="majorBidi" w:eastAsia="DengXian" w:hAnsiTheme="majorBidi" w:cstheme="majorBidi"/>
                <w:sz w:val="21"/>
                <w:szCs w:val="21"/>
                <w:u w:val="single"/>
                <w:lang w:eastAsia="en-US"/>
              </w:rPr>
            </w:pPr>
            <w:r w:rsidRPr="00E82B3F">
              <w:rPr>
                <w:rFonts w:asciiTheme="majorBidi" w:eastAsia="DengXian" w:hAnsiTheme="majorBidi" w:cstheme="majorBidi"/>
                <w:sz w:val="21"/>
                <w:szCs w:val="21"/>
                <w:lang w:eastAsia="en-US"/>
              </w:rPr>
              <w:t>Household Income Poverty</w:t>
            </w:r>
          </w:p>
        </w:tc>
        <w:tc>
          <w:tcPr>
            <w:tcW w:w="0" w:type="auto"/>
            <w:tcBorders>
              <w:top w:val="single" w:sz="4" w:space="0" w:color="auto"/>
            </w:tcBorders>
            <w:shd w:val="clear" w:color="auto" w:fill="auto"/>
          </w:tcPr>
          <w:p w14:paraId="01D10059" w14:textId="52495889" w:rsidR="00680565" w:rsidRPr="00E82B3F" w:rsidRDefault="00071BD7"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09 [0.586, 0.631]</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4A070324" w14:textId="3DF6FA69" w:rsidR="00680565" w:rsidRPr="00E82B3F" w:rsidRDefault="00271079"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05 [0.583, 0.628]</w:t>
            </w:r>
          </w:p>
        </w:tc>
      </w:tr>
      <w:tr w:rsidR="00680565" w:rsidRPr="00E82B3F" w14:paraId="325A303E"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1FA4992" w14:textId="37F4C6A2"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SIMD fifths</w:t>
            </w:r>
          </w:p>
        </w:tc>
        <w:tc>
          <w:tcPr>
            <w:tcW w:w="0" w:type="auto"/>
          </w:tcPr>
          <w:p w14:paraId="6050ED1D" w14:textId="545B7D84" w:rsidR="00680565" w:rsidRPr="00E82B3F" w:rsidRDefault="00E144A2"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48 [0.627, 0.66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BA55FD5" w14:textId="6971484D" w:rsidR="00680565" w:rsidRPr="00E82B3F" w:rsidRDefault="00DE42E1"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23 [0.602, 0.643]</w:t>
            </w:r>
          </w:p>
        </w:tc>
      </w:tr>
      <w:tr w:rsidR="00680565" w:rsidRPr="00E82B3F" w14:paraId="5FB7CB55"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A8B3BFA" w14:textId="4474F909"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usehold Employment Status</w:t>
            </w:r>
          </w:p>
        </w:tc>
        <w:tc>
          <w:tcPr>
            <w:tcW w:w="0" w:type="auto"/>
            <w:shd w:val="clear" w:color="auto" w:fill="auto"/>
          </w:tcPr>
          <w:p w14:paraId="1A88A30A" w14:textId="6869601D" w:rsidR="00680565" w:rsidRPr="00E82B3F" w:rsidRDefault="00D00C51"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29 [</w:t>
            </w:r>
            <w:r w:rsidR="000B7BF7" w:rsidRPr="00E82B3F">
              <w:rPr>
                <w:rFonts w:asciiTheme="majorBidi" w:eastAsia="DengXian" w:hAnsiTheme="majorBidi" w:cstheme="majorBidi"/>
                <w:sz w:val="21"/>
                <w:szCs w:val="21"/>
                <w:lang w:eastAsia="en-US"/>
              </w:rPr>
              <w:t>0.606, 0.65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6E37979" w14:textId="238F8451" w:rsidR="00680565" w:rsidRPr="00E82B3F" w:rsidRDefault="00461192"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45 [0.625, 0.666]</w:t>
            </w:r>
          </w:p>
        </w:tc>
      </w:tr>
      <w:tr w:rsidR="00680565" w:rsidRPr="00E82B3F" w14:paraId="0F7759C2"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81EBB0" w14:textId="5682B359"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usehold Education Level</w:t>
            </w:r>
          </w:p>
        </w:tc>
        <w:tc>
          <w:tcPr>
            <w:tcW w:w="0" w:type="auto"/>
          </w:tcPr>
          <w:p w14:paraId="6E3B799B" w14:textId="6FDD426E" w:rsidR="00680565" w:rsidRPr="00E82B3F" w:rsidRDefault="000352ED"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64 [0.643, 0.68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AB511C3" w14:textId="5F5A1D50" w:rsidR="00680565" w:rsidRPr="00E82B3F" w:rsidRDefault="00086907"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52 [0.632, 0.672]</w:t>
            </w:r>
          </w:p>
        </w:tc>
      </w:tr>
      <w:tr w:rsidR="00680565" w:rsidRPr="00E82B3F" w14:paraId="112CD41E"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A5F84E" w14:textId="77777777" w:rsidR="00680565" w:rsidRPr="00E82B3F" w:rsidRDefault="00680565" w:rsidP="00680565">
            <w:pPr>
              <w:rPr>
                <w:rFonts w:asciiTheme="majorBidi" w:eastAsia="DengXian" w:hAnsiTheme="majorBidi" w:cstheme="majorBidi"/>
                <w:sz w:val="21"/>
                <w:szCs w:val="21"/>
                <w:lang w:eastAsia="en-US"/>
              </w:rPr>
            </w:pPr>
          </w:p>
        </w:tc>
        <w:tc>
          <w:tcPr>
            <w:tcW w:w="0" w:type="auto"/>
            <w:shd w:val="clear" w:color="auto" w:fill="auto"/>
          </w:tcPr>
          <w:p w14:paraId="5A33C3D1" w14:textId="77777777" w:rsidR="00680565" w:rsidRPr="00E82B3F" w:rsidRDefault="00680565"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EC0FF5" w14:textId="77777777" w:rsidR="00680565" w:rsidRPr="00E82B3F" w:rsidRDefault="00680565" w:rsidP="00680565">
            <w:pPr>
              <w:rPr>
                <w:rFonts w:asciiTheme="majorBidi" w:eastAsia="DengXian" w:hAnsiTheme="majorBidi" w:cstheme="majorBidi"/>
                <w:sz w:val="21"/>
                <w:szCs w:val="21"/>
                <w:lang w:eastAsia="en-US"/>
              </w:rPr>
            </w:pPr>
          </w:p>
        </w:tc>
      </w:tr>
      <w:tr w:rsidR="00680565" w:rsidRPr="00E82B3F" w14:paraId="415F91C3"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B6873FD" w14:textId="6F273871"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u w:val="single"/>
                <w:lang w:eastAsia="en-US"/>
              </w:rPr>
              <w:t>Parenting Styles</w:t>
            </w:r>
          </w:p>
        </w:tc>
        <w:tc>
          <w:tcPr>
            <w:tcW w:w="0" w:type="auto"/>
          </w:tcPr>
          <w:p w14:paraId="2136A8B9" w14:textId="77777777" w:rsidR="00680565" w:rsidRPr="00E82B3F" w:rsidRDefault="00680565"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8F385C4" w14:textId="77777777" w:rsidR="00680565" w:rsidRPr="00E82B3F" w:rsidRDefault="00680565" w:rsidP="00680565">
            <w:pPr>
              <w:rPr>
                <w:rFonts w:asciiTheme="majorBidi" w:eastAsia="DengXian" w:hAnsiTheme="majorBidi" w:cstheme="majorBidi"/>
                <w:sz w:val="21"/>
                <w:szCs w:val="21"/>
                <w:lang w:eastAsia="en-US"/>
              </w:rPr>
            </w:pPr>
          </w:p>
        </w:tc>
      </w:tr>
      <w:tr w:rsidR="00680565" w:rsidRPr="00E82B3F" w14:paraId="2E2E7864"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97515AF" w14:textId="62A2BF45" w:rsidR="00680565" w:rsidRPr="00E82B3F" w:rsidRDefault="0053372A" w:rsidP="00680565">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lang w:val="en-US" w:eastAsia="en-GB"/>
              </w:rPr>
              <w:t>W</w:t>
            </w:r>
            <w:r w:rsidR="00680565" w:rsidRPr="00E82B3F">
              <w:rPr>
                <w:rFonts w:asciiTheme="majorBidi" w:eastAsia="Cambria" w:hAnsiTheme="majorBidi" w:cstheme="majorBidi"/>
                <w:sz w:val="21"/>
                <w:szCs w:val="21"/>
                <w:lang w:val="en-US" w:eastAsia="en-GB"/>
              </w:rPr>
              <w:t>armth of Mother Child Relationship</w:t>
            </w:r>
          </w:p>
        </w:tc>
        <w:tc>
          <w:tcPr>
            <w:tcW w:w="0" w:type="auto"/>
            <w:shd w:val="clear" w:color="auto" w:fill="auto"/>
          </w:tcPr>
          <w:p w14:paraId="4BCDC08D" w14:textId="6AAF6404" w:rsidR="00680565" w:rsidRPr="00E82B3F" w:rsidRDefault="00EB00E8"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44</w:t>
            </w:r>
            <w:r w:rsidR="00C31CC0" w:rsidRPr="00E82B3F">
              <w:rPr>
                <w:rFonts w:asciiTheme="majorBidi" w:eastAsia="DengXian" w:hAnsiTheme="majorBidi" w:cstheme="majorBidi"/>
                <w:sz w:val="21"/>
                <w:szCs w:val="21"/>
                <w:lang w:eastAsia="en-US"/>
              </w:rPr>
              <w:t xml:space="preserve"> [0.521, 0.56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60C33B" w14:textId="61CF61A9" w:rsidR="00680565" w:rsidRPr="00E82B3F" w:rsidRDefault="00063CDA"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35</w:t>
            </w:r>
            <w:r w:rsidR="00C31CC0" w:rsidRPr="00E82B3F">
              <w:rPr>
                <w:rFonts w:asciiTheme="majorBidi" w:eastAsia="DengXian" w:hAnsiTheme="majorBidi" w:cstheme="majorBidi"/>
                <w:sz w:val="21"/>
                <w:szCs w:val="21"/>
                <w:lang w:eastAsia="en-US"/>
              </w:rPr>
              <w:t xml:space="preserve"> [0.514, 0.556]</w:t>
            </w:r>
          </w:p>
        </w:tc>
      </w:tr>
      <w:tr w:rsidR="00680565" w:rsidRPr="00E82B3F" w14:paraId="135B03AE"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D283C0C" w14:textId="6663E2C6"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Mother Child Activities</w:t>
            </w:r>
          </w:p>
        </w:tc>
        <w:tc>
          <w:tcPr>
            <w:tcW w:w="0" w:type="auto"/>
          </w:tcPr>
          <w:p w14:paraId="5B943FD9" w14:textId="3EE9A3E6" w:rsidR="00680565" w:rsidRPr="00E82B3F" w:rsidRDefault="000E3119"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41 [0.519, 0.56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624E19" w14:textId="30C8CBE8" w:rsidR="00680565" w:rsidRPr="00E82B3F" w:rsidRDefault="004007BE"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43 [0.522, 0.564]</w:t>
            </w:r>
          </w:p>
        </w:tc>
      </w:tr>
      <w:tr w:rsidR="00680565" w:rsidRPr="00E82B3F" w14:paraId="18C30A3A"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B14425C" w14:textId="20FFC4C9"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Rules and Routines</w:t>
            </w:r>
          </w:p>
        </w:tc>
        <w:tc>
          <w:tcPr>
            <w:tcW w:w="0" w:type="auto"/>
            <w:shd w:val="clear" w:color="auto" w:fill="auto"/>
          </w:tcPr>
          <w:p w14:paraId="6342AE91" w14:textId="3CF7534F" w:rsidR="00680565" w:rsidRPr="00E82B3F" w:rsidRDefault="0063663D"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76 [0.553, 0.59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2FE724" w14:textId="77777777" w:rsidR="00680565" w:rsidRPr="00E82B3F" w:rsidRDefault="00680565" w:rsidP="00680565">
            <w:pPr>
              <w:rPr>
                <w:rFonts w:asciiTheme="majorBidi" w:eastAsia="DengXian" w:hAnsiTheme="majorBidi" w:cstheme="majorBidi"/>
                <w:sz w:val="21"/>
                <w:szCs w:val="21"/>
                <w:lang w:eastAsia="en-US"/>
              </w:rPr>
            </w:pPr>
          </w:p>
        </w:tc>
      </w:tr>
      <w:tr w:rsidR="00680565" w:rsidRPr="00E82B3F" w14:paraId="5EB76D09"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63037F" w14:textId="0F2D1A5B"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Home Chaos </w:t>
            </w:r>
          </w:p>
        </w:tc>
        <w:tc>
          <w:tcPr>
            <w:tcW w:w="0" w:type="auto"/>
          </w:tcPr>
          <w:p w14:paraId="388A0291" w14:textId="6912AB39" w:rsidR="00680565" w:rsidRPr="00E82B3F" w:rsidRDefault="000A7812"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72 [0.549, 0.59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1915004" w14:textId="037E3ABD" w:rsidR="00680565" w:rsidRPr="00E82B3F" w:rsidRDefault="00606EA9"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58 [0.54, 0.577]</w:t>
            </w:r>
          </w:p>
        </w:tc>
      </w:tr>
      <w:tr w:rsidR="00680565" w:rsidRPr="00E82B3F" w14:paraId="5CDEC5B4"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09797D" w14:textId="5058C589"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arsh Discipline</w:t>
            </w:r>
          </w:p>
        </w:tc>
        <w:tc>
          <w:tcPr>
            <w:tcW w:w="0" w:type="auto"/>
            <w:shd w:val="clear" w:color="auto" w:fill="auto"/>
          </w:tcPr>
          <w:p w14:paraId="608670C4" w14:textId="5D86998A" w:rsidR="00680565" w:rsidRPr="00E82B3F" w:rsidRDefault="00291094"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28 [0.506, 0.5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0A108E4" w14:textId="729BCEA6" w:rsidR="00680565" w:rsidRPr="00E82B3F" w:rsidRDefault="00161D41"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29 [0.508, 0.55]</w:t>
            </w:r>
          </w:p>
        </w:tc>
      </w:tr>
      <w:tr w:rsidR="00680565" w:rsidRPr="00E82B3F" w14:paraId="35C18D88"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E4D8221" w14:textId="789F069C"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Conflict of Mother Child Relationship</w:t>
            </w:r>
          </w:p>
        </w:tc>
        <w:tc>
          <w:tcPr>
            <w:tcW w:w="0" w:type="auto"/>
          </w:tcPr>
          <w:p w14:paraId="7E861569" w14:textId="52FB84B6" w:rsidR="00680565" w:rsidRPr="00E82B3F" w:rsidRDefault="00DF07A4"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33 [0.51, 0.55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8F04CDC" w14:textId="4E3A43B4" w:rsidR="00680565" w:rsidRPr="00E82B3F" w:rsidRDefault="00F02669"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27 [0.506, 0.548]</w:t>
            </w:r>
          </w:p>
        </w:tc>
      </w:tr>
      <w:tr w:rsidR="00680565" w:rsidRPr="00E82B3F" w14:paraId="36658B12"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36BE30" w14:textId="7592A63D"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Authoritarian Score </w:t>
            </w:r>
          </w:p>
        </w:tc>
        <w:tc>
          <w:tcPr>
            <w:tcW w:w="0" w:type="auto"/>
            <w:shd w:val="clear" w:color="auto" w:fill="auto"/>
          </w:tcPr>
          <w:p w14:paraId="292AEBF7" w14:textId="77777777" w:rsidR="00680565" w:rsidRPr="00E82B3F" w:rsidRDefault="00680565"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EAB22DE" w14:textId="719EC447" w:rsidR="00680565" w:rsidRPr="00E82B3F" w:rsidRDefault="006044A3"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49 [0.527, 0.572]</w:t>
            </w:r>
          </w:p>
        </w:tc>
      </w:tr>
      <w:tr w:rsidR="0099143E" w:rsidRPr="00E82B3F" w14:paraId="25C2C74A"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7CB6C1B" w14:textId="77777777" w:rsidR="0099143E" w:rsidRPr="00E82B3F" w:rsidRDefault="0099143E" w:rsidP="00680565">
            <w:pPr>
              <w:rPr>
                <w:rFonts w:asciiTheme="majorBidi" w:eastAsia="DengXian" w:hAnsiTheme="majorBidi" w:cstheme="majorBidi"/>
                <w:sz w:val="21"/>
                <w:szCs w:val="21"/>
                <w:lang w:eastAsia="en-US"/>
              </w:rPr>
            </w:pPr>
          </w:p>
        </w:tc>
        <w:tc>
          <w:tcPr>
            <w:tcW w:w="0" w:type="auto"/>
          </w:tcPr>
          <w:p w14:paraId="31FF3C53" w14:textId="77777777" w:rsidR="0099143E" w:rsidRPr="00E82B3F" w:rsidRDefault="0099143E"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7BA00F0" w14:textId="77777777" w:rsidR="0099143E" w:rsidRPr="00E82B3F" w:rsidRDefault="0099143E" w:rsidP="00680565">
            <w:pPr>
              <w:rPr>
                <w:rFonts w:asciiTheme="majorBidi" w:eastAsia="DengXian" w:hAnsiTheme="majorBidi" w:cstheme="majorBidi"/>
                <w:sz w:val="21"/>
                <w:szCs w:val="21"/>
                <w:lang w:eastAsia="en-US"/>
              </w:rPr>
            </w:pPr>
          </w:p>
        </w:tc>
      </w:tr>
      <w:tr w:rsidR="00680565" w:rsidRPr="00E82B3F" w14:paraId="40E63F48"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778D1A5" w14:textId="273C2D79"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u w:val="single"/>
                <w:lang w:eastAsia="en-US"/>
              </w:rPr>
              <w:t>Oral Health Behaviours</w:t>
            </w:r>
          </w:p>
        </w:tc>
        <w:tc>
          <w:tcPr>
            <w:tcW w:w="0" w:type="auto"/>
            <w:shd w:val="clear" w:color="auto" w:fill="auto"/>
          </w:tcPr>
          <w:p w14:paraId="510F8294" w14:textId="77777777" w:rsidR="00680565" w:rsidRPr="00E82B3F" w:rsidRDefault="00680565"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B114739" w14:textId="77777777" w:rsidR="00680565" w:rsidRPr="00E82B3F" w:rsidRDefault="00680565" w:rsidP="00680565">
            <w:pPr>
              <w:rPr>
                <w:rFonts w:asciiTheme="majorBidi" w:eastAsia="DengXian" w:hAnsiTheme="majorBidi" w:cstheme="majorBidi"/>
                <w:sz w:val="21"/>
                <w:szCs w:val="21"/>
                <w:lang w:eastAsia="en-US"/>
              </w:rPr>
            </w:pPr>
          </w:p>
        </w:tc>
      </w:tr>
      <w:tr w:rsidR="00680565" w:rsidRPr="00E82B3F" w14:paraId="7A5A2D34"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0D31F7D" w14:textId="4AA937A6" w:rsidR="00680565" w:rsidRPr="00E82B3F" w:rsidRDefault="00680565" w:rsidP="00680565">
            <w:pPr>
              <w:rPr>
                <w:rFonts w:asciiTheme="majorBidi" w:eastAsia="DengXian" w:hAnsiTheme="majorBidi" w:cstheme="majorBidi"/>
                <w:sz w:val="21"/>
                <w:szCs w:val="21"/>
                <w:lang w:eastAsia="en-US"/>
              </w:rPr>
            </w:pPr>
            <w:r w:rsidRPr="00E82B3F">
              <w:rPr>
                <w:rFonts w:asciiTheme="majorBidi" w:hAnsiTheme="majorBidi" w:cstheme="majorBidi"/>
                <w:sz w:val="21"/>
                <w:szCs w:val="21"/>
              </w:rPr>
              <w:t>How often child eats sweets?</w:t>
            </w:r>
          </w:p>
        </w:tc>
        <w:tc>
          <w:tcPr>
            <w:tcW w:w="0" w:type="auto"/>
          </w:tcPr>
          <w:p w14:paraId="3E6BABF8" w14:textId="006CA32E" w:rsidR="00680565" w:rsidRPr="00E82B3F" w:rsidRDefault="008A2F68"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11 [0.589, 0.63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3B10D5B" w14:textId="6FBA78C7" w:rsidR="00680565" w:rsidRPr="00E82B3F" w:rsidRDefault="00E17A20"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601 [0.582, 0.621]</w:t>
            </w:r>
          </w:p>
        </w:tc>
      </w:tr>
      <w:tr w:rsidR="00680565" w:rsidRPr="00E82B3F" w14:paraId="7F59C0F5"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E6F8F4B" w14:textId="58C8BA16" w:rsidR="00680565" w:rsidRPr="00E82B3F" w:rsidRDefault="00680565" w:rsidP="00680565">
            <w:pPr>
              <w:rPr>
                <w:rFonts w:asciiTheme="majorBidi" w:eastAsia="DengXian" w:hAnsiTheme="majorBidi" w:cstheme="majorBidi"/>
                <w:sz w:val="21"/>
                <w:szCs w:val="21"/>
                <w:lang w:eastAsia="en-US"/>
              </w:rPr>
            </w:pPr>
            <w:r w:rsidRPr="00E82B3F">
              <w:rPr>
                <w:rFonts w:asciiTheme="majorBidi" w:hAnsiTheme="majorBidi" w:cstheme="majorBidi"/>
                <w:sz w:val="21"/>
                <w:szCs w:val="21"/>
              </w:rPr>
              <w:t>How often child eats crisps?</w:t>
            </w:r>
          </w:p>
        </w:tc>
        <w:tc>
          <w:tcPr>
            <w:tcW w:w="0" w:type="auto"/>
            <w:shd w:val="clear" w:color="auto" w:fill="auto"/>
          </w:tcPr>
          <w:p w14:paraId="5DFC6AC5" w14:textId="51482A84" w:rsidR="00680565" w:rsidRPr="00E82B3F" w:rsidRDefault="00B052EA" w:rsidP="00680565">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99 [0.578, 0.621]</w:t>
            </w:r>
          </w:p>
        </w:tc>
        <w:tc>
          <w:tcPr>
            <w:cnfStyle w:val="000010000000" w:firstRow="0" w:lastRow="0" w:firstColumn="0" w:lastColumn="0" w:oddVBand="1" w:evenVBand="0" w:oddHBand="0" w:evenHBand="0" w:firstRowFirstColumn="0" w:firstRowLastColumn="0" w:lastRowFirstColumn="0" w:lastRowLastColumn="0"/>
            <w:tcW w:w="0" w:type="auto"/>
          </w:tcPr>
          <w:p w14:paraId="3798E36E" w14:textId="64C8634C" w:rsidR="00680565" w:rsidRPr="00E82B3F" w:rsidRDefault="004C1EC9"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90 [0.569, 0.612]</w:t>
            </w:r>
          </w:p>
        </w:tc>
      </w:tr>
      <w:tr w:rsidR="00680565" w:rsidRPr="00E82B3F" w14:paraId="42E48825"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EC64D69" w14:textId="2797D594" w:rsidR="00680565" w:rsidRPr="00E82B3F" w:rsidRDefault="0068056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How often child drinks soft drinks?</w:t>
            </w:r>
          </w:p>
        </w:tc>
        <w:tc>
          <w:tcPr>
            <w:tcW w:w="0" w:type="auto"/>
          </w:tcPr>
          <w:p w14:paraId="587A3CF2" w14:textId="73CD1E09" w:rsidR="00680565" w:rsidRPr="00E82B3F" w:rsidRDefault="00EF5FEC" w:rsidP="00680565">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81 [0.559, 0.60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480F930" w14:textId="011FD4DD" w:rsidR="00680565" w:rsidRPr="00E82B3F" w:rsidRDefault="00516225" w:rsidP="00680565">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85 [0.564, 0.606]</w:t>
            </w:r>
          </w:p>
        </w:tc>
      </w:tr>
      <w:tr w:rsidR="0099143E" w:rsidRPr="00E82B3F" w14:paraId="0DA58023"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3DB07B" w14:textId="0DF235EE" w:rsidR="0099143E" w:rsidRPr="00E82B3F" w:rsidRDefault="0099143E"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Frequency of toothbrushing</w:t>
            </w:r>
          </w:p>
        </w:tc>
        <w:tc>
          <w:tcPr>
            <w:tcW w:w="0" w:type="auto"/>
            <w:shd w:val="clear" w:color="auto" w:fill="auto"/>
          </w:tcPr>
          <w:p w14:paraId="5DA83F57" w14:textId="473EAFF7" w:rsidR="0099143E" w:rsidRPr="00E82B3F" w:rsidRDefault="001B346B" w:rsidP="0099143E">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60 [0.538, 0.58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A92D296" w14:textId="77777777" w:rsidR="0099143E" w:rsidRPr="00E82B3F" w:rsidRDefault="0099143E" w:rsidP="0099143E">
            <w:pPr>
              <w:rPr>
                <w:rFonts w:asciiTheme="majorBidi" w:eastAsia="DengXian" w:hAnsiTheme="majorBidi" w:cstheme="majorBidi"/>
                <w:sz w:val="21"/>
                <w:szCs w:val="21"/>
                <w:lang w:eastAsia="en-US"/>
              </w:rPr>
            </w:pPr>
          </w:p>
        </w:tc>
      </w:tr>
      <w:tr w:rsidR="0099143E" w:rsidRPr="00E82B3F" w14:paraId="32352D5E"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52BBB63" w14:textId="200BABAD" w:rsidR="0099143E" w:rsidRPr="00E82B3F" w:rsidRDefault="0099143E"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Toothpaste Used</w:t>
            </w:r>
          </w:p>
        </w:tc>
        <w:tc>
          <w:tcPr>
            <w:tcW w:w="0" w:type="auto"/>
          </w:tcPr>
          <w:p w14:paraId="59C0A266" w14:textId="65411D6C" w:rsidR="0099143E" w:rsidRPr="00E82B3F" w:rsidRDefault="00F02031" w:rsidP="0099143E">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35 [0.513, 0.55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E23104D" w14:textId="77777777" w:rsidR="0099143E" w:rsidRPr="00E82B3F" w:rsidRDefault="0099143E" w:rsidP="0099143E">
            <w:pPr>
              <w:rPr>
                <w:rFonts w:asciiTheme="majorBidi" w:eastAsia="DengXian" w:hAnsiTheme="majorBidi" w:cstheme="majorBidi"/>
                <w:sz w:val="21"/>
                <w:szCs w:val="21"/>
                <w:lang w:eastAsia="en-US"/>
              </w:rPr>
            </w:pPr>
          </w:p>
        </w:tc>
      </w:tr>
      <w:tr w:rsidR="0099143E" w:rsidRPr="00E82B3F" w14:paraId="4C7C17CC" w14:textId="77777777" w:rsidTr="0099143E">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D03A93" w14:textId="7AC5D8DF" w:rsidR="0099143E" w:rsidRPr="00E82B3F" w:rsidRDefault="0099143E"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Frequency of toothbrushing using fluoride toothpaste</w:t>
            </w:r>
          </w:p>
        </w:tc>
        <w:tc>
          <w:tcPr>
            <w:tcW w:w="0" w:type="auto"/>
            <w:shd w:val="clear" w:color="auto" w:fill="auto"/>
          </w:tcPr>
          <w:p w14:paraId="526406F2" w14:textId="77777777" w:rsidR="0099143E" w:rsidRPr="00E82B3F" w:rsidRDefault="0099143E" w:rsidP="0099143E">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26B612E" w14:textId="4E7609BA" w:rsidR="0099143E" w:rsidRPr="00E82B3F" w:rsidRDefault="00EA3DDA"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51 [0.53, 0.572]</w:t>
            </w:r>
          </w:p>
        </w:tc>
      </w:tr>
      <w:tr w:rsidR="0099143E" w:rsidRPr="00E82B3F" w14:paraId="3D0F74A9" w14:textId="77777777" w:rsidTr="0099143E">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953ACD" w14:textId="131DD8BA" w:rsidR="0099143E" w:rsidRPr="00E82B3F" w:rsidRDefault="0099143E"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xml:space="preserve">Regular Attendance at Dentist (4 out of the first 5 years) </w:t>
            </w:r>
          </w:p>
        </w:tc>
        <w:tc>
          <w:tcPr>
            <w:tcW w:w="0" w:type="auto"/>
          </w:tcPr>
          <w:p w14:paraId="7BFDB2C5" w14:textId="6CA9F562" w:rsidR="0099143E" w:rsidRPr="00E82B3F" w:rsidRDefault="005006E5" w:rsidP="0099143E">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75 [0.553, 0.59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EC029C6" w14:textId="58570337" w:rsidR="0099143E" w:rsidRPr="00E82B3F" w:rsidRDefault="00F02F6E" w:rsidP="0099143E">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0.575 [0.556, 0.593]</w:t>
            </w:r>
          </w:p>
        </w:tc>
      </w:tr>
    </w:tbl>
    <w:p w14:paraId="2CAED718" w14:textId="77777777" w:rsidR="008577BA" w:rsidRPr="00E82B3F" w:rsidRDefault="008577BA">
      <w:pPr>
        <w:rPr>
          <w:rFonts w:asciiTheme="majorBidi" w:hAnsiTheme="majorBidi" w:cstheme="majorBidi"/>
        </w:rPr>
      </w:pPr>
    </w:p>
    <w:p w14:paraId="63F29D83" w14:textId="77777777" w:rsidR="008577BA" w:rsidRPr="00E82B3F" w:rsidRDefault="008577BA">
      <w:pPr>
        <w:rPr>
          <w:rFonts w:asciiTheme="majorBidi" w:hAnsiTheme="majorBidi" w:cstheme="majorBidi"/>
        </w:rPr>
      </w:pPr>
    </w:p>
    <w:p w14:paraId="548FBA22" w14:textId="77777777" w:rsidR="002F2EE9" w:rsidRPr="00E82B3F" w:rsidRDefault="002F2EE9">
      <w:pPr>
        <w:rPr>
          <w:rFonts w:asciiTheme="majorBidi" w:hAnsiTheme="majorBidi" w:cstheme="majorBidi"/>
        </w:rPr>
      </w:pPr>
    </w:p>
    <w:p w14:paraId="6FFFA50F" w14:textId="77777777" w:rsidR="00EE0FE0" w:rsidRPr="00E82B3F" w:rsidRDefault="00EE0FE0">
      <w:pP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br w:type="page"/>
      </w:r>
    </w:p>
    <w:p w14:paraId="107A075F" w14:textId="08062D2C" w:rsidR="004D3FBF" w:rsidRPr="00E82B3F" w:rsidRDefault="004D3FBF" w:rsidP="004D3FBF">
      <w:pPr>
        <w:spacing w:after="0" w:line="360" w:lineRule="auto"/>
        <w:jc w:val="center"/>
        <w:rPr>
          <w:rFonts w:asciiTheme="majorBidi" w:eastAsia="DengXian" w:hAnsiTheme="majorBidi" w:cstheme="majorBidi"/>
          <w:b/>
          <w:bCs/>
          <w:kern w:val="0"/>
          <w14:ligatures w14:val="none"/>
        </w:rPr>
      </w:pPr>
      <w:r w:rsidRPr="00E82B3F">
        <w:rPr>
          <w:rFonts w:asciiTheme="majorBidi" w:eastAsia="DengXian" w:hAnsiTheme="majorBidi" w:cstheme="majorBidi"/>
          <w:b/>
          <w:bCs/>
          <w:kern w:val="0"/>
          <w14:ligatures w14:val="none"/>
        </w:rPr>
        <w:lastRenderedPageBreak/>
        <w:t xml:space="preserve">Supplementary Table </w:t>
      </w:r>
      <w:r w:rsidR="00085A83" w:rsidRPr="00E82B3F">
        <w:rPr>
          <w:rFonts w:asciiTheme="majorBidi" w:eastAsia="DengXian" w:hAnsiTheme="majorBidi" w:cstheme="majorBidi"/>
          <w:b/>
          <w:bCs/>
          <w:kern w:val="0"/>
          <w14:ligatures w14:val="none"/>
        </w:rPr>
        <w:t>3</w:t>
      </w:r>
      <w:r w:rsidRPr="00E82B3F">
        <w:rPr>
          <w:rFonts w:asciiTheme="majorBidi" w:eastAsia="DengXian" w:hAnsiTheme="majorBidi" w:cstheme="majorBidi"/>
          <w:b/>
          <w:bCs/>
          <w:kern w:val="0"/>
          <w14:ligatures w14:val="none"/>
        </w:rPr>
        <w:t xml:space="preserve"> (ST</w:t>
      </w:r>
      <w:r w:rsidR="00085A83" w:rsidRPr="00E82B3F">
        <w:rPr>
          <w:rFonts w:asciiTheme="majorBidi" w:eastAsia="DengXian" w:hAnsiTheme="majorBidi" w:cstheme="majorBidi"/>
          <w:b/>
          <w:bCs/>
          <w:kern w:val="0"/>
          <w14:ligatures w14:val="none"/>
        </w:rPr>
        <w:t>3</w:t>
      </w:r>
      <w:r w:rsidRPr="00E82B3F">
        <w:rPr>
          <w:rFonts w:asciiTheme="majorBidi" w:eastAsia="DengXian" w:hAnsiTheme="majorBidi" w:cstheme="majorBidi"/>
          <w:b/>
          <w:bCs/>
          <w:kern w:val="0"/>
          <w14:ligatures w14:val="none"/>
        </w:rPr>
        <w:t>): Counts of Diet variables not used in final diet latent variable with caries experience prevalence</w:t>
      </w:r>
      <w:r w:rsidR="00DA62F9" w:rsidRPr="00E82B3F">
        <w:rPr>
          <w:rFonts w:asciiTheme="majorBidi" w:eastAsia="DengXian" w:hAnsiTheme="majorBidi" w:cstheme="majorBidi"/>
          <w:b/>
          <w:bCs/>
          <w:kern w:val="0"/>
          <w14:ligatures w14:val="none"/>
        </w:rPr>
        <w:t xml:space="preserve"> in each exposure level</w:t>
      </w:r>
      <w:r w:rsidRPr="00E82B3F">
        <w:rPr>
          <w:rFonts w:asciiTheme="majorBidi" w:eastAsia="DengXian" w:hAnsiTheme="majorBidi" w:cstheme="majorBidi"/>
          <w:b/>
          <w:bCs/>
          <w:kern w:val="0"/>
          <w14:ligatures w14:val="none"/>
        </w:rPr>
        <w:t xml:space="preserve"> </w:t>
      </w:r>
    </w:p>
    <w:tbl>
      <w:tblPr>
        <w:tblStyle w:val="PlainTable31"/>
        <w:tblW w:w="0" w:type="auto"/>
        <w:jc w:val="center"/>
        <w:tblLook w:val="0020" w:firstRow="1" w:lastRow="0" w:firstColumn="0" w:lastColumn="0" w:noHBand="0" w:noVBand="0"/>
      </w:tblPr>
      <w:tblGrid>
        <w:gridCol w:w="1641"/>
        <w:gridCol w:w="2751"/>
        <w:gridCol w:w="1328"/>
        <w:gridCol w:w="1653"/>
        <w:gridCol w:w="1653"/>
      </w:tblGrid>
      <w:tr w:rsidR="005E359B" w:rsidRPr="00E82B3F" w14:paraId="53317DAA" w14:textId="77777777" w:rsidTr="00201E6C">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34796EA0" w14:textId="289C998F" w:rsidR="004D3FBF" w:rsidRPr="00E82B3F" w:rsidRDefault="00CB4D11" w:rsidP="00201E6C">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Age</w:t>
            </w:r>
            <w:r w:rsidR="005E359B" w:rsidRPr="00E82B3F">
              <w:rPr>
                <w:rFonts w:asciiTheme="majorBidi" w:eastAsia="DengXian" w:hAnsiTheme="majorBidi" w:cstheme="majorBidi"/>
                <w:caps w:val="0"/>
                <w:sz w:val="21"/>
                <w:szCs w:val="21"/>
                <w:lang w:eastAsia="en-US"/>
              </w:rPr>
              <w:t xml:space="preserve"> (Cohort 1/ Cohort 2)</w:t>
            </w:r>
          </w:p>
        </w:tc>
        <w:tc>
          <w:tcPr>
            <w:tcW w:w="0" w:type="auto"/>
            <w:tcBorders>
              <w:bottom w:val="single" w:sz="4" w:space="0" w:color="auto"/>
            </w:tcBorders>
          </w:tcPr>
          <w:p w14:paraId="3195C2EC" w14:textId="373D0674" w:rsidR="004D3FBF" w:rsidRPr="00E82B3F" w:rsidRDefault="00CB4D11" w:rsidP="00201E6C">
            <w:pP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Variable </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5963A68F" w14:textId="710B7981" w:rsidR="004D3FBF" w:rsidRPr="00E82B3F" w:rsidRDefault="004D3FBF" w:rsidP="00201E6C">
            <w:pPr>
              <w:rPr>
                <w:rFonts w:asciiTheme="majorBidi" w:eastAsia="DengXian" w:hAnsiTheme="majorBidi" w:cstheme="majorBidi"/>
                <w:sz w:val="21"/>
                <w:szCs w:val="21"/>
                <w:lang w:eastAsia="en-US"/>
              </w:rPr>
            </w:pPr>
          </w:p>
        </w:tc>
        <w:tc>
          <w:tcPr>
            <w:tcW w:w="0" w:type="auto"/>
            <w:tcBorders>
              <w:bottom w:val="single" w:sz="4" w:space="0" w:color="auto"/>
            </w:tcBorders>
          </w:tcPr>
          <w:p w14:paraId="5EF99915" w14:textId="17688EDB" w:rsidR="004D3FBF" w:rsidRPr="00E82B3F" w:rsidRDefault="001C6CFE" w:rsidP="00201E6C">
            <w:pP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CB4D11" w:rsidRPr="00E82B3F">
              <w:rPr>
                <w:rFonts w:asciiTheme="majorBidi" w:eastAsia="DengXian" w:hAnsiTheme="majorBidi" w:cstheme="majorBidi"/>
                <w:caps w:val="0"/>
                <w:sz w:val="21"/>
                <w:szCs w:val="21"/>
                <w:lang w:eastAsia="en-US"/>
              </w:rPr>
              <w:t>Cohort 1</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2872B25E" w14:textId="383AD515" w:rsidR="004D3FBF" w:rsidRPr="00E82B3F" w:rsidRDefault="001C6CFE" w:rsidP="00201E6C">
            <w:pPr>
              <w:rPr>
                <w:rFonts w:asciiTheme="majorBidi" w:eastAsia="DengXian" w:hAnsiTheme="majorBidi" w:cstheme="majorBidi"/>
                <w:sz w:val="21"/>
                <w:szCs w:val="21"/>
                <w:lang w:eastAsia="en-US"/>
              </w:rPr>
            </w:pPr>
            <w:r w:rsidRPr="00E82B3F">
              <w:rPr>
                <w:rFonts w:asciiTheme="majorBidi" w:eastAsia="DengXian" w:hAnsiTheme="majorBidi" w:cstheme="majorBidi"/>
                <w:caps w:val="0"/>
                <w:sz w:val="21"/>
                <w:szCs w:val="21"/>
                <w:lang w:eastAsia="en-US"/>
              </w:rPr>
              <w:t xml:space="preserve">Birth </w:t>
            </w:r>
            <w:r w:rsidR="00CB4D11" w:rsidRPr="00E82B3F">
              <w:rPr>
                <w:rFonts w:asciiTheme="majorBidi" w:eastAsia="DengXian" w:hAnsiTheme="majorBidi" w:cstheme="majorBidi"/>
                <w:caps w:val="0"/>
                <w:sz w:val="21"/>
                <w:szCs w:val="21"/>
                <w:lang w:eastAsia="en-US"/>
              </w:rPr>
              <w:t>Cohort 2</w:t>
            </w:r>
          </w:p>
        </w:tc>
      </w:tr>
      <w:tr w:rsidR="005E359B" w:rsidRPr="00E82B3F" w14:paraId="7895E791"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tcPr>
          <w:p w14:paraId="2CAEC178" w14:textId="77777777" w:rsidR="004D3FBF" w:rsidRPr="00E82B3F" w:rsidRDefault="004D3FBF" w:rsidP="00201E6C">
            <w:pPr>
              <w:rPr>
                <w:rFonts w:asciiTheme="majorBidi" w:eastAsia="DengXian" w:hAnsiTheme="majorBidi" w:cstheme="majorBidi"/>
                <w:sz w:val="21"/>
                <w:szCs w:val="21"/>
                <w:u w:val="single"/>
                <w:lang w:eastAsia="en-US"/>
              </w:rPr>
            </w:pPr>
          </w:p>
        </w:tc>
        <w:tc>
          <w:tcPr>
            <w:tcW w:w="0" w:type="auto"/>
            <w:tcBorders>
              <w:top w:val="single" w:sz="4" w:space="0" w:color="auto"/>
            </w:tcBorders>
          </w:tcPr>
          <w:p w14:paraId="4740E2D9" w14:textId="60414711"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u w:val="single"/>
                <w:lang w:eastAsia="en-US"/>
              </w:rPr>
            </w:pP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tcPr>
          <w:p w14:paraId="1F4B78E6" w14:textId="77777777" w:rsidR="004D3FBF" w:rsidRPr="00E82B3F" w:rsidRDefault="004D3FBF" w:rsidP="00201E6C">
            <w:pPr>
              <w:rPr>
                <w:rFonts w:asciiTheme="majorBidi" w:eastAsia="DengXian" w:hAnsiTheme="majorBidi" w:cstheme="majorBidi"/>
                <w:sz w:val="21"/>
                <w:szCs w:val="21"/>
                <w:lang w:eastAsia="en-US"/>
              </w:rPr>
            </w:pPr>
          </w:p>
        </w:tc>
        <w:tc>
          <w:tcPr>
            <w:tcW w:w="0" w:type="auto"/>
            <w:tcBorders>
              <w:top w:val="single" w:sz="4" w:space="0" w:color="auto"/>
            </w:tcBorders>
          </w:tcPr>
          <w:p w14:paraId="2D69CFC5" w14:textId="437A4BF3" w:rsidR="004D3FBF" w:rsidRPr="00E82B3F" w:rsidRDefault="00F96289"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prevalence of caries)</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tcPr>
          <w:p w14:paraId="4F548598" w14:textId="499D7D5F" w:rsidR="004D3FBF" w:rsidRPr="00E82B3F" w:rsidRDefault="00F96289" w:rsidP="00201E6C">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 prevalence of caries)</w:t>
            </w:r>
          </w:p>
        </w:tc>
      </w:tr>
      <w:tr w:rsidR="005E359B" w:rsidRPr="00E82B3F" w14:paraId="3AD774D3"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9E18D3A" w14:textId="77777777" w:rsidR="004D3FBF" w:rsidRPr="00E82B3F" w:rsidRDefault="004D3FBF" w:rsidP="00201E6C">
            <w:pPr>
              <w:rPr>
                <w:rFonts w:asciiTheme="majorBidi" w:hAnsiTheme="majorBidi" w:cstheme="majorBidi"/>
                <w:sz w:val="21"/>
                <w:szCs w:val="21"/>
              </w:rPr>
            </w:pPr>
            <w:r w:rsidRPr="00E82B3F">
              <w:rPr>
                <w:rFonts w:asciiTheme="majorBidi" w:eastAsia="Cambria" w:hAnsiTheme="majorBidi" w:cstheme="majorBidi"/>
                <w:sz w:val="21"/>
                <w:szCs w:val="21"/>
              </w:rPr>
              <w:t>10m</w:t>
            </w:r>
          </w:p>
        </w:tc>
        <w:tc>
          <w:tcPr>
            <w:tcW w:w="0" w:type="auto"/>
          </w:tcPr>
          <w:p w14:paraId="4CF3C51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hAnsiTheme="majorBidi" w:cstheme="majorBidi"/>
                <w:sz w:val="21"/>
                <w:szCs w:val="21"/>
              </w:rPr>
              <w:t>Child drinks:</w:t>
            </w:r>
          </w:p>
        </w:tc>
        <w:tc>
          <w:tcPr>
            <w:cnfStyle w:val="000010000000" w:firstRow="0" w:lastRow="0" w:firstColumn="0" w:lastColumn="0" w:oddVBand="1" w:evenVBand="0" w:oddHBand="0" w:evenHBand="0" w:firstRowFirstColumn="0" w:firstRowLastColumn="0" w:lastRowFirstColumn="0" w:lastRowLastColumn="0"/>
            <w:tcW w:w="0" w:type="auto"/>
          </w:tcPr>
          <w:p w14:paraId="3EDD913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51A021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1CE1A6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76EB0B5"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6A99E3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4277C7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hAnsiTheme="majorBidi" w:cstheme="majorBidi"/>
                <w:sz w:val="21"/>
                <w:szCs w:val="21"/>
              </w:rPr>
              <w:t>Water</w:t>
            </w:r>
          </w:p>
        </w:tc>
        <w:tc>
          <w:tcPr>
            <w:cnfStyle w:val="000010000000" w:firstRow="0" w:lastRow="0" w:firstColumn="0" w:lastColumn="0" w:oddVBand="1" w:evenVBand="0" w:oddHBand="0" w:evenHBand="0" w:firstRowFirstColumn="0" w:firstRowLastColumn="0" w:lastRowFirstColumn="0" w:lastRowLastColumn="0"/>
            <w:tcW w:w="0" w:type="auto"/>
          </w:tcPr>
          <w:p w14:paraId="59DEF55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5977CE9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43D86F1" w14:textId="2749840F" w:rsidR="004D3FBF" w:rsidRPr="00E82B3F" w:rsidRDefault="009C48A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09/</w:t>
            </w:r>
            <w:r w:rsidR="004D3FBF" w:rsidRPr="00E82B3F">
              <w:rPr>
                <w:rFonts w:asciiTheme="majorBidi" w:eastAsia="Cambria" w:hAnsiTheme="majorBidi" w:cstheme="majorBidi"/>
                <w:sz w:val="21"/>
                <w:szCs w:val="21"/>
              </w:rPr>
              <w:t>831 (37.2)</w:t>
            </w:r>
          </w:p>
        </w:tc>
      </w:tr>
      <w:tr w:rsidR="005E359B" w:rsidRPr="00E82B3F" w14:paraId="22398627"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C7DCB7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0F3B1E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FBE52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7D939A0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289F99B" w14:textId="55591A3D" w:rsidR="004D3FBF" w:rsidRPr="00E82B3F" w:rsidRDefault="009C48A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20/</w:t>
            </w:r>
            <w:r w:rsidR="004D3FBF" w:rsidRPr="00E82B3F">
              <w:rPr>
                <w:rFonts w:asciiTheme="majorBidi" w:eastAsia="Cambria" w:hAnsiTheme="majorBidi" w:cstheme="majorBidi"/>
                <w:sz w:val="21"/>
                <w:szCs w:val="21"/>
              </w:rPr>
              <w:t>3938 (25.9)</w:t>
            </w:r>
          </w:p>
        </w:tc>
      </w:tr>
      <w:tr w:rsidR="005E359B" w:rsidRPr="00E82B3F" w14:paraId="106046EE"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3DC4DA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59BBE1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Baby Juice</w:t>
            </w:r>
          </w:p>
        </w:tc>
        <w:tc>
          <w:tcPr>
            <w:cnfStyle w:val="000010000000" w:firstRow="0" w:lastRow="0" w:firstColumn="0" w:lastColumn="0" w:oddVBand="1" w:evenVBand="0" w:oddHBand="0" w:evenHBand="0" w:firstRowFirstColumn="0" w:firstRowLastColumn="0" w:lastRowFirstColumn="0" w:lastRowLastColumn="0"/>
            <w:tcW w:w="0" w:type="auto"/>
          </w:tcPr>
          <w:p w14:paraId="42D8113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7619E9F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B3160ED" w14:textId="4F8479B3" w:rsidR="004D3FBF" w:rsidRPr="00E82B3F" w:rsidRDefault="000741D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49/</w:t>
            </w:r>
            <w:r w:rsidR="004D3FBF" w:rsidRPr="00E82B3F">
              <w:rPr>
                <w:rFonts w:asciiTheme="majorBidi" w:eastAsia="Cambria" w:hAnsiTheme="majorBidi" w:cstheme="majorBidi"/>
                <w:sz w:val="21"/>
                <w:szCs w:val="21"/>
              </w:rPr>
              <w:t>3241 (23.1)</w:t>
            </w:r>
          </w:p>
        </w:tc>
      </w:tr>
      <w:tr w:rsidR="005E359B" w:rsidRPr="00E82B3F" w14:paraId="16F62739"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88DE25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631013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107899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093763E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D00E8F7" w14:textId="22CAFCB3" w:rsidR="004D3FBF" w:rsidRPr="00E82B3F" w:rsidRDefault="000741D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80/</w:t>
            </w:r>
            <w:r w:rsidR="004D3FBF" w:rsidRPr="00E82B3F">
              <w:rPr>
                <w:rFonts w:asciiTheme="majorBidi" w:eastAsia="Cambria" w:hAnsiTheme="majorBidi" w:cstheme="majorBidi"/>
                <w:sz w:val="21"/>
                <w:szCs w:val="21"/>
              </w:rPr>
              <w:t>1529 (37.9)</w:t>
            </w:r>
          </w:p>
        </w:tc>
      </w:tr>
      <w:tr w:rsidR="005E359B" w:rsidRPr="00E82B3F" w14:paraId="4A9890F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C4B60D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2CFF019"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Fruit Juice (Diet)</w:t>
            </w:r>
          </w:p>
        </w:tc>
        <w:tc>
          <w:tcPr>
            <w:cnfStyle w:val="000010000000" w:firstRow="0" w:lastRow="0" w:firstColumn="0" w:lastColumn="0" w:oddVBand="1" w:evenVBand="0" w:oddHBand="0" w:evenHBand="0" w:firstRowFirstColumn="0" w:firstRowLastColumn="0" w:lastRowFirstColumn="0" w:lastRowLastColumn="0"/>
            <w:tcW w:w="0" w:type="auto"/>
          </w:tcPr>
          <w:p w14:paraId="2E3AEBFD" w14:textId="77777777" w:rsidR="004D3FBF" w:rsidRPr="00E82B3F" w:rsidRDefault="004D3FBF" w:rsidP="00201E6C">
            <w:pPr>
              <w:rPr>
                <w:rFonts w:asciiTheme="majorBidi" w:hAnsiTheme="majorBidi" w:cstheme="majorBidi"/>
                <w:sz w:val="21"/>
                <w:szCs w:val="21"/>
              </w:rPr>
            </w:pPr>
            <w:r w:rsidRPr="00E82B3F">
              <w:rPr>
                <w:rFonts w:asciiTheme="majorBidi" w:hAnsiTheme="majorBidi" w:cstheme="majorBidi"/>
                <w:sz w:val="21"/>
                <w:szCs w:val="21"/>
              </w:rPr>
              <w:t>No</w:t>
            </w:r>
          </w:p>
        </w:tc>
        <w:tc>
          <w:tcPr>
            <w:tcW w:w="0" w:type="auto"/>
          </w:tcPr>
          <w:p w14:paraId="257C1AF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522FEE0" w14:textId="1725B8B3" w:rsidR="004D3FBF" w:rsidRPr="00E82B3F" w:rsidRDefault="000741D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25</w:t>
            </w:r>
            <w:r w:rsidR="003116F6" w:rsidRPr="00E82B3F">
              <w:rPr>
                <w:rFonts w:asciiTheme="majorBidi" w:eastAsia="Cambria" w:hAnsiTheme="majorBidi" w:cstheme="majorBidi"/>
                <w:sz w:val="21"/>
                <w:szCs w:val="21"/>
              </w:rPr>
              <w:t>/</w:t>
            </w:r>
            <w:r w:rsidR="004D3FBF" w:rsidRPr="00E82B3F">
              <w:rPr>
                <w:rFonts w:asciiTheme="majorBidi" w:eastAsia="Cambria" w:hAnsiTheme="majorBidi" w:cstheme="majorBidi"/>
                <w:sz w:val="21"/>
                <w:szCs w:val="21"/>
              </w:rPr>
              <w:t>3570 (25.9)</w:t>
            </w:r>
          </w:p>
        </w:tc>
      </w:tr>
      <w:tr w:rsidR="005E359B" w:rsidRPr="00E82B3F" w14:paraId="2D714434"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9FF5443" w14:textId="77777777" w:rsidR="004D3FBF" w:rsidRPr="00E82B3F" w:rsidRDefault="004D3FBF" w:rsidP="00201E6C">
            <w:pPr>
              <w:rPr>
                <w:rFonts w:asciiTheme="majorBidi" w:hAnsiTheme="majorBidi" w:cstheme="majorBidi"/>
                <w:sz w:val="21"/>
                <w:szCs w:val="21"/>
              </w:rPr>
            </w:pPr>
          </w:p>
        </w:tc>
        <w:tc>
          <w:tcPr>
            <w:tcW w:w="0" w:type="auto"/>
          </w:tcPr>
          <w:p w14:paraId="33506F1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FC1F27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3E805CE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D7A0727" w14:textId="0EF75829"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04/</w:t>
            </w:r>
            <w:r w:rsidR="004D3FBF" w:rsidRPr="00E82B3F">
              <w:rPr>
                <w:rFonts w:asciiTheme="majorBidi" w:eastAsia="Cambria" w:hAnsiTheme="majorBidi" w:cstheme="majorBidi"/>
                <w:sz w:val="21"/>
                <w:szCs w:val="21"/>
              </w:rPr>
              <w:t>1199 (33.7)</w:t>
            </w:r>
          </w:p>
        </w:tc>
      </w:tr>
      <w:tr w:rsidR="005E359B" w:rsidRPr="00E82B3F" w14:paraId="1291FC7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D523AF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6ADA2F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Fruit Juice (NOT diet)</w:t>
            </w:r>
          </w:p>
        </w:tc>
        <w:tc>
          <w:tcPr>
            <w:cnfStyle w:val="000010000000" w:firstRow="0" w:lastRow="0" w:firstColumn="0" w:lastColumn="0" w:oddVBand="1" w:evenVBand="0" w:oddHBand="0" w:evenHBand="0" w:firstRowFirstColumn="0" w:firstRowLastColumn="0" w:lastRowFirstColumn="0" w:lastRowLastColumn="0"/>
            <w:tcW w:w="0" w:type="auto"/>
          </w:tcPr>
          <w:p w14:paraId="4E51102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16E68EA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5FA68C4" w14:textId="07FBA9D1"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40/</w:t>
            </w:r>
            <w:r w:rsidR="004D3FBF" w:rsidRPr="00E82B3F">
              <w:rPr>
                <w:rFonts w:asciiTheme="majorBidi" w:eastAsia="Cambria" w:hAnsiTheme="majorBidi" w:cstheme="majorBidi"/>
                <w:sz w:val="21"/>
                <w:szCs w:val="21"/>
              </w:rPr>
              <w:t>4460 (27.8)</w:t>
            </w:r>
          </w:p>
        </w:tc>
      </w:tr>
      <w:tr w:rsidR="005E359B" w:rsidRPr="00E82B3F" w14:paraId="05F9B2CB"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58F7C9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CAA422D"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AB9BC7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27F443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769EEC5" w14:textId="4EAF9710"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0/</w:t>
            </w:r>
            <w:r w:rsidR="004D3FBF" w:rsidRPr="00E82B3F">
              <w:rPr>
                <w:rFonts w:asciiTheme="majorBidi" w:eastAsia="Cambria" w:hAnsiTheme="majorBidi" w:cstheme="majorBidi"/>
                <w:sz w:val="21"/>
                <w:szCs w:val="21"/>
              </w:rPr>
              <w:t>310 (29)</w:t>
            </w:r>
          </w:p>
        </w:tc>
      </w:tr>
      <w:tr w:rsidR="005E359B" w:rsidRPr="00E82B3F" w14:paraId="5E3577E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74CC43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70FCA0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Fizzy/Soft Drinks</w:t>
            </w:r>
          </w:p>
        </w:tc>
        <w:tc>
          <w:tcPr>
            <w:cnfStyle w:val="000010000000" w:firstRow="0" w:lastRow="0" w:firstColumn="0" w:lastColumn="0" w:oddVBand="1" w:evenVBand="0" w:oddHBand="0" w:evenHBand="0" w:firstRowFirstColumn="0" w:firstRowLastColumn="0" w:lastRowFirstColumn="0" w:lastRowLastColumn="0"/>
            <w:tcW w:w="0" w:type="auto"/>
          </w:tcPr>
          <w:p w14:paraId="73C6E8F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30E3B42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A822796" w14:textId="409A4704"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25/</w:t>
            </w:r>
            <w:r w:rsidR="004D3FBF" w:rsidRPr="00E82B3F">
              <w:rPr>
                <w:rFonts w:asciiTheme="majorBidi" w:eastAsia="Cambria" w:hAnsiTheme="majorBidi" w:cstheme="majorBidi"/>
                <w:sz w:val="21"/>
                <w:szCs w:val="21"/>
              </w:rPr>
              <w:t>4753 (27.9)</w:t>
            </w:r>
          </w:p>
        </w:tc>
      </w:tr>
      <w:tr w:rsidR="005E359B" w:rsidRPr="00E82B3F" w14:paraId="20A43842"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4461E5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107547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13F1C3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0D292C9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9F62F4" w14:textId="03AE368C"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w:t>
            </w:r>
            <w:r w:rsidR="004D3FBF" w:rsidRPr="00E82B3F">
              <w:rPr>
                <w:rFonts w:asciiTheme="majorBidi" w:eastAsia="Cambria" w:hAnsiTheme="majorBidi" w:cstheme="majorBidi"/>
                <w:sz w:val="21"/>
                <w:szCs w:val="21"/>
              </w:rPr>
              <w:t>17 (35.3)</w:t>
            </w:r>
          </w:p>
        </w:tc>
      </w:tr>
      <w:tr w:rsidR="005E359B" w:rsidRPr="00E82B3F" w14:paraId="2F7802B1"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70EFB2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4C572A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erbal Drinks</w:t>
            </w:r>
          </w:p>
        </w:tc>
        <w:tc>
          <w:tcPr>
            <w:cnfStyle w:val="000010000000" w:firstRow="0" w:lastRow="0" w:firstColumn="0" w:lastColumn="0" w:oddVBand="1" w:evenVBand="0" w:oddHBand="0" w:evenHBand="0" w:firstRowFirstColumn="0" w:firstRowLastColumn="0" w:lastRowFirstColumn="0" w:lastRowLastColumn="0"/>
            <w:tcW w:w="0" w:type="auto"/>
          </w:tcPr>
          <w:p w14:paraId="55CBB9E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3A7689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86395D6" w14:textId="5C869426"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08/</w:t>
            </w:r>
            <w:r w:rsidR="004D3FBF" w:rsidRPr="00E82B3F">
              <w:rPr>
                <w:rFonts w:asciiTheme="majorBidi" w:eastAsia="Cambria" w:hAnsiTheme="majorBidi" w:cstheme="majorBidi"/>
                <w:sz w:val="21"/>
                <w:szCs w:val="21"/>
              </w:rPr>
              <w:t>4722 (27.7)</w:t>
            </w:r>
          </w:p>
        </w:tc>
      </w:tr>
      <w:tr w:rsidR="005E359B" w:rsidRPr="00E82B3F" w14:paraId="277B3E69"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A0C12E0" w14:textId="77777777" w:rsidR="004D3FBF" w:rsidRPr="00E82B3F" w:rsidRDefault="004D3FBF" w:rsidP="00201E6C">
            <w:pPr>
              <w:rPr>
                <w:rFonts w:asciiTheme="majorBidi" w:hAnsiTheme="majorBidi" w:cstheme="majorBidi"/>
                <w:sz w:val="21"/>
                <w:szCs w:val="21"/>
              </w:rPr>
            </w:pPr>
          </w:p>
        </w:tc>
        <w:tc>
          <w:tcPr>
            <w:tcW w:w="0" w:type="auto"/>
          </w:tcPr>
          <w:p w14:paraId="2C3CD54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4CF87B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18977AA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648874D" w14:textId="432CF589"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1/</w:t>
            </w:r>
            <w:r w:rsidR="004D3FBF" w:rsidRPr="00E82B3F">
              <w:rPr>
                <w:rFonts w:asciiTheme="majorBidi" w:eastAsia="Cambria" w:hAnsiTheme="majorBidi" w:cstheme="majorBidi"/>
                <w:sz w:val="21"/>
                <w:szCs w:val="21"/>
              </w:rPr>
              <w:t>47 (43.8)</w:t>
            </w:r>
          </w:p>
        </w:tc>
      </w:tr>
      <w:tr w:rsidR="005E359B" w:rsidRPr="00E82B3F" w14:paraId="6929CA8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E1606C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E0EE8D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Tea</w:t>
            </w:r>
          </w:p>
        </w:tc>
        <w:tc>
          <w:tcPr>
            <w:cnfStyle w:val="000010000000" w:firstRow="0" w:lastRow="0" w:firstColumn="0" w:lastColumn="0" w:oddVBand="1" w:evenVBand="0" w:oddHBand="0" w:evenHBand="0" w:firstRowFirstColumn="0" w:firstRowLastColumn="0" w:lastRowFirstColumn="0" w:lastRowLastColumn="0"/>
            <w:tcW w:w="0" w:type="auto"/>
          </w:tcPr>
          <w:p w14:paraId="4D0682A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DCFFE4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5B35BF" w14:textId="356C2F19" w:rsidR="004D3FBF" w:rsidRPr="00E82B3F" w:rsidRDefault="003116F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40/</w:t>
            </w:r>
            <w:r w:rsidR="004D3FBF" w:rsidRPr="00E82B3F">
              <w:rPr>
                <w:rFonts w:asciiTheme="majorBidi" w:eastAsia="Cambria" w:hAnsiTheme="majorBidi" w:cstheme="majorBidi"/>
                <w:sz w:val="21"/>
                <w:szCs w:val="21"/>
              </w:rPr>
              <w:t>4538 (27.3)</w:t>
            </w:r>
          </w:p>
        </w:tc>
      </w:tr>
      <w:tr w:rsidR="005E359B" w:rsidRPr="00E82B3F" w14:paraId="26DD18CB"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34CB8A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153A27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08BE4D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41D67BB2"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C543E0B" w14:textId="1BE24EE8" w:rsidR="004D3FBF" w:rsidRPr="00E82B3F" w:rsidRDefault="0090406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3/</w:t>
            </w:r>
            <w:r w:rsidR="004D3FBF" w:rsidRPr="00E82B3F">
              <w:rPr>
                <w:rFonts w:asciiTheme="majorBidi" w:eastAsia="Cambria" w:hAnsiTheme="majorBidi" w:cstheme="majorBidi"/>
                <w:sz w:val="21"/>
                <w:szCs w:val="21"/>
              </w:rPr>
              <w:t>231 (40.1)</w:t>
            </w:r>
          </w:p>
        </w:tc>
      </w:tr>
      <w:tr w:rsidR="005E359B" w:rsidRPr="00E82B3F" w14:paraId="3FD66139" w14:textId="77777777" w:rsidTr="00201E6C">
        <w:trPr>
          <w:cnfStyle w:val="000000100000" w:firstRow="0" w:lastRow="0" w:firstColumn="0" w:lastColumn="0" w:oddVBand="0" w:evenVBand="0" w:oddHBand="1" w:evenHBand="0" w:firstRowFirstColumn="0" w:firstRowLastColumn="0" w:lastRowFirstColumn="0" w:lastRowLastColumn="0"/>
          <w:trHeight w:val="87"/>
          <w:jc w:val="center"/>
        </w:trPr>
        <w:tc>
          <w:tcPr>
            <w:cnfStyle w:val="000010000000" w:firstRow="0" w:lastRow="0" w:firstColumn="0" w:lastColumn="0" w:oddVBand="1" w:evenVBand="0" w:oddHBand="0" w:evenHBand="0" w:firstRowFirstColumn="0" w:firstRowLastColumn="0" w:lastRowFirstColumn="0" w:lastRowLastColumn="0"/>
            <w:tcW w:w="0" w:type="auto"/>
          </w:tcPr>
          <w:p w14:paraId="0B0CF3B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AEDC63D"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offee</w:t>
            </w:r>
          </w:p>
        </w:tc>
        <w:tc>
          <w:tcPr>
            <w:cnfStyle w:val="000010000000" w:firstRow="0" w:lastRow="0" w:firstColumn="0" w:lastColumn="0" w:oddVBand="1" w:evenVBand="0" w:oddHBand="0" w:evenHBand="0" w:firstRowFirstColumn="0" w:firstRowLastColumn="0" w:lastRowFirstColumn="0" w:lastRowLastColumn="0"/>
            <w:tcW w:w="0" w:type="auto"/>
          </w:tcPr>
          <w:p w14:paraId="5EDACC1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AD404C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2C7A375" w14:textId="552E1047" w:rsidR="004D3FBF" w:rsidRPr="00E82B3F" w:rsidRDefault="0090406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30/</w:t>
            </w:r>
            <w:r w:rsidR="004D3FBF" w:rsidRPr="00E82B3F">
              <w:rPr>
                <w:rFonts w:asciiTheme="majorBidi" w:eastAsia="Cambria" w:hAnsiTheme="majorBidi" w:cstheme="majorBidi"/>
                <w:sz w:val="21"/>
                <w:szCs w:val="21"/>
              </w:rPr>
              <w:t>4763 (27.9)</w:t>
            </w:r>
          </w:p>
        </w:tc>
      </w:tr>
      <w:tr w:rsidR="005E359B" w:rsidRPr="00E82B3F" w14:paraId="6643946E"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E5C978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12D31DD"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DDECAB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0714C49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2C6F8CC" w14:textId="41E87504" w:rsidR="004D3FBF" w:rsidRPr="00E82B3F" w:rsidRDefault="0090406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w:t>
            </w:r>
            <w:r w:rsidR="004D3FBF" w:rsidRPr="00E82B3F">
              <w:rPr>
                <w:rFonts w:asciiTheme="majorBidi" w:eastAsia="Cambria" w:hAnsiTheme="majorBidi" w:cstheme="majorBidi"/>
                <w:sz w:val="21"/>
                <w:szCs w:val="21"/>
              </w:rPr>
              <w:t>7 (28.6)</w:t>
            </w:r>
          </w:p>
        </w:tc>
      </w:tr>
      <w:tr w:rsidR="005E359B" w:rsidRPr="00E82B3F" w14:paraId="7AB47CF4"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9A2367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F118D9C"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omething Else</w:t>
            </w:r>
          </w:p>
        </w:tc>
        <w:tc>
          <w:tcPr>
            <w:cnfStyle w:val="000010000000" w:firstRow="0" w:lastRow="0" w:firstColumn="0" w:lastColumn="0" w:oddVBand="1" w:evenVBand="0" w:oddHBand="0" w:evenHBand="0" w:firstRowFirstColumn="0" w:firstRowLastColumn="0" w:lastRowFirstColumn="0" w:lastRowLastColumn="0"/>
            <w:tcW w:w="0" w:type="auto"/>
          </w:tcPr>
          <w:p w14:paraId="0F7293F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39A2E24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8CF1063" w14:textId="55A4EACA" w:rsidR="004D3FBF" w:rsidRPr="00E82B3F" w:rsidRDefault="0090406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2</w:t>
            </w:r>
            <w:r w:rsidR="005F314C" w:rsidRPr="00E82B3F">
              <w:rPr>
                <w:rFonts w:asciiTheme="majorBidi" w:eastAsia="Cambria" w:hAnsiTheme="majorBidi" w:cstheme="majorBidi"/>
                <w:sz w:val="21"/>
                <w:szCs w:val="21"/>
              </w:rPr>
              <w:t>0</w:t>
            </w:r>
            <w:r w:rsidR="006E4E9B" w:rsidRPr="00E82B3F">
              <w:rPr>
                <w:rFonts w:asciiTheme="majorBidi" w:eastAsia="Cambria" w:hAnsiTheme="majorBidi" w:cstheme="majorBidi"/>
                <w:sz w:val="21"/>
                <w:szCs w:val="21"/>
              </w:rPr>
              <w:t>/</w:t>
            </w:r>
            <w:r w:rsidR="004D3FBF" w:rsidRPr="00E82B3F">
              <w:rPr>
                <w:rFonts w:asciiTheme="majorBidi" w:eastAsia="Cambria" w:hAnsiTheme="majorBidi" w:cstheme="majorBidi"/>
                <w:sz w:val="21"/>
                <w:szCs w:val="21"/>
              </w:rPr>
              <w:t>4731 27.9)</w:t>
            </w:r>
          </w:p>
        </w:tc>
      </w:tr>
      <w:tr w:rsidR="005E359B" w:rsidRPr="00E82B3F" w14:paraId="09CF1797"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92A986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22643C5"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102C2F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1FF6FC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F70EA08" w14:textId="3204A994" w:rsidR="004D3FBF" w:rsidRPr="00E82B3F" w:rsidRDefault="006E4E9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1/</w:t>
            </w:r>
            <w:r w:rsidR="004D3FBF" w:rsidRPr="00E82B3F">
              <w:rPr>
                <w:rFonts w:asciiTheme="majorBidi" w:eastAsia="Cambria" w:hAnsiTheme="majorBidi" w:cstheme="majorBidi"/>
                <w:sz w:val="21"/>
                <w:szCs w:val="21"/>
              </w:rPr>
              <w:t>38 (28.9)</w:t>
            </w:r>
          </w:p>
        </w:tc>
      </w:tr>
      <w:tr w:rsidR="005E359B" w:rsidRPr="00E82B3F" w14:paraId="5261EEC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8C8B7CC" w14:textId="77777777" w:rsidR="004D3FBF" w:rsidRPr="00E82B3F" w:rsidRDefault="004D3FBF" w:rsidP="00201E6C">
            <w:pPr>
              <w:rPr>
                <w:rFonts w:asciiTheme="majorBidi" w:hAnsiTheme="majorBidi" w:cstheme="majorBidi"/>
                <w:sz w:val="21"/>
                <w:szCs w:val="21"/>
              </w:rPr>
            </w:pPr>
          </w:p>
        </w:tc>
        <w:tc>
          <w:tcPr>
            <w:tcW w:w="0" w:type="auto"/>
          </w:tcPr>
          <w:p w14:paraId="773FF2EF"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Only Milk or Formula</w:t>
            </w:r>
          </w:p>
        </w:tc>
        <w:tc>
          <w:tcPr>
            <w:cnfStyle w:val="000010000000" w:firstRow="0" w:lastRow="0" w:firstColumn="0" w:lastColumn="0" w:oddVBand="1" w:evenVBand="0" w:oddHBand="0" w:evenHBand="0" w:firstRowFirstColumn="0" w:firstRowLastColumn="0" w:lastRowFirstColumn="0" w:lastRowLastColumn="0"/>
            <w:tcW w:w="0" w:type="auto"/>
          </w:tcPr>
          <w:p w14:paraId="6B57B54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1ED1775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4DB769A" w14:textId="0CB64691" w:rsidR="004D3FBF" w:rsidRPr="00E82B3F" w:rsidRDefault="006E4E9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86/</w:t>
            </w:r>
            <w:r w:rsidR="004D3FBF" w:rsidRPr="00E82B3F">
              <w:rPr>
                <w:rFonts w:asciiTheme="majorBidi" w:eastAsia="Cambria" w:hAnsiTheme="majorBidi" w:cstheme="majorBidi"/>
                <w:sz w:val="21"/>
                <w:szCs w:val="21"/>
              </w:rPr>
              <w:t>4625 (27.8)</w:t>
            </w:r>
          </w:p>
        </w:tc>
      </w:tr>
      <w:tr w:rsidR="005E359B" w:rsidRPr="00E82B3F" w14:paraId="3F3AC702"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212134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A7B1DA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02C8D3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08326E1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1B74766" w14:textId="57DF88A5" w:rsidR="004D3FBF" w:rsidRPr="00E82B3F" w:rsidRDefault="006E4E9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5/</w:t>
            </w:r>
            <w:r w:rsidR="004D3FBF" w:rsidRPr="00E82B3F">
              <w:rPr>
                <w:rFonts w:asciiTheme="majorBidi" w:eastAsia="Cambria" w:hAnsiTheme="majorBidi" w:cstheme="majorBidi"/>
                <w:sz w:val="21"/>
                <w:szCs w:val="21"/>
              </w:rPr>
              <w:t>144 (31)</w:t>
            </w:r>
          </w:p>
        </w:tc>
      </w:tr>
      <w:tr w:rsidR="00776B65" w:rsidRPr="00E82B3F" w14:paraId="66B4C838"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09E816B" w14:textId="77777777" w:rsidR="00776B65" w:rsidRPr="00E82B3F" w:rsidRDefault="00776B65" w:rsidP="00201E6C">
            <w:pPr>
              <w:rPr>
                <w:rFonts w:asciiTheme="majorBidi" w:eastAsia="DengXian" w:hAnsiTheme="majorBidi" w:cstheme="majorBidi"/>
                <w:sz w:val="21"/>
                <w:szCs w:val="21"/>
                <w:lang w:eastAsia="en-US"/>
              </w:rPr>
            </w:pPr>
          </w:p>
        </w:tc>
        <w:tc>
          <w:tcPr>
            <w:tcW w:w="0" w:type="auto"/>
          </w:tcPr>
          <w:p w14:paraId="3BD7D331" w14:textId="77A9C3B0" w:rsidR="00776B65" w:rsidRPr="00E82B3F" w:rsidRDefault="00776B6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1CDD92A" w14:textId="45F8C2F8" w:rsidR="00776B65" w:rsidRPr="00E82B3F" w:rsidRDefault="008905D8" w:rsidP="00201E6C">
            <w:pPr>
              <w:rPr>
                <w:rFonts w:asciiTheme="majorBidi" w:hAnsiTheme="majorBidi" w:cstheme="majorBidi"/>
                <w:sz w:val="21"/>
                <w:szCs w:val="21"/>
              </w:rPr>
            </w:pPr>
            <w:r w:rsidRPr="00E82B3F">
              <w:rPr>
                <w:rFonts w:asciiTheme="majorBidi" w:hAnsiTheme="majorBidi" w:cstheme="majorBidi"/>
                <w:sz w:val="21"/>
                <w:szCs w:val="21"/>
              </w:rPr>
              <w:t>Missing</w:t>
            </w:r>
          </w:p>
        </w:tc>
        <w:tc>
          <w:tcPr>
            <w:tcW w:w="0" w:type="auto"/>
          </w:tcPr>
          <w:p w14:paraId="3110FC59" w14:textId="77777777" w:rsidR="00776B65" w:rsidRPr="00E82B3F" w:rsidRDefault="00776B6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3AD9EDF" w14:textId="735C7EFB" w:rsidR="00776B65" w:rsidRPr="00E82B3F" w:rsidRDefault="008905D8" w:rsidP="00201E6C">
            <w:pPr>
              <w:rPr>
                <w:rFonts w:asciiTheme="majorBidi" w:eastAsia="Cambria" w:hAnsiTheme="majorBidi" w:cstheme="majorBidi"/>
                <w:sz w:val="21"/>
                <w:szCs w:val="21"/>
              </w:rPr>
            </w:pPr>
            <w:r w:rsidRPr="00E82B3F">
              <w:rPr>
                <w:rFonts w:asciiTheme="majorBidi" w:eastAsia="Cambria" w:hAnsiTheme="majorBidi" w:cstheme="majorBidi"/>
                <w:sz w:val="21"/>
                <w:szCs w:val="21"/>
              </w:rPr>
              <w:t>0</w:t>
            </w:r>
          </w:p>
        </w:tc>
      </w:tr>
      <w:tr w:rsidR="005E359B" w:rsidRPr="00E82B3F" w14:paraId="46C5C372"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CF15EF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2D5B96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C372FD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C33092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CF2B99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72B7363"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BE7C91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3</w:t>
            </w:r>
          </w:p>
        </w:tc>
        <w:tc>
          <w:tcPr>
            <w:tcW w:w="0" w:type="auto"/>
          </w:tcPr>
          <w:p w14:paraId="761AB85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many fruit in a day?</w:t>
            </w:r>
          </w:p>
        </w:tc>
        <w:tc>
          <w:tcPr>
            <w:cnfStyle w:val="000010000000" w:firstRow="0" w:lastRow="0" w:firstColumn="0" w:lastColumn="0" w:oddVBand="1" w:evenVBand="0" w:oddHBand="0" w:evenHBand="0" w:firstRowFirstColumn="0" w:firstRowLastColumn="0" w:lastRowFirstColumn="0" w:lastRowLastColumn="0"/>
            <w:tcW w:w="0" w:type="auto"/>
          </w:tcPr>
          <w:p w14:paraId="7A1FEAC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0</w:t>
            </w:r>
          </w:p>
        </w:tc>
        <w:tc>
          <w:tcPr>
            <w:tcW w:w="0" w:type="auto"/>
          </w:tcPr>
          <w:p w14:paraId="357DCAA7" w14:textId="4D0006A4" w:rsidR="004D3FBF" w:rsidRPr="00E82B3F" w:rsidRDefault="006E4E9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0/</w:t>
            </w:r>
            <w:r w:rsidR="004D3FBF" w:rsidRPr="00E82B3F">
              <w:rPr>
                <w:rFonts w:asciiTheme="majorBidi" w:eastAsia="Cambria" w:hAnsiTheme="majorBidi" w:cstheme="majorBidi"/>
                <w:sz w:val="21"/>
                <w:szCs w:val="21"/>
              </w:rPr>
              <w:t>92 (43.5)</w:t>
            </w:r>
          </w:p>
        </w:tc>
        <w:tc>
          <w:tcPr>
            <w:cnfStyle w:val="000010000000" w:firstRow="0" w:lastRow="0" w:firstColumn="0" w:lastColumn="0" w:oddVBand="1" w:evenVBand="0" w:oddHBand="0" w:evenHBand="0" w:firstRowFirstColumn="0" w:firstRowLastColumn="0" w:lastRowFirstColumn="0" w:lastRowLastColumn="0"/>
            <w:tcW w:w="0" w:type="auto"/>
          </w:tcPr>
          <w:p w14:paraId="35D428BC" w14:textId="426DCEA0" w:rsidR="004D3FBF" w:rsidRPr="00E82B3F" w:rsidRDefault="006E4E9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7/</w:t>
            </w:r>
            <w:r w:rsidR="004D3FBF" w:rsidRPr="00E82B3F">
              <w:rPr>
                <w:rFonts w:asciiTheme="majorBidi" w:eastAsia="Cambria" w:hAnsiTheme="majorBidi" w:cstheme="majorBidi"/>
                <w:sz w:val="21"/>
                <w:szCs w:val="21"/>
              </w:rPr>
              <w:t>403 (36.5)</w:t>
            </w:r>
          </w:p>
        </w:tc>
      </w:tr>
      <w:tr w:rsidR="005E359B" w:rsidRPr="00E82B3F" w14:paraId="7ACF6285"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8F6748E" w14:textId="77777777" w:rsidR="004D3FBF" w:rsidRPr="00E82B3F" w:rsidRDefault="004D3FBF" w:rsidP="00201E6C">
            <w:pPr>
              <w:rPr>
                <w:rFonts w:asciiTheme="majorBidi" w:eastAsia="Cambria" w:hAnsiTheme="majorBidi" w:cstheme="majorBidi"/>
                <w:sz w:val="21"/>
                <w:szCs w:val="21"/>
              </w:rPr>
            </w:pPr>
          </w:p>
        </w:tc>
        <w:tc>
          <w:tcPr>
            <w:tcW w:w="0" w:type="auto"/>
          </w:tcPr>
          <w:p w14:paraId="31E2526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27F81E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w:t>
            </w:r>
          </w:p>
        </w:tc>
        <w:tc>
          <w:tcPr>
            <w:tcW w:w="0" w:type="auto"/>
          </w:tcPr>
          <w:p w14:paraId="00A7178B" w14:textId="079DD40C" w:rsidR="004D3FBF" w:rsidRPr="00E82B3F" w:rsidRDefault="006E4E9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4/</w:t>
            </w:r>
            <w:r w:rsidR="004D3FBF" w:rsidRPr="00E82B3F">
              <w:rPr>
                <w:rFonts w:asciiTheme="majorBidi" w:eastAsia="Cambria" w:hAnsiTheme="majorBidi" w:cstheme="majorBidi"/>
                <w:sz w:val="21"/>
                <w:szCs w:val="21"/>
              </w:rPr>
              <w:t>360 (42.8)</w:t>
            </w:r>
          </w:p>
        </w:tc>
        <w:tc>
          <w:tcPr>
            <w:cnfStyle w:val="000010000000" w:firstRow="0" w:lastRow="0" w:firstColumn="0" w:lastColumn="0" w:oddVBand="1" w:evenVBand="0" w:oddHBand="0" w:evenHBand="0" w:firstRowFirstColumn="0" w:firstRowLastColumn="0" w:lastRowFirstColumn="0" w:lastRowLastColumn="0"/>
            <w:tcW w:w="0" w:type="auto"/>
          </w:tcPr>
          <w:p w14:paraId="253EF1CF" w14:textId="4CFC570E" w:rsidR="004D3FBF" w:rsidRPr="00E82B3F" w:rsidRDefault="006E4E9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65/</w:t>
            </w:r>
            <w:r w:rsidR="004D3FBF" w:rsidRPr="00E82B3F">
              <w:rPr>
                <w:rFonts w:asciiTheme="majorBidi" w:eastAsia="Cambria" w:hAnsiTheme="majorBidi" w:cstheme="majorBidi"/>
                <w:sz w:val="21"/>
                <w:szCs w:val="21"/>
              </w:rPr>
              <w:t>610 (27)</w:t>
            </w:r>
          </w:p>
        </w:tc>
      </w:tr>
      <w:tr w:rsidR="005E359B" w:rsidRPr="00E82B3F" w14:paraId="056175F7"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103893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FB476D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9412C1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3</w:t>
            </w:r>
          </w:p>
        </w:tc>
        <w:tc>
          <w:tcPr>
            <w:tcW w:w="0" w:type="auto"/>
          </w:tcPr>
          <w:p w14:paraId="6444727F" w14:textId="3D0DA37B" w:rsidR="004D3FBF" w:rsidRPr="00E82B3F" w:rsidRDefault="006E4E9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45</w:t>
            </w:r>
            <w:r w:rsidR="003B2ACD" w:rsidRPr="00E82B3F">
              <w:rPr>
                <w:rFonts w:asciiTheme="majorBidi" w:eastAsia="Cambria" w:hAnsiTheme="majorBidi" w:cstheme="majorBidi"/>
                <w:sz w:val="21"/>
                <w:szCs w:val="21"/>
              </w:rPr>
              <w:t>/</w:t>
            </w:r>
            <w:r w:rsidR="004D3FBF" w:rsidRPr="00E82B3F">
              <w:rPr>
                <w:rFonts w:asciiTheme="majorBidi" w:eastAsia="Cambria" w:hAnsiTheme="majorBidi" w:cstheme="majorBidi"/>
                <w:sz w:val="21"/>
                <w:szCs w:val="21"/>
              </w:rPr>
              <w:t>1842 (29.6)</w:t>
            </w:r>
          </w:p>
        </w:tc>
        <w:tc>
          <w:tcPr>
            <w:cnfStyle w:val="000010000000" w:firstRow="0" w:lastRow="0" w:firstColumn="0" w:lastColumn="0" w:oddVBand="1" w:evenVBand="0" w:oddHBand="0" w:evenHBand="0" w:firstRowFirstColumn="0" w:firstRowLastColumn="0" w:lastRowFirstColumn="0" w:lastRowLastColumn="0"/>
            <w:tcW w:w="0" w:type="auto"/>
          </w:tcPr>
          <w:p w14:paraId="30E968AD" w14:textId="5F0D7F06" w:rsidR="004D3FBF" w:rsidRPr="00E82B3F" w:rsidRDefault="003B2AC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17/</w:t>
            </w:r>
            <w:r w:rsidR="004D3FBF" w:rsidRPr="00E82B3F">
              <w:rPr>
                <w:rFonts w:asciiTheme="majorBidi" w:eastAsia="Cambria" w:hAnsiTheme="majorBidi" w:cstheme="majorBidi"/>
                <w:sz w:val="21"/>
                <w:szCs w:val="21"/>
              </w:rPr>
              <w:t>2268 (27.2)</w:t>
            </w:r>
          </w:p>
        </w:tc>
      </w:tr>
      <w:tr w:rsidR="005E359B" w:rsidRPr="00E82B3F" w14:paraId="2EF94477"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6F7324A" w14:textId="77777777" w:rsidR="004D3FBF" w:rsidRPr="00E82B3F" w:rsidRDefault="004D3FBF" w:rsidP="00201E6C">
            <w:pPr>
              <w:rPr>
                <w:rFonts w:asciiTheme="majorBidi" w:eastAsia="Cambria" w:hAnsiTheme="majorBidi" w:cstheme="majorBidi"/>
                <w:sz w:val="21"/>
                <w:szCs w:val="21"/>
              </w:rPr>
            </w:pPr>
          </w:p>
        </w:tc>
        <w:tc>
          <w:tcPr>
            <w:tcW w:w="0" w:type="auto"/>
          </w:tcPr>
          <w:p w14:paraId="5451052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33F222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4-5</w:t>
            </w:r>
          </w:p>
        </w:tc>
        <w:tc>
          <w:tcPr>
            <w:tcW w:w="0" w:type="auto"/>
          </w:tcPr>
          <w:p w14:paraId="680CFC9D" w14:textId="3E0F2082" w:rsidR="004D3FBF" w:rsidRPr="00E82B3F" w:rsidRDefault="00753B16"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88/</w:t>
            </w:r>
            <w:r w:rsidR="004D3FBF" w:rsidRPr="00E82B3F">
              <w:rPr>
                <w:rFonts w:asciiTheme="majorBidi" w:eastAsia="Cambria" w:hAnsiTheme="majorBidi" w:cstheme="majorBidi"/>
                <w:sz w:val="21"/>
                <w:szCs w:val="21"/>
              </w:rPr>
              <w:t>686 (27.4)</w:t>
            </w:r>
          </w:p>
        </w:tc>
        <w:tc>
          <w:tcPr>
            <w:cnfStyle w:val="000010000000" w:firstRow="0" w:lastRow="0" w:firstColumn="0" w:lastColumn="0" w:oddVBand="1" w:evenVBand="0" w:oddHBand="0" w:evenHBand="0" w:firstRowFirstColumn="0" w:firstRowLastColumn="0" w:lastRowFirstColumn="0" w:lastRowLastColumn="0"/>
            <w:tcW w:w="0" w:type="auto"/>
          </w:tcPr>
          <w:p w14:paraId="55440ED1" w14:textId="0BA1C9A8" w:rsidR="004D3FBF" w:rsidRPr="00E82B3F" w:rsidRDefault="00753B1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1/</w:t>
            </w:r>
            <w:r w:rsidR="004D3FBF" w:rsidRPr="00E82B3F">
              <w:rPr>
                <w:rFonts w:asciiTheme="majorBidi" w:eastAsia="Cambria" w:hAnsiTheme="majorBidi" w:cstheme="majorBidi"/>
                <w:sz w:val="21"/>
                <w:szCs w:val="21"/>
              </w:rPr>
              <w:t>665 (22.7)</w:t>
            </w:r>
          </w:p>
        </w:tc>
      </w:tr>
      <w:tr w:rsidR="005E359B" w:rsidRPr="00E82B3F" w14:paraId="7158B9F2"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BC44939"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439C7D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7B3EBB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6+</w:t>
            </w:r>
          </w:p>
        </w:tc>
        <w:tc>
          <w:tcPr>
            <w:tcW w:w="0" w:type="auto"/>
          </w:tcPr>
          <w:p w14:paraId="2C672500" w14:textId="05163F29" w:rsidR="004D3FBF" w:rsidRPr="00E82B3F" w:rsidRDefault="00F256E4"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1/</w:t>
            </w:r>
            <w:r w:rsidR="004D3FBF" w:rsidRPr="00E82B3F">
              <w:rPr>
                <w:rFonts w:asciiTheme="majorBidi" w:eastAsia="Cambria" w:hAnsiTheme="majorBidi" w:cstheme="majorBidi"/>
                <w:sz w:val="21"/>
                <w:szCs w:val="21"/>
              </w:rPr>
              <w:t>135 (30.4)</w:t>
            </w:r>
          </w:p>
        </w:tc>
        <w:tc>
          <w:tcPr>
            <w:cnfStyle w:val="000010000000" w:firstRow="0" w:lastRow="0" w:firstColumn="0" w:lastColumn="0" w:oddVBand="1" w:evenVBand="0" w:oddHBand="0" w:evenHBand="0" w:firstRowFirstColumn="0" w:firstRowLastColumn="0" w:lastRowFirstColumn="0" w:lastRowLastColumn="0"/>
            <w:tcW w:w="0" w:type="auto"/>
          </w:tcPr>
          <w:p w14:paraId="0C033018" w14:textId="5A46DEEA" w:rsidR="004D3FBF" w:rsidRPr="00E82B3F" w:rsidRDefault="00F256E4"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w:t>
            </w:r>
            <w:r w:rsidR="004D3FBF" w:rsidRPr="00E82B3F">
              <w:rPr>
                <w:rFonts w:asciiTheme="majorBidi" w:eastAsia="Cambria" w:hAnsiTheme="majorBidi" w:cstheme="majorBidi"/>
                <w:sz w:val="21"/>
                <w:szCs w:val="21"/>
              </w:rPr>
              <w:t>50 (28)</w:t>
            </w:r>
          </w:p>
        </w:tc>
      </w:tr>
      <w:tr w:rsidR="005E359B" w:rsidRPr="00E82B3F" w14:paraId="0B439471"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3E25FB6" w14:textId="77777777" w:rsidR="004D3FBF" w:rsidRPr="00E82B3F" w:rsidRDefault="004D3FBF" w:rsidP="00201E6C">
            <w:pPr>
              <w:rPr>
                <w:rFonts w:asciiTheme="majorBidi" w:eastAsia="Cambria" w:hAnsiTheme="majorBidi" w:cstheme="majorBidi"/>
                <w:sz w:val="21"/>
                <w:szCs w:val="21"/>
              </w:rPr>
            </w:pPr>
          </w:p>
        </w:tc>
        <w:tc>
          <w:tcPr>
            <w:tcW w:w="0" w:type="auto"/>
          </w:tcPr>
          <w:p w14:paraId="4E7ED16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234929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65E7B45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w:t>
            </w:r>
          </w:p>
        </w:tc>
        <w:tc>
          <w:tcPr>
            <w:cnfStyle w:val="000010000000" w:firstRow="0" w:lastRow="0" w:firstColumn="0" w:lastColumn="0" w:oddVBand="1" w:evenVBand="0" w:oddHBand="0" w:evenHBand="0" w:firstRowFirstColumn="0" w:firstRowLastColumn="0" w:lastRowFirstColumn="0" w:lastRowLastColumn="0"/>
            <w:tcW w:w="0" w:type="auto"/>
          </w:tcPr>
          <w:p w14:paraId="04FD7A2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6</w:t>
            </w:r>
          </w:p>
        </w:tc>
      </w:tr>
      <w:tr w:rsidR="005E359B" w:rsidRPr="00E82B3F" w14:paraId="52116674"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AA272F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5214540"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86A61B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433B5E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ED5FB2A"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3C6BDCE"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094551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59060B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EDB29C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8DE2EF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EBD0070"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3EACFA8"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A6C37A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349F641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many fruit in a day?</w:t>
            </w:r>
          </w:p>
        </w:tc>
        <w:tc>
          <w:tcPr>
            <w:cnfStyle w:val="000010000000" w:firstRow="0" w:lastRow="0" w:firstColumn="0" w:lastColumn="0" w:oddVBand="1" w:evenVBand="0" w:oddHBand="0" w:evenHBand="0" w:firstRowFirstColumn="0" w:firstRowLastColumn="0" w:lastRowFirstColumn="0" w:lastRowLastColumn="0"/>
            <w:tcW w:w="0" w:type="auto"/>
          </w:tcPr>
          <w:p w14:paraId="61CEEA0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0</w:t>
            </w:r>
          </w:p>
        </w:tc>
        <w:tc>
          <w:tcPr>
            <w:tcW w:w="0" w:type="auto"/>
          </w:tcPr>
          <w:p w14:paraId="59F58A3A" w14:textId="4D5D0FCC" w:rsidR="004D3FBF" w:rsidRPr="00E82B3F" w:rsidRDefault="00A9304A"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6</w:t>
            </w:r>
            <w:r w:rsidR="0003789F" w:rsidRPr="00E82B3F">
              <w:rPr>
                <w:rFonts w:asciiTheme="majorBidi" w:eastAsia="Cambria" w:hAnsiTheme="majorBidi" w:cstheme="majorBidi"/>
                <w:sz w:val="21"/>
                <w:szCs w:val="21"/>
              </w:rPr>
              <w:t>/</w:t>
            </w:r>
            <w:r w:rsidR="004D3FBF" w:rsidRPr="00E82B3F">
              <w:rPr>
                <w:rFonts w:asciiTheme="majorBidi" w:eastAsia="Cambria" w:hAnsiTheme="majorBidi" w:cstheme="majorBidi"/>
                <w:sz w:val="21"/>
                <w:szCs w:val="21"/>
              </w:rPr>
              <w:t>416 (37.5)</w:t>
            </w:r>
          </w:p>
        </w:tc>
        <w:tc>
          <w:tcPr>
            <w:cnfStyle w:val="000010000000" w:firstRow="0" w:lastRow="0" w:firstColumn="0" w:lastColumn="0" w:oddVBand="1" w:evenVBand="0" w:oddHBand="0" w:evenHBand="0" w:firstRowFirstColumn="0" w:firstRowLastColumn="0" w:lastRowFirstColumn="0" w:lastRowLastColumn="0"/>
            <w:tcW w:w="0" w:type="auto"/>
          </w:tcPr>
          <w:p w14:paraId="3BC4B1EE" w14:textId="608BD546" w:rsidR="004D3FBF" w:rsidRPr="00E82B3F" w:rsidRDefault="00D01301"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4/</w:t>
            </w:r>
            <w:r w:rsidR="004D3FBF" w:rsidRPr="00E82B3F">
              <w:rPr>
                <w:rFonts w:asciiTheme="majorBidi" w:eastAsia="Cambria" w:hAnsiTheme="majorBidi" w:cstheme="majorBidi"/>
                <w:sz w:val="21"/>
                <w:szCs w:val="21"/>
              </w:rPr>
              <w:t>359 (26.2)</w:t>
            </w:r>
          </w:p>
        </w:tc>
      </w:tr>
      <w:tr w:rsidR="005E359B" w:rsidRPr="00E82B3F" w14:paraId="39955926"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22D0B7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51EA1B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32F95A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w:t>
            </w:r>
          </w:p>
        </w:tc>
        <w:tc>
          <w:tcPr>
            <w:tcW w:w="0" w:type="auto"/>
          </w:tcPr>
          <w:p w14:paraId="438CA798" w14:textId="67826D34" w:rsidR="004D3FBF" w:rsidRPr="00E82B3F" w:rsidRDefault="00D01301"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24/</w:t>
            </w:r>
            <w:r w:rsidR="004D3FBF" w:rsidRPr="00E82B3F">
              <w:rPr>
                <w:rFonts w:asciiTheme="majorBidi" w:eastAsia="Cambria" w:hAnsiTheme="majorBidi" w:cstheme="majorBidi"/>
                <w:sz w:val="21"/>
                <w:szCs w:val="21"/>
              </w:rPr>
              <w:t>646 (34.7)</w:t>
            </w:r>
          </w:p>
        </w:tc>
        <w:tc>
          <w:tcPr>
            <w:cnfStyle w:val="000010000000" w:firstRow="0" w:lastRow="0" w:firstColumn="0" w:lastColumn="0" w:oddVBand="1" w:evenVBand="0" w:oddHBand="0" w:evenHBand="0" w:firstRowFirstColumn="0" w:firstRowLastColumn="0" w:lastRowFirstColumn="0" w:lastRowLastColumn="0"/>
            <w:tcW w:w="0" w:type="auto"/>
          </w:tcPr>
          <w:p w14:paraId="06064518" w14:textId="02162F64" w:rsidR="004D3FBF" w:rsidRPr="00E82B3F" w:rsidRDefault="00D01301"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21/</w:t>
            </w:r>
            <w:r w:rsidR="004D3FBF" w:rsidRPr="00E82B3F">
              <w:rPr>
                <w:rFonts w:asciiTheme="majorBidi" w:eastAsia="Cambria" w:hAnsiTheme="majorBidi" w:cstheme="majorBidi"/>
                <w:sz w:val="21"/>
                <w:szCs w:val="21"/>
              </w:rPr>
              <w:t>729 (30.3)</w:t>
            </w:r>
          </w:p>
        </w:tc>
      </w:tr>
      <w:tr w:rsidR="005E359B" w:rsidRPr="00E82B3F" w14:paraId="73BB39C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189DFD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15C4D0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D0432A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3</w:t>
            </w:r>
          </w:p>
        </w:tc>
        <w:tc>
          <w:tcPr>
            <w:tcW w:w="0" w:type="auto"/>
          </w:tcPr>
          <w:p w14:paraId="45171498" w14:textId="641D151E" w:rsidR="004D3FBF" w:rsidRPr="00E82B3F" w:rsidRDefault="00F273C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95/</w:t>
            </w:r>
            <w:r w:rsidR="004D3FBF" w:rsidRPr="00E82B3F">
              <w:rPr>
                <w:rFonts w:asciiTheme="majorBidi" w:eastAsia="Cambria" w:hAnsiTheme="majorBidi" w:cstheme="majorBidi"/>
                <w:sz w:val="21"/>
                <w:szCs w:val="21"/>
              </w:rPr>
              <w:t>1597 (31)</w:t>
            </w:r>
          </w:p>
        </w:tc>
        <w:tc>
          <w:tcPr>
            <w:cnfStyle w:val="000010000000" w:firstRow="0" w:lastRow="0" w:firstColumn="0" w:lastColumn="0" w:oddVBand="1" w:evenVBand="0" w:oddHBand="0" w:evenHBand="0" w:firstRowFirstColumn="0" w:firstRowLastColumn="0" w:lastRowFirstColumn="0" w:lastRowLastColumn="0"/>
            <w:tcW w:w="0" w:type="auto"/>
          </w:tcPr>
          <w:p w14:paraId="217DD759" w14:textId="6CE84A0F" w:rsidR="004D3FBF" w:rsidRPr="00E82B3F" w:rsidRDefault="00F273C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40/</w:t>
            </w:r>
            <w:r w:rsidR="004D3FBF" w:rsidRPr="00E82B3F">
              <w:rPr>
                <w:rFonts w:asciiTheme="majorBidi" w:eastAsia="Cambria" w:hAnsiTheme="majorBidi" w:cstheme="majorBidi"/>
                <w:sz w:val="21"/>
                <w:szCs w:val="21"/>
              </w:rPr>
              <w:t>2086 (25.9)</w:t>
            </w:r>
          </w:p>
        </w:tc>
      </w:tr>
      <w:tr w:rsidR="005E359B" w:rsidRPr="00E82B3F" w14:paraId="3816447C"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0A4C6A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C6617E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3B1243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4-5</w:t>
            </w:r>
          </w:p>
        </w:tc>
        <w:tc>
          <w:tcPr>
            <w:tcW w:w="0" w:type="auto"/>
          </w:tcPr>
          <w:p w14:paraId="6DC7E7BD" w14:textId="1C3FC6CD" w:rsidR="004D3FBF" w:rsidRPr="00E82B3F" w:rsidRDefault="00F273C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1/</w:t>
            </w:r>
            <w:r w:rsidR="004D3FBF" w:rsidRPr="00E82B3F">
              <w:rPr>
                <w:rFonts w:asciiTheme="majorBidi" w:eastAsia="Cambria" w:hAnsiTheme="majorBidi" w:cstheme="majorBidi"/>
                <w:sz w:val="21"/>
                <w:szCs w:val="21"/>
              </w:rPr>
              <w:t>311 (22.8)</w:t>
            </w:r>
          </w:p>
        </w:tc>
        <w:tc>
          <w:tcPr>
            <w:cnfStyle w:val="000010000000" w:firstRow="0" w:lastRow="0" w:firstColumn="0" w:lastColumn="0" w:oddVBand="1" w:evenVBand="0" w:oddHBand="0" w:evenHBand="0" w:firstRowFirstColumn="0" w:firstRowLastColumn="0" w:lastRowFirstColumn="0" w:lastRowLastColumn="0"/>
            <w:tcW w:w="0" w:type="auto"/>
          </w:tcPr>
          <w:p w14:paraId="291224B0" w14:textId="38D38CD2" w:rsidR="004D3FBF" w:rsidRPr="00E82B3F" w:rsidRDefault="00F273C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43/</w:t>
            </w:r>
            <w:r w:rsidR="004D3FBF" w:rsidRPr="00E82B3F">
              <w:rPr>
                <w:rFonts w:asciiTheme="majorBidi" w:eastAsia="Cambria" w:hAnsiTheme="majorBidi" w:cstheme="majorBidi"/>
                <w:sz w:val="21"/>
                <w:szCs w:val="21"/>
              </w:rPr>
              <w:t>422 (24.4)</w:t>
            </w:r>
          </w:p>
        </w:tc>
      </w:tr>
      <w:tr w:rsidR="005E359B" w:rsidRPr="00E82B3F" w14:paraId="23883DAE"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94E2D0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7213EAD"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16E5F5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6+</w:t>
            </w:r>
          </w:p>
        </w:tc>
        <w:tc>
          <w:tcPr>
            <w:tcW w:w="0" w:type="auto"/>
          </w:tcPr>
          <w:p w14:paraId="724C8D68" w14:textId="4E1A41AE" w:rsidR="004D3FBF" w:rsidRPr="00E82B3F" w:rsidRDefault="00F273C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w:t>
            </w:r>
            <w:r w:rsidR="004D3FBF" w:rsidRPr="00E82B3F">
              <w:rPr>
                <w:rFonts w:asciiTheme="majorBidi" w:eastAsia="Cambria" w:hAnsiTheme="majorBidi" w:cstheme="majorBidi"/>
                <w:sz w:val="21"/>
                <w:szCs w:val="21"/>
              </w:rPr>
              <w:t>18 (21.1)</w:t>
            </w:r>
          </w:p>
        </w:tc>
        <w:tc>
          <w:tcPr>
            <w:cnfStyle w:val="000010000000" w:firstRow="0" w:lastRow="0" w:firstColumn="0" w:lastColumn="0" w:oddVBand="1" w:evenVBand="0" w:oddHBand="0" w:evenHBand="0" w:firstRowFirstColumn="0" w:firstRowLastColumn="0" w:lastRowFirstColumn="0" w:lastRowLastColumn="0"/>
            <w:tcW w:w="0" w:type="auto"/>
          </w:tcPr>
          <w:p w14:paraId="7DD9B1D5" w14:textId="2FB2DD50" w:rsidR="004D3FBF" w:rsidRPr="00E82B3F" w:rsidRDefault="00387DE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w:t>
            </w:r>
            <w:r w:rsidR="004D3FBF" w:rsidRPr="00E82B3F">
              <w:rPr>
                <w:rFonts w:asciiTheme="majorBidi" w:eastAsia="Cambria" w:hAnsiTheme="majorBidi" w:cstheme="majorBidi"/>
                <w:sz w:val="21"/>
                <w:szCs w:val="21"/>
              </w:rPr>
              <w:t>37 (18.4)</w:t>
            </w:r>
          </w:p>
        </w:tc>
      </w:tr>
      <w:tr w:rsidR="005E359B" w:rsidRPr="00E82B3F" w14:paraId="6D6BEC34"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CB2F51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870FB4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165763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0C73F8A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w:t>
            </w:r>
          </w:p>
        </w:tc>
        <w:tc>
          <w:tcPr>
            <w:cnfStyle w:val="000010000000" w:firstRow="0" w:lastRow="0" w:firstColumn="0" w:lastColumn="0" w:oddVBand="1" w:evenVBand="0" w:oddHBand="0" w:evenHBand="0" w:firstRowFirstColumn="0" w:firstRowLastColumn="0" w:lastRowFirstColumn="0" w:lastRowLastColumn="0"/>
            <w:tcW w:w="0" w:type="auto"/>
          </w:tcPr>
          <w:p w14:paraId="58165FF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w:t>
            </w:r>
          </w:p>
        </w:tc>
      </w:tr>
      <w:tr w:rsidR="0008617E" w:rsidRPr="00E82B3F" w14:paraId="08FC5865"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59BD6C9" w14:textId="77777777" w:rsidR="0008617E" w:rsidRPr="00E82B3F" w:rsidRDefault="0008617E" w:rsidP="00201E6C">
            <w:pPr>
              <w:rPr>
                <w:rFonts w:asciiTheme="majorBidi" w:eastAsia="DengXian" w:hAnsiTheme="majorBidi" w:cstheme="majorBidi"/>
                <w:sz w:val="21"/>
                <w:szCs w:val="21"/>
                <w:lang w:eastAsia="en-US"/>
              </w:rPr>
            </w:pPr>
          </w:p>
        </w:tc>
        <w:tc>
          <w:tcPr>
            <w:tcW w:w="0" w:type="auto"/>
          </w:tcPr>
          <w:p w14:paraId="368BA63A" w14:textId="77777777" w:rsidR="0008617E" w:rsidRPr="00E82B3F" w:rsidRDefault="0008617E"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674C44E" w14:textId="77777777" w:rsidR="0008617E" w:rsidRPr="00E82B3F" w:rsidRDefault="0008617E" w:rsidP="00201E6C">
            <w:pPr>
              <w:rPr>
                <w:rFonts w:asciiTheme="majorBidi" w:hAnsiTheme="majorBidi" w:cstheme="majorBidi"/>
                <w:sz w:val="21"/>
                <w:szCs w:val="21"/>
              </w:rPr>
            </w:pPr>
          </w:p>
        </w:tc>
        <w:tc>
          <w:tcPr>
            <w:tcW w:w="0" w:type="auto"/>
          </w:tcPr>
          <w:p w14:paraId="689BB7E1" w14:textId="77777777" w:rsidR="0008617E" w:rsidRPr="00E82B3F" w:rsidRDefault="0008617E" w:rsidP="00201E6C">
            <w:pPr>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21"/>
                <w:szCs w:val="21"/>
              </w:rPr>
            </w:pPr>
          </w:p>
        </w:tc>
        <w:tc>
          <w:tcPr>
            <w:cnfStyle w:val="000010000000" w:firstRow="0" w:lastRow="0" w:firstColumn="0" w:lastColumn="0" w:oddVBand="1" w:evenVBand="0" w:oddHBand="0" w:evenHBand="0" w:firstRowFirstColumn="0" w:firstRowLastColumn="0" w:lastRowFirstColumn="0" w:lastRowLastColumn="0"/>
            <w:tcW w:w="0" w:type="auto"/>
          </w:tcPr>
          <w:p w14:paraId="38EA20E2" w14:textId="77777777" w:rsidR="0008617E" w:rsidRPr="00E82B3F" w:rsidRDefault="0008617E" w:rsidP="00201E6C">
            <w:pPr>
              <w:rPr>
                <w:rFonts w:asciiTheme="majorBidi" w:eastAsia="Cambria" w:hAnsiTheme="majorBidi" w:cstheme="majorBidi"/>
                <w:sz w:val="21"/>
                <w:szCs w:val="21"/>
              </w:rPr>
            </w:pPr>
          </w:p>
        </w:tc>
      </w:tr>
      <w:tr w:rsidR="005E359B" w:rsidRPr="00E82B3F" w14:paraId="28728FF8"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EEF64B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3</w:t>
            </w:r>
          </w:p>
        </w:tc>
        <w:tc>
          <w:tcPr>
            <w:tcW w:w="0" w:type="auto"/>
          </w:tcPr>
          <w:p w14:paraId="20F7646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many veg in a day?</w:t>
            </w:r>
          </w:p>
        </w:tc>
        <w:tc>
          <w:tcPr>
            <w:cnfStyle w:val="000010000000" w:firstRow="0" w:lastRow="0" w:firstColumn="0" w:lastColumn="0" w:oddVBand="1" w:evenVBand="0" w:oddHBand="0" w:evenHBand="0" w:firstRowFirstColumn="0" w:firstRowLastColumn="0" w:lastRowFirstColumn="0" w:lastRowLastColumn="0"/>
            <w:tcW w:w="0" w:type="auto"/>
          </w:tcPr>
          <w:p w14:paraId="4DD26A9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0</w:t>
            </w:r>
          </w:p>
        </w:tc>
        <w:tc>
          <w:tcPr>
            <w:tcW w:w="0" w:type="auto"/>
          </w:tcPr>
          <w:p w14:paraId="1C4F6FFB" w14:textId="5DE7099B" w:rsidR="004D3FBF" w:rsidRPr="00E82B3F" w:rsidRDefault="00387DE2"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1/</w:t>
            </w:r>
            <w:r w:rsidR="004D3FBF" w:rsidRPr="00E82B3F">
              <w:rPr>
                <w:rFonts w:asciiTheme="majorBidi" w:eastAsia="Cambria" w:hAnsiTheme="majorBidi" w:cstheme="majorBidi"/>
                <w:sz w:val="21"/>
                <w:szCs w:val="21"/>
              </w:rPr>
              <w:t>184 (38.6)</w:t>
            </w:r>
          </w:p>
        </w:tc>
        <w:tc>
          <w:tcPr>
            <w:cnfStyle w:val="000010000000" w:firstRow="0" w:lastRow="0" w:firstColumn="0" w:lastColumn="0" w:oddVBand="1" w:evenVBand="0" w:oddHBand="0" w:evenHBand="0" w:firstRowFirstColumn="0" w:firstRowLastColumn="0" w:lastRowFirstColumn="0" w:lastRowLastColumn="0"/>
            <w:tcW w:w="0" w:type="auto"/>
          </w:tcPr>
          <w:p w14:paraId="2E87BD36" w14:textId="1A05203C" w:rsidR="004D3FBF" w:rsidRPr="00E82B3F" w:rsidRDefault="001E32A9"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94/</w:t>
            </w:r>
            <w:r w:rsidR="004D3FBF" w:rsidRPr="00E82B3F">
              <w:rPr>
                <w:rFonts w:asciiTheme="majorBidi" w:eastAsia="Cambria" w:hAnsiTheme="majorBidi" w:cstheme="majorBidi"/>
                <w:sz w:val="21"/>
                <w:szCs w:val="21"/>
              </w:rPr>
              <w:t>917 (32)</w:t>
            </w:r>
          </w:p>
        </w:tc>
      </w:tr>
      <w:tr w:rsidR="005E359B" w:rsidRPr="00E82B3F" w14:paraId="67F3180C"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E09DE4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BA14B0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5C8CB8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w:t>
            </w:r>
          </w:p>
        </w:tc>
        <w:tc>
          <w:tcPr>
            <w:tcW w:w="0" w:type="auto"/>
          </w:tcPr>
          <w:p w14:paraId="2333B38F" w14:textId="741ACC45" w:rsidR="004D3FBF" w:rsidRPr="00E82B3F" w:rsidRDefault="00387DE2"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78/</w:t>
            </w:r>
            <w:r w:rsidR="004D3FBF" w:rsidRPr="00E82B3F">
              <w:rPr>
                <w:rFonts w:asciiTheme="majorBidi" w:eastAsia="Cambria" w:hAnsiTheme="majorBidi" w:cstheme="majorBidi"/>
                <w:sz w:val="21"/>
                <w:szCs w:val="21"/>
              </w:rPr>
              <w:t>737 (37.7)</w:t>
            </w:r>
          </w:p>
        </w:tc>
        <w:tc>
          <w:tcPr>
            <w:cnfStyle w:val="000010000000" w:firstRow="0" w:lastRow="0" w:firstColumn="0" w:lastColumn="0" w:oddVBand="1" w:evenVBand="0" w:oddHBand="0" w:evenHBand="0" w:firstRowFirstColumn="0" w:firstRowLastColumn="0" w:lastRowFirstColumn="0" w:lastRowLastColumn="0"/>
            <w:tcW w:w="0" w:type="auto"/>
          </w:tcPr>
          <w:p w14:paraId="117C486C" w14:textId="05A210F6" w:rsidR="004D3FBF" w:rsidRPr="00E82B3F" w:rsidRDefault="001E32A9"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62/</w:t>
            </w:r>
            <w:r w:rsidR="004D3FBF" w:rsidRPr="00E82B3F">
              <w:rPr>
                <w:rFonts w:asciiTheme="majorBidi" w:eastAsia="Cambria" w:hAnsiTheme="majorBidi" w:cstheme="majorBidi"/>
                <w:sz w:val="21"/>
                <w:szCs w:val="21"/>
              </w:rPr>
              <w:t>915 (28.6)</w:t>
            </w:r>
          </w:p>
        </w:tc>
      </w:tr>
      <w:tr w:rsidR="005E359B" w:rsidRPr="00E82B3F" w14:paraId="7B8ADFB6"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3EE62C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B4FF45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55C655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3</w:t>
            </w:r>
          </w:p>
        </w:tc>
        <w:tc>
          <w:tcPr>
            <w:tcW w:w="0" w:type="auto"/>
          </w:tcPr>
          <w:p w14:paraId="24A7E6D6" w14:textId="5BA0372A" w:rsidR="004D3FBF" w:rsidRPr="00E82B3F" w:rsidRDefault="00387DE2"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37/</w:t>
            </w:r>
            <w:r w:rsidR="004D3FBF" w:rsidRPr="00E82B3F">
              <w:rPr>
                <w:rFonts w:asciiTheme="majorBidi" w:eastAsia="Cambria" w:hAnsiTheme="majorBidi" w:cstheme="majorBidi"/>
                <w:sz w:val="21"/>
                <w:szCs w:val="21"/>
              </w:rPr>
              <w:t>1899 (28.3)</w:t>
            </w:r>
          </w:p>
        </w:tc>
        <w:tc>
          <w:tcPr>
            <w:cnfStyle w:val="000010000000" w:firstRow="0" w:lastRow="0" w:firstColumn="0" w:lastColumn="0" w:oddVBand="1" w:evenVBand="0" w:oddHBand="0" w:evenHBand="0" w:firstRowFirstColumn="0" w:firstRowLastColumn="0" w:lastRowFirstColumn="0" w:lastRowLastColumn="0"/>
            <w:tcW w:w="0" w:type="auto"/>
          </w:tcPr>
          <w:p w14:paraId="584F76BC" w14:textId="55CBDE3C" w:rsidR="004D3FBF" w:rsidRPr="00E82B3F" w:rsidRDefault="001E32A9"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25/</w:t>
            </w:r>
            <w:r w:rsidR="004D3FBF" w:rsidRPr="00E82B3F">
              <w:rPr>
                <w:rFonts w:asciiTheme="majorBidi" w:eastAsia="Cambria" w:hAnsiTheme="majorBidi" w:cstheme="majorBidi"/>
                <w:sz w:val="21"/>
                <w:szCs w:val="21"/>
              </w:rPr>
              <w:t>1793 (23.7)</w:t>
            </w:r>
          </w:p>
        </w:tc>
      </w:tr>
      <w:tr w:rsidR="005E359B" w:rsidRPr="00E82B3F" w14:paraId="28C74DEC"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9B54C0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B321BE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C646C3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4-5</w:t>
            </w:r>
          </w:p>
        </w:tc>
        <w:tc>
          <w:tcPr>
            <w:tcW w:w="0" w:type="auto"/>
          </w:tcPr>
          <w:p w14:paraId="23976B65" w14:textId="3A698DE3" w:rsidR="004D3FBF" w:rsidRPr="00E82B3F" w:rsidRDefault="00387DE2"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9/</w:t>
            </w:r>
            <w:r w:rsidR="004D3FBF" w:rsidRPr="00E82B3F">
              <w:rPr>
                <w:rFonts w:asciiTheme="majorBidi" w:eastAsia="Cambria" w:hAnsiTheme="majorBidi" w:cstheme="majorBidi"/>
                <w:sz w:val="21"/>
                <w:szCs w:val="21"/>
              </w:rPr>
              <w:t>253 (27.3)</w:t>
            </w:r>
          </w:p>
        </w:tc>
        <w:tc>
          <w:tcPr>
            <w:cnfStyle w:val="000010000000" w:firstRow="0" w:lastRow="0" w:firstColumn="0" w:lastColumn="0" w:oddVBand="1" w:evenVBand="0" w:oddHBand="0" w:evenHBand="0" w:firstRowFirstColumn="0" w:firstRowLastColumn="0" w:lastRowFirstColumn="0" w:lastRowLastColumn="0"/>
            <w:tcW w:w="0" w:type="auto"/>
          </w:tcPr>
          <w:p w14:paraId="02FFC222" w14:textId="384F1997" w:rsidR="004D3FBF" w:rsidRPr="00E82B3F" w:rsidRDefault="001E32A9"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3/</w:t>
            </w:r>
            <w:r w:rsidR="004D3FBF" w:rsidRPr="00E82B3F">
              <w:rPr>
                <w:rFonts w:asciiTheme="majorBidi" w:eastAsia="Cambria" w:hAnsiTheme="majorBidi" w:cstheme="majorBidi"/>
                <w:sz w:val="21"/>
                <w:szCs w:val="21"/>
              </w:rPr>
              <w:t>338 (30.4)</w:t>
            </w:r>
          </w:p>
        </w:tc>
      </w:tr>
      <w:tr w:rsidR="005E359B" w:rsidRPr="00E82B3F" w14:paraId="0EE1BA30"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10519B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BB8A78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5FF86F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6+</w:t>
            </w:r>
          </w:p>
        </w:tc>
        <w:tc>
          <w:tcPr>
            <w:tcW w:w="0" w:type="auto"/>
          </w:tcPr>
          <w:p w14:paraId="26E88087" w14:textId="55EF7C04" w:rsidR="004D3FBF" w:rsidRPr="00E82B3F" w:rsidRDefault="00387DE2"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w:t>
            </w:r>
            <w:r w:rsidR="004D3FBF" w:rsidRPr="00E82B3F">
              <w:rPr>
                <w:rFonts w:asciiTheme="majorBidi" w:eastAsia="Cambria" w:hAnsiTheme="majorBidi" w:cstheme="majorBidi"/>
                <w:sz w:val="21"/>
                <w:szCs w:val="21"/>
              </w:rPr>
              <w:t>39 (25.6)</w:t>
            </w:r>
          </w:p>
        </w:tc>
        <w:tc>
          <w:tcPr>
            <w:cnfStyle w:val="000010000000" w:firstRow="0" w:lastRow="0" w:firstColumn="0" w:lastColumn="0" w:oddVBand="1" w:evenVBand="0" w:oddHBand="0" w:evenHBand="0" w:firstRowFirstColumn="0" w:firstRowLastColumn="0" w:lastRowFirstColumn="0" w:lastRowLastColumn="0"/>
            <w:tcW w:w="0" w:type="auto"/>
          </w:tcPr>
          <w:p w14:paraId="40977EA1" w14:textId="7E0CAD74" w:rsidR="004D3FBF" w:rsidRPr="00E82B3F" w:rsidRDefault="001E32A9"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r w:rsidR="004D3FBF" w:rsidRPr="00E82B3F">
              <w:rPr>
                <w:rFonts w:asciiTheme="majorBidi" w:eastAsia="Cambria" w:hAnsiTheme="majorBidi" w:cstheme="majorBidi"/>
                <w:sz w:val="21"/>
                <w:szCs w:val="21"/>
              </w:rPr>
              <w:t>30 (16.1)</w:t>
            </w:r>
          </w:p>
        </w:tc>
      </w:tr>
      <w:tr w:rsidR="005E359B" w:rsidRPr="00E82B3F" w14:paraId="7D496AF3"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4B072C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030A7CC"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5A1EC9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0FFF230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w:t>
            </w:r>
          </w:p>
        </w:tc>
        <w:tc>
          <w:tcPr>
            <w:cnfStyle w:val="000010000000" w:firstRow="0" w:lastRow="0" w:firstColumn="0" w:lastColumn="0" w:oddVBand="1" w:evenVBand="0" w:oddHBand="0" w:evenHBand="0" w:firstRowFirstColumn="0" w:firstRowLastColumn="0" w:lastRowFirstColumn="0" w:lastRowLastColumn="0"/>
            <w:tcW w:w="0" w:type="auto"/>
          </w:tcPr>
          <w:p w14:paraId="49EF52D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4</w:t>
            </w:r>
          </w:p>
        </w:tc>
      </w:tr>
      <w:tr w:rsidR="005E359B" w:rsidRPr="00E82B3F" w14:paraId="6B0ABC79"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498E79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8FA24E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F66E54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97768C2"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4FA8D4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EC1E9FC"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5ED6C7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5065CF8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many veg in a day?</w:t>
            </w:r>
          </w:p>
        </w:tc>
        <w:tc>
          <w:tcPr>
            <w:cnfStyle w:val="000010000000" w:firstRow="0" w:lastRow="0" w:firstColumn="0" w:lastColumn="0" w:oddVBand="1" w:evenVBand="0" w:oddHBand="0" w:evenHBand="0" w:firstRowFirstColumn="0" w:firstRowLastColumn="0" w:lastRowFirstColumn="0" w:lastRowLastColumn="0"/>
            <w:tcW w:w="0" w:type="auto"/>
          </w:tcPr>
          <w:p w14:paraId="6CD7CC9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0</w:t>
            </w:r>
          </w:p>
        </w:tc>
        <w:tc>
          <w:tcPr>
            <w:tcW w:w="0" w:type="auto"/>
          </w:tcPr>
          <w:p w14:paraId="2DD035BD" w14:textId="799FAA00" w:rsidR="004D3FBF" w:rsidRPr="00E82B3F" w:rsidRDefault="00832073"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14/</w:t>
            </w:r>
            <w:r w:rsidR="004D3FBF" w:rsidRPr="00E82B3F">
              <w:rPr>
                <w:rFonts w:asciiTheme="majorBidi" w:eastAsia="Cambria" w:hAnsiTheme="majorBidi" w:cstheme="majorBidi"/>
                <w:sz w:val="21"/>
                <w:szCs w:val="21"/>
              </w:rPr>
              <w:t>832 (37.7)</w:t>
            </w:r>
          </w:p>
        </w:tc>
        <w:tc>
          <w:tcPr>
            <w:cnfStyle w:val="000010000000" w:firstRow="0" w:lastRow="0" w:firstColumn="0" w:lastColumn="0" w:oddVBand="1" w:evenVBand="0" w:oddHBand="0" w:evenHBand="0" w:firstRowFirstColumn="0" w:firstRowLastColumn="0" w:lastRowFirstColumn="0" w:lastRowLastColumn="0"/>
            <w:tcW w:w="0" w:type="auto"/>
          </w:tcPr>
          <w:p w14:paraId="27AA63C3" w14:textId="53EFBEC4" w:rsidR="004D3FBF" w:rsidRPr="00E82B3F" w:rsidRDefault="00832073"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81/</w:t>
            </w:r>
            <w:r w:rsidR="004D3FBF" w:rsidRPr="00E82B3F">
              <w:rPr>
                <w:rFonts w:asciiTheme="majorBidi" w:eastAsia="Cambria" w:hAnsiTheme="majorBidi" w:cstheme="majorBidi"/>
                <w:sz w:val="21"/>
                <w:szCs w:val="21"/>
              </w:rPr>
              <w:t>915 (30.7)</w:t>
            </w:r>
          </w:p>
        </w:tc>
      </w:tr>
      <w:tr w:rsidR="005E359B" w:rsidRPr="00E82B3F" w14:paraId="098F43EA"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03A409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5CCA4BD"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6D8D63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w:t>
            </w:r>
          </w:p>
        </w:tc>
        <w:tc>
          <w:tcPr>
            <w:tcW w:w="0" w:type="auto"/>
          </w:tcPr>
          <w:p w14:paraId="679F690D" w14:textId="7F0B4816" w:rsidR="004D3FBF" w:rsidRPr="00E82B3F" w:rsidRDefault="00832073"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02/</w:t>
            </w:r>
            <w:r w:rsidR="004D3FBF" w:rsidRPr="00E82B3F">
              <w:rPr>
                <w:rFonts w:asciiTheme="majorBidi" w:eastAsia="Cambria" w:hAnsiTheme="majorBidi" w:cstheme="majorBidi"/>
                <w:sz w:val="21"/>
                <w:szCs w:val="21"/>
              </w:rPr>
              <w:t>644 (31.3)</w:t>
            </w:r>
          </w:p>
        </w:tc>
        <w:tc>
          <w:tcPr>
            <w:cnfStyle w:val="000010000000" w:firstRow="0" w:lastRow="0" w:firstColumn="0" w:lastColumn="0" w:oddVBand="1" w:evenVBand="0" w:oddHBand="0" w:evenHBand="0" w:firstRowFirstColumn="0" w:firstRowLastColumn="0" w:lastRowFirstColumn="0" w:lastRowLastColumn="0"/>
            <w:tcW w:w="0" w:type="auto"/>
          </w:tcPr>
          <w:p w14:paraId="698E0CD5" w14:textId="1005ECDD" w:rsidR="004D3FBF" w:rsidRPr="00E82B3F" w:rsidRDefault="00832073"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99/</w:t>
            </w:r>
            <w:r w:rsidR="004D3FBF" w:rsidRPr="00E82B3F">
              <w:rPr>
                <w:rFonts w:asciiTheme="majorBidi" w:eastAsia="Cambria" w:hAnsiTheme="majorBidi" w:cstheme="majorBidi"/>
                <w:sz w:val="21"/>
                <w:szCs w:val="21"/>
              </w:rPr>
              <w:t>682 (29.1)</w:t>
            </w:r>
          </w:p>
        </w:tc>
      </w:tr>
      <w:tr w:rsidR="005E359B" w:rsidRPr="00E82B3F" w14:paraId="626A4E3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82D172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4DD7D3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019AF9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3</w:t>
            </w:r>
          </w:p>
        </w:tc>
        <w:tc>
          <w:tcPr>
            <w:tcW w:w="0" w:type="auto"/>
          </w:tcPr>
          <w:p w14:paraId="04717944" w14:textId="3DDA5F34" w:rsidR="004D3FBF" w:rsidRPr="00E82B3F" w:rsidRDefault="00832073"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82/</w:t>
            </w:r>
            <w:r w:rsidR="004D3FBF" w:rsidRPr="00E82B3F">
              <w:rPr>
                <w:rFonts w:asciiTheme="majorBidi" w:eastAsia="Cambria" w:hAnsiTheme="majorBidi" w:cstheme="majorBidi"/>
                <w:sz w:val="21"/>
                <w:szCs w:val="21"/>
              </w:rPr>
              <w:t>1257 (30.4)</w:t>
            </w:r>
          </w:p>
        </w:tc>
        <w:tc>
          <w:tcPr>
            <w:cnfStyle w:val="000010000000" w:firstRow="0" w:lastRow="0" w:firstColumn="0" w:lastColumn="0" w:oddVBand="1" w:evenVBand="0" w:oddHBand="0" w:evenHBand="0" w:firstRowFirstColumn="0" w:firstRowLastColumn="0" w:lastRowFirstColumn="0" w:lastRowLastColumn="0"/>
            <w:tcW w:w="0" w:type="auto"/>
          </w:tcPr>
          <w:p w14:paraId="1045D789" w14:textId="43ED112F" w:rsidR="004D3FBF" w:rsidRPr="00E82B3F" w:rsidRDefault="00832073"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89/</w:t>
            </w:r>
            <w:r w:rsidR="004D3FBF" w:rsidRPr="00E82B3F">
              <w:rPr>
                <w:rFonts w:asciiTheme="majorBidi" w:eastAsia="Cambria" w:hAnsiTheme="majorBidi" w:cstheme="majorBidi"/>
                <w:sz w:val="21"/>
                <w:szCs w:val="21"/>
              </w:rPr>
              <w:t>1577 (24.7)</w:t>
            </w:r>
          </w:p>
        </w:tc>
      </w:tr>
      <w:tr w:rsidR="005E359B" w:rsidRPr="00E82B3F" w14:paraId="3F5753DF"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347EE6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991850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EA99D2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4-5</w:t>
            </w:r>
          </w:p>
        </w:tc>
        <w:tc>
          <w:tcPr>
            <w:tcW w:w="0" w:type="auto"/>
          </w:tcPr>
          <w:p w14:paraId="4BFE0CA6" w14:textId="18F7F30B" w:rsidR="004D3FBF" w:rsidRPr="00E82B3F" w:rsidRDefault="00832073"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6/</w:t>
            </w:r>
            <w:r w:rsidR="004D3FBF" w:rsidRPr="00E82B3F">
              <w:rPr>
                <w:rFonts w:asciiTheme="majorBidi" w:eastAsia="Cambria" w:hAnsiTheme="majorBidi" w:cstheme="majorBidi"/>
                <w:sz w:val="21"/>
                <w:szCs w:val="21"/>
              </w:rPr>
              <w:t>222 (20.6)</w:t>
            </w:r>
          </w:p>
        </w:tc>
        <w:tc>
          <w:tcPr>
            <w:cnfStyle w:val="000010000000" w:firstRow="0" w:lastRow="0" w:firstColumn="0" w:lastColumn="0" w:oddVBand="1" w:evenVBand="0" w:oddHBand="0" w:evenHBand="0" w:firstRowFirstColumn="0" w:firstRowLastColumn="0" w:lastRowFirstColumn="0" w:lastRowLastColumn="0"/>
            <w:tcW w:w="0" w:type="auto"/>
          </w:tcPr>
          <w:p w14:paraId="6C381A56" w14:textId="6E0DB61C" w:rsidR="004D3FBF" w:rsidRPr="00E82B3F" w:rsidRDefault="00A855DE"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8/</w:t>
            </w:r>
            <w:r w:rsidR="004D3FBF" w:rsidRPr="00E82B3F">
              <w:rPr>
                <w:rFonts w:asciiTheme="majorBidi" w:eastAsia="Cambria" w:hAnsiTheme="majorBidi" w:cstheme="majorBidi"/>
                <w:sz w:val="21"/>
                <w:szCs w:val="21"/>
              </w:rPr>
              <w:t>379 (20.6)</w:t>
            </w:r>
          </w:p>
        </w:tc>
      </w:tr>
      <w:tr w:rsidR="005E359B" w:rsidRPr="00E82B3F" w14:paraId="73602CD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4396AF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9C8DD6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9E3365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6+</w:t>
            </w:r>
          </w:p>
        </w:tc>
        <w:tc>
          <w:tcPr>
            <w:tcW w:w="0" w:type="auto"/>
          </w:tcPr>
          <w:p w14:paraId="0CA8E481" w14:textId="0AE1829E" w:rsidR="004D3FBF" w:rsidRPr="00E82B3F" w:rsidRDefault="00832073"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w:t>
            </w:r>
            <w:r w:rsidR="004D3FBF" w:rsidRPr="00E82B3F">
              <w:rPr>
                <w:rFonts w:asciiTheme="majorBidi" w:eastAsia="Cambria" w:hAnsiTheme="majorBidi" w:cstheme="majorBidi"/>
                <w:sz w:val="21"/>
                <w:szCs w:val="21"/>
              </w:rPr>
              <w:t>23 (26.1)</w:t>
            </w:r>
          </w:p>
        </w:tc>
        <w:tc>
          <w:tcPr>
            <w:cnfStyle w:val="000010000000" w:firstRow="0" w:lastRow="0" w:firstColumn="0" w:lastColumn="0" w:oddVBand="1" w:evenVBand="0" w:oddHBand="0" w:evenHBand="0" w:firstRowFirstColumn="0" w:firstRowLastColumn="0" w:lastRowFirstColumn="0" w:lastRowLastColumn="0"/>
            <w:tcW w:w="0" w:type="auto"/>
          </w:tcPr>
          <w:p w14:paraId="4652D91E" w14:textId="4C2DEF8F" w:rsidR="004D3FBF" w:rsidRPr="00E82B3F" w:rsidRDefault="00A855DE"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w:t>
            </w:r>
            <w:r w:rsidR="004D3FBF" w:rsidRPr="00E82B3F">
              <w:rPr>
                <w:rFonts w:asciiTheme="majorBidi" w:eastAsia="Cambria" w:hAnsiTheme="majorBidi" w:cstheme="majorBidi"/>
                <w:sz w:val="21"/>
                <w:szCs w:val="21"/>
              </w:rPr>
              <w:t>56 (12.3)</w:t>
            </w:r>
          </w:p>
        </w:tc>
      </w:tr>
      <w:tr w:rsidR="005E359B" w:rsidRPr="00E82B3F" w14:paraId="3CDABC96"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BA4FEE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3D308B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202C59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5F636C5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0</w:t>
            </w:r>
          </w:p>
        </w:tc>
        <w:tc>
          <w:tcPr>
            <w:cnfStyle w:val="000010000000" w:firstRow="0" w:lastRow="0" w:firstColumn="0" w:lastColumn="0" w:oddVBand="1" w:evenVBand="0" w:oddHBand="0" w:evenHBand="0" w:firstRowFirstColumn="0" w:firstRowLastColumn="0" w:lastRowFirstColumn="0" w:lastRowLastColumn="0"/>
            <w:tcW w:w="0" w:type="auto"/>
          </w:tcPr>
          <w:p w14:paraId="0440968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7</w:t>
            </w:r>
          </w:p>
        </w:tc>
      </w:tr>
      <w:tr w:rsidR="005E359B" w:rsidRPr="00E82B3F" w14:paraId="60334691"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E81ABA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FA2BB0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0EDA61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80A13E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5A96FCF"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CE5956A"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A2717D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38CB8EC5"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eats sweets?</w:t>
            </w:r>
          </w:p>
        </w:tc>
        <w:tc>
          <w:tcPr>
            <w:cnfStyle w:val="000010000000" w:firstRow="0" w:lastRow="0" w:firstColumn="0" w:lastColumn="0" w:oddVBand="1" w:evenVBand="0" w:oddHBand="0" w:evenHBand="0" w:firstRowFirstColumn="0" w:firstRowLastColumn="0" w:lastRowFirstColumn="0" w:lastRowLastColumn="0"/>
            <w:tcW w:w="0" w:type="auto"/>
          </w:tcPr>
          <w:p w14:paraId="7430DD5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11A8B1F8" w14:textId="55FA20C8" w:rsidR="004D3FBF" w:rsidRPr="00E82B3F" w:rsidRDefault="00123C3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5/</w:t>
            </w:r>
            <w:r w:rsidR="004D3FBF" w:rsidRPr="00E82B3F">
              <w:rPr>
                <w:rFonts w:asciiTheme="majorBidi" w:eastAsia="Cambria" w:hAnsiTheme="majorBidi" w:cstheme="majorBidi"/>
                <w:sz w:val="21"/>
                <w:szCs w:val="21"/>
              </w:rPr>
              <w:t>283 (51.4)</w:t>
            </w:r>
          </w:p>
        </w:tc>
        <w:tc>
          <w:tcPr>
            <w:cnfStyle w:val="000010000000" w:firstRow="0" w:lastRow="0" w:firstColumn="0" w:lastColumn="0" w:oddVBand="1" w:evenVBand="0" w:oddHBand="0" w:evenHBand="0" w:firstRowFirstColumn="0" w:firstRowLastColumn="0" w:lastRowFirstColumn="0" w:lastRowLastColumn="0"/>
            <w:tcW w:w="0" w:type="auto"/>
          </w:tcPr>
          <w:p w14:paraId="0FC03CB5" w14:textId="1550E7B7" w:rsidR="004D3FBF" w:rsidRPr="00E82B3F" w:rsidRDefault="00123C3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5/</w:t>
            </w:r>
            <w:r w:rsidR="004D3FBF" w:rsidRPr="00E82B3F">
              <w:rPr>
                <w:rFonts w:asciiTheme="majorBidi" w:eastAsia="Cambria" w:hAnsiTheme="majorBidi" w:cstheme="majorBidi"/>
                <w:sz w:val="21"/>
                <w:szCs w:val="21"/>
              </w:rPr>
              <w:t>252 (41.7)</w:t>
            </w:r>
          </w:p>
        </w:tc>
      </w:tr>
      <w:tr w:rsidR="005E359B" w:rsidRPr="00E82B3F" w14:paraId="1840D12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EA1DD0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2A9F18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CA36557"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03739546" w14:textId="759043B6" w:rsidR="004D3FBF" w:rsidRPr="00E82B3F" w:rsidRDefault="00123C3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17/</w:t>
            </w:r>
            <w:r w:rsidR="004D3FBF" w:rsidRPr="00E82B3F">
              <w:rPr>
                <w:rFonts w:asciiTheme="majorBidi" w:eastAsia="Cambria" w:hAnsiTheme="majorBidi" w:cstheme="majorBidi"/>
                <w:sz w:val="21"/>
                <w:szCs w:val="21"/>
              </w:rPr>
              <w:t>1190 (35)</w:t>
            </w:r>
          </w:p>
        </w:tc>
        <w:tc>
          <w:tcPr>
            <w:cnfStyle w:val="000010000000" w:firstRow="0" w:lastRow="0" w:firstColumn="0" w:lastColumn="0" w:oddVBand="1" w:evenVBand="0" w:oddHBand="0" w:evenHBand="0" w:firstRowFirstColumn="0" w:firstRowLastColumn="0" w:lastRowFirstColumn="0" w:lastRowLastColumn="0"/>
            <w:tcW w:w="0" w:type="auto"/>
          </w:tcPr>
          <w:p w14:paraId="043249AB" w14:textId="12782ADC" w:rsidR="004D3FBF" w:rsidRPr="00E82B3F" w:rsidRDefault="00123C3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46/</w:t>
            </w:r>
            <w:r w:rsidR="004D3FBF" w:rsidRPr="00E82B3F">
              <w:rPr>
                <w:rFonts w:asciiTheme="majorBidi" w:eastAsia="Cambria" w:hAnsiTheme="majorBidi" w:cstheme="majorBidi"/>
                <w:sz w:val="21"/>
                <w:szCs w:val="21"/>
              </w:rPr>
              <w:t>1472 (30.3)</w:t>
            </w:r>
          </w:p>
        </w:tc>
      </w:tr>
      <w:tr w:rsidR="005E359B" w:rsidRPr="00E82B3F" w14:paraId="149B2FE6"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9A5A41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2939ED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440FA8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5-6 (week)</w:t>
            </w:r>
          </w:p>
        </w:tc>
        <w:tc>
          <w:tcPr>
            <w:tcW w:w="0" w:type="auto"/>
          </w:tcPr>
          <w:p w14:paraId="2BD76914" w14:textId="2BEC9984" w:rsidR="004D3FBF" w:rsidRPr="00E82B3F" w:rsidRDefault="00123C3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9/</w:t>
            </w:r>
            <w:r w:rsidR="004D3FBF" w:rsidRPr="00E82B3F">
              <w:rPr>
                <w:rFonts w:asciiTheme="majorBidi" w:eastAsia="Cambria" w:hAnsiTheme="majorBidi" w:cstheme="majorBidi"/>
                <w:sz w:val="21"/>
                <w:szCs w:val="21"/>
              </w:rPr>
              <w:t>254 (27.1)</w:t>
            </w:r>
          </w:p>
        </w:tc>
        <w:tc>
          <w:tcPr>
            <w:cnfStyle w:val="000010000000" w:firstRow="0" w:lastRow="0" w:firstColumn="0" w:lastColumn="0" w:oddVBand="1" w:evenVBand="0" w:oddHBand="0" w:evenHBand="0" w:firstRowFirstColumn="0" w:firstRowLastColumn="0" w:lastRowFirstColumn="0" w:lastRowLastColumn="0"/>
            <w:tcW w:w="0" w:type="auto"/>
          </w:tcPr>
          <w:p w14:paraId="01E6F6EA" w14:textId="1A6583F1" w:rsidR="004D3FBF" w:rsidRPr="00E82B3F" w:rsidRDefault="00123C3D"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8/</w:t>
            </w:r>
            <w:r w:rsidR="004D3FBF" w:rsidRPr="00E82B3F">
              <w:rPr>
                <w:rFonts w:asciiTheme="majorBidi" w:eastAsia="Cambria" w:hAnsiTheme="majorBidi" w:cstheme="majorBidi"/>
                <w:sz w:val="21"/>
                <w:szCs w:val="21"/>
              </w:rPr>
              <w:t>320 (21.2)</w:t>
            </w:r>
          </w:p>
        </w:tc>
      </w:tr>
      <w:tr w:rsidR="005E359B" w:rsidRPr="00E82B3F" w14:paraId="77D1A83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089499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DD84DA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E28549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4 (week)</w:t>
            </w:r>
          </w:p>
        </w:tc>
        <w:tc>
          <w:tcPr>
            <w:tcW w:w="0" w:type="auto"/>
          </w:tcPr>
          <w:p w14:paraId="6C42ED6A" w14:textId="6072056D" w:rsidR="004D3FBF" w:rsidRPr="00E82B3F" w:rsidRDefault="002639C2"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45/</w:t>
            </w:r>
            <w:r w:rsidR="004D3FBF" w:rsidRPr="00E82B3F">
              <w:rPr>
                <w:rFonts w:asciiTheme="majorBidi" w:eastAsia="Cambria" w:hAnsiTheme="majorBidi" w:cstheme="majorBidi"/>
                <w:sz w:val="21"/>
                <w:szCs w:val="21"/>
              </w:rPr>
              <w:t>954 (25.7)</w:t>
            </w:r>
          </w:p>
        </w:tc>
        <w:tc>
          <w:tcPr>
            <w:cnfStyle w:val="000010000000" w:firstRow="0" w:lastRow="0" w:firstColumn="0" w:lastColumn="0" w:oddVBand="1" w:evenVBand="0" w:oddHBand="0" w:evenHBand="0" w:firstRowFirstColumn="0" w:firstRowLastColumn="0" w:lastRowFirstColumn="0" w:lastRowLastColumn="0"/>
            <w:tcW w:w="0" w:type="auto"/>
          </w:tcPr>
          <w:p w14:paraId="5E9AE861" w14:textId="256993C3" w:rsidR="004D3FBF" w:rsidRPr="00E82B3F" w:rsidRDefault="002639C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63/</w:t>
            </w:r>
            <w:r w:rsidR="004D3FBF" w:rsidRPr="00E82B3F">
              <w:rPr>
                <w:rFonts w:asciiTheme="majorBidi" w:eastAsia="Cambria" w:hAnsiTheme="majorBidi" w:cstheme="majorBidi"/>
                <w:sz w:val="21"/>
                <w:szCs w:val="21"/>
              </w:rPr>
              <w:t>1132 (23.2)</w:t>
            </w:r>
          </w:p>
        </w:tc>
      </w:tr>
      <w:tr w:rsidR="005E359B" w:rsidRPr="00E82B3F" w14:paraId="469F5733"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12FB4D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E39EBB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F154B4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1EF60E02" w14:textId="765A7410" w:rsidR="004D3FBF" w:rsidRPr="00E82B3F" w:rsidRDefault="002639C2"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0/</w:t>
            </w:r>
            <w:r w:rsidR="004D3FBF" w:rsidRPr="00E82B3F">
              <w:rPr>
                <w:rFonts w:asciiTheme="majorBidi" w:eastAsia="Cambria" w:hAnsiTheme="majorBidi" w:cstheme="majorBidi"/>
                <w:sz w:val="21"/>
                <w:szCs w:val="21"/>
              </w:rPr>
              <w:t>221 (22.6)</w:t>
            </w:r>
          </w:p>
        </w:tc>
        <w:tc>
          <w:tcPr>
            <w:cnfStyle w:val="000010000000" w:firstRow="0" w:lastRow="0" w:firstColumn="0" w:lastColumn="0" w:oddVBand="1" w:evenVBand="0" w:oddHBand="0" w:evenHBand="0" w:firstRowFirstColumn="0" w:firstRowLastColumn="0" w:lastRowFirstColumn="0" w:lastRowLastColumn="0"/>
            <w:tcW w:w="0" w:type="auto"/>
          </w:tcPr>
          <w:p w14:paraId="60841826" w14:textId="2AADEEBC" w:rsidR="004D3FBF" w:rsidRPr="00E82B3F" w:rsidRDefault="002639C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8/</w:t>
            </w:r>
            <w:r w:rsidR="004D3FBF" w:rsidRPr="00E82B3F">
              <w:rPr>
                <w:rFonts w:asciiTheme="majorBidi" w:eastAsia="Cambria" w:hAnsiTheme="majorBidi" w:cstheme="majorBidi"/>
                <w:sz w:val="21"/>
                <w:szCs w:val="21"/>
              </w:rPr>
              <w:t>293 (16.4)</w:t>
            </w:r>
          </w:p>
        </w:tc>
      </w:tr>
      <w:tr w:rsidR="005E359B" w:rsidRPr="00E82B3F" w14:paraId="0380E570"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9E120D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CB66FE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DEF3AB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5DAD7EC9" w14:textId="44B52AAF" w:rsidR="004D3FBF" w:rsidRPr="00E82B3F" w:rsidRDefault="002639C2"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w:t>
            </w:r>
            <w:r w:rsidR="004D3FBF" w:rsidRPr="00E82B3F">
              <w:rPr>
                <w:rFonts w:asciiTheme="majorBidi" w:eastAsia="Cambria" w:hAnsiTheme="majorBidi" w:cstheme="majorBidi"/>
                <w:sz w:val="21"/>
                <w:szCs w:val="21"/>
              </w:rPr>
              <w:t>49 (28)</w:t>
            </w:r>
          </w:p>
        </w:tc>
        <w:tc>
          <w:tcPr>
            <w:cnfStyle w:val="000010000000" w:firstRow="0" w:lastRow="0" w:firstColumn="0" w:lastColumn="0" w:oddVBand="1" w:evenVBand="0" w:oddHBand="0" w:evenHBand="0" w:firstRowFirstColumn="0" w:firstRowLastColumn="0" w:lastRowFirstColumn="0" w:lastRowLastColumn="0"/>
            <w:tcW w:w="0" w:type="auto"/>
          </w:tcPr>
          <w:p w14:paraId="63E5D749" w14:textId="65E7CDB8" w:rsidR="004D3FBF" w:rsidRPr="00E82B3F" w:rsidRDefault="002639C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w:t>
            </w:r>
            <w:r w:rsidR="004D3FBF" w:rsidRPr="00E82B3F">
              <w:rPr>
                <w:rFonts w:asciiTheme="majorBidi" w:eastAsia="Cambria" w:hAnsiTheme="majorBidi" w:cstheme="majorBidi"/>
                <w:sz w:val="21"/>
                <w:szCs w:val="21"/>
              </w:rPr>
              <w:t>64 (21.9)</w:t>
            </w:r>
          </w:p>
        </w:tc>
      </w:tr>
      <w:tr w:rsidR="005E359B" w:rsidRPr="00E82B3F" w14:paraId="7018CAB0"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2EEABF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947F80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901E69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58F8812E" w14:textId="170EC073" w:rsidR="004D3FBF" w:rsidRPr="00E82B3F" w:rsidRDefault="002639C2"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9</w:t>
            </w:r>
            <w:r w:rsidR="00270745" w:rsidRPr="00E82B3F">
              <w:rPr>
                <w:rFonts w:asciiTheme="majorBidi" w:eastAsia="Cambria" w:hAnsiTheme="majorBidi" w:cstheme="majorBidi"/>
                <w:sz w:val="21"/>
                <w:szCs w:val="21"/>
              </w:rPr>
              <w:t>/</w:t>
            </w:r>
            <w:r w:rsidR="004D3FBF" w:rsidRPr="00E82B3F">
              <w:rPr>
                <w:rFonts w:asciiTheme="majorBidi" w:eastAsia="Cambria" w:hAnsiTheme="majorBidi" w:cstheme="majorBidi"/>
                <w:sz w:val="21"/>
                <w:szCs w:val="21"/>
              </w:rPr>
              <w:t>48 (39.6)</w:t>
            </w:r>
          </w:p>
        </w:tc>
        <w:tc>
          <w:tcPr>
            <w:cnfStyle w:val="000010000000" w:firstRow="0" w:lastRow="0" w:firstColumn="0" w:lastColumn="0" w:oddVBand="1" w:evenVBand="0" w:oddHBand="0" w:evenHBand="0" w:firstRowFirstColumn="0" w:firstRowLastColumn="0" w:lastRowFirstColumn="0" w:lastRowLastColumn="0"/>
            <w:tcW w:w="0" w:type="auto"/>
          </w:tcPr>
          <w:p w14:paraId="50809674" w14:textId="086229B6" w:rsidR="004D3FBF" w:rsidRPr="00E82B3F" w:rsidRDefault="0027074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7/</w:t>
            </w:r>
            <w:r w:rsidR="004D3FBF" w:rsidRPr="00E82B3F">
              <w:rPr>
                <w:rFonts w:asciiTheme="majorBidi" w:eastAsia="Cambria" w:hAnsiTheme="majorBidi" w:cstheme="majorBidi"/>
                <w:sz w:val="21"/>
                <w:szCs w:val="21"/>
              </w:rPr>
              <w:t>115 (23.3)</w:t>
            </w:r>
          </w:p>
        </w:tc>
      </w:tr>
      <w:tr w:rsidR="005E359B" w:rsidRPr="00E82B3F" w14:paraId="54E55801"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224A70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3281FA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552B29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109A3DCC"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c>
          <w:tcPr>
            <w:cnfStyle w:val="000010000000" w:firstRow="0" w:lastRow="0" w:firstColumn="0" w:lastColumn="0" w:oddVBand="1" w:evenVBand="0" w:oddHBand="0" w:evenHBand="0" w:firstRowFirstColumn="0" w:firstRowLastColumn="0" w:lastRowFirstColumn="0" w:lastRowLastColumn="0"/>
            <w:tcW w:w="0" w:type="auto"/>
          </w:tcPr>
          <w:p w14:paraId="0841870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w:t>
            </w:r>
          </w:p>
        </w:tc>
      </w:tr>
      <w:tr w:rsidR="005E359B" w:rsidRPr="00E82B3F" w14:paraId="1443C8F1"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D6DF70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EA9B6A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FD0339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158713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8FB1AE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DC9B53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7808D4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69B7F04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eats crisps?</w:t>
            </w:r>
          </w:p>
        </w:tc>
        <w:tc>
          <w:tcPr>
            <w:cnfStyle w:val="000010000000" w:firstRow="0" w:lastRow="0" w:firstColumn="0" w:lastColumn="0" w:oddVBand="1" w:evenVBand="0" w:oddHBand="0" w:evenHBand="0" w:firstRowFirstColumn="0" w:firstRowLastColumn="0" w:lastRowFirstColumn="0" w:lastRowLastColumn="0"/>
            <w:tcW w:w="0" w:type="auto"/>
          </w:tcPr>
          <w:p w14:paraId="508A6CD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697EA77B" w14:textId="455A8A2A" w:rsidR="004D3FBF" w:rsidRPr="00E82B3F" w:rsidRDefault="0027074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7/</w:t>
            </w:r>
            <w:r w:rsidR="004D3FBF" w:rsidRPr="00E82B3F">
              <w:rPr>
                <w:rFonts w:asciiTheme="majorBidi" w:eastAsia="Cambria" w:hAnsiTheme="majorBidi" w:cstheme="majorBidi"/>
                <w:sz w:val="21"/>
                <w:szCs w:val="21"/>
              </w:rPr>
              <w:t>107 (62.6)</w:t>
            </w:r>
          </w:p>
        </w:tc>
        <w:tc>
          <w:tcPr>
            <w:cnfStyle w:val="000010000000" w:firstRow="0" w:lastRow="0" w:firstColumn="0" w:lastColumn="0" w:oddVBand="1" w:evenVBand="0" w:oddHBand="0" w:evenHBand="0" w:firstRowFirstColumn="0" w:firstRowLastColumn="0" w:lastRowFirstColumn="0" w:lastRowLastColumn="0"/>
            <w:tcW w:w="0" w:type="auto"/>
          </w:tcPr>
          <w:p w14:paraId="3AEC140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7904AA19"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E3A33A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9DBA53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A5E273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79143D74" w14:textId="5A076712" w:rsidR="004D3FBF" w:rsidRPr="00E82B3F" w:rsidRDefault="0027074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49/</w:t>
            </w:r>
            <w:r w:rsidR="004D3FBF" w:rsidRPr="00E82B3F">
              <w:rPr>
                <w:rFonts w:asciiTheme="majorBidi" w:eastAsia="Cambria" w:hAnsiTheme="majorBidi" w:cstheme="majorBidi"/>
                <w:sz w:val="21"/>
                <w:szCs w:val="21"/>
              </w:rPr>
              <w:t>609 (40.9)</w:t>
            </w:r>
          </w:p>
        </w:tc>
        <w:tc>
          <w:tcPr>
            <w:cnfStyle w:val="000010000000" w:firstRow="0" w:lastRow="0" w:firstColumn="0" w:lastColumn="0" w:oddVBand="1" w:evenVBand="0" w:oddHBand="0" w:evenHBand="0" w:firstRowFirstColumn="0" w:firstRowLastColumn="0" w:lastRowFirstColumn="0" w:lastRowLastColumn="0"/>
            <w:tcW w:w="0" w:type="auto"/>
          </w:tcPr>
          <w:p w14:paraId="1886735E"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AB80B1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2FE6FD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614DD7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981536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5-6 (week)</w:t>
            </w:r>
          </w:p>
        </w:tc>
        <w:tc>
          <w:tcPr>
            <w:tcW w:w="0" w:type="auto"/>
          </w:tcPr>
          <w:p w14:paraId="51699E90" w14:textId="366EFD7C" w:rsidR="004D3FBF" w:rsidRPr="00E82B3F" w:rsidRDefault="0027074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2/</w:t>
            </w:r>
            <w:r w:rsidR="004D3FBF" w:rsidRPr="00E82B3F">
              <w:rPr>
                <w:rFonts w:asciiTheme="majorBidi" w:eastAsia="Cambria" w:hAnsiTheme="majorBidi" w:cstheme="majorBidi"/>
                <w:sz w:val="21"/>
                <w:szCs w:val="21"/>
              </w:rPr>
              <w:t>194 (31.8)</w:t>
            </w:r>
          </w:p>
        </w:tc>
        <w:tc>
          <w:tcPr>
            <w:cnfStyle w:val="000010000000" w:firstRow="0" w:lastRow="0" w:firstColumn="0" w:lastColumn="0" w:oddVBand="1" w:evenVBand="0" w:oddHBand="0" w:evenHBand="0" w:firstRowFirstColumn="0" w:firstRowLastColumn="0" w:lastRowFirstColumn="0" w:lastRowLastColumn="0"/>
            <w:tcW w:w="0" w:type="auto"/>
          </w:tcPr>
          <w:p w14:paraId="5BF4D5B9"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D46DB60"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18F9A3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D1B6C9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022DE4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4 (week)</w:t>
            </w:r>
          </w:p>
        </w:tc>
        <w:tc>
          <w:tcPr>
            <w:tcW w:w="0" w:type="auto"/>
          </w:tcPr>
          <w:p w14:paraId="54B67E25" w14:textId="7A67B79A" w:rsidR="004D3FBF" w:rsidRPr="00E82B3F" w:rsidRDefault="0027074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39/</w:t>
            </w:r>
            <w:r w:rsidR="004D3FBF" w:rsidRPr="00E82B3F">
              <w:rPr>
                <w:rFonts w:asciiTheme="majorBidi" w:eastAsia="Cambria" w:hAnsiTheme="majorBidi" w:cstheme="majorBidi"/>
                <w:sz w:val="21"/>
                <w:szCs w:val="21"/>
              </w:rPr>
              <w:t>1132 (29.9)</w:t>
            </w:r>
          </w:p>
        </w:tc>
        <w:tc>
          <w:tcPr>
            <w:cnfStyle w:val="000010000000" w:firstRow="0" w:lastRow="0" w:firstColumn="0" w:lastColumn="0" w:oddVBand="1" w:evenVBand="0" w:oddHBand="0" w:evenHBand="0" w:firstRowFirstColumn="0" w:firstRowLastColumn="0" w:lastRowFirstColumn="0" w:lastRowLastColumn="0"/>
            <w:tcW w:w="0" w:type="auto"/>
          </w:tcPr>
          <w:p w14:paraId="7812334C"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7C5FE94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25AD9F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26824A9"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05311A7"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3DD91E98" w14:textId="55C12D90" w:rsidR="004D3FBF" w:rsidRPr="00E82B3F" w:rsidRDefault="0027074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1/</w:t>
            </w:r>
            <w:r w:rsidR="004D3FBF" w:rsidRPr="00E82B3F">
              <w:rPr>
                <w:rFonts w:asciiTheme="majorBidi" w:eastAsia="Cambria" w:hAnsiTheme="majorBidi" w:cstheme="majorBidi"/>
                <w:sz w:val="21"/>
                <w:szCs w:val="21"/>
              </w:rPr>
              <w:t>510 (23.7)</w:t>
            </w:r>
          </w:p>
        </w:tc>
        <w:tc>
          <w:tcPr>
            <w:cnfStyle w:val="000010000000" w:firstRow="0" w:lastRow="0" w:firstColumn="0" w:lastColumn="0" w:oddVBand="1" w:evenVBand="0" w:oddHBand="0" w:evenHBand="0" w:firstRowFirstColumn="0" w:firstRowLastColumn="0" w:lastRowFirstColumn="0" w:lastRowLastColumn="0"/>
            <w:tcW w:w="0" w:type="auto"/>
          </w:tcPr>
          <w:p w14:paraId="4D777F6A"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0DAA7A2"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68679C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FFBA24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38DAB2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0CECC37A" w14:textId="5B4571F8" w:rsidR="004D3FBF" w:rsidRPr="00E82B3F" w:rsidRDefault="0027074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5/</w:t>
            </w:r>
            <w:r w:rsidR="004D3FBF" w:rsidRPr="00E82B3F">
              <w:rPr>
                <w:rFonts w:asciiTheme="majorBidi" w:eastAsia="Cambria" w:hAnsiTheme="majorBidi" w:cstheme="majorBidi"/>
                <w:sz w:val="21"/>
                <w:szCs w:val="21"/>
              </w:rPr>
              <w:t>243 (22.6)</w:t>
            </w:r>
          </w:p>
        </w:tc>
        <w:tc>
          <w:tcPr>
            <w:cnfStyle w:val="000010000000" w:firstRow="0" w:lastRow="0" w:firstColumn="0" w:lastColumn="0" w:oddVBand="1" w:evenVBand="0" w:oddHBand="0" w:evenHBand="0" w:firstRowFirstColumn="0" w:firstRowLastColumn="0" w:lastRowFirstColumn="0" w:lastRowLastColumn="0"/>
            <w:tcW w:w="0" w:type="auto"/>
          </w:tcPr>
          <w:p w14:paraId="7213E8E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5AFE263"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F5DB0D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857054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D721E7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0E0721AF" w14:textId="68C914D3" w:rsidR="004D3FBF" w:rsidRPr="00E82B3F" w:rsidRDefault="0027074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1/</w:t>
            </w:r>
            <w:r w:rsidR="004D3FBF" w:rsidRPr="00E82B3F">
              <w:rPr>
                <w:rFonts w:asciiTheme="majorBidi" w:eastAsia="Cambria" w:hAnsiTheme="majorBidi" w:cstheme="majorBidi"/>
                <w:sz w:val="21"/>
                <w:szCs w:val="21"/>
              </w:rPr>
              <w:t>204 (29.9)</w:t>
            </w:r>
          </w:p>
        </w:tc>
        <w:tc>
          <w:tcPr>
            <w:cnfStyle w:val="000010000000" w:firstRow="0" w:lastRow="0" w:firstColumn="0" w:lastColumn="0" w:oddVBand="1" w:evenVBand="0" w:oddHBand="0" w:evenHBand="0" w:firstRowFirstColumn="0" w:firstRowLastColumn="0" w:lastRowFirstColumn="0" w:lastRowLastColumn="0"/>
            <w:tcW w:w="0" w:type="auto"/>
          </w:tcPr>
          <w:p w14:paraId="42A3EC5F"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9025417"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78CBCB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D2FAC2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8EBB2C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1535492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c>
          <w:tcPr>
            <w:cnfStyle w:val="000010000000" w:firstRow="0" w:lastRow="0" w:firstColumn="0" w:lastColumn="0" w:oddVBand="1" w:evenVBand="0" w:oddHBand="0" w:evenHBand="0" w:firstRowFirstColumn="0" w:firstRowLastColumn="0" w:lastRowFirstColumn="0" w:lastRowLastColumn="0"/>
            <w:tcW w:w="0" w:type="auto"/>
          </w:tcPr>
          <w:p w14:paraId="3843B84E"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6F7119B"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960C25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00C17C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AF8685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6C8671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126C24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F8F7CE3"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F6B208E"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5BCCB8B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soft drinks?</w:t>
            </w:r>
          </w:p>
        </w:tc>
        <w:tc>
          <w:tcPr>
            <w:cnfStyle w:val="000010000000" w:firstRow="0" w:lastRow="0" w:firstColumn="0" w:lastColumn="0" w:oddVBand="1" w:evenVBand="0" w:oddHBand="0" w:evenHBand="0" w:firstRowFirstColumn="0" w:firstRowLastColumn="0" w:lastRowFirstColumn="0" w:lastRowLastColumn="0"/>
            <w:tcW w:w="0" w:type="auto"/>
          </w:tcPr>
          <w:p w14:paraId="57D7D34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0DD0E924" w14:textId="59459A99" w:rsidR="004D3FBF" w:rsidRPr="00E82B3F" w:rsidRDefault="000D55C6"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42/</w:t>
            </w:r>
            <w:r w:rsidR="004D3FBF" w:rsidRPr="00E82B3F">
              <w:rPr>
                <w:rFonts w:asciiTheme="majorBidi" w:eastAsia="Cambria" w:hAnsiTheme="majorBidi" w:cstheme="majorBidi"/>
                <w:sz w:val="21"/>
                <w:szCs w:val="21"/>
              </w:rPr>
              <w:t>867 (39.4)</w:t>
            </w:r>
          </w:p>
        </w:tc>
        <w:tc>
          <w:tcPr>
            <w:cnfStyle w:val="000010000000" w:firstRow="0" w:lastRow="0" w:firstColumn="0" w:lastColumn="0" w:oddVBand="1" w:evenVBand="0" w:oddHBand="0" w:evenHBand="0" w:firstRowFirstColumn="0" w:firstRowLastColumn="0" w:lastRowFirstColumn="0" w:lastRowLastColumn="0"/>
            <w:tcW w:w="0" w:type="auto"/>
          </w:tcPr>
          <w:p w14:paraId="228CD336" w14:textId="7CDBBC54" w:rsidR="004D3FBF" w:rsidRPr="00E82B3F" w:rsidRDefault="000D55C6"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84/</w:t>
            </w:r>
            <w:r w:rsidR="004D3FBF" w:rsidRPr="00E82B3F">
              <w:rPr>
                <w:rFonts w:asciiTheme="majorBidi" w:eastAsia="Cambria" w:hAnsiTheme="majorBidi" w:cstheme="majorBidi"/>
                <w:sz w:val="21"/>
                <w:szCs w:val="21"/>
              </w:rPr>
              <w:t>827 (34.3)</w:t>
            </w:r>
          </w:p>
        </w:tc>
      </w:tr>
      <w:tr w:rsidR="005E359B" w:rsidRPr="00E82B3F" w14:paraId="5FACC2D4"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EB6C1C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43469F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9D2534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54D1416D" w14:textId="564F7815" w:rsidR="004D3FBF" w:rsidRPr="00E82B3F" w:rsidRDefault="00C37F00"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13/</w:t>
            </w:r>
            <w:r w:rsidR="004D3FBF" w:rsidRPr="00E82B3F">
              <w:rPr>
                <w:rFonts w:asciiTheme="majorBidi" w:eastAsia="Cambria" w:hAnsiTheme="majorBidi" w:cstheme="majorBidi"/>
                <w:sz w:val="21"/>
                <w:szCs w:val="21"/>
              </w:rPr>
              <w:t>386 (29.2)</w:t>
            </w:r>
          </w:p>
        </w:tc>
        <w:tc>
          <w:tcPr>
            <w:cnfStyle w:val="000010000000" w:firstRow="0" w:lastRow="0" w:firstColumn="0" w:lastColumn="0" w:oddVBand="1" w:evenVBand="0" w:oddHBand="0" w:evenHBand="0" w:firstRowFirstColumn="0" w:firstRowLastColumn="0" w:lastRowFirstColumn="0" w:lastRowLastColumn="0"/>
            <w:tcW w:w="0" w:type="auto"/>
          </w:tcPr>
          <w:p w14:paraId="7AC7D7BF" w14:textId="38778BE7" w:rsidR="004D3FBF" w:rsidRPr="00E82B3F" w:rsidRDefault="0099514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w:t>
            </w:r>
            <w:r w:rsidR="00C37F00" w:rsidRPr="00E82B3F">
              <w:rPr>
                <w:rFonts w:asciiTheme="majorBidi" w:eastAsia="Cambria" w:hAnsiTheme="majorBidi" w:cstheme="majorBidi"/>
                <w:sz w:val="21"/>
                <w:szCs w:val="21"/>
              </w:rPr>
              <w:t>01/</w:t>
            </w:r>
            <w:r w:rsidR="004D3FBF" w:rsidRPr="00E82B3F">
              <w:rPr>
                <w:rFonts w:asciiTheme="majorBidi" w:eastAsia="Cambria" w:hAnsiTheme="majorBidi" w:cstheme="majorBidi"/>
                <w:sz w:val="21"/>
                <w:szCs w:val="21"/>
              </w:rPr>
              <w:t>386 (26.1)</w:t>
            </w:r>
          </w:p>
        </w:tc>
      </w:tr>
      <w:tr w:rsidR="005E359B" w:rsidRPr="00E82B3F" w14:paraId="7BB6E021"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1BB366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621E848"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DD8B8B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5E3456C2" w14:textId="51AF8792" w:rsidR="004D3FBF" w:rsidRPr="00E82B3F" w:rsidRDefault="00A8247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2/</w:t>
            </w:r>
            <w:r w:rsidR="004D3FBF" w:rsidRPr="00E82B3F">
              <w:rPr>
                <w:rFonts w:asciiTheme="majorBidi" w:eastAsia="Cambria" w:hAnsiTheme="majorBidi" w:cstheme="majorBidi"/>
                <w:sz w:val="21"/>
                <w:szCs w:val="21"/>
              </w:rPr>
              <w:t>283 (32.5)</w:t>
            </w:r>
          </w:p>
        </w:tc>
        <w:tc>
          <w:tcPr>
            <w:cnfStyle w:val="000010000000" w:firstRow="0" w:lastRow="0" w:firstColumn="0" w:lastColumn="0" w:oddVBand="1" w:evenVBand="0" w:oddHBand="0" w:evenHBand="0" w:firstRowFirstColumn="0" w:firstRowLastColumn="0" w:lastRowFirstColumn="0" w:lastRowLastColumn="0"/>
            <w:tcW w:w="0" w:type="auto"/>
          </w:tcPr>
          <w:p w14:paraId="18F14A2A" w14:textId="46EAC52E" w:rsidR="004D3FBF" w:rsidRPr="00E82B3F" w:rsidRDefault="00A82475"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2/</w:t>
            </w:r>
            <w:r w:rsidR="004D3FBF" w:rsidRPr="00E82B3F">
              <w:rPr>
                <w:rFonts w:asciiTheme="majorBidi" w:eastAsia="Cambria" w:hAnsiTheme="majorBidi" w:cstheme="majorBidi"/>
                <w:sz w:val="21"/>
                <w:szCs w:val="21"/>
              </w:rPr>
              <w:t>347 (26.5)</w:t>
            </w:r>
          </w:p>
        </w:tc>
      </w:tr>
      <w:tr w:rsidR="005E359B" w:rsidRPr="00E82B3F" w14:paraId="1D8F681C"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1C15F0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2667D8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0E9BD6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72138502" w14:textId="71AF0648" w:rsidR="004D3FBF" w:rsidRPr="00E82B3F" w:rsidRDefault="009B4A7A"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3/</w:t>
            </w:r>
            <w:r w:rsidR="004D3FBF" w:rsidRPr="00E82B3F">
              <w:rPr>
                <w:rFonts w:asciiTheme="majorBidi" w:eastAsia="Cambria" w:hAnsiTheme="majorBidi" w:cstheme="majorBidi"/>
                <w:sz w:val="21"/>
                <w:szCs w:val="21"/>
              </w:rPr>
              <w:t>148 (28.9)</w:t>
            </w:r>
          </w:p>
        </w:tc>
        <w:tc>
          <w:tcPr>
            <w:cnfStyle w:val="000010000000" w:firstRow="0" w:lastRow="0" w:firstColumn="0" w:lastColumn="0" w:oddVBand="1" w:evenVBand="0" w:oddHBand="0" w:evenHBand="0" w:firstRowFirstColumn="0" w:firstRowLastColumn="0" w:lastRowFirstColumn="0" w:lastRowLastColumn="0"/>
            <w:tcW w:w="0" w:type="auto"/>
          </w:tcPr>
          <w:p w14:paraId="71E29C34" w14:textId="34340B76" w:rsidR="004D3FBF" w:rsidRPr="00E82B3F" w:rsidRDefault="009B4A7A"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2/</w:t>
            </w:r>
            <w:r w:rsidR="004D3FBF" w:rsidRPr="00E82B3F">
              <w:rPr>
                <w:rFonts w:asciiTheme="majorBidi" w:eastAsia="Cambria" w:hAnsiTheme="majorBidi" w:cstheme="majorBidi"/>
                <w:sz w:val="21"/>
                <w:szCs w:val="21"/>
              </w:rPr>
              <w:t>224 (27.7)</w:t>
            </w:r>
          </w:p>
        </w:tc>
      </w:tr>
      <w:tr w:rsidR="005E359B" w:rsidRPr="00E82B3F" w14:paraId="3F414D9B"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199BF5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24DEC75"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275106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00033FB3" w14:textId="6CAE0ECB" w:rsidR="004D3FBF" w:rsidRPr="00E82B3F" w:rsidRDefault="009B4A7A"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5/</w:t>
            </w:r>
            <w:r w:rsidR="004D3FBF" w:rsidRPr="00E82B3F">
              <w:rPr>
                <w:rFonts w:asciiTheme="majorBidi" w:eastAsia="Cambria" w:hAnsiTheme="majorBidi" w:cstheme="majorBidi"/>
                <w:sz w:val="21"/>
                <w:szCs w:val="21"/>
              </w:rPr>
              <w:t>111 (31.5)</w:t>
            </w:r>
          </w:p>
        </w:tc>
        <w:tc>
          <w:tcPr>
            <w:cnfStyle w:val="000010000000" w:firstRow="0" w:lastRow="0" w:firstColumn="0" w:lastColumn="0" w:oddVBand="1" w:evenVBand="0" w:oddHBand="0" w:evenHBand="0" w:firstRowFirstColumn="0" w:firstRowLastColumn="0" w:lastRowFirstColumn="0" w:lastRowLastColumn="0"/>
            <w:tcW w:w="0" w:type="auto"/>
          </w:tcPr>
          <w:p w14:paraId="17AF684F" w14:textId="52EC49C0" w:rsidR="004D3FBF" w:rsidRPr="00E82B3F" w:rsidRDefault="009B4A7A"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8/</w:t>
            </w:r>
            <w:r w:rsidR="004D3FBF" w:rsidRPr="00E82B3F">
              <w:rPr>
                <w:rFonts w:asciiTheme="majorBidi" w:eastAsia="Cambria" w:hAnsiTheme="majorBidi" w:cstheme="majorBidi"/>
                <w:sz w:val="21"/>
                <w:szCs w:val="21"/>
              </w:rPr>
              <w:t>158 (24.1)</w:t>
            </w:r>
          </w:p>
        </w:tc>
      </w:tr>
      <w:tr w:rsidR="005E359B" w:rsidRPr="00E82B3F" w14:paraId="4FCAA1D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74B0FB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5A767F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24CC30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75E1C764" w14:textId="7F69A413" w:rsidR="004D3FBF" w:rsidRPr="00E82B3F" w:rsidRDefault="009B4A7A"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29/</w:t>
            </w:r>
            <w:r w:rsidR="004D3FBF" w:rsidRPr="00E82B3F">
              <w:rPr>
                <w:rFonts w:asciiTheme="majorBidi" w:eastAsia="Cambria" w:hAnsiTheme="majorBidi" w:cstheme="majorBidi"/>
                <w:sz w:val="21"/>
                <w:szCs w:val="21"/>
              </w:rPr>
              <w:t>1203 (27.3)</w:t>
            </w:r>
          </w:p>
        </w:tc>
        <w:tc>
          <w:tcPr>
            <w:cnfStyle w:val="000010000000" w:firstRow="0" w:lastRow="0" w:firstColumn="0" w:lastColumn="0" w:oddVBand="1" w:evenVBand="0" w:oddHBand="0" w:evenHBand="0" w:firstRowFirstColumn="0" w:firstRowLastColumn="0" w:lastRowFirstColumn="0" w:lastRowLastColumn="0"/>
            <w:tcW w:w="0" w:type="auto"/>
          </w:tcPr>
          <w:p w14:paraId="71AB32D9" w14:textId="2146722F" w:rsidR="004D3FBF" w:rsidRPr="00E82B3F" w:rsidRDefault="00145FB0"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94/</w:t>
            </w:r>
            <w:r w:rsidR="004D3FBF" w:rsidRPr="00E82B3F">
              <w:rPr>
                <w:rFonts w:asciiTheme="majorBidi" w:eastAsia="Cambria" w:hAnsiTheme="majorBidi" w:cstheme="majorBidi"/>
                <w:sz w:val="21"/>
                <w:szCs w:val="21"/>
              </w:rPr>
              <w:t>1707 (23.1)</w:t>
            </w:r>
          </w:p>
        </w:tc>
      </w:tr>
      <w:tr w:rsidR="005E359B" w:rsidRPr="00E82B3F" w14:paraId="6AA497D8" w14:textId="77777777" w:rsidTr="00201E6C">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BAFD4C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382B30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81BF4F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0392134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w:t>
            </w:r>
          </w:p>
        </w:tc>
        <w:tc>
          <w:tcPr>
            <w:cnfStyle w:val="000010000000" w:firstRow="0" w:lastRow="0" w:firstColumn="0" w:lastColumn="0" w:oddVBand="1" w:evenVBand="0" w:oddHBand="0" w:evenHBand="0" w:firstRowFirstColumn="0" w:firstRowLastColumn="0" w:lastRowFirstColumn="0" w:lastRowLastColumn="0"/>
            <w:tcW w:w="0" w:type="auto"/>
          </w:tcPr>
          <w:p w14:paraId="15FB742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w:t>
            </w:r>
          </w:p>
        </w:tc>
      </w:tr>
      <w:tr w:rsidR="005E359B" w:rsidRPr="00E82B3F" w14:paraId="6DF4A377" w14:textId="77777777" w:rsidTr="00072ABB">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BDBEDEA" w14:textId="77777777" w:rsidR="00072ABB" w:rsidRPr="00E82B3F" w:rsidRDefault="00072ABB" w:rsidP="00201E6C">
            <w:pPr>
              <w:rPr>
                <w:rFonts w:asciiTheme="majorBidi" w:eastAsia="DengXian" w:hAnsiTheme="majorBidi" w:cstheme="majorBidi"/>
                <w:sz w:val="21"/>
                <w:szCs w:val="21"/>
                <w:lang w:eastAsia="en-US"/>
              </w:rPr>
            </w:pPr>
          </w:p>
        </w:tc>
        <w:tc>
          <w:tcPr>
            <w:tcW w:w="0" w:type="auto"/>
          </w:tcPr>
          <w:p w14:paraId="0F42DE9C" w14:textId="77777777" w:rsidR="00072ABB" w:rsidRPr="00E82B3F" w:rsidRDefault="00072AB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362CDC8" w14:textId="77777777" w:rsidR="00072ABB" w:rsidRPr="00E82B3F" w:rsidRDefault="00072ABB" w:rsidP="00201E6C">
            <w:pPr>
              <w:rPr>
                <w:rFonts w:asciiTheme="majorBidi" w:hAnsiTheme="majorBidi" w:cstheme="majorBidi"/>
                <w:sz w:val="21"/>
                <w:szCs w:val="21"/>
              </w:rPr>
            </w:pPr>
          </w:p>
        </w:tc>
        <w:tc>
          <w:tcPr>
            <w:tcW w:w="0" w:type="auto"/>
          </w:tcPr>
          <w:p w14:paraId="507D3398" w14:textId="77777777" w:rsidR="00072ABB" w:rsidRPr="00E82B3F" w:rsidRDefault="00072ABB" w:rsidP="00201E6C">
            <w:pPr>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21"/>
                <w:szCs w:val="21"/>
              </w:rPr>
            </w:pPr>
          </w:p>
        </w:tc>
        <w:tc>
          <w:tcPr>
            <w:cnfStyle w:val="000010000000" w:firstRow="0" w:lastRow="0" w:firstColumn="0" w:lastColumn="0" w:oddVBand="1" w:evenVBand="0" w:oddHBand="0" w:evenHBand="0" w:firstRowFirstColumn="0" w:firstRowLastColumn="0" w:lastRowFirstColumn="0" w:lastRowLastColumn="0"/>
            <w:tcW w:w="0" w:type="auto"/>
          </w:tcPr>
          <w:p w14:paraId="6E312210" w14:textId="77777777" w:rsidR="00072ABB" w:rsidRPr="00E82B3F" w:rsidRDefault="00072ABB" w:rsidP="00201E6C">
            <w:pPr>
              <w:rPr>
                <w:rFonts w:asciiTheme="majorBidi" w:eastAsia="Cambria" w:hAnsiTheme="majorBidi" w:cstheme="majorBidi"/>
                <w:sz w:val="21"/>
                <w:szCs w:val="21"/>
              </w:rPr>
            </w:pPr>
          </w:p>
        </w:tc>
      </w:tr>
      <w:tr w:rsidR="005E359B" w:rsidRPr="00E82B3F" w14:paraId="45705E05"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7622DD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w:t>
            </w:r>
          </w:p>
        </w:tc>
        <w:tc>
          <w:tcPr>
            <w:tcW w:w="0" w:type="auto"/>
          </w:tcPr>
          <w:p w14:paraId="1C852198"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fruit juice/smoothie?</w:t>
            </w:r>
          </w:p>
        </w:tc>
        <w:tc>
          <w:tcPr>
            <w:cnfStyle w:val="000010000000" w:firstRow="0" w:lastRow="0" w:firstColumn="0" w:lastColumn="0" w:oddVBand="1" w:evenVBand="0" w:oddHBand="0" w:evenHBand="0" w:firstRowFirstColumn="0" w:firstRowLastColumn="0" w:lastRowFirstColumn="0" w:lastRowLastColumn="0"/>
            <w:tcW w:w="0" w:type="auto"/>
          </w:tcPr>
          <w:p w14:paraId="3A66763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07D13BED"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0F4ABD3" w14:textId="6EC9B2D5" w:rsidR="004D3FBF" w:rsidRPr="00E82B3F" w:rsidRDefault="00072AB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1/</w:t>
            </w:r>
            <w:r w:rsidR="004D3FBF" w:rsidRPr="00E82B3F">
              <w:rPr>
                <w:rFonts w:asciiTheme="majorBidi" w:eastAsia="Cambria" w:hAnsiTheme="majorBidi" w:cstheme="majorBidi"/>
                <w:sz w:val="21"/>
                <w:szCs w:val="21"/>
              </w:rPr>
              <w:t>547 (27.6)</w:t>
            </w:r>
          </w:p>
        </w:tc>
      </w:tr>
      <w:tr w:rsidR="005E359B" w:rsidRPr="00E82B3F" w14:paraId="7CC430F8"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2D3D1A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31E4E2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CA821C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2923CAD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D28AEBB" w14:textId="2350FFF8" w:rsidR="004D3FBF" w:rsidRPr="00E82B3F" w:rsidRDefault="00072AB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75/</w:t>
            </w:r>
            <w:r w:rsidR="004D3FBF" w:rsidRPr="00E82B3F">
              <w:rPr>
                <w:rFonts w:asciiTheme="majorBidi" w:eastAsia="Cambria" w:hAnsiTheme="majorBidi" w:cstheme="majorBidi"/>
                <w:sz w:val="21"/>
                <w:szCs w:val="21"/>
              </w:rPr>
              <w:t>991 (27.7)</w:t>
            </w:r>
          </w:p>
        </w:tc>
      </w:tr>
      <w:tr w:rsidR="005E359B" w:rsidRPr="00E82B3F" w14:paraId="51955805"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D978FA9"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A6EF9B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E6EF1F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61448C2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DC2B48D" w14:textId="2679CE03" w:rsidR="004D3FBF" w:rsidRPr="00E82B3F" w:rsidRDefault="00072AB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33/</w:t>
            </w:r>
            <w:r w:rsidR="004D3FBF" w:rsidRPr="00E82B3F">
              <w:rPr>
                <w:rFonts w:asciiTheme="majorBidi" w:eastAsia="Cambria" w:hAnsiTheme="majorBidi" w:cstheme="majorBidi"/>
                <w:sz w:val="21"/>
                <w:szCs w:val="21"/>
              </w:rPr>
              <w:t>858 (27.2)</w:t>
            </w:r>
          </w:p>
        </w:tc>
      </w:tr>
      <w:tr w:rsidR="005E359B" w:rsidRPr="00E82B3F" w14:paraId="7257C24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95E86A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A601EB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48723D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4F77461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DC8259D" w14:textId="5AF68111" w:rsidR="004D3FBF" w:rsidRPr="00E82B3F" w:rsidRDefault="00072ABB"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03/</w:t>
            </w:r>
            <w:r w:rsidR="004D3FBF" w:rsidRPr="00E82B3F">
              <w:rPr>
                <w:rFonts w:asciiTheme="majorBidi" w:eastAsia="Cambria" w:hAnsiTheme="majorBidi" w:cstheme="majorBidi"/>
                <w:sz w:val="21"/>
                <w:szCs w:val="21"/>
              </w:rPr>
              <w:t>389 (26.4)</w:t>
            </w:r>
          </w:p>
        </w:tc>
      </w:tr>
      <w:tr w:rsidR="005E359B" w:rsidRPr="00E82B3F" w14:paraId="46B4F5AD"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BC56AF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FA4ACA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B7FEA8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75559D9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08C0551" w14:textId="6A3AE034"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2/</w:t>
            </w:r>
            <w:r w:rsidR="004D3FBF" w:rsidRPr="00E82B3F">
              <w:rPr>
                <w:rFonts w:asciiTheme="majorBidi" w:eastAsia="Cambria" w:hAnsiTheme="majorBidi" w:cstheme="majorBidi"/>
                <w:sz w:val="21"/>
                <w:szCs w:val="21"/>
              </w:rPr>
              <w:t>237 (26.2)</w:t>
            </w:r>
          </w:p>
        </w:tc>
      </w:tr>
      <w:tr w:rsidR="005E359B" w:rsidRPr="00E82B3F" w14:paraId="016F810B"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741D46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37F26A0"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FF9977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0534E48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92F2A1D" w14:textId="6797587C"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78/</w:t>
            </w:r>
            <w:r w:rsidR="004D3FBF" w:rsidRPr="00E82B3F">
              <w:rPr>
                <w:rFonts w:asciiTheme="majorBidi" w:eastAsia="Cambria" w:hAnsiTheme="majorBidi" w:cstheme="majorBidi"/>
                <w:sz w:val="21"/>
                <w:szCs w:val="21"/>
              </w:rPr>
              <w:t>1013 (27.5)</w:t>
            </w:r>
          </w:p>
        </w:tc>
      </w:tr>
      <w:tr w:rsidR="005E359B" w:rsidRPr="00E82B3F" w14:paraId="063B8BCC"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DB622B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F5DB3C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8C67F3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420C5A9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EFD4B3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r>
      <w:tr w:rsidR="005E359B" w:rsidRPr="00E82B3F" w14:paraId="5AA4BFA8"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56ECCA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6AEF23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08E50D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EC0188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A78E2E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07FED30"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D597BC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w:t>
            </w:r>
          </w:p>
        </w:tc>
        <w:tc>
          <w:tcPr>
            <w:tcW w:w="0" w:type="auto"/>
          </w:tcPr>
          <w:p w14:paraId="6CEE62C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diluting juice/sport drink?</w:t>
            </w:r>
          </w:p>
        </w:tc>
        <w:tc>
          <w:tcPr>
            <w:cnfStyle w:val="000010000000" w:firstRow="0" w:lastRow="0" w:firstColumn="0" w:lastColumn="0" w:oddVBand="1" w:evenVBand="0" w:oddHBand="0" w:evenHBand="0" w:firstRowFirstColumn="0" w:firstRowLastColumn="0" w:lastRowFirstColumn="0" w:lastRowLastColumn="0"/>
            <w:tcW w:w="0" w:type="auto"/>
          </w:tcPr>
          <w:p w14:paraId="10502BE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6EB1455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1BED1B6" w14:textId="03DB8E0A"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72/</w:t>
            </w:r>
            <w:r w:rsidR="004D3FBF" w:rsidRPr="00E82B3F">
              <w:rPr>
                <w:rFonts w:asciiTheme="majorBidi" w:eastAsia="Cambria" w:hAnsiTheme="majorBidi" w:cstheme="majorBidi"/>
                <w:sz w:val="21"/>
                <w:szCs w:val="21"/>
              </w:rPr>
              <w:t>2031 (33.1)</w:t>
            </w:r>
          </w:p>
        </w:tc>
      </w:tr>
      <w:tr w:rsidR="005E359B" w:rsidRPr="00E82B3F" w14:paraId="0FC61AA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6BB1B8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31B3899"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6570E6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54D0C14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7930F7D" w14:textId="443DD3A7"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77/</w:t>
            </w:r>
            <w:r w:rsidR="004D3FBF" w:rsidRPr="00E82B3F">
              <w:rPr>
                <w:rFonts w:asciiTheme="majorBidi" w:eastAsia="Cambria" w:hAnsiTheme="majorBidi" w:cstheme="majorBidi"/>
                <w:sz w:val="21"/>
                <w:szCs w:val="21"/>
              </w:rPr>
              <w:t>700 (25.3)</w:t>
            </w:r>
          </w:p>
        </w:tc>
      </w:tr>
      <w:tr w:rsidR="005E359B" w:rsidRPr="00E82B3F" w14:paraId="2C0E7C7E"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DFA711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BD2083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39276B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34E1BFB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384E33D" w14:textId="5285DB9B"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7/</w:t>
            </w:r>
            <w:r w:rsidR="004D3FBF" w:rsidRPr="00E82B3F">
              <w:rPr>
                <w:rFonts w:asciiTheme="majorBidi" w:eastAsia="Cambria" w:hAnsiTheme="majorBidi" w:cstheme="majorBidi"/>
                <w:sz w:val="21"/>
                <w:szCs w:val="21"/>
              </w:rPr>
              <w:t>408 (23.7)</w:t>
            </w:r>
          </w:p>
        </w:tc>
      </w:tr>
      <w:tr w:rsidR="005E359B" w:rsidRPr="00E82B3F" w14:paraId="156784B2"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2CAC5B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810C6F0"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6ACD8E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2008F49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29C68A7" w14:textId="096E7D08" w:rsidR="004D3FBF" w:rsidRPr="00E82B3F" w:rsidRDefault="00E101D7"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9/</w:t>
            </w:r>
            <w:r w:rsidR="004D3FBF" w:rsidRPr="00E82B3F">
              <w:rPr>
                <w:rFonts w:asciiTheme="majorBidi" w:eastAsia="Cambria" w:hAnsiTheme="majorBidi" w:cstheme="majorBidi"/>
                <w:sz w:val="21"/>
                <w:szCs w:val="21"/>
              </w:rPr>
              <w:t>147 (12.9)</w:t>
            </w:r>
          </w:p>
        </w:tc>
      </w:tr>
      <w:tr w:rsidR="005E359B" w:rsidRPr="00E82B3F" w14:paraId="4EA7531C"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F5A52B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7241D3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F81553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6FAF0C7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97D8014" w14:textId="38261227" w:rsidR="004D3FBF" w:rsidRPr="00E82B3F" w:rsidRDefault="001E37D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7/</w:t>
            </w:r>
            <w:r w:rsidR="004D3FBF" w:rsidRPr="00E82B3F">
              <w:rPr>
                <w:rFonts w:asciiTheme="majorBidi" w:eastAsia="Cambria" w:hAnsiTheme="majorBidi" w:cstheme="majorBidi"/>
                <w:sz w:val="21"/>
                <w:szCs w:val="21"/>
              </w:rPr>
              <w:t>104 (16.2)</w:t>
            </w:r>
          </w:p>
        </w:tc>
      </w:tr>
      <w:tr w:rsidR="005E359B" w:rsidRPr="00E82B3F" w14:paraId="2B1B9F87"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42C3CD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0265AD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A7700E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526A9D3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F1E5E7C" w14:textId="4AAB4D2B" w:rsidR="004D3FBF" w:rsidRPr="00E82B3F" w:rsidRDefault="001E37D2"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0/</w:t>
            </w:r>
            <w:r w:rsidR="004D3FBF" w:rsidRPr="00E82B3F">
              <w:rPr>
                <w:rFonts w:asciiTheme="majorBidi" w:eastAsia="Cambria" w:hAnsiTheme="majorBidi" w:cstheme="majorBidi"/>
                <w:sz w:val="21"/>
                <w:szCs w:val="21"/>
              </w:rPr>
              <w:t>643 (18.6)</w:t>
            </w:r>
          </w:p>
        </w:tc>
      </w:tr>
      <w:tr w:rsidR="005E359B" w:rsidRPr="00E82B3F" w14:paraId="4DEE9859"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DC3C7C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AD3C69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975F8D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6DD7A76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53E9BE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r>
      <w:tr w:rsidR="005E359B" w:rsidRPr="00E82B3F" w14:paraId="015FA1CE"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5575C1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375667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9E93B0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38A33D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7F29C3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330F0A7"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CCF1BA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40658C6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diet soft drinks?</w:t>
            </w:r>
          </w:p>
        </w:tc>
        <w:tc>
          <w:tcPr>
            <w:cnfStyle w:val="000010000000" w:firstRow="0" w:lastRow="0" w:firstColumn="0" w:lastColumn="0" w:oddVBand="1" w:evenVBand="0" w:oddHBand="0" w:evenHBand="0" w:firstRowFirstColumn="0" w:firstRowLastColumn="0" w:lastRowFirstColumn="0" w:lastRowLastColumn="0"/>
            <w:tcW w:w="0" w:type="auto"/>
          </w:tcPr>
          <w:p w14:paraId="12C7EE1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1B0685D6" w14:textId="6EE1A96B" w:rsidR="004D3FBF" w:rsidRPr="00E82B3F" w:rsidRDefault="00600B0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92/</w:t>
            </w:r>
            <w:r w:rsidR="004D3FBF" w:rsidRPr="00E82B3F">
              <w:rPr>
                <w:rFonts w:asciiTheme="majorBidi" w:eastAsia="Cambria" w:hAnsiTheme="majorBidi" w:cstheme="majorBidi"/>
                <w:sz w:val="21"/>
                <w:szCs w:val="21"/>
              </w:rPr>
              <w:t>553 (34.7)</w:t>
            </w:r>
          </w:p>
        </w:tc>
        <w:tc>
          <w:tcPr>
            <w:cnfStyle w:val="000010000000" w:firstRow="0" w:lastRow="0" w:firstColumn="0" w:lastColumn="0" w:oddVBand="1" w:evenVBand="0" w:oddHBand="0" w:evenHBand="0" w:firstRowFirstColumn="0" w:firstRowLastColumn="0" w:lastRowFirstColumn="0" w:lastRowLastColumn="0"/>
            <w:tcW w:w="0" w:type="auto"/>
          </w:tcPr>
          <w:p w14:paraId="6449182A"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561D800"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78D17F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ADE8FF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745DA0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0DC9726B" w14:textId="14B581FE" w:rsidR="004D3FBF" w:rsidRPr="00E82B3F" w:rsidRDefault="00600B0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81/</w:t>
            </w:r>
            <w:r w:rsidR="004D3FBF" w:rsidRPr="00E82B3F">
              <w:rPr>
                <w:rFonts w:asciiTheme="majorBidi" w:eastAsia="Cambria" w:hAnsiTheme="majorBidi" w:cstheme="majorBidi"/>
                <w:sz w:val="21"/>
                <w:szCs w:val="21"/>
              </w:rPr>
              <w:t>225 (36)</w:t>
            </w:r>
          </w:p>
        </w:tc>
        <w:tc>
          <w:tcPr>
            <w:cnfStyle w:val="000010000000" w:firstRow="0" w:lastRow="0" w:firstColumn="0" w:lastColumn="0" w:oddVBand="1" w:evenVBand="0" w:oddHBand="0" w:evenHBand="0" w:firstRowFirstColumn="0" w:firstRowLastColumn="0" w:lastRowFirstColumn="0" w:lastRowLastColumn="0"/>
            <w:tcW w:w="0" w:type="auto"/>
          </w:tcPr>
          <w:p w14:paraId="043737BC"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B007FDE"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5A8546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5BA326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32B99F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0ABE73B2" w14:textId="7616F4E5" w:rsidR="004D3FBF" w:rsidRPr="00E82B3F" w:rsidRDefault="00600B0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83/</w:t>
            </w:r>
            <w:r w:rsidR="004D3FBF" w:rsidRPr="00E82B3F">
              <w:rPr>
                <w:rFonts w:asciiTheme="majorBidi" w:eastAsia="Cambria" w:hAnsiTheme="majorBidi" w:cstheme="majorBidi"/>
                <w:sz w:val="21"/>
                <w:szCs w:val="21"/>
              </w:rPr>
              <w:t>224 (36.9)</w:t>
            </w:r>
          </w:p>
        </w:tc>
        <w:tc>
          <w:tcPr>
            <w:cnfStyle w:val="000010000000" w:firstRow="0" w:lastRow="0" w:firstColumn="0" w:lastColumn="0" w:oddVBand="1" w:evenVBand="0" w:oddHBand="0" w:evenHBand="0" w:firstRowFirstColumn="0" w:firstRowLastColumn="0" w:lastRowFirstColumn="0" w:lastRowLastColumn="0"/>
            <w:tcW w:w="0" w:type="auto"/>
          </w:tcPr>
          <w:p w14:paraId="47693AC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0AF793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D363B7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495346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B0929C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09941AD3" w14:textId="4B8C66A1" w:rsidR="004D3FBF" w:rsidRPr="00E82B3F" w:rsidRDefault="00600B0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0/</w:t>
            </w:r>
            <w:r w:rsidR="004D3FBF" w:rsidRPr="00E82B3F">
              <w:rPr>
                <w:rFonts w:asciiTheme="majorBidi" w:eastAsia="Cambria" w:hAnsiTheme="majorBidi" w:cstheme="majorBidi"/>
                <w:sz w:val="21"/>
                <w:szCs w:val="21"/>
              </w:rPr>
              <w:t>194 (35.9)</w:t>
            </w:r>
          </w:p>
        </w:tc>
        <w:tc>
          <w:tcPr>
            <w:cnfStyle w:val="000010000000" w:firstRow="0" w:lastRow="0" w:firstColumn="0" w:lastColumn="0" w:oddVBand="1" w:evenVBand="0" w:oddHBand="0" w:evenHBand="0" w:firstRowFirstColumn="0" w:firstRowLastColumn="0" w:lastRowFirstColumn="0" w:lastRowLastColumn="0"/>
            <w:tcW w:w="0" w:type="auto"/>
          </w:tcPr>
          <w:p w14:paraId="11D5C33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CC3580A"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6C9F11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C3315D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ED89C37"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26EDA0AE" w14:textId="71AB44C1" w:rsidR="004D3FBF" w:rsidRPr="00E82B3F" w:rsidRDefault="00600B05"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5/</w:t>
            </w:r>
            <w:r w:rsidR="004D3FBF" w:rsidRPr="00E82B3F">
              <w:rPr>
                <w:rFonts w:asciiTheme="majorBidi" w:eastAsia="Cambria" w:hAnsiTheme="majorBidi" w:cstheme="majorBidi"/>
                <w:sz w:val="21"/>
                <w:szCs w:val="21"/>
              </w:rPr>
              <w:t>130 (26.7)</w:t>
            </w:r>
          </w:p>
        </w:tc>
        <w:tc>
          <w:tcPr>
            <w:cnfStyle w:val="000010000000" w:firstRow="0" w:lastRow="0" w:firstColumn="0" w:lastColumn="0" w:oddVBand="1" w:evenVBand="0" w:oddHBand="0" w:evenHBand="0" w:firstRowFirstColumn="0" w:firstRowLastColumn="0" w:lastRowFirstColumn="0" w:lastRowLastColumn="0"/>
            <w:tcW w:w="0" w:type="auto"/>
          </w:tcPr>
          <w:p w14:paraId="0539FD9E"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854E88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D152F9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0D01B17"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AABE34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3F3BBF51" w14:textId="082AFF1F" w:rsidR="004D3FBF" w:rsidRPr="00E82B3F" w:rsidRDefault="00600B05"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93/</w:t>
            </w:r>
            <w:r w:rsidR="004D3FBF" w:rsidRPr="00E82B3F">
              <w:rPr>
                <w:rFonts w:asciiTheme="majorBidi" w:eastAsia="Cambria" w:hAnsiTheme="majorBidi" w:cstheme="majorBidi"/>
                <w:sz w:val="21"/>
                <w:szCs w:val="21"/>
              </w:rPr>
              <w:t>1672 (29.5)</w:t>
            </w:r>
          </w:p>
        </w:tc>
        <w:tc>
          <w:tcPr>
            <w:cnfStyle w:val="000010000000" w:firstRow="0" w:lastRow="0" w:firstColumn="0" w:lastColumn="0" w:oddVBand="1" w:evenVBand="0" w:oddHBand="0" w:evenHBand="0" w:firstRowFirstColumn="0" w:firstRowLastColumn="0" w:lastRowFirstColumn="0" w:lastRowLastColumn="0"/>
            <w:tcW w:w="0" w:type="auto"/>
          </w:tcPr>
          <w:p w14:paraId="72274A29"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D360D94"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C695099"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F45B0F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A37E3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3E2F3AC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c>
          <w:tcPr>
            <w:cnfStyle w:val="000010000000" w:firstRow="0" w:lastRow="0" w:firstColumn="0" w:lastColumn="0" w:oddVBand="1" w:evenVBand="0" w:oddHBand="0" w:evenHBand="0" w:firstRowFirstColumn="0" w:firstRowLastColumn="0" w:lastRowFirstColumn="0" w:lastRowLastColumn="0"/>
            <w:tcW w:w="0" w:type="auto"/>
          </w:tcPr>
          <w:p w14:paraId="34EE18B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79FECDFB"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DB3A0F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F33C28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FBBA7B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D1DE110"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E4FE48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4E0C63C"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F31063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56C7C1A5"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milk?</w:t>
            </w:r>
          </w:p>
        </w:tc>
        <w:tc>
          <w:tcPr>
            <w:cnfStyle w:val="000010000000" w:firstRow="0" w:lastRow="0" w:firstColumn="0" w:lastColumn="0" w:oddVBand="1" w:evenVBand="0" w:oddHBand="0" w:evenHBand="0" w:firstRowFirstColumn="0" w:firstRowLastColumn="0" w:lastRowFirstColumn="0" w:lastRowLastColumn="0"/>
            <w:tcW w:w="0" w:type="auto"/>
          </w:tcPr>
          <w:p w14:paraId="485CBF17"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291BC1A1" w14:textId="5BC9F6D4" w:rsidR="004D3FBF" w:rsidRPr="00E82B3F" w:rsidRDefault="00D22EF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19/</w:t>
            </w:r>
            <w:r w:rsidR="004D3FBF" w:rsidRPr="00E82B3F">
              <w:rPr>
                <w:rFonts w:asciiTheme="majorBidi" w:eastAsia="Cambria" w:hAnsiTheme="majorBidi" w:cstheme="majorBidi"/>
                <w:sz w:val="21"/>
                <w:szCs w:val="21"/>
              </w:rPr>
              <w:t>1131 (28.2)</w:t>
            </w:r>
          </w:p>
        </w:tc>
        <w:tc>
          <w:tcPr>
            <w:cnfStyle w:val="000010000000" w:firstRow="0" w:lastRow="0" w:firstColumn="0" w:lastColumn="0" w:oddVBand="1" w:evenVBand="0" w:oddHBand="0" w:evenHBand="0" w:firstRowFirstColumn="0" w:firstRowLastColumn="0" w:lastRowFirstColumn="0" w:lastRowLastColumn="0"/>
            <w:tcW w:w="0" w:type="auto"/>
          </w:tcPr>
          <w:p w14:paraId="28E0030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3ECF524"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E21C97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13A694A"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8E6294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50CA6A20" w14:textId="51CAE22E" w:rsidR="004D3FBF" w:rsidRPr="00E82B3F" w:rsidRDefault="00D22EF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12/</w:t>
            </w:r>
            <w:r w:rsidR="004D3FBF" w:rsidRPr="00E82B3F">
              <w:rPr>
                <w:rFonts w:asciiTheme="majorBidi" w:eastAsia="Cambria" w:hAnsiTheme="majorBidi" w:cstheme="majorBidi"/>
                <w:sz w:val="21"/>
                <w:szCs w:val="21"/>
              </w:rPr>
              <w:t>931 (33.5)</w:t>
            </w:r>
          </w:p>
        </w:tc>
        <w:tc>
          <w:tcPr>
            <w:cnfStyle w:val="000010000000" w:firstRow="0" w:lastRow="0" w:firstColumn="0" w:lastColumn="0" w:oddVBand="1" w:evenVBand="0" w:oddHBand="0" w:evenHBand="0" w:firstRowFirstColumn="0" w:firstRowLastColumn="0" w:lastRowFirstColumn="0" w:lastRowLastColumn="0"/>
            <w:tcW w:w="0" w:type="auto"/>
          </w:tcPr>
          <w:p w14:paraId="0056259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1BF7862"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4850D0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F52323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F5DBCD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0A2162CA" w14:textId="6F1E72AB" w:rsidR="004D3FBF" w:rsidRPr="00E82B3F" w:rsidRDefault="00D22EF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7/</w:t>
            </w:r>
            <w:r w:rsidR="004D3FBF" w:rsidRPr="00E82B3F">
              <w:rPr>
                <w:rFonts w:asciiTheme="majorBidi" w:eastAsia="Cambria" w:hAnsiTheme="majorBidi" w:cstheme="majorBidi"/>
                <w:sz w:val="21"/>
                <w:szCs w:val="21"/>
              </w:rPr>
              <w:t>393 (34.8)</w:t>
            </w:r>
          </w:p>
        </w:tc>
        <w:tc>
          <w:tcPr>
            <w:cnfStyle w:val="000010000000" w:firstRow="0" w:lastRow="0" w:firstColumn="0" w:lastColumn="0" w:oddVBand="1" w:evenVBand="0" w:oddHBand="0" w:evenHBand="0" w:firstRowFirstColumn="0" w:firstRowLastColumn="0" w:lastRowFirstColumn="0" w:lastRowLastColumn="0"/>
            <w:tcW w:w="0" w:type="auto"/>
          </w:tcPr>
          <w:p w14:paraId="3DD7901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6F96F80"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979F9A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76B626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DAA97B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248BAF03" w14:textId="325D33F7" w:rsidR="004D3FBF" w:rsidRPr="00E82B3F" w:rsidRDefault="00D22EF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1/</w:t>
            </w:r>
            <w:r w:rsidR="004D3FBF" w:rsidRPr="00E82B3F">
              <w:rPr>
                <w:rFonts w:asciiTheme="majorBidi" w:eastAsia="Cambria" w:hAnsiTheme="majorBidi" w:cstheme="majorBidi"/>
                <w:sz w:val="21"/>
                <w:szCs w:val="21"/>
              </w:rPr>
              <w:t>126 (32.5)</w:t>
            </w:r>
          </w:p>
        </w:tc>
        <w:tc>
          <w:tcPr>
            <w:cnfStyle w:val="000010000000" w:firstRow="0" w:lastRow="0" w:firstColumn="0" w:lastColumn="0" w:oddVBand="1" w:evenVBand="0" w:oddHBand="0" w:evenHBand="0" w:firstRowFirstColumn="0" w:firstRowLastColumn="0" w:lastRowFirstColumn="0" w:lastRowLastColumn="0"/>
            <w:tcW w:w="0" w:type="auto"/>
          </w:tcPr>
          <w:p w14:paraId="1DC5C3E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75F5CB0"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A3761A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9A95F6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1BE3E0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1A5D4D56" w14:textId="77CAF776" w:rsidR="004D3FBF" w:rsidRPr="00E82B3F" w:rsidRDefault="00D22EFD"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1/</w:t>
            </w:r>
            <w:r w:rsidR="004D3FBF" w:rsidRPr="00E82B3F">
              <w:rPr>
                <w:rFonts w:asciiTheme="majorBidi" w:eastAsia="Cambria" w:hAnsiTheme="majorBidi" w:cstheme="majorBidi"/>
                <w:sz w:val="21"/>
                <w:szCs w:val="21"/>
              </w:rPr>
              <w:t>33 (33.3)</w:t>
            </w:r>
          </w:p>
        </w:tc>
        <w:tc>
          <w:tcPr>
            <w:cnfStyle w:val="000010000000" w:firstRow="0" w:lastRow="0" w:firstColumn="0" w:lastColumn="0" w:oddVBand="1" w:evenVBand="0" w:oddHBand="0" w:evenHBand="0" w:firstRowFirstColumn="0" w:firstRowLastColumn="0" w:lastRowFirstColumn="0" w:lastRowLastColumn="0"/>
            <w:tcW w:w="0" w:type="auto"/>
          </w:tcPr>
          <w:p w14:paraId="086C8CB9"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4BEBAA7"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073B0B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14F421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8A7052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7A7DAE16" w14:textId="514BA3F6" w:rsidR="004D3FBF" w:rsidRPr="00E82B3F" w:rsidRDefault="00D22EFD"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34/</w:t>
            </w:r>
            <w:r w:rsidR="004D3FBF" w:rsidRPr="00E82B3F">
              <w:rPr>
                <w:rFonts w:asciiTheme="majorBidi" w:eastAsia="Cambria" w:hAnsiTheme="majorBidi" w:cstheme="majorBidi"/>
                <w:sz w:val="21"/>
                <w:szCs w:val="21"/>
              </w:rPr>
              <w:t>385 (34.7)</w:t>
            </w:r>
          </w:p>
        </w:tc>
        <w:tc>
          <w:tcPr>
            <w:cnfStyle w:val="000010000000" w:firstRow="0" w:lastRow="0" w:firstColumn="0" w:lastColumn="0" w:oddVBand="1" w:evenVBand="0" w:oddHBand="0" w:evenHBand="0" w:firstRowFirstColumn="0" w:firstRowLastColumn="0" w:lastRowFirstColumn="0" w:lastRowLastColumn="0"/>
            <w:tcW w:w="0" w:type="auto"/>
          </w:tcPr>
          <w:p w14:paraId="428C8B09"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E6536E2"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40B5F1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34C3866"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E1C4D4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3ECCE3A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c>
          <w:tcPr>
            <w:cnfStyle w:val="000010000000" w:firstRow="0" w:lastRow="0" w:firstColumn="0" w:lastColumn="0" w:oddVBand="1" w:evenVBand="0" w:oddHBand="0" w:evenHBand="0" w:firstRowFirstColumn="0" w:firstRowLastColumn="0" w:lastRowFirstColumn="0" w:lastRowLastColumn="0"/>
            <w:tcW w:w="0" w:type="auto"/>
          </w:tcPr>
          <w:p w14:paraId="55454B43"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7180406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BF76B5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DDEEB3D"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BF340D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E0ACB4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260AF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172455A"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034C8E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640C130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How often child has water?</w:t>
            </w:r>
          </w:p>
        </w:tc>
        <w:tc>
          <w:tcPr>
            <w:cnfStyle w:val="000010000000" w:firstRow="0" w:lastRow="0" w:firstColumn="0" w:lastColumn="0" w:oddVBand="1" w:evenVBand="0" w:oddHBand="0" w:evenHBand="0" w:firstRowFirstColumn="0" w:firstRowLastColumn="0" w:lastRowFirstColumn="0" w:lastRowLastColumn="0"/>
            <w:tcW w:w="0" w:type="auto"/>
          </w:tcPr>
          <w:p w14:paraId="3E427D22"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17C764C9" w14:textId="25710A15" w:rsidR="004D3FBF" w:rsidRPr="00E82B3F" w:rsidRDefault="0052635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70/</w:t>
            </w:r>
            <w:r w:rsidR="004D3FBF" w:rsidRPr="00E82B3F">
              <w:rPr>
                <w:rFonts w:asciiTheme="majorBidi" w:eastAsia="Cambria" w:hAnsiTheme="majorBidi" w:cstheme="majorBidi"/>
                <w:sz w:val="21"/>
                <w:szCs w:val="21"/>
              </w:rPr>
              <w:t>1294 (28.6)</w:t>
            </w:r>
          </w:p>
        </w:tc>
        <w:tc>
          <w:tcPr>
            <w:cnfStyle w:val="000010000000" w:firstRow="0" w:lastRow="0" w:firstColumn="0" w:lastColumn="0" w:oddVBand="1" w:evenVBand="0" w:oddHBand="0" w:evenHBand="0" w:firstRowFirstColumn="0" w:firstRowLastColumn="0" w:lastRowFirstColumn="0" w:lastRowLastColumn="0"/>
            <w:tcW w:w="0" w:type="auto"/>
          </w:tcPr>
          <w:p w14:paraId="577227E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8D85C5C"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7DB658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6D227EF"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752D16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day)</w:t>
            </w:r>
          </w:p>
        </w:tc>
        <w:tc>
          <w:tcPr>
            <w:tcW w:w="0" w:type="auto"/>
          </w:tcPr>
          <w:p w14:paraId="6F37D3CC" w14:textId="341B9219" w:rsidR="004D3FBF" w:rsidRPr="00E82B3F" w:rsidRDefault="0052635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96/</w:t>
            </w:r>
            <w:r w:rsidR="004D3FBF" w:rsidRPr="00E82B3F">
              <w:rPr>
                <w:rFonts w:asciiTheme="majorBidi" w:eastAsia="Cambria" w:hAnsiTheme="majorBidi" w:cstheme="majorBidi"/>
                <w:sz w:val="21"/>
                <w:szCs w:val="21"/>
              </w:rPr>
              <w:t>627 (31.3)</w:t>
            </w:r>
          </w:p>
        </w:tc>
        <w:tc>
          <w:tcPr>
            <w:cnfStyle w:val="000010000000" w:firstRow="0" w:lastRow="0" w:firstColumn="0" w:lastColumn="0" w:oddVBand="1" w:evenVBand="0" w:oddHBand="0" w:evenHBand="0" w:firstRowFirstColumn="0" w:firstRowLastColumn="0" w:lastRowFirstColumn="0" w:lastRowLastColumn="0"/>
            <w:tcW w:w="0" w:type="auto"/>
          </w:tcPr>
          <w:p w14:paraId="4BC53D9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C4B1196"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F5C307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EBBB5B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2373D0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2-6 (week)</w:t>
            </w:r>
          </w:p>
        </w:tc>
        <w:tc>
          <w:tcPr>
            <w:tcW w:w="0" w:type="auto"/>
          </w:tcPr>
          <w:p w14:paraId="3C2DA9BC" w14:textId="48CE82D6" w:rsidR="004D3FBF" w:rsidRPr="00E82B3F" w:rsidRDefault="0052635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47/</w:t>
            </w:r>
            <w:r w:rsidR="004D3FBF" w:rsidRPr="00E82B3F">
              <w:rPr>
                <w:rFonts w:asciiTheme="majorBidi" w:eastAsia="Cambria" w:hAnsiTheme="majorBidi" w:cstheme="majorBidi"/>
                <w:sz w:val="21"/>
                <w:szCs w:val="21"/>
              </w:rPr>
              <w:t>432 (34.1)</w:t>
            </w:r>
          </w:p>
        </w:tc>
        <w:tc>
          <w:tcPr>
            <w:cnfStyle w:val="000010000000" w:firstRow="0" w:lastRow="0" w:firstColumn="0" w:lastColumn="0" w:oddVBand="1" w:evenVBand="0" w:oddHBand="0" w:evenHBand="0" w:firstRowFirstColumn="0" w:firstRowLastColumn="0" w:lastRowFirstColumn="0" w:lastRowLastColumn="0"/>
            <w:tcW w:w="0" w:type="auto"/>
          </w:tcPr>
          <w:p w14:paraId="3ED569DD"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DF7489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6EE7A3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5D357D7"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7DD8E0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 (week)</w:t>
            </w:r>
          </w:p>
        </w:tc>
        <w:tc>
          <w:tcPr>
            <w:tcW w:w="0" w:type="auto"/>
          </w:tcPr>
          <w:p w14:paraId="299D6700" w14:textId="5B167AEC" w:rsidR="004D3FBF" w:rsidRPr="00E82B3F" w:rsidRDefault="0052635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2/</w:t>
            </w:r>
            <w:r w:rsidR="004D3FBF" w:rsidRPr="00E82B3F">
              <w:rPr>
                <w:rFonts w:asciiTheme="majorBidi" w:eastAsia="Cambria" w:hAnsiTheme="majorBidi" w:cstheme="majorBidi"/>
                <w:sz w:val="21"/>
                <w:szCs w:val="21"/>
              </w:rPr>
              <w:t>155 (33.5)</w:t>
            </w:r>
          </w:p>
        </w:tc>
        <w:tc>
          <w:tcPr>
            <w:cnfStyle w:val="000010000000" w:firstRow="0" w:lastRow="0" w:firstColumn="0" w:lastColumn="0" w:oddVBand="1" w:evenVBand="0" w:oddHBand="0" w:evenHBand="0" w:firstRowFirstColumn="0" w:firstRowLastColumn="0" w:lastRowFirstColumn="0" w:lastRowLastColumn="0"/>
            <w:tcW w:w="0" w:type="auto"/>
          </w:tcPr>
          <w:p w14:paraId="16852C0A"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058967F"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2A86AD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218D8A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E3D8C17"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1-3 (month)</w:t>
            </w:r>
          </w:p>
        </w:tc>
        <w:tc>
          <w:tcPr>
            <w:tcW w:w="0" w:type="auto"/>
          </w:tcPr>
          <w:p w14:paraId="5A341204" w14:textId="7BD4DA90" w:rsidR="004D3FBF" w:rsidRPr="00E82B3F" w:rsidRDefault="0052635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6/</w:t>
            </w:r>
            <w:r w:rsidR="004D3FBF" w:rsidRPr="00E82B3F">
              <w:rPr>
                <w:rFonts w:asciiTheme="majorBidi" w:eastAsia="Cambria" w:hAnsiTheme="majorBidi" w:cstheme="majorBidi"/>
                <w:sz w:val="21"/>
                <w:szCs w:val="21"/>
              </w:rPr>
              <w:t>59 (27.1)</w:t>
            </w:r>
          </w:p>
        </w:tc>
        <w:tc>
          <w:tcPr>
            <w:cnfStyle w:val="000010000000" w:firstRow="0" w:lastRow="0" w:firstColumn="0" w:lastColumn="0" w:oddVBand="1" w:evenVBand="0" w:oddHBand="0" w:evenHBand="0" w:firstRowFirstColumn="0" w:firstRowLastColumn="0" w:lastRowFirstColumn="0" w:lastRowLastColumn="0"/>
            <w:tcW w:w="0" w:type="auto"/>
          </w:tcPr>
          <w:p w14:paraId="1AA3FE1E"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ED590B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192589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65C384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AE886F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Less often or never</w:t>
            </w:r>
          </w:p>
        </w:tc>
        <w:tc>
          <w:tcPr>
            <w:tcW w:w="0" w:type="auto"/>
          </w:tcPr>
          <w:p w14:paraId="458F72E0" w14:textId="2F6A3303" w:rsidR="004D3FBF" w:rsidRPr="00E82B3F" w:rsidRDefault="0052635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73/</w:t>
            </w:r>
            <w:r w:rsidR="004D3FBF" w:rsidRPr="00E82B3F">
              <w:rPr>
                <w:rFonts w:asciiTheme="majorBidi" w:eastAsia="Cambria" w:hAnsiTheme="majorBidi" w:cstheme="majorBidi"/>
                <w:sz w:val="21"/>
                <w:szCs w:val="21"/>
              </w:rPr>
              <w:t>433 (39.9)</w:t>
            </w:r>
          </w:p>
        </w:tc>
        <w:tc>
          <w:tcPr>
            <w:cnfStyle w:val="000010000000" w:firstRow="0" w:lastRow="0" w:firstColumn="0" w:lastColumn="0" w:oddVBand="1" w:evenVBand="0" w:oddHBand="0" w:evenHBand="0" w:firstRowFirstColumn="0" w:firstRowLastColumn="0" w:lastRowFirstColumn="0" w:lastRowLastColumn="0"/>
            <w:tcW w:w="0" w:type="auto"/>
          </w:tcPr>
          <w:p w14:paraId="2B36C2A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B2FD63B"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21DFB2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339AB7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673BDF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Missing</w:t>
            </w:r>
          </w:p>
        </w:tc>
        <w:tc>
          <w:tcPr>
            <w:tcW w:w="0" w:type="auto"/>
          </w:tcPr>
          <w:p w14:paraId="514B5604"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0</w:t>
            </w:r>
          </w:p>
        </w:tc>
        <w:tc>
          <w:tcPr>
            <w:cnfStyle w:val="000010000000" w:firstRow="0" w:lastRow="0" w:firstColumn="0" w:lastColumn="0" w:oddVBand="1" w:evenVBand="0" w:oddHBand="0" w:evenHBand="0" w:firstRowFirstColumn="0" w:firstRowLastColumn="0" w:lastRowFirstColumn="0" w:lastRowLastColumn="0"/>
            <w:tcW w:w="0" w:type="auto"/>
          </w:tcPr>
          <w:p w14:paraId="522FB49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EC19640"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53A52F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98D12FC"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41E3E2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743AB5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A104F5D"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AABA3E7"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3ADEBA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DengXian" w:hAnsiTheme="majorBidi" w:cstheme="majorBidi"/>
                <w:sz w:val="21"/>
                <w:szCs w:val="21"/>
                <w:lang w:eastAsia="en-US"/>
              </w:rPr>
              <w:t>3</w:t>
            </w:r>
          </w:p>
        </w:tc>
        <w:tc>
          <w:tcPr>
            <w:tcW w:w="0" w:type="auto"/>
          </w:tcPr>
          <w:p w14:paraId="0235DCF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avoury Snack:</w:t>
            </w:r>
          </w:p>
        </w:tc>
        <w:tc>
          <w:tcPr>
            <w:cnfStyle w:val="000010000000" w:firstRow="0" w:lastRow="0" w:firstColumn="0" w:lastColumn="0" w:oddVBand="1" w:evenVBand="0" w:oddHBand="0" w:evenHBand="0" w:firstRowFirstColumn="0" w:firstRowLastColumn="0" w:lastRowFirstColumn="0" w:lastRowLastColumn="0"/>
            <w:tcW w:w="0" w:type="auto"/>
          </w:tcPr>
          <w:p w14:paraId="676B39F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179B75BA" w14:textId="5707C3D2" w:rsidR="004D3FBF" w:rsidRPr="00E82B3F" w:rsidRDefault="0052635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65/</w:t>
            </w:r>
            <w:r w:rsidR="004D3FBF" w:rsidRPr="00E82B3F">
              <w:rPr>
                <w:rFonts w:asciiTheme="majorBidi" w:eastAsia="Cambria" w:hAnsiTheme="majorBidi" w:cstheme="majorBidi"/>
                <w:sz w:val="21"/>
                <w:szCs w:val="21"/>
              </w:rPr>
              <w:t>1641 (34.4)</w:t>
            </w:r>
          </w:p>
        </w:tc>
        <w:tc>
          <w:tcPr>
            <w:cnfStyle w:val="000010000000" w:firstRow="0" w:lastRow="0" w:firstColumn="0" w:lastColumn="0" w:oddVBand="1" w:evenVBand="0" w:oddHBand="0" w:evenHBand="0" w:firstRowFirstColumn="0" w:firstRowLastColumn="0" w:lastRowFirstColumn="0" w:lastRowLastColumn="0"/>
            <w:tcW w:w="0" w:type="auto"/>
          </w:tcPr>
          <w:p w14:paraId="4200258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D65E97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5BB86D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62FFF1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A59857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17623951" w14:textId="56CFBA89" w:rsidR="004D3FBF" w:rsidRPr="00E82B3F" w:rsidRDefault="0052635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03/</w:t>
            </w:r>
            <w:r w:rsidR="004D3FBF" w:rsidRPr="00E82B3F">
              <w:rPr>
                <w:rFonts w:asciiTheme="majorBidi" w:eastAsia="Cambria" w:hAnsiTheme="majorBidi" w:cstheme="majorBidi"/>
                <w:sz w:val="21"/>
                <w:szCs w:val="21"/>
              </w:rPr>
              <w:t>1472 (27.4)</w:t>
            </w:r>
          </w:p>
        </w:tc>
        <w:tc>
          <w:tcPr>
            <w:cnfStyle w:val="000010000000" w:firstRow="0" w:lastRow="0" w:firstColumn="0" w:lastColumn="0" w:oddVBand="1" w:evenVBand="0" w:oddHBand="0" w:evenHBand="0" w:firstRowFirstColumn="0" w:firstRowLastColumn="0" w:lastRowFirstColumn="0" w:lastRowLastColumn="0"/>
            <w:tcW w:w="0" w:type="auto"/>
          </w:tcPr>
          <w:p w14:paraId="2E3DA16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C3BCD49"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9BAA6D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8A0594F"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risps</w:t>
            </w:r>
          </w:p>
        </w:tc>
        <w:tc>
          <w:tcPr>
            <w:cnfStyle w:val="000010000000" w:firstRow="0" w:lastRow="0" w:firstColumn="0" w:lastColumn="0" w:oddVBand="1" w:evenVBand="0" w:oddHBand="0" w:evenHBand="0" w:firstRowFirstColumn="0" w:firstRowLastColumn="0" w:lastRowFirstColumn="0" w:lastRowLastColumn="0"/>
            <w:tcW w:w="0" w:type="auto"/>
          </w:tcPr>
          <w:p w14:paraId="2A8EEA3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47BB2002" w14:textId="57FED477" w:rsidR="004D3FBF" w:rsidRPr="00E82B3F" w:rsidRDefault="0052635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34/</w:t>
            </w:r>
            <w:r w:rsidR="004D3FBF" w:rsidRPr="00E82B3F">
              <w:rPr>
                <w:rFonts w:asciiTheme="majorBidi" w:eastAsia="Cambria" w:hAnsiTheme="majorBidi" w:cstheme="majorBidi"/>
                <w:sz w:val="21"/>
                <w:szCs w:val="21"/>
              </w:rPr>
              <w:t>2008 (26.6)</w:t>
            </w:r>
          </w:p>
        </w:tc>
        <w:tc>
          <w:tcPr>
            <w:cnfStyle w:val="000010000000" w:firstRow="0" w:lastRow="0" w:firstColumn="0" w:lastColumn="0" w:oddVBand="1" w:evenVBand="0" w:oddHBand="0" w:evenHBand="0" w:firstRowFirstColumn="0" w:firstRowLastColumn="0" w:lastRowFirstColumn="0" w:lastRowLastColumn="0"/>
            <w:tcW w:w="0" w:type="auto"/>
          </w:tcPr>
          <w:p w14:paraId="70C7CE2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7AFB271"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D3F48C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FD6E8C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52AD243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5753FAFF" w14:textId="6313BAE1" w:rsidR="004D3FBF" w:rsidRPr="00E82B3F" w:rsidRDefault="0052635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33/</w:t>
            </w:r>
            <w:r w:rsidR="004D3FBF" w:rsidRPr="00E82B3F">
              <w:rPr>
                <w:rFonts w:asciiTheme="majorBidi" w:eastAsia="Cambria" w:hAnsiTheme="majorBidi" w:cstheme="majorBidi"/>
                <w:sz w:val="21"/>
                <w:szCs w:val="21"/>
              </w:rPr>
              <w:t>1105 (39.2)</w:t>
            </w:r>
          </w:p>
        </w:tc>
        <w:tc>
          <w:tcPr>
            <w:cnfStyle w:val="000010000000" w:firstRow="0" w:lastRow="0" w:firstColumn="0" w:lastColumn="0" w:oddVBand="1" w:evenVBand="0" w:oddHBand="0" w:evenHBand="0" w:firstRowFirstColumn="0" w:firstRowLastColumn="0" w:lastRowFirstColumn="0" w:lastRowLastColumn="0"/>
            <w:tcW w:w="0" w:type="auto"/>
          </w:tcPr>
          <w:p w14:paraId="4BD0E360"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3B2827D"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A5D675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C52BA6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ereal</w:t>
            </w:r>
          </w:p>
        </w:tc>
        <w:tc>
          <w:tcPr>
            <w:cnfStyle w:val="000010000000" w:firstRow="0" w:lastRow="0" w:firstColumn="0" w:lastColumn="0" w:oddVBand="1" w:evenVBand="0" w:oddHBand="0" w:evenHBand="0" w:firstRowFirstColumn="0" w:firstRowLastColumn="0" w:lastRowFirstColumn="0" w:lastRowLastColumn="0"/>
            <w:tcW w:w="0" w:type="auto"/>
          </w:tcPr>
          <w:p w14:paraId="5CC662B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41C65AD4" w14:textId="559D04C9" w:rsidR="004D3FBF" w:rsidRPr="00E82B3F" w:rsidRDefault="00E16ECC"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845/</w:t>
            </w:r>
            <w:r w:rsidR="004D3FBF" w:rsidRPr="00E82B3F">
              <w:rPr>
                <w:rFonts w:asciiTheme="majorBidi" w:eastAsia="Cambria" w:hAnsiTheme="majorBidi" w:cstheme="majorBidi"/>
                <w:sz w:val="21"/>
                <w:szCs w:val="21"/>
              </w:rPr>
              <w:t>2724 (31)</w:t>
            </w:r>
          </w:p>
        </w:tc>
        <w:tc>
          <w:tcPr>
            <w:cnfStyle w:val="000010000000" w:firstRow="0" w:lastRow="0" w:firstColumn="0" w:lastColumn="0" w:oddVBand="1" w:evenVBand="0" w:oddHBand="0" w:evenHBand="0" w:firstRowFirstColumn="0" w:firstRowLastColumn="0" w:lastRowFirstColumn="0" w:lastRowLastColumn="0"/>
            <w:tcW w:w="0" w:type="auto"/>
          </w:tcPr>
          <w:p w14:paraId="71974803"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304ABE2"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244E8B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8A0EFF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12228F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5689E3CB" w14:textId="363E78C9" w:rsidR="004D3FBF" w:rsidRPr="00E82B3F" w:rsidRDefault="00E16ECC"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23/</w:t>
            </w:r>
            <w:r w:rsidR="004D3FBF" w:rsidRPr="00E82B3F">
              <w:rPr>
                <w:rFonts w:asciiTheme="majorBidi" w:eastAsia="Cambria" w:hAnsiTheme="majorBidi" w:cstheme="majorBidi"/>
                <w:sz w:val="21"/>
                <w:szCs w:val="21"/>
              </w:rPr>
              <w:t>389 (31.5)</w:t>
            </w:r>
          </w:p>
        </w:tc>
        <w:tc>
          <w:tcPr>
            <w:cnfStyle w:val="000010000000" w:firstRow="0" w:lastRow="0" w:firstColumn="0" w:lastColumn="0" w:oddVBand="1" w:evenVBand="0" w:oddHBand="0" w:evenHBand="0" w:firstRowFirstColumn="0" w:firstRowLastColumn="0" w:lastRowFirstColumn="0" w:lastRowLastColumn="0"/>
            <w:tcW w:w="0" w:type="auto"/>
          </w:tcPr>
          <w:p w14:paraId="02F4C3B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3E10530"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542A84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93DF4C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akes/Biscuits</w:t>
            </w:r>
          </w:p>
        </w:tc>
        <w:tc>
          <w:tcPr>
            <w:cnfStyle w:val="000010000000" w:firstRow="0" w:lastRow="0" w:firstColumn="0" w:lastColumn="0" w:oddVBand="1" w:evenVBand="0" w:oddHBand="0" w:evenHBand="0" w:firstRowFirstColumn="0" w:firstRowLastColumn="0" w:lastRowFirstColumn="0" w:lastRowLastColumn="0"/>
            <w:tcW w:w="0" w:type="auto"/>
          </w:tcPr>
          <w:p w14:paraId="68E4D58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2DDF93D3" w14:textId="6AD2827E" w:rsidR="004D3FBF" w:rsidRPr="00E82B3F" w:rsidRDefault="00E16ECC"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49/</w:t>
            </w:r>
            <w:r w:rsidR="004D3FBF" w:rsidRPr="00E82B3F">
              <w:rPr>
                <w:rFonts w:asciiTheme="majorBidi" w:eastAsia="Cambria" w:hAnsiTheme="majorBidi" w:cstheme="majorBidi"/>
                <w:sz w:val="21"/>
                <w:szCs w:val="21"/>
              </w:rPr>
              <w:t>2068 (31.4)</w:t>
            </w:r>
          </w:p>
        </w:tc>
        <w:tc>
          <w:tcPr>
            <w:cnfStyle w:val="000010000000" w:firstRow="0" w:lastRow="0" w:firstColumn="0" w:lastColumn="0" w:oddVBand="1" w:evenVBand="0" w:oddHBand="0" w:evenHBand="0" w:firstRowFirstColumn="0" w:firstRowLastColumn="0" w:lastRowFirstColumn="0" w:lastRowLastColumn="0"/>
            <w:tcW w:w="0" w:type="auto"/>
          </w:tcPr>
          <w:p w14:paraId="7536D6F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D0BC3A7"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A90E54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3B851F3"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12C8EA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5569590F" w14:textId="6477D588" w:rsidR="004D3FBF" w:rsidRPr="00E82B3F" w:rsidRDefault="00E16ECC"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19/</w:t>
            </w:r>
            <w:r w:rsidR="004D3FBF" w:rsidRPr="00E82B3F">
              <w:rPr>
                <w:rFonts w:asciiTheme="majorBidi" w:eastAsia="Cambria" w:hAnsiTheme="majorBidi" w:cstheme="majorBidi"/>
                <w:sz w:val="21"/>
                <w:szCs w:val="21"/>
              </w:rPr>
              <w:t>1046 (30.5)</w:t>
            </w:r>
          </w:p>
        </w:tc>
        <w:tc>
          <w:tcPr>
            <w:cnfStyle w:val="000010000000" w:firstRow="0" w:lastRow="0" w:firstColumn="0" w:lastColumn="0" w:oddVBand="1" w:evenVBand="0" w:oddHBand="0" w:evenHBand="0" w:firstRowFirstColumn="0" w:firstRowLastColumn="0" w:lastRowFirstColumn="0" w:lastRowLastColumn="0"/>
            <w:tcW w:w="0" w:type="auto"/>
          </w:tcPr>
          <w:p w14:paraId="458A7DE0"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BFDB70E"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75DD03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50A5D4B"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Fruit</w:t>
            </w:r>
          </w:p>
        </w:tc>
        <w:tc>
          <w:tcPr>
            <w:cnfStyle w:val="000010000000" w:firstRow="0" w:lastRow="0" w:firstColumn="0" w:lastColumn="0" w:oddVBand="1" w:evenVBand="0" w:oddHBand="0" w:evenHBand="0" w:firstRowFirstColumn="0" w:firstRowLastColumn="0" w:lastRowFirstColumn="0" w:lastRowLastColumn="0"/>
            <w:tcW w:w="0" w:type="auto"/>
          </w:tcPr>
          <w:p w14:paraId="59A9FBC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692E0DD0" w14:textId="72023730" w:rsidR="004D3FBF" w:rsidRPr="00E82B3F" w:rsidRDefault="00E16ECC"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95/</w:t>
            </w:r>
            <w:r w:rsidR="004D3FBF" w:rsidRPr="00E82B3F">
              <w:rPr>
                <w:rFonts w:asciiTheme="majorBidi" w:eastAsia="Cambria" w:hAnsiTheme="majorBidi" w:cstheme="majorBidi"/>
                <w:sz w:val="21"/>
                <w:szCs w:val="21"/>
              </w:rPr>
              <w:t>760 (38.8)</w:t>
            </w:r>
          </w:p>
        </w:tc>
        <w:tc>
          <w:tcPr>
            <w:cnfStyle w:val="000010000000" w:firstRow="0" w:lastRow="0" w:firstColumn="0" w:lastColumn="0" w:oddVBand="1" w:evenVBand="0" w:oddHBand="0" w:evenHBand="0" w:firstRowFirstColumn="0" w:firstRowLastColumn="0" w:lastRowFirstColumn="0" w:lastRowLastColumn="0"/>
            <w:tcW w:w="0" w:type="auto"/>
          </w:tcPr>
          <w:p w14:paraId="26D4C7B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E3D5752"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F64613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8F144C2"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AE7838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EAE46C3" w14:textId="7E53A7AB" w:rsidR="004D3FBF" w:rsidRPr="00E82B3F" w:rsidRDefault="00E16ECC"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72/</w:t>
            </w:r>
            <w:r w:rsidR="004D3FBF" w:rsidRPr="00E82B3F">
              <w:rPr>
                <w:rFonts w:asciiTheme="majorBidi" w:eastAsia="Cambria" w:hAnsiTheme="majorBidi" w:cstheme="majorBidi"/>
                <w:sz w:val="21"/>
                <w:szCs w:val="21"/>
              </w:rPr>
              <w:t>2353 (28.6)</w:t>
            </w:r>
          </w:p>
        </w:tc>
        <w:tc>
          <w:tcPr>
            <w:cnfStyle w:val="000010000000" w:firstRow="0" w:lastRow="0" w:firstColumn="0" w:lastColumn="0" w:oddVBand="1" w:evenVBand="0" w:oddHBand="0" w:evenHBand="0" w:firstRowFirstColumn="0" w:firstRowLastColumn="0" w:lastRowFirstColumn="0" w:lastRowLastColumn="0"/>
            <w:tcW w:w="0" w:type="auto"/>
          </w:tcPr>
          <w:p w14:paraId="6EDD6374"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7EFFDAC"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24BBA2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E307FE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Bread etc</w:t>
            </w:r>
          </w:p>
        </w:tc>
        <w:tc>
          <w:tcPr>
            <w:cnfStyle w:val="000010000000" w:firstRow="0" w:lastRow="0" w:firstColumn="0" w:lastColumn="0" w:oddVBand="1" w:evenVBand="0" w:oddHBand="0" w:evenHBand="0" w:firstRowFirstColumn="0" w:firstRowLastColumn="0" w:lastRowFirstColumn="0" w:lastRowLastColumn="0"/>
            <w:tcW w:w="0" w:type="auto"/>
          </w:tcPr>
          <w:p w14:paraId="65A844D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365F095" w14:textId="6D167708" w:rsidR="004D3FBF" w:rsidRPr="00E82B3F" w:rsidRDefault="00B35DB0"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68/</w:t>
            </w:r>
            <w:r w:rsidR="004D3FBF" w:rsidRPr="00E82B3F">
              <w:rPr>
                <w:rFonts w:asciiTheme="majorBidi" w:eastAsia="Cambria" w:hAnsiTheme="majorBidi" w:cstheme="majorBidi"/>
                <w:sz w:val="21"/>
                <w:szCs w:val="21"/>
              </w:rPr>
              <w:t>1875 (30.3)</w:t>
            </w:r>
          </w:p>
        </w:tc>
        <w:tc>
          <w:tcPr>
            <w:cnfStyle w:val="000010000000" w:firstRow="0" w:lastRow="0" w:firstColumn="0" w:lastColumn="0" w:oddVBand="1" w:evenVBand="0" w:oddHBand="0" w:evenHBand="0" w:firstRowFirstColumn="0" w:firstRowLastColumn="0" w:lastRowFirstColumn="0" w:lastRowLastColumn="0"/>
            <w:tcW w:w="0" w:type="auto"/>
          </w:tcPr>
          <w:p w14:paraId="78CB3CFF"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4C0244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CE36CD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BD3B7F7"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4457798"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7809B53E" w14:textId="171606EC" w:rsidR="004D3FBF" w:rsidRPr="00E82B3F" w:rsidRDefault="00B35DB0"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00/</w:t>
            </w:r>
            <w:r w:rsidR="004D3FBF" w:rsidRPr="00E82B3F">
              <w:rPr>
                <w:rFonts w:asciiTheme="majorBidi" w:eastAsia="Cambria" w:hAnsiTheme="majorBidi" w:cstheme="majorBidi"/>
                <w:sz w:val="21"/>
                <w:szCs w:val="21"/>
              </w:rPr>
              <w:t>1239 (32.3)</w:t>
            </w:r>
          </w:p>
        </w:tc>
        <w:tc>
          <w:tcPr>
            <w:cnfStyle w:val="000010000000" w:firstRow="0" w:lastRow="0" w:firstColumn="0" w:lastColumn="0" w:oddVBand="1" w:evenVBand="0" w:oddHBand="0" w:evenHBand="0" w:firstRowFirstColumn="0" w:firstRowLastColumn="0" w:lastRowFirstColumn="0" w:lastRowLastColumn="0"/>
            <w:tcW w:w="0" w:type="auto"/>
          </w:tcPr>
          <w:p w14:paraId="277B001D"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428D695"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A3CF6D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FD736CE"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weets etc</w:t>
            </w:r>
          </w:p>
        </w:tc>
        <w:tc>
          <w:tcPr>
            <w:cnfStyle w:val="000010000000" w:firstRow="0" w:lastRow="0" w:firstColumn="0" w:lastColumn="0" w:oddVBand="1" w:evenVBand="0" w:oddHBand="0" w:evenHBand="0" w:firstRowFirstColumn="0" w:firstRowLastColumn="0" w:lastRowFirstColumn="0" w:lastRowLastColumn="0"/>
            <w:tcW w:w="0" w:type="auto"/>
          </w:tcPr>
          <w:p w14:paraId="1E5E515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2363E5B4" w14:textId="24B13F62" w:rsidR="004D3FBF" w:rsidRPr="00E82B3F" w:rsidRDefault="00B35DB0"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09/</w:t>
            </w:r>
            <w:r w:rsidR="004D3FBF" w:rsidRPr="00E82B3F">
              <w:rPr>
                <w:rFonts w:asciiTheme="majorBidi" w:eastAsia="Cambria" w:hAnsiTheme="majorBidi" w:cstheme="majorBidi"/>
                <w:sz w:val="21"/>
                <w:szCs w:val="21"/>
              </w:rPr>
              <w:t>2386 (29.7)</w:t>
            </w:r>
          </w:p>
        </w:tc>
        <w:tc>
          <w:tcPr>
            <w:cnfStyle w:val="000010000000" w:firstRow="0" w:lastRow="0" w:firstColumn="0" w:lastColumn="0" w:oddVBand="1" w:evenVBand="0" w:oddHBand="0" w:evenHBand="0" w:firstRowFirstColumn="0" w:firstRowLastColumn="0" w:lastRowFirstColumn="0" w:lastRowLastColumn="0"/>
            <w:tcW w:w="0" w:type="auto"/>
          </w:tcPr>
          <w:p w14:paraId="4A6FF57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72AF99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DBCF1B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0492B0D0"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A95C44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E9696EE" w14:textId="68FA276D" w:rsidR="004D3FBF" w:rsidRPr="00E82B3F" w:rsidRDefault="00B35DB0"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60/</w:t>
            </w:r>
            <w:r w:rsidR="004D3FBF" w:rsidRPr="00E82B3F">
              <w:rPr>
                <w:rFonts w:asciiTheme="majorBidi" w:eastAsia="Cambria" w:hAnsiTheme="majorBidi" w:cstheme="majorBidi"/>
                <w:sz w:val="21"/>
                <w:szCs w:val="21"/>
              </w:rPr>
              <w:t>727 (35.7)</w:t>
            </w:r>
          </w:p>
        </w:tc>
        <w:tc>
          <w:tcPr>
            <w:cnfStyle w:val="000010000000" w:firstRow="0" w:lastRow="0" w:firstColumn="0" w:lastColumn="0" w:oddVBand="1" w:evenVBand="0" w:oddHBand="0" w:evenHBand="0" w:firstRowFirstColumn="0" w:firstRowLastColumn="0" w:lastRowFirstColumn="0" w:lastRowLastColumn="0"/>
            <w:tcW w:w="0" w:type="auto"/>
          </w:tcPr>
          <w:p w14:paraId="6228ED7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77D581A"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6B636B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75E56BC"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Other</w:t>
            </w:r>
          </w:p>
        </w:tc>
        <w:tc>
          <w:tcPr>
            <w:cnfStyle w:val="000010000000" w:firstRow="0" w:lastRow="0" w:firstColumn="0" w:lastColumn="0" w:oddVBand="1" w:evenVBand="0" w:oddHBand="0" w:evenHBand="0" w:firstRowFirstColumn="0" w:firstRowLastColumn="0" w:lastRowFirstColumn="0" w:lastRowLastColumn="0"/>
            <w:tcW w:w="0" w:type="auto"/>
          </w:tcPr>
          <w:p w14:paraId="393249F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594CFA4C" w14:textId="23F0C4C0" w:rsidR="004D3FBF" w:rsidRPr="00E82B3F" w:rsidRDefault="00B35DB0"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03/</w:t>
            </w:r>
            <w:r w:rsidR="004D3FBF" w:rsidRPr="00E82B3F">
              <w:rPr>
                <w:rFonts w:asciiTheme="majorBidi" w:eastAsia="Cambria" w:hAnsiTheme="majorBidi" w:cstheme="majorBidi"/>
                <w:sz w:val="21"/>
                <w:szCs w:val="21"/>
              </w:rPr>
              <w:t>2924 (30.9)</w:t>
            </w:r>
          </w:p>
        </w:tc>
        <w:tc>
          <w:tcPr>
            <w:cnfStyle w:val="000010000000" w:firstRow="0" w:lastRow="0" w:firstColumn="0" w:lastColumn="0" w:oddVBand="1" w:evenVBand="0" w:oddHBand="0" w:evenHBand="0" w:firstRowFirstColumn="0" w:firstRowLastColumn="0" w:lastRowFirstColumn="0" w:lastRowLastColumn="0"/>
            <w:tcW w:w="0" w:type="auto"/>
          </w:tcPr>
          <w:p w14:paraId="792B26D3"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9833EF5"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EA9A333"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CE6DFD9"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0267FA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1FFBA181" w14:textId="6D5D5A55" w:rsidR="004D3FBF" w:rsidRPr="00E82B3F" w:rsidRDefault="00B35DB0"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5/</w:t>
            </w:r>
            <w:r w:rsidR="004D3FBF" w:rsidRPr="00E82B3F">
              <w:rPr>
                <w:rFonts w:asciiTheme="majorBidi" w:eastAsia="Cambria" w:hAnsiTheme="majorBidi" w:cstheme="majorBidi"/>
                <w:sz w:val="21"/>
                <w:szCs w:val="21"/>
              </w:rPr>
              <w:t>190 (34.2)</w:t>
            </w:r>
          </w:p>
        </w:tc>
        <w:tc>
          <w:tcPr>
            <w:cnfStyle w:val="000010000000" w:firstRow="0" w:lastRow="0" w:firstColumn="0" w:lastColumn="0" w:oddVBand="1" w:evenVBand="0" w:oddHBand="0" w:evenHBand="0" w:firstRowFirstColumn="0" w:firstRowLastColumn="0" w:lastRowFirstColumn="0" w:lastRowLastColumn="0"/>
            <w:tcW w:w="0" w:type="auto"/>
          </w:tcPr>
          <w:p w14:paraId="136F8D0F"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D56D9D4"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B1313E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5F0133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hild not hungry between meals</w:t>
            </w:r>
          </w:p>
        </w:tc>
        <w:tc>
          <w:tcPr>
            <w:cnfStyle w:val="000010000000" w:firstRow="0" w:lastRow="0" w:firstColumn="0" w:lastColumn="0" w:oddVBand="1" w:evenVBand="0" w:oddHBand="0" w:evenHBand="0" w:firstRowFirstColumn="0" w:firstRowLastColumn="0" w:lastRowFirstColumn="0" w:lastRowLastColumn="0"/>
            <w:tcW w:w="0" w:type="auto"/>
          </w:tcPr>
          <w:p w14:paraId="061CD2CF"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1AD015C9" w14:textId="4239A38C" w:rsidR="004D3FBF" w:rsidRPr="00E82B3F" w:rsidRDefault="00B35DB0"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66/</w:t>
            </w:r>
            <w:r w:rsidR="004D3FBF" w:rsidRPr="00E82B3F">
              <w:rPr>
                <w:rFonts w:asciiTheme="majorBidi" w:eastAsia="Cambria" w:hAnsiTheme="majorBidi" w:cstheme="majorBidi"/>
                <w:sz w:val="21"/>
                <w:szCs w:val="21"/>
              </w:rPr>
              <w:t>3106 (31.1)</w:t>
            </w:r>
          </w:p>
        </w:tc>
        <w:tc>
          <w:tcPr>
            <w:cnfStyle w:val="000010000000" w:firstRow="0" w:lastRow="0" w:firstColumn="0" w:lastColumn="0" w:oddVBand="1" w:evenVBand="0" w:oddHBand="0" w:evenHBand="0" w:firstRowFirstColumn="0" w:firstRowLastColumn="0" w:lastRowFirstColumn="0" w:lastRowLastColumn="0"/>
            <w:tcW w:w="0" w:type="auto"/>
          </w:tcPr>
          <w:p w14:paraId="3BE0778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7964F213"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7EF54A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390A008"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E58207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5E20245" w14:textId="25C0E0DB" w:rsidR="004D3FBF" w:rsidRPr="00E82B3F" w:rsidRDefault="00B35DB0"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w:t>
            </w:r>
            <w:r w:rsidR="004D3FBF" w:rsidRPr="00E82B3F">
              <w:rPr>
                <w:rFonts w:asciiTheme="majorBidi" w:eastAsia="Cambria" w:hAnsiTheme="majorBidi" w:cstheme="majorBidi"/>
                <w:sz w:val="21"/>
                <w:szCs w:val="21"/>
              </w:rPr>
              <w:t>8 (25)</w:t>
            </w:r>
          </w:p>
        </w:tc>
        <w:tc>
          <w:tcPr>
            <w:cnfStyle w:val="000010000000" w:firstRow="0" w:lastRow="0" w:firstColumn="0" w:lastColumn="0" w:oddVBand="1" w:evenVBand="0" w:oddHBand="0" w:evenHBand="0" w:firstRowFirstColumn="0" w:firstRowLastColumn="0" w:lastRowFirstColumn="0" w:lastRowLastColumn="0"/>
            <w:tcW w:w="0" w:type="auto"/>
          </w:tcPr>
          <w:p w14:paraId="6A7DDBC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A046F57"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0A7B71E"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D28C940"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10BD5D7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BB66C9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07029E8"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9CE2DC7"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7303013"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w:t>
            </w:r>
          </w:p>
        </w:tc>
        <w:tc>
          <w:tcPr>
            <w:tcW w:w="0" w:type="auto"/>
          </w:tcPr>
          <w:p w14:paraId="0EB1301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nacking on:</w:t>
            </w:r>
          </w:p>
        </w:tc>
        <w:tc>
          <w:tcPr>
            <w:cnfStyle w:val="000010000000" w:firstRow="0" w:lastRow="0" w:firstColumn="0" w:lastColumn="0" w:oddVBand="1" w:evenVBand="0" w:oddHBand="0" w:evenHBand="0" w:firstRowFirstColumn="0" w:firstRowLastColumn="0" w:lastRowFirstColumn="0" w:lastRowLastColumn="0"/>
            <w:tcW w:w="0" w:type="auto"/>
          </w:tcPr>
          <w:p w14:paraId="3E8E4DC0"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4499A76"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46B7874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AB954A3"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5BEE37D"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72A151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avoury Snack:</w:t>
            </w:r>
          </w:p>
        </w:tc>
        <w:tc>
          <w:tcPr>
            <w:cnfStyle w:val="000010000000" w:firstRow="0" w:lastRow="0" w:firstColumn="0" w:lastColumn="0" w:oddVBand="1" w:evenVBand="0" w:oddHBand="0" w:evenHBand="0" w:firstRowFirstColumn="0" w:firstRowLastColumn="0" w:lastRowFirstColumn="0" w:lastRowLastColumn="0"/>
            <w:tcW w:w="0" w:type="auto"/>
          </w:tcPr>
          <w:p w14:paraId="3477F5A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79183A38" w14:textId="24532185" w:rsidR="004D3FBF" w:rsidRPr="00E82B3F" w:rsidRDefault="002D55EA"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74/</w:t>
            </w:r>
            <w:r w:rsidR="004D3FBF" w:rsidRPr="00E82B3F">
              <w:rPr>
                <w:rFonts w:asciiTheme="majorBidi" w:eastAsia="Cambria" w:hAnsiTheme="majorBidi" w:cstheme="majorBidi"/>
                <w:sz w:val="21"/>
                <w:szCs w:val="21"/>
              </w:rPr>
              <w:t>1621 (35.4)</w:t>
            </w:r>
          </w:p>
        </w:tc>
        <w:tc>
          <w:tcPr>
            <w:cnfStyle w:val="000010000000" w:firstRow="0" w:lastRow="0" w:firstColumn="0" w:lastColumn="0" w:oddVBand="1" w:evenVBand="0" w:oddHBand="0" w:evenHBand="0" w:firstRowFirstColumn="0" w:firstRowLastColumn="0" w:lastRowFirstColumn="0" w:lastRowLastColumn="0"/>
            <w:tcW w:w="0" w:type="auto"/>
          </w:tcPr>
          <w:p w14:paraId="317E70C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457984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2F0E2F6"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E3FA08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9FD43F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7426138E" w14:textId="54520372" w:rsidR="004D3FBF" w:rsidRPr="00E82B3F" w:rsidRDefault="002D55EA"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78/</w:t>
            </w:r>
            <w:r w:rsidR="004D3FBF" w:rsidRPr="00E82B3F">
              <w:rPr>
                <w:rFonts w:asciiTheme="majorBidi" w:eastAsia="Cambria" w:hAnsiTheme="majorBidi" w:cstheme="majorBidi"/>
                <w:sz w:val="21"/>
                <w:szCs w:val="21"/>
              </w:rPr>
              <w:t>1375 (27.5)</w:t>
            </w:r>
          </w:p>
        </w:tc>
        <w:tc>
          <w:tcPr>
            <w:cnfStyle w:val="000010000000" w:firstRow="0" w:lastRow="0" w:firstColumn="0" w:lastColumn="0" w:oddVBand="1" w:evenVBand="0" w:oddHBand="0" w:evenHBand="0" w:firstRowFirstColumn="0" w:firstRowLastColumn="0" w:lastRowFirstColumn="0" w:lastRowLastColumn="0"/>
            <w:tcW w:w="0" w:type="auto"/>
          </w:tcPr>
          <w:p w14:paraId="73C915D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90D2DCC"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F796DB4"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07255AD"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risps</w:t>
            </w:r>
          </w:p>
        </w:tc>
        <w:tc>
          <w:tcPr>
            <w:cnfStyle w:val="000010000000" w:firstRow="0" w:lastRow="0" w:firstColumn="0" w:lastColumn="0" w:oddVBand="1" w:evenVBand="0" w:oddHBand="0" w:evenHBand="0" w:firstRowFirstColumn="0" w:firstRowLastColumn="0" w:lastRowFirstColumn="0" w:lastRowLastColumn="0"/>
            <w:tcW w:w="0" w:type="auto"/>
          </w:tcPr>
          <w:p w14:paraId="1D4DAC09"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47CD951C" w14:textId="38EA9DE4" w:rsidR="004D3FBF" w:rsidRPr="00E82B3F" w:rsidRDefault="002D55EA"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62/</w:t>
            </w:r>
            <w:r w:rsidR="004D3FBF" w:rsidRPr="00E82B3F">
              <w:rPr>
                <w:rFonts w:asciiTheme="majorBidi" w:eastAsia="Cambria" w:hAnsiTheme="majorBidi" w:cstheme="majorBidi"/>
                <w:sz w:val="21"/>
                <w:szCs w:val="21"/>
              </w:rPr>
              <w:t>1602 (28.8)</w:t>
            </w:r>
          </w:p>
        </w:tc>
        <w:tc>
          <w:tcPr>
            <w:cnfStyle w:val="000010000000" w:firstRow="0" w:lastRow="0" w:firstColumn="0" w:lastColumn="0" w:oddVBand="1" w:evenVBand="0" w:oddHBand="0" w:evenHBand="0" w:firstRowFirstColumn="0" w:firstRowLastColumn="0" w:lastRowFirstColumn="0" w:lastRowLastColumn="0"/>
            <w:tcW w:w="0" w:type="auto"/>
          </w:tcPr>
          <w:p w14:paraId="34DE23B9"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0F6092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9A2D0C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6309B85"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1CAF16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419B6C62" w14:textId="18EBFA24" w:rsidR="004D3FBF" w:rsidRPr="00E82B3F" w:rsidRDefault="002D55EA"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89/</w:t>
            </w:r>
            <w:r w:rsidR="004D3FBF" w:rsidRPr="00E82B3F">
              <w:rPr>
                <w:rFonts w:asciiTheme="majorBidi" w:eastAsia="Cambria" w:hAnsiTheme="majorBidi" w:cstheme="majorBidi"/>
                <w:sz w:val="21"/>
                <w:szCs w:val="21"/>
              </w:rPr>
              <w:t>1395 (35.1)</w:t>
            </w:r>
          </w:p>
        </w:tc>
        <w:tc>
          <w:tcPr>
            <w:cnfStyle w:val="000010000000" w:firstRow="0" w:lastRow="0" w:firstColumn="0" w:lastColumn="0" w:oddVBand="1" w:evenVBand="0" w:oddHBand="0" w:evenHBand="0" w:firstRowFirstColumn="0" w:firstRowLastColumn="0" w:lastRowFirstColumn="0" w:lastRowLastColumn="0"/>
            <w:tcW w:w="0" w:type="auto"/>
          </w:tcPr>
          <w:p w14:paraId="0299CA64"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22E81A09"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9CB4C6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73E2331"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ereal</w:t>
            </w:r>
          </w:p>
        </w:tc>
        <w:tc>
          <w:tcPr>
            <w:cnfStyle w:val="000010000000" w:firstRow="0" w:lastRow="0" w:firstColumn="0" w:lastColumn="0" w:oddVBand="1" w:evenVBand="0" w:oddHBand="0" w:evenHBand="0" w:firstRowFirstColumn="0" w:firstRowLastColumn="0" w:lastRowFirstColumn="0" w:lastRowLastColumn="0"/>
            <w:tcW w:w="0" w:type="auto"/>
          </w:tcPr>
          <w:p w14:paraId="55D8F59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7F52F6E0" w14:textId="4A75DE54" w:rsidR="004D3FBF" w:rsidRPr="00E82B3F" w:rsidRDefault="002D55EA"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794/</w:t>
            </w:r>
            <w:r w:rsidR="004D3FBF" w:rsidRPr="00E82B3F">
              <w:rPr>
                <w:rFonts w:asciiTheme="majorBidi" w:eastAsia="Cambria" w:hAnsiTheme="majorBidi" w:cstheme="majorBidi"/>
                <w:sz w:val="21"/>
                <w:szCs w:val="21"/>
              </w:rPr>
              <w:t>2555 (31.1)</w:t>
            </w:r>
          </w:p>
        </w:tc>
        <w:tc>
          <w:tcPr>
            <w:cnfStyle w:val="000010000000" w:firstRow="0" w:lastRow="0" w:firstColumn="0" w:lastColumn="0" w:oddVBand="1" w:evenVBand="0" w:oddHBand="0" w:evenHBand="0" w:firstRowFirstColumn="0" w:firstRowLastColumn="0" w:lastRowFirstColumn="0" w:lastRowLastColumn="0"/>
            <w:tcW w:w="0" w:type="auto"/>
          </w:tcPr>
          <w:p w14:paraId="2CD5D8BA"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2E7FB50"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D3B832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F23CF6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0BD97B6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315F694C" w14:textId="43ADBC27"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158/</w:t>
            </w:r>
            <w:r w:rsidR="004D3FBF" w:rsidRPr="00E82B3F">
              <w:rPr>
                <w:rFonts w:asciiTheme="majorBidi" w:eastAsia="Cambria" w:hAnsiTheme="majorBidi" w:cstheme="majorBidi"/>
                <w:sz w:val="21"/>
                <w:szCs w:val="21"/>
              </w:rPr>
              <w:t>442 (35.7)</w:t>
            </w:r>
          </w:p>
        </w:tc>
        <w:tc>
          <w:tcPr>
            <w:cnfStyle w:val="000010000000" w:firstRow="0" w:lastRow="0" w:firstColumn="0" w:lastColumn="0" w:oddVBand="1" w:evenVBand="0" w:oddHBand="0" w:evenHBand="0" w:firstRowFirstColumn="0" w:firstRowLastColumn="0" w:lastRowFirstColumn="0" w:lastRowLastColumn="0"/>
            <w:tcW w:w="0" w:type="auto"/>
          </w:tcPr>
          <w:p w14:paraId="3457446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9FE9355"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8A0E202"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F0B5E89"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Cakes/Biscuits</w:t>
            </w:r>
          </w:p>
        </w:tc>
        <w:tc>
          <w:tcPr>
            <w:cnfStyle w:val="000010000000" w:firstRow="0" w:lastRow="0" w:firstColumn="0" w:lastColumn="0" w:oddVBand="1" w:evenVBand="0" w:oddHBand="0" w:evenHBand="0" w:firstRowFirstColumn="0" w:firstRowLastColumn="0" w:lastRowFirstColumn="0" w:lastRowLastColumn="0"/>
            <w:tcW w:w="0" w:type="auto"/>
          </w:tcPr>
          <w:p w14:paraId="7236989D"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3389C023" w14:textId="79795974" w:rsidR="004D3FBF" w:rsidRPr="00E82B3F" w:rsidRDefault="00946D88"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65/</w:t>
            </w:r>
            <w:r w:rsidR="004D3FBF" w:rsidRPr="00E82B3F">
              <w:rPr>
                <w:rFonts w:asciiTheme="majorBidi" w:eastAsia="Cambria" w:hAnsiTheme="majorBidi" w:cstheme="majorBidi"/>
                <w:sz w:val="21"/>
                <w:szCs w:val="21"/>
              </w:rPr>
              <w:t>1755 (32.2)</w:t>
            </w:r>
          </w:p>
        </w:tc>
        <w:tc>
          <w:tcPr>
            <w:cnfStyle w:val="000010000000" w:firstRow="0" w:lastRow="0" w:firstColumn="0" w:lastColumn="0" w:oddVBand="1" w:evenVBand="0" w:oddHBand="0" w:evenHBand="0" w:firstRowFirstColumn="0" w:firstRowLastColumn="0" w:lastRowFirstColumn="0" w:lastRowLastColumn="0"/>
            <w:tcW w:w="0" w:type="auto"/>
          </w:tcPr>
          <w:p w14:paraId="469CD75B"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FA6F448"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666CC1F"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0B16321"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034C6BA"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3B889F7" w14:textId="27076038"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87/</w:t>
            </w:r>
            <w:r w:rsidR="004D3FBF" w:rsidRPr="00E82B3F">
              <w:rPr>
                <w:rFonts w:asciiTheme="majorBidi" w:eastAsia="Cambria" w:hAnsiTheme="majorBidi" w:cstheme="majorBidi"/>
                <w:sz w:val="21"/>
                <w:szCs w:val="21"/>
              </w:rPr>
              <w:t>1241 (31.2)</w:t>
            </w:r>
          </w:p>
        </w:tc>
        <w:tc>
          <w:tcPr>
            <w:cnfStyle w:val="000010000000" w:firstRow="0" w:lastRow="0" w:firstColumn="0" w:lastColumn="0" w:oddVBand="1" w:evenVBand="0" w:oddHBand="0" w:evenHBand="0" w:firstRowFirstColumn="0" w:firstRowLastColumn="0" w:lastRowFirstColumn="0" w:lastRowLastColumn="0"/>
            <w:tcW w:w="0" w:type="auto"/>
          </w:tcPr>
          <w:p w14:paraId="79918BA3"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650DEEA"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22F668F7"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2259A6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Fruit</w:t>
            </w:r>
          </w:p>
        </w:tc>
        <w:tc>
          <w:tcPr>
            <w:cnfStyle w:val="000010000000" w:firstRow="0" w:lastRow="0" w:firstColumn="0" w:lastColumn="0" w:oddVBand="1" w:evenVBand="0" w:oddHBand="0" w:evenHBand="0" w:firstRowFirstColumn="0" w:firstRowLastColumn="0" w:lastRowFirstColumn="0" w:lastRowLastColumn="0"/>
            <w:tcW w:w="0" w:type="auto"/>
          </w:tcPr>
          <w:p w14:paraId="57A156FB"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6392B4CC" w14:textId="140E3FFA" w:rsidR="004D3FBF" w:rsidRPr="00E82B3F" w:rsidRDefault="00946D88"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89/</w:t>
            </w:r>
            <w:r w:rsidR="004D3FBF" w:rsidRPr="00E82B3F">
              <w:rPr>
                <w:rFonts w:asciiTheme="majorBidi" w:eastAsia="Cambria" w:hAnsiTheme="majorBidi" w:cstheme="majorBidi"/>
                <w:sz w:val="21"/>
                <w:szCs w:val="21"/>
              </w:rPr>
              <w:t>962 (40.4)</w:t>
            </w:r>
          </w:p>
        </w:tc>
        <w:tc>
          <w:tcPr>
            <w:cnfStyle w:val="000010000000" w:firstRow="0" w:lastRow="0" w:firstColumn="0" w:lastColumn="0" w:oddVBand="1" w:evenVBand="0" w:oddHBand="0" w:evenHBand="0" w:firstRowFirstColumn="0" w:firstRowLastColumn="0" w:lastRowFirstColumn="0" w:lastRowLastColumn="0"/>
            <w:tcW w:w="0" w:type="auto"/>
          </w:tcPr>
          <w:p w14:paraId="0E2ED93E"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610BB9F"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784841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1CCFC7E"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FFF2AD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7B1B555D" w14:textId="24D31F44"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563/</w:t>
            </w:r>
            <w:r w:rsidR="004D3FBF" w:rsidRPr="00E82B3F">
              <w:rPr>
                <w:rFonts w:asciiTheme="majorBidi" w:eastAsia="Cambria" w:hAnsiTheme="majorBidi" w:cstheme="majorBidi"/>
                <w:sz w:val="21"/>
                <w:szCs w:val="21"/>
              </w:rPr>
              <w:t>2034 (27.7)</w:t>
            </w:r>
          </w:p>
        </w:tc>
        <w:tc>
          <w:tcPr>
            <w:cnfStyle w:val="000010000000" w:firstRow="0" w:lastRow="0" w:firstColumn="0" w:lastColumn="0" w:oddVBand="1" w:evenVBand="0" w:oddHBand="0" w:evenHBand="0" w:firstRowFirstColumn="0" w:firstRowLastColumn="0" w:lastRowFirstColumn="0" w:lastRowLastColumn="0"/>
            <w:tcW w:w="0" w:type="auto"/>
          </w:tcPr>
          <w:p w14:paraId="62A6DA47"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649E7C7"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AFA96D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3A793B93"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Bread etc</w:t>
            </w:r>
          </w:p>
        </w:tc>
        <w:tc>
          <w:tcPr>
            <w:cnfStyle w:val="000010000000" w:firstRow="0" w:lastRow="0" w:firstColumn="0" w:lastColumn="0" w:oddVBand="1" w:evenVBand="0" w:oddHBand="0" w:evenHBand="0" w:firstRowFirstColumn="0" w:firstRowLastColumn="0" w:lastRowFirstColumn="0" w:lastRowLastColumn="0"/>
            <w:tcW w:w="0" w:type="auto"/>
          </w:tcPr>
          <w:p w14:paraId="57EF5A3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14647AFF" w14:textId="5AD77EED" w:rsidR="004D3FBF" w:rsidRPr="00E82B3F" w:rsidRDefault="00946D88"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01/</w:t>
            </w:r>
            <w:r w:rsidR="004D3FBF" w:rsidRPr="00E82B3F">
              <w:rPr>
                <w:rFonts w:asciiTheme="majorBidi" w:eastAsia="Cambria" w:hAnsiTheme="majorBidi" w:cstheme="majorBidi"/>
                <w:sz w:val="21"/>
                <w:szCs w:val="21"/>
              </w:rPr>
              <w:t>1856 (32.4)</w:t>
            </w:r>
          </w:p>
        </w:tc>
        <w:tc>
          <w:tcPr>
            <w:cnfStyle w:val="000010000000" w:firstRow="0" w:lastRow="0" w:firstColumn="0" w:lastColumn="0" w:oddVBand="1" w:evenVBand="0" w:oddHBand="0" w:evenHBand="0" w:firstRowFirstColumn="0" w:firstRowLastColumn="0" w:lastRowFirstColumn="0" w:lastRowLastColumn="0"/>
            <w:tcW w:w="0" w:type="auto"/>
          </w:tcPr>
          <w:p w14:paraId="6DCF570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E5ED12A"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1C4DA77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A1E68D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2BA87CBC"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79C60B77" w14:textId="1CA74943"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50/</w:t>
            </w:r>
            <w:r w:rsidR="004D3FBF" w:rsidRPr="00E82B3F">
              <w:rPr>
                <w:rFonts w:asciiTheme="majorBidi" w:eastAsia="Cambria" w:hAnsiTheme="majorBidi" w:cstheme="majorBidi"/>
                <w:sz w:val="21"/>
                <w:szCs w:val="21"/>
              </w:rPr>
              <w:t>1140 (30.7)</w:t>
            </w:r>
          </w:p>
        </w:tc>
        <w:tc>
          <w:tcPr>
            <w:cnfStyle w:val="000010000000" w:firstRow="0" w:lastRow="0" w:firstColumn="0" w:lastColumn="0" w:oddVBand="1" w:evenVBand="0" w:oddHBand="0" w:evenHBand="0" w:firstRowFirstColumn="0" w:firstRowLastColumn="0" w:lastRowFirstColumn="0" w:lastRowLastColumn="0"/>
            <w:tcW w:w="0" w:type="auto"/>
          </w:tcPr>
          <w:p w14:paraId="3DB2C5E6"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D6A645E"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68AEC1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7A90BC52"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Sweets etc</w:t>
            </w:r>
          </w:p>
        </w:tc>
        <w:tc>
          <w:tcPr>
            <w:cnfStyle w:val="000010000000" w:firstRow="0" w:lastRow="0" w:firstColumn="0" w:lastColumn="0" w:oddVBand="1" w:evenVBand="0" w:oddHBand="0" w:evenHBand="0" w:firstRowFirstColumn="0" w:firstRowLastColumn="0" w:lastRowFirstColumn="0" w:lastRowLastColumn="0"/>
            <w:tcW w:w="0" w:type="auto"/>
          </w:tcPr>
          <w:p w14:paraId="1D9580F0"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B804770" w14:textId="5D68032D" w:rsidR="004D3FBF" w:rsidRPr="00E82B3F" w:rsidRDefault="00946D88"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35/</w:t>
            </w:r>
            <w:r w:rsidR="004D3FBF" w:rsidRPr="00E82B3F">
              <w:rPr>
                <w:rFonts w:asciiTheme="majorBidi" w:eastAsia="Cambria" w:hAnsiTheme="majorBidi" w:cstheme="majorBidi"/>
                <w:sz w:val="21"/>
                <w:szCs w:val="21"/>
              </w:rPr>
              <w:t>2028 (31.3)</w:t>
            </w:r>
          </w:p>
        </w:tc>
        <w:tc>
          <w:tcPr>
            <w:cnfStyle w:val="000010000000" w:firstRow="0" w:lastRow="0" w:firstColumn="0" w:lastColumn="0" w:oddVBand="1" w:evenVBand="0" w:oddHBand="0" w:evenHBand="0" w:firstRowFirstColumn="0" w:firstRowLastColumn="0" w:lastRowFirstColumn="0" w:lastRowLastColumn="0"/>
            <w:tcW w:w="0" w:type="auto"/>
          </w:tcPr>
          <w:p w14:paraId="53415BC5"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4417BBB4"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5992EC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20A4972F"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548A87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2F738E29" w14:textId="39783596"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16/</w:t>
            </w:r>
            <w:r w:rsidR="004D3FBF" w:rsidRPr="00E82B3F">
              <w:rPr>
                <w:rFonts w:asciiTheme="majorBidi" w:eastAsia="Cambria" w:hAnsiTheme="majorBidi" w:cstheme="majorBidi"/>
                <w:sz w:val="21"/>
                <w:szCs w:val="21"/>
              </w:rPr>
              <w:t>968 (32.6)</w:t>
            </w:r>
          </w:p>
        </w:tc>
        <w:tc>
          <w:tcPr>
            <w:cnfStyle w:val="000010000000" w:firstRow="0" w:lastRow="0" w:firstColumn="0" w:lastColumn="0" w:oddVBand="1" w:evenVBand="0" w:oddHBand="0" w:evenHBand="0" w:firstRowFirstColumn="0" w:firstRowLastColumn="0" w:lastRowFirstColumn="0" w:lastRowLastColumn="0"/>
            <w:tcW w:w="0" w:type="auto"/>
          </w:tcPr>
          <w:p w14:paraId="7F2185D2"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0DCE3C0A"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5D88D051"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4AC8ACA"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proofErr w:type="spellStart"/>
            <w:r w:rsidRPr="00E82B3F">
              <w:rPr>
                <w:rFonts w:asciiTheme="majorBidi" w:eastAsia="Cambria" w:hAnsiTheme="majorBidi" w:cstheme="majorBidi"/>
                <w:sz w:val="21"/>
                <w:szCs w:val="21"/>
              </w:rPr>
              <w:t>Ricecakes</w:t>
            </w:r>
            <w:proofErr w:type="spellEnd"/>
          </w:p>
        </w:tc>
        <w:tc>
          <w:tcPr>
            <w:cnfStyle w:val="000010000000" w:firstRow="0" w:lastRow="0" w:firstColumn="0" w:lastColumn="0" w:oddVBand="1" w:evenVBand="0" w:oddHBand="0" w:evenHBand="0" w:firstRowFirstColumn="0" w:firstRowLastColumn="0" w:lastRowFirstColumn="0" w:lastRowLastColumn="0"/>
            <w:tcW w:w="0" w:type="auto"/>
          </w:tcPr>
          <w:p w14:paraId="4A555FA4"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484304DF" w14:textId="41F3F2C3" w:rsidR="004D3FBF" w:rsidRPr="00E82B3F" w:rsidRDefault="00946D88"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05/</w:t>
            </w:r>
            <w:r w:rsidR="004D3FBF" w:rsidRPr="00E82B3F">
              <w:rPr>
                <w:rFonts w:asciiTheme="majorBidi" w:eastAsia="Cambria" w:hAnsiTheme="majorBidi" w:cstheme="majorBidi"/>
                <w:sz w:val="21"/>
                <w:szCs w:val="21"/>
              </w:rPr>
              <w:t>2776 (32.6)</w:t>
            </w:r>
          </w:p>
        </w:tc>
        <w:tc>
          <w:tcPr>
            <w:cnfStyle w:val="000010000000" w:firstRow="0" w:lastRow="0" w:firstColumn="0" w:lastColumn="0" w:oddVBand="1" w:evenVBand="0" w:oddHBand="0" w:evenHBand="0" w:firstRowFirstColumn="0" w:firstRowLastColumn="0" w:lastRowFirstColumn="0" w:lastRowLastColumn="0"/>
            <w:tcW w:w="0" w:type="auto"/>
          </w:tcPr>
          <w:p w14:paraId="4E1EC73D"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60424E86"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3BE20D0C"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6A1B4EC9"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34AA758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0A6B5CDD" w14:textId="3D2B9041" w:rsidR="004D3FBF" w:rsidRPr="00E82B3F" w:rsidRDefault="00946D88"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45/</w:t>
            </w:r>
            <w:r w:rsidR="004D3FBF" w:rsidRPr="00E82B3F">
              <w:rPr>
                <w:rFonts w:asciiTheme="majorBidi" w:eastAsia="Cambria" w:hAnsiTheme="majorBidi" w:cstheme="majorBidi"/>
                <w:sz w:val="21"/>
                <w:szCs w:val="21"/>
              </w:rPr>
              <w:t>220 (20.5)</w:t>
            </w:r>
          </w:p>
        </w:tc>
        <w:tc>
          <w:tcPr>
            <w:cnfStyle w:val="000010000000" w:firstRow="0" w:lastRow="0" w:firstColumn="0" w:lastColumn="0" w:oddVBand="1" w:evenVBand="0" w:oddHBand="0" w:evenHBand="0" w:firstRowFirstColumn="0" w:firstRowLastColumn="0" w:lastRowFirstColumn="0" w:lastRowLastColumn="0"/>
            <w:tcW w:w="0" w:type="auto"/>
          </w:tcPr>
          <w:p w14:paraId="53D6533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562E3BD0"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6ACB4EB5"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4976267"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Yoghurt</w:t>
            </w:r>
          </w:p>
        </w:tc>
        <w:tc>
          <w:tcPr>
            <w:cnfStyle w:val="000010000000" w:firstRow="0" w:lastRow="0" w:firstColumn="0" w:lastColumn="0" w:oddVBand="1" w:evenVBand="0" w:oddHBand="0" w:evenHBand="0" w:firstRowFirstColumn="0" w:firstRowLastColumn="0" w:lastRowFirstColumn="0" w:lastRowLastColumn="0"/>
            <w:tcW w:w="0" w:type="auto"/>
          </w:tcPr>
          <w:p w14:paraId="0EA6CB9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2FDCD584" w14:textId="0EB5C3D6" w:rsidR="004D3FBF" w:rsidRPr="00E82B3F" w:rsidRDefault="00226C8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267/</w:t>
            </w:r>
            <w:r w:rsidR="004D3FBF" w:rsidRPr="00E82B3F">
              <w:rPr>
                <w:rFonts w:asciiTheme="majorBidi" w:eastAsia="Cambria" w:hAnsiTheme="majorBidi" w:cstheme="majorBidi"/>
                <w:sz w:val="21"/>
                <w:szCs w:val="21"/>
              </w:rPr>
              <w:t>982 (27.2)</w:t>
            </w:r>
          </w:p>
        </w:tc>
        <w:tc>
          <w:tcPr>
            <w:cnfStyle w:val="000010000000" w:firstRow="0" w:lastRow="0" w:firstColumn="0" w:lastColumn="0" w:oddVBand="1" w:evenVBand="0" w:oddHBand="0" w:evenHBand="0" w:firstRowFirstColumn="0" w:firstRowLastColumn="0" w:lastRowFirstColumn="0" w:lastRowLastColumn="0"/>
            <w:tcW w:w="0" w:type="auto"/>
          </w:tcPr>
          <w:p w14:paraId="45F8003F"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09015AD"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46B98CFA"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57623AAB"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6E71A8E1"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1968BC1F" w14:textId="14115193" w:rsidR="004D3FBF" w:rsidRPr="00E82B3F" w:rsidRDefault="00226C8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683/</w:t>
            </w:r>
            <w:r w:rsidR="004D3FBF" w:rsidRPr="00E82B3F">
              <w:rPr>
                <w:rFonts w:asciiTheme="majorBidi" w:eastAsia="Cambria" w:hAnsiTheme="majorBidi" w:cstheme="majorBidi"/>
                <w:sz w:val="21"/>
                <w:szCs w:val="21"/>
              </w:rPr>
              <w:t>2015 (33.9)</w:t>
            </w:r>
          </w:p>
        </w:tc>
        <w:tc>
          <w:tcPr>
            <w:cnfStyle w:val="000010000000" w:firstRow="0" w:lastRow="0" w:firstColumn="0" w:lastColumn="0" w:oddVBand="1" w:evenVBand="0" w:oddHBand="0" w:evenHBand="0" w:firstRowFirstColumn="0" w:firstRowLastColumn="0" w:lastRowFirstColumn="0" w:lastRowLastColumn="0"/>
            <w:tcW w:w="0" w:type="auto"/>
          </w:tcPr>
          <w:p w14:paraId="6205B8D1"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189707BD" w14:textId="77777777" w:rsidTr="00072ABB">
        <w:trPr>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029C48F8"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40A811A2" w14:textId="77777777" w:rsidR="004D3FBF" w:rsidRPr="00E82B3F" w:rsidRDefault="004D3FBF"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Other</w:t>
            </w:r>
          </w:p>
        </w:tc>
        <w:tc>
          <w:tcPr>
            <w:cnfStyle w:val="000010000000" w:firstRow="0" w:lastRow="0" w:firstColumn="0" w:lastColumn="0" w:oddVBand="1" w:evenVBand="0" w:oddHBand="0" w:evenHBand="0" w:firstRowFirstColumn="0" w:firstRowLastColumn="0" w:lastRowFirstColumn="0" w:lastRowLastColumn="0"/>
            <w:tcW w:w="0" w:type="auto"/>
          </w:tcPr>
          <w:p w14:paraId="0AB94EE5"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No</w:t>
            </w:r>
          </w:p>
        </w:tc>
        <w:tc>
          <w:tcPr>
            <w:tcW w:w="0" w:type="auto"/>
          </w:tcPr>
          <w:p w14:paraId="021465E9" w14:textId="6DD4A26D" w:rsidR="004D3FBF" w:rsidRPr="00E82B3F" w:rsidRDefault="00226C8B" w:rsidP="00201E6C">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920/</w:t>
            </w:r>
            <w:r w:rsidR="004D3FBF" w:rsidRPr="00E82B3F">
              <w:rPr>
                <w:rFonts w:asciiTheme="majorBidi" w:eastAsia="Cambria" w:hAnsiTheme="majorBidi" w:cstheme="majorBidi"/>
                <w:sz w:val="21"/>
                <w:szCs w:val="21"/>
              </w:rPr>
              <w:t>2891 (31.8)</w:t>
            </w:r>
          </w:p>
        </w:tc>
        <w:tc>
          <w:tcPr>
            <w:cnfStyle w:val="000010000000" w:firstRow="0" w:lastRow="0" w:firstColumn="0" w:lastColumn="0" w:oddVBand="1" w:evenVBand="0" w:oddHBand="0" w:evenHBand="0" w:firstRowFirstColumn="0" w:firstRowLastColumn="0" w:lastRowFirstColumn="0" w:lastRowLastColumn="0"/>
            <w:tcW w:w="0" w:type="auto"/>
          </w:tcPr>
          <w:p w14:paraId="63965064" w14:textId="77777777" w:rsidR="004D3FBF" w:rsidRPr="00E82B3F" w:rsidRDefault="004D3FBF" w:rsidP="00201E6C">
            <w:pPr>
              <w:rPr>
                <w:rFonts w:asciiTheme="majorBidi" w:eastAsia="DengXian" w:hAnsiTheme="majorBidi" w:cstheme="majorBidi"/>
                <w:sz w:val="21"/>
                <w:szCs w:val="21"/>
                <w:lang w:eastAsia="en-US"/>
              </w:rPr>
            </w:pPr>
          </w:p>
        </w:tc>
      </w:tr>
      <w:tr w:rsidR="005E359B" w:rsidRPr="00E82B3F" w14:paraId="3CE1B3A9" w14:textId="77777777" w:rsidTr="00201E6C">
        <w:trPr>
          <w:cnfStyle w:val="000000100000" w:firstRow="0" w:lastRow="0" w:firstColumn="0" w:lastColumn="0" w:oddVBand="0" w:evenVBand="0" w:oddHBand="1" w:evenHBand="0" w:firstRowFirstColumn="0" w:firstRowLastColumn="0" w:lastRowFirstColumn="0" w:lastRowLastColumn="0"/>
          <w:trHeight w:val="233"/>
          <w:jc w:val="center"/>
        </w:trPr>
        <w:tc>
          <w:tcPr>
            <w:cnfStyle w:val="000010000000" w:firstRow="0" w:lastRow="0" w:firstColumn="0" w:lastColumn="0" w:oddVBand="1" w:evenVBand="0" w:oddHBand="0" w:evenHBand="0" w:firstRowFirstColumn="0" w:firstRowLastColumn="0" w:lastRowFirstColumn="0" w:lastRowLastColumn="0"/>
            <w:tcW w:w="0" w:type="auto"/>
          </w:tcPr>
          <w:p w14:paraId="7510AE5B" w14:textId="77777777" w:rsidR="004D3FBF" w:rsidRPr="00E82B3F" w:rsidRDefault="004D3FBF" w:rsidP="00201E6C">
            <w:pPr>
              <w:rPr>
                <w:rFonts w:asciiTheme="majorBidi" w:eastAsia="DengXian" w:hAnsiTheme="majorBidi" w:cstheme="majorBidi"/>
                <w:sz w:val="21"/>
                <w:szCs w:val="21"/>
                <w:lang w:eastAsia="en-US"/>
              </w:rPr>
            </w:pPr>
          </w:p>
        </w:tc>
        <w:tc>
          <w:tcPr>
            <w:tcW w:w="0" w:type="auto"/>
          </w:tcPr>
          <w:p w14:paraId="1BFDCAF4" w14:textId="77777777" w:rsidR="004D3FBF" w:rsidRPr="00E82B3F" w:rsidRDefault="004D3FBF"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p>
        </w:tc>
        <w:tc>
          <w:tcPr>
            <w:cnfStyle w:val="000010000000" w:firstRow="0" w:lastRow="0" w:firstColumn="0" w:lastColumn="0" w:oddVBand="1" w:evenVBand="0" w:oddHBand="0" w:evenHBand="0" w:firstRowFirstColumn="0" w:firstRowLastColumn="0" w:lastRowFirstColumn="0" w:lastRowLastColumn="0"/>
            <w:tcW w:w="0" w:type="auto"/>
          </w:tcPr>
          <w:p w14:paraId="725FA9B6" w14:textId="77777777" w:rsidR="004D3FBF" w:rsidRPr="00E82B3F" w:rsidRDefault="004D3FBF" w:rsidP="00201E6C">
            <w:pPr>
              <w:rPr>
                <w:rFonts w:asciiTheme="majorBidi" w:eastAsia="DengXian" w:hAnsiTheme="majorBidi" w:cstheme="majorBidi"/>
                <w:sz w:val="21"/>
                <w:szCs w:val="21"/>
                <w:lang w:eastAsia="en-US"/>
              </w:rPr>
            </w:pPr>
            <w:r w:rsidRPr="00E82B3F">
              <w:rPr>
                <w:rFonts w:asciiTheme="majorBidi" w:hAnsiTheme="majorBidi" w:cstheme="majorBidi"/>
                <w:sz w:val="21"/>
                <w:szCs w:val="21"/>
              </w:rPr>
              <w:t>Yes</w:t>
            </w:r>
          </w:p>
        </w:tc>
        <w:tc>
          <w:tcPr>
            <w:tcW w:w="0" w:type="auto"/>
          </w:tcPr>
          <w:p w14:paraId="5AFE985D" w14:textId="276CCE85" w:rsidR="004D3FBF" w:rsidRPr="00E82B3F" w:rsidRDefault="00226C8B" w:rsidP="00201E6C">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sz w:val="21"/>
                <w:szCs w:val="21"/>
                <w:lang w:eastAsia="en-US"/>
              </w:rPr>
            </w:pPr>
            <w:r w:rsidRPr="00E82B3F">
              <w:rPr>
                <w:rFonts w:asciiTheme="majorBidi" w:eastAsia="Cambria" w:hAnsiTheme="majorBidi" w:cstheme="majorBidi"/>
                <w:sz w:val="21"/>
                <w:szCs w:val="21"/>
              </w:rPr>
              <w:t>32/</w:t>
            </w:r>
            <w:r w:rsidR="004D3FBF" w:rsidRPr="00E82B3F">
              <w:rPr>
                <w:rFonts w:asciiTheme="majorBidi" w:eastAsia="Cambria" w:hAnsiTheme="majorBidi" w:cstheme="majorBidi"/>
                <w:sz w:val="21"/>
                <w:szCs w:val="21"/>
              </w:rPr>
              <w:t>105 (30.2)</w:t>
            </w:r>
          </w:p>
        </w:tc>
        <w:tc>
          <w:tcPr>
            <w:cnfStyle w:val="000010000000" w:firstRow="0" w:lastRow="0" w:firstColumn="0" w:lastColumn="0" w:oddVBand="1" w:evenVBand="0" w:oddHBand="0" w:evenHBand="0" w:firstRowFirstColumn="0" w:firstRowLastColumn="0" w:lastRowFirstColumn="0" w:lastRowLastColumn="0"/>
            <w:tcW w:w="0" w:type="auto"/>
          </w:tcPr>
          <w:p w14:paraId="7427FB54" w14:textId="77777777" w:rsidR="004D3FBF" w:rsidRPr="00E82B3F" w:rsidRDefault="004D3FBF" w:rsidP="00201E6C">
            <w:pPr>
              <w:rPr>
                <w:rFonts w:asciiTheme="majorBidi" w:eastAsia="DengXian" w:hAnsiTheme="majorBidi" w:cstheme="majorBidi"/>
                <w:sz w:val="21"/>
                <w:szCs w:val="21"/>
                <w:lang w:eastAsia="en-US"/>
              </w:rPr>
            </w:pPr>
          </w:p>
        </w:tc>
      </w:tr>
    </w:tbl>
    <w:p w14:paraId="39B634D5" w14:textId="77777777" w:rsidR="004D3FBF" w:rsidRPr="00E82B3F" w:rsidRDefault="004D3FBF" w:rsidP="004D3FBF">
      <w:pPr>
        <w:rPr>
          <w:rFonts w:asciiTheme="majorBidi" w:hAnsiTheme="majorBidi" w:cstheme="majorBidi"/>
        </w:rPr>
      </w:pPr>
    </w:p>
    <w:p w14:paraId="2E936304" w14:textId="77777777" w:rsidR="00C45AB6" w:rsidRPr="00E82B3F" w:rsidRDefault="00C45AB6">
      <w:pPr>
        <w:rPr>
          <w:rFonts w:asciiTheme="majorBidi" w:eastAsiaTheme="majorEastAsia" w:hAnsiTheme="majorBidi" w:cstheme="majorBidi"/>
          <w:sz w:val="40"/>
          <w:szCs w:val="40"/>
        </w:rPr>
      </w:pPr>
      <w:r w:rsidRPr="00E82B3F">
        <w:rPr>
          <w:rFonts w:asciiTheme="majorBidi" w:hAnsiTheme="majorBidi" w:cstheme="majorBidi"/>
        </w:rPr>
        <w:br w:type="page"/>
      </w:r>
    </w:p>
    <w:p w14:paraId="0D709E34" w14:textId="0DA987C2" w:rsidR="00164B43" w:rsidRPr="00E82B3F" w:rsidRDefault="005E359B" w:rsidP="00C45AB6">
      <w:pPr>
        <w:pStyle w:val="Heading1"/>
        <w:rPr>
          <w:rFonts w:asciiTheme="majorBidi" w:hAnsiTheme="majorBidi"/>
        </w:rPr>
      </w:pPr>
      <w:r w:rsidRPr="00E82B3F">
        <w:rPr>
          <w:rFonts w:asciiTheme="majorBidi" w:hAnsiTheme="majorBidi"/>
        </w:rPr>
        <w:lastRenderedPageBreak/>
        <w:t>Suppl</w:t>
      </w:r>
      <w:r w:rsidR="004C3953" w:rsidRPr="00E82B3F">
        <w:rPr>
          <w:rFonts w:asciiTheme="majorBidi" w:hAnsiTheme="majorBidi"/>
        </w:rPr>
        <w:t xml:space="preserve">ementary </w:t>
      </w:r>
      <w:r w:rsidR="00C45AB6" w:rsidRPr="00E82B3F">
        <w:rPr>
          <w:rFonts w:asciiTheme="majorBidi" w:hAnsiTheme="majorBidi"/>
        </w:rPr>
        <w:t>References</w:t>
      </w:r>
    </w:p>
    <w:p w14:paraId="118EED99" w14:textId="77777777" w:rsidR="00164B43" w:rsidRPr="00E82B3F" w:rsidRDefault="00164B43">
      <w:pPr>
        <w:rPr>
          <w:rFonts w:asciiTheme="majorBidi" w:hAnsiTheme="majorBidi" w:cstheme="majorBidi"/>
        </w:rPr>
      </w:pPr>
    </w:p>
    <w:p w14:paraId="396AF137" w14:textId="77777777" w:rsidR="005E06A3" w:rsidRPr="005E06A3" w:rsidRDefault="00164B43" w:rsidP="005E06A3">
      <w:pPr>
        <w:pStyle w:val="EndNoteBibliography"/>
        <w:spacing w:after="0"/>
      </w:pPr>
      <w:r w:rsidRPr="00E82B3F">
        <w:rPr>
          <w:rFonts w:asciiTheme="majorBidi" w:hAnsiTheme="majorBidi" w:cstheme="majorBidi"/>
        </w:rPr>
        <w:fldChar w:fldCharType="begin"/>
      </w:r>
      <w:r w:rsidRPr="00E82B3F">
        <w:rPr>
          <w:rFonts w:asciiTheme="majorBidi" w:hAnsiTheme="majorBidi" w:cstheme="majorBidi"/>
        </w:rPr>
        <w:instrText xml:space="preserve"> ADDIN EN.REFLIST </w:instrText>
      </w:r>
      <w:r w:rsidRPr="00E82B3F">
        <w:rPr>
          <w:rFonts w:asciiTheme="majorBidi" w:hAnsiTheme="majorBidi" w:cstheme="majorBidi"/>
        </w:rPr>
        <w:fldChar w:fldCharType="separate"/>
      </w:r>
      <w:r w:rsidR="005E06A3" w:rsidRPr="005E06A3">
        <w:t>1.</w:t>
      </w:r>
      <w:r w:rsidR="005E06A3" w:rsidRPr="005E06A3">
        <w:tab/>
        <w:t>Joint Report on Social Inclusion. Directorate-General for Employment and Social Affairs. (2004).</w:t>
      </w:r>
    </w:p>
    <w:p w14:paraId="2C94EACB" w14:textId="77777777" w:rsidR="005E06A3" w:rsidRPr="005E06A3" w:rsidRDefault="005E06A3" w:rsidP="005E06A3">
      <w:pPr>
        <w:pStyle w:val="EndNoteBibliography"/>
        <w:spacing w:after="0"/>
      </w:pPr>
      <w:r w:rsidRPr="005E06A3">
        <w:t>2.</w:t>
      </w:r>
      <w:r w:rsidRPr="005E06A3">
        <w:tab/>
        <w:t xml:space="preserve">Hagenaars AJM, de Vos K, Zaidi MA. </w:t>
      </w:r>
      <w:r w:rsidRPr="005E06A3">
        <w:rPr>
          <w:i/>
        </w:rPr>
        <w:t>Poverty statistics in the late 1980s – Research based on micro-data</w:t>
      </w:r>
      <w:r w:rsidRPr="005E06A3">
        <w:t>. European Commission Eurostat Publications Office; 1994.</w:t>
      </w:r>
    </w:p>
    <w:p w14:paraId="6AE73845" w14:textId="77777777" w:rsidR="005E06A3" w:rsidRPr="005E06A3" w:rsidRDefault="005E06A3" w:rsidP="005E06A3">
      <w:pPr>
        <w:pStyle w:val="EndNoteBibliography"/>
        <w:spacing w:after="0"/>
      </w:pPr>
      <w:r w:rsidRPr="005E06A3">
        <w:t>3.</w:t>
      </w:r>
      <w:r w:rsidRPr="005E06A3">
        <w:tab/>
        <w:t>Scottish Government. Scottish Index of Multiple Deprivation 2006 Technical Report. 2006;</w:t>
      </w:r>
    </w:p>
    <w:p w14:paraId="526D9DB2" w14:textId="77777777" w:rsidR="005E06A3" w:rsidRPr="005E06A3" w:rsidRDefault="005E06A3" w:rsidP="005E06A3">
      <w:pPr>
        <w:pStyle w:val="EndNoteBibliography"/>
        <w:spacing w:after="0"/>
      </w:pPr>
      <w:r w:rsidRPr="005E06A3">
        <w:t>4.</w:t>
      </w:r>
      <w:r w:rsidRPr="005E06A3">
        <w:tab/>
        <w:t>Scottish Index of Multiple Deprivation 2012: A National Statistics Publication for Scotland: Executive Summary (2012).</w:t>
      </w:r>
    </w:p>
    <w:p w14:paraId="357E0E8F" w14:textId="77777777" w:rsidR="005E06A3" w:rsidRPr="005E06A3" w:rsidRDefault="005E06A3" w:rsidP="005E06A3">
      <w:pPr>
        <w:pStyle w:val="EndNoteBibliography"/>
        <w:spacing w:after="0"/>
      </w:pPr>
      <w:r w:rsidRPr="005E06A3">
        <w:t>5.</w:t>
      </w:r>
      <w:r w:rsidRPr="005E06A3">
        <w:tab/>
        <w:t xml:space="preserve">Pevalin D, Rose D. The National Statistics Socio-Economic Classification: Unifying Official and Sociological Approaches to the Conceptualization and Measurement of Social Class in the United Kingdom. </w:t>
      </w:r>
      <w:r w:rsidRPr="005E06A3">
        <w:rPr>
          <w:i/>
        </w:rPr>
        <w:t>Sociétés contemporaines</w:t>
      </w:r>
      <w:r w:rsidRPr="005E06A3">
        <w:t>. 2002;45-46(1):75-106. doi:10.3917/soco.045.0075</w:t>
      </w:r>
    </w:p>
    <w:p w14:paraId="69FC9F5D" w14:textId="77777777" w:rsidR="005E06A3" w:rsidRPr="005E06A3" w:rsidRDefault="005E06A3" w:rsidP="005E06A3">
      <w:pPr>
        <w:pStyle w:val="EndNoteBibliography"/>
        <w:spacing w:after="0"/>
      </w:pPr>
      <w:r w:rsidRPr="005E06A3">
        <w:t>6.</w:t>
      </w:r>
      <w:r w:rsidRPr="005E06A3">
        <w:tab/>
        <w:t xml:space="preserve">Raffe D. 'Simplicity Itself': The creation of the Scottish Credit and Qualifications Framework. </w:t>
      </w:r>
      <w:r w:rsidRPr="005E06A3">
        <w:rPr>
          <w:i/>
        </w:rPr>
        <w:t>Journal of Education and Work</w:t>
      </w:r>
      <w:r w:rsidRPr="005E06A3">
        <w:t>. 2003/09/01 2003;16(3):239-257. doi:10.1080/1363908032000099421</w:t>
      </w:r>
    </w:p>
    <w:p w14:paraId="63666200" w14:textId="77777777" w:rsidR="005E06A3" w:rsidRPr="005E06A3" w:rsidRDefault="005E06A3" w:rsidP="005E06A3">
      <w:pPr>
        <w:pStyle w:val="EndNoteBibliography"/>
        <w:spacing w:after="0"/>
      </w:pPr>
      <w:r w:rsidRPr="005E06A3">
        <w:t>7.</w:t>
      </w:r>
      <w:r w:rsidRPr="005E06A3">
        <w:tab/>
        <w:t xml:space="preserve">Baumrind D. Effects of authoritative parental control on child behavior. </w:t>
      </w:r>
      <w:r w:rsidRPr="005E06A3">
        <w:rPr>
          <w:i/>
        </w:rPr>
        <w:t>Child development</w:t>
      </w:r>
      <w:r w:rsidRPr="005E06A3">
        <w:t xml:space="preserve">. 1966:887-907. </w:t>
      </w:r>
    </w:p>
    <w:p w14:paraId="1C1793BD" w14:textId="77777777" w:rsidR="005E06A3" w:rsidRPr="005E06A3" w:rsidRDefault="005E06A3" w:rsidP="005E06A3">
      <w:pPr>
        <w:pStyle w:val="EndNoteBibliography"/>
        <w:spacing w:after="0"/>
      </w:pPr>
      <w:r w:rsidRPr="005E06A3">
        <w:t>8.</w:t>
      </w:r>
      <w:r w:rsidRPr="005E06A3">
        <w:tab/>
        <w:t>Pianta RC. Child-parent relationship scale. 1992;</w:t>
      </w:r>
    </w:p>
    <w:p w14:paraId="348A5682" w14:textId="77777777" w:rsidR="005E06A3" w:rsidRPr="005E06A3" w:rsidRDefault="005E06A3" w:rsidP="005E06A3">
      <w:pPr>
        <w:pStyle w:val="EndNoteBibliography"/>
        <w:spacing w:after="0"/>
      </w:pPr>
      <w:r w:rsidRPr="005E06A3">
        <w:t>9.</w:t>
      </w:r>
      <w:r w:rsidRPr="005E06A3">
        <w:tab/>
        <w:t>Growing Up In Scotland: Parenting and children’s health (2011).</w:t>
      </w:r>
    </w:p>
    <w:p w14:paraId="6FAC5125" w14:textId="77777777" w:rsidR="005E06A3" w:rsidRPr="005E06A3" w:rsidRDefault="005E06A3" w:rsidP="005E06A3">
      <w:pPr>
        <w:pStyle w:val="EndNoteBibliography"/>
        <w:spacing w:after="0"/>
      </w:pPr>
      <w:r w:rsidRPr="005E06A3">
        <w:t>10.</w:t>
      </w:r>
      <w:r w:rsidRPr="005E06A3">
        <w:tab/>
        <w:t xml:space="preserve">Coldwell J, Pike A, Dunn J. Household chaos--links with parenting and child behaviour. </w:t>
      </w:r>
      <w:r w:rsidRPr="005E06A3">
        <w:rPr>
          <w:i/>
        </w:rPr>
        <w:t>J Child Psychol Psychiatry</w:t>
      </w:r>
      <w:r w:rsidRPr="005E06A3">
        <w:t>. Nov 2006;47(11):1116-22. doi:10.1111/j.1469-7610.2006.01655.x</w:t>
      </w:r>
    </w:p>
    <w:p w14:paraId="627E8D0C" w14:textId="73D8EF32" w:rsidR="005E06A3" w:rsidRPr="005E06A3" w:rsidRDefault="005E06A3" w:rsidP="005E06A3">
      <w:pPr>
        <w:pStyle w:val="EndNoteBibliography"/>
        <w:spacing w:after="0"/>
      </w:pPr>
      <w:r w:rsidRPr="005E06A3">
        <w:t>11.</w:t>
      </w:r>
      <w:r w:rsidRPr="005E06A3">
        <w:tab/>
        <w:t xml:space="preserve">Matheny AP, Wachs TD, Ludwig JL, Phillips K. Bringing order out of chaos: Psychometric characteristics of the confusion, hubbub, and order scale. </w:t>
      </w:r>
      <w:r w:rsidRPr="005E06A3">
        <w:rPr>
          <w:i/>
        </w:rPr>
        <w:t>Journal of Applied Developmental Psychology</w:t>
      </w:r>
      <w:r w:rsidRPr="005E06A3">
        <w:t>. 1995/07/01/ 1995;16(3):429-444. doi:</w:t>
      </w:r>
      <w:hyperlink r:id="rId9" w:history="1">
        <w:r w:rsidRPr="005E06A3">
          <w:rPr>
            <w:rStyle w:val="Hyperlink"/>
          </w:rPr>
          <w:t>https://doi.org/10.1016/0193-3973(95)90028-4</w:t>
        </w:r>
      </w:hyperlink>
    </w:p>
    <w:p w14:paraId="05EE8264" w14:textId="77777777" w:rsidR="005E06A3" w:rsidRPr="005E06A3" w:rsidRDefault="005E06A3" w:rsidP="005E06A3">
      <w:pPr>
        <w:pStyle w:val="EndNoteBibliography"/>
        <w:spacing w:after="0"/>
      </w:pPr>
      <w:r w:rsidRPr="005E06A3">
        <w:t>12.</w:t>
      </w:r>
      <w:r w:rsidRPr="005E06A3">
        <w:tab/>
        <w:t xml:space="preserve">Robinson C, Mandleco B, Roper S, Hart C. Authoritative, Authoritarian, and Permissive Parenting Practices: Development of a New Measure. </w:t>
      </w:r>
      <w:r w:rsidRPr="005E06A3">
        <w:rPr>
          <w:i/>
        </w:rPr>
        <w:t>Psychological Reports</w:t>
      </w:r>
      <w:r w:rsidRPr="005E06A3">
        <w:t>. 12/01 1995;77doi:10.2466/pr0.1995.77.3.819</w:t>
      </w:r>
    </w:p>
    <w:p w14:paraId="2E387925" w14:textId="77777777" w:rsidR="005E06A3" w:rsidRPr="005E06A3" w:rsidRDefault="005E06A3" w:rsidP="005E06A3">
      <w:pPr>
        <w:pStyle w:val="EndNoteBibliography"/>
        <w:spacing w:after="0"/>
      </w:pPr>
      <w:r w:rsidRPr="005E06A3">
        <w:t>13.</w:t>
      </w:r>
      <w:r w:rsidRPr="005E06A3">
        <w:tab/>
        <w:t xml:space="preserve">Morrongiello BA, Corbett M. The Parent Supervision Attributes Profile Questionnaire: a measure of supervision relevant to children's risk of unintentional injury. </w:t>
      </w:r>
      <w:r w:rsidRPr="005E06A3">
        <w:rPr>
          <w:i/>
        </w:rPr>
        <w:t>Inj Prev</w:t>
      </w:r>
      <w:r w:rsidRPr="005E06A3">
        <w:t>. Feb 2006;12(1):19-23. doi:10.1136/ip.2005.008862</w:t>
      </w:r>
    </w:p>
    <w:p w14:paraId="564E9400" w14:textId="77777777" w:rsidR="005E06A3" w:rsidRPr="005E06A3" w:rsidRDefault="005E06A3" w:rsidP="005E06A3">
      <w:pPr>
        <w:pStyle w:val="EndNoteBibliography"/>
        <w:spacing w:after="0"/>
      </w:pPr>
      <w:r w:rsidRPr="005E06A3">
        <w:t>14.</w:t>
      </w:r>
      <w:r w:rsidRPr="005E06A3">
        <w:tab/>
        <w:t xml:space="preserve">Condon JT, Corkindale CJ. The assessment of parent-to-infant attachment: Development of a self-report questionnaire instrument. </w:t>
      </w:r>
      <w:r w:rsidRPr="005E06A3">
        <w:rPr>
          <w:i/>
        </w:rPr>
        <w:t>Journal of Reproductive and Infant Psychology</w:t>
      </w:r>
      <w:r w:rsidRPr="005E06A3">
        <w:t>. 1998/02/01 1998;16(1):57-76. doi:10.1080/02646839808404558</w:t>
      </w:r>
    </w:p>
    <w:p w14:paraId="0B74023A" w14:textId="77777777" w:rsidR="005E06A3" w:rsidRPr="005E06A3" w:rsidRDefault="005E06A3" w:rsidP="005E06A3">
      <w:pPr>
        <w:pStyle w:val="EndNoteBibliography"/>
      </w:pPr>
      <w:r w:rsidRPr="005E06A3">
        <w:t>15.</w:t>
      </w:r>
      <w:r w:rsidRPr="005E06A3">
        <w:tab/>
        <w:t>Conway DI, McMahon AD, Watling C, et al. National Dental Inspection Programme (NDIP) 2022. 2022;</w:t>
      </w:r>
    </w:p>
    <w:p w14:paraId="394468EC" w14:textId="1F90A76F" w:rsidR="004D3FBF" w:rsidRPr="00012759" w:rsidRDefault="00164B43" w:rsidP="005E06A3">
      <w:pPr>
        <w:rPr>
          <w:rFonts w:ascii="Helvetica" w:hAnsi="Helvetica"/>
        </w:rPr>
      </w:pPr>
      <w:r w:rsidRPr="00E82B3F">
        <w:rPr>
          <w:rFonts w:asciiTheme="majorBidi" w:hAnsiTheme="majorBidi" w:cstheme="majorBidi"/>
        </w:rPr>
        <w:fldChar w:fldCharType="end"/>
      </w:r>
    </w:p>
    <w:sectPr w:rsidR="004D3FBF" w:rsidRPr="00012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C4128"/>
    <w:multiLevelType w:val="hybridMultilevel"/>
    <w:tmpl w:val="B57A7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E26FE"/>
    <w:multiLevelType w:val="hybridMultilevel"/>
    <w:tmpl w:val="320EB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F372A4"/>
    <w:multiLevelType w:val="hybridMultilevel"/>
    <w:tmpl w:val="AD2C1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0D7A2C"/>
    <w:multiLevelType w:val="hybridMultilevel"/>
    <w:tmpl w:val="72BAD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D242C7"/>
    <w:multiLevelType w:val="hybridMultilevel"/>
    <w:tmpl w:val="1722C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5D0132"/>
    <w:multiLevelType w:val="hybridMultilevel"/>
    <w:tmpl w:val="30EAD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C21C0E"/>
    <w:multiLevelType w:val="hybridMultilevel"/>
    <w:tmpl w:val="07C44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BA25B7"/>
    <w:multiLevelType w:val="hybridMultilevel"/>
    <w:tmpl w:val="3ED6F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414105"/>
    <w:multiLevelType w:val="hybridMultilevel"/>
    <w:tmpl w:val="195C3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B81B06"/>
    <w:multiLevelType w:val="hybridMultilevel"/>
    <w:tmpl w:val="035AD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381B68"/>
    <w:multiLevelType w:val="hybridMultilevel"/>
    <w:tmpl w:val="52FCE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0109633">
    <w:abstractNumId w:val="5"/>
  </w:num>
  <w:num w:numId="2" w16cid:durableId="1131291008">
    <w:abstractNumId w:val="10"/>
  </w:num>
  <w:num w:numId="3" w16cid:durableId="1551964127">
    <w:abstractNumId w:val="0"/>
  </w:num>
  <w:num w:numId="4" w16cid:durableId="2018270781">
    <w:abstractNumId w:val="2"/>
  </w:num>
  <w:num w:numId="5" w16cid:durableId="181869494">
    <w:abstractNumId w:val="7"/>
  </w:num>
  <w:num w:numId="6" w16cid:durableId="126246106">
    <w:abstractNumId w:val="9"/>
  </w:num>
  <w:num w:numId="7" w16cid:durableId="826283374">
    <w:abstractNumId w:val="6"/>
  </w:num>
  <w:num w:numId="8" w16cid:durableId="1203202653">
    <w:abstractNumId w:val="4"/>
  </w:num>
  <w:num w:numId="9" w16cid:durableId="1685862113">
    <w:abstractNumId w:val="1"/>
  </w:num>
  <w:num w:numId="10" w16cid:durableId="683167452">
    <w:abstractNumId w:val="3"/>
  </w:num>
  <w:num w:numId="11" w16cid:durableId="205533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f09pzz8dpeayezxao5xt2ns5e29sfear0w&quot;&gt;My EndNote Library.searchstrategy&lt;record-ids&gt;&lt;item&gt;259&lt;/item&gt;&lt;item&gt;826&lt;/item&gt;&lt;item&gt;828&lt;/item&gt;&lt;item&gt;856&lt;/item&gt;&lt;item&gt;960&lt;/item&gt;&lt;item&gt;968&lt;/item&gt;&lt;item&gt;970&lt;/item&gt;&lt;item&gt;975&lt;/item&gt;&lt;item&gt;978&lt;/item&gt;&lt;item&gt;979&lt;/item&gt;&lt;item&gt;980&lt;/item&gt;&lt;item&gt;981&lt;/item&gt;&lt;item&gt;1069&lt;/item&gt;&lt;item&gt;1070&lt;/item&gt;&lt;item&gt;1121&lt;/item&gt;&lt;/record-ids&gt;&lt;/item&gt;&lt;/Libraries&gt;"/>
  </w:docVars>
  <w:rsids>
    <w:rsidRoot w:val="009D0500"/>
    <w:rsid w:val="00003317"/>
    <w:rsid w:val="00010D90"/>
    <w:rsid w:val="00012759"/>
    <w:rsid w:val="00015AC5"/>
    <w:rsid w:val="00017D3D"/>
    <w:rsid w:val="000352ED"/>
    <w:rsid w:val="0003789F"/>
    <w:rsid w:val="000446A8"/>
    <w:rsid w:val="00044772"/>
    <w:rsid w:val="00047C9E"/>
    <w:rsid w:val="00052B8A"/>
    <w:rsid w:val="00053203"/>
    <w:rsid w:val="0006154B"/>
    <w:rsid w:val="00063CDA"/>
    <w:rsid w:val="00066132"/>
    <w:rsid w:val="00071BD7"/>
    <w:rsid w:val="00072ABB"/>
    <w:rsid w:val="000734A0"/>
    <w:rsid w:val="000741DF"/>
    <w:rsid w:val="00074AF8"/>
    <w:rsid w:val="00080BAD"/>
    <w:rsid w:val="00085A83"/>
    <w:rsid w:val="0008617E"/>
    <w:rsid w:val="00086907"/>
    <w:rsid w:val="00096B16"/>
    <w:rsid w:val="000A58A8"/>
    <w:rsid w:val="000A7812"/>
    <w:rsid w:val="000B21DD"/>
    <w:rsid w:val="000B7BF7"/>
    <w:rsid w:val="000C5332"/>
    <w:rsid w:val="000C66CA"/>
    <w:rsid w:val="000D47E0"/>
    <w:rsid w:val="000D55C6"/>
    <w:rsid w:val="000E1AF2"/>
    <w:rsid w:val="000E3119"/>
    <w:rsid w:val="001045F4"/>
    <w:rsid w:val="0011135F"/>
    <w:rsid w:val="001145A3"/>
    <w:rsid w:val="00120291"/>
    <w:rsid w:val="00123C3D"/>
    <w:rsid w:val="00126D1B"/>
    <w:rsid w:val="001320DE"/>
    <w:rsid w:val="00140972"/>
    <w:rsid w:val="001435A2"/>
    <w:rsid w:val="00145FB0"/>
    <w:rsid w:val="00151209"/>
    <w:rsid w:val="00153C2F"/>
    <w:rsid w:val="00161D41"/>
    <w:rsid w:val="00164B43"/>
    <w:rsid w:val="00174E9C"/>
    <w:rsid w:val="001811DF"/>
    <w:rsid w:val="0019005B"/>
    <w:rsid w:val="001A192D"/>
    <w:rsid w:val="001A75B7"/>
    <w:rsid w:val="001B1FE3"/>
    <w:rsid w:val="001B346B"/>
    <w:rsid w:val="001C6CFE"/>
    <w:rsid w:val="001C6E1B"/>
    <w:rsid w:val="001E0212"/>
    <w:rsid w:val="001E32A9"/>
    <w:rsid w:val="001E37D2"/>
    <w:rsid w:val="001F2AB0"/>
    <w:rsid w:val="001F428A"/>
    <w:rsid w:val="001F4CF9"/>
    <w:rsid w:val="001F6369"/>
    <w:rsid w:val="001F68DF"/>
    <w:rsid w:val="00206E06"/>
    <w:rsid w:val="00222865"/>
    <w:rsid w:val="00224E79"/>
    <w:rsid w:val="00226C8B"/>
    <w:rsid w:val="00230CAF"/>
    <w:rsid w:val="00232D04"/>
    <w:rsid w:val="00237B8C"/>
    <w:rsid w:val="002400DE"/>
    <w:rsid w:val="00241EE7"/>
    <w:rsid w:val="00243180"/>
    <w:rsid w:val="00261E42"/>
    <w:rsid w:val="002639C2"/>
    <w:rsid w:val="00270745"/>
    <w:rsid w:val="00271079"/>
    <w:rsid w:val="00287B90"/>
    <w:rsid w:val="00291094"/>
    <w:rsid w:val="00293157"/>
    <w:rsid w:val="002971F3"/>
    <w:rsid w:val="002A65FF"/>
    <w:rsid w:val="002D36DE"/>
    <w:rsid w:val="002D55EA"/>
    <w:rsid w:val="002D6D02"/>
    <w:rsid w:val="002E002D"/>
    <w:rsid w:val="002E7990"/>
    <w:rsid w:val="002F2EE9"/>
    <w:rsid w:val="003072F4"/>
    <w:rsid w:val="003116F6"/>
    <w:rsid w:val="003303ED"/>
    <w:rsid w:val="00334A29"/>
    <w:rsid w:val="003440DA"/>
    <w:rsid w:val="00346ACB"/>
    <w:rsid w:val="003559FA"/>
    <w:rsid w:val="00362B10"/>
    <w:rsid w:val="00367B7B"/>
    <w:rsid w:val="00375407"/>
    <w:rsid w:val="00387DE2"/>
    <w:rsid w:val="003A1A32"/>
    <w:rsid w:val="003B0A8F"/>
    <w:rsid w:val="003B2ACD"/>
    <w:rsid w:val="003B7698"/>
    <w:rsid w:val="003C4AA0"/>
    <w:rsid w:val="003D663F"/>
    <w:rsid w:val="003F39B6"/>
    <w:rsid w:val="003F49E7"/>
    <w:rsid w:val="003F51C6"/>
    <w:rsid w:val="003F661D"/>
    <w:rsid w:val="004007BE"/>
    <w:rsid w:val="00401F7B"/>
    <w:rsid w:val="00423112"/>
    <w:rsid w:val="00432A3F"/>
    <w:rsid w:val="00441B6B"/>
    <w:rsid w:val="00461192"/>
    <w:rsid w:val="00481B07"/>
    <w:rsid w:val="004961DA"/>
    <w:rsid w:val="0049654E"/>
    <w:rsid w:val="004B3379"/>
    <w:rsid w:val="004B3E23"/>
    <w:rsid w:val="004B6457"/>
    <w:rsid w:val="004B650C"/>
    <w:rsid w:val="004C1EC9"/>
    <w:rsid w:val="004C3953"/>
    <w:rsid w:val="004D3FBF"/>
    <w:rsid w:val="004E049C"/>
    <w:rsid w:val="004E0B37"/>
    <w:rsid w:val="005006E5"/>
    <w:rsid w:val="005026A7"/>
    <w:rsid w:val="0050419A"/>
    <w:rsid w:val="00507E94"/>
    <w:rsid w:val="00516225"/>
    <w:rsid w:val="00520B73"/>
    <w:rsid w:val="0052635B"/>
    <w:rsid w:val="0053372A"/>
    <w:rsid w:val="005470EB"/>
    <w:rsid w:val="00550077"/>
    <w:rsid w:val="00557CFE"/>
    <w:rsid w:val="00567328"/>
    <w:rsid w:val="00570231"/>
    <w:rsid w:val="0057649F"/>
    <w:rsid w:val="0058102D"/>
    <w:rsid w:val="00587ADE"/>
    <w:rsid w:val="00597853"/>
    <w:rsid w:val="005A0CF1"/>
    <w:rsid w:val="005A41DD"/>
    <w:rsid w:val="005B055E"/>
    <w:rsid w:val="005C56B0"/>
    <w:rsid w:val="005E06A3"/>
    <w:rsid w:val="005E359B"/>
    <w:rsid w:val="005E5C8B"/>
    <w:rsid w:val="005F2283"/>
    <w:rsid w:val="005F314C"/>
    <w:rsid w:val="00600B05"/>
    <w:rsid w:val="006015E6"/>
    <w:rsid w:val="006044A3"/>
    <w:rsid w:val="00606EA9"/>
    <w:rsid w:val="006131EA"/>
    <w:rsid w:val="0062359B"/>
    <w:rsid w:val="00632F30"/>
    <w:rsid w:val="0063663D"/>
    <w:rsid w:val="006448C8"/>
    <w:rsid w:val="0065075C"/>
    <w:rsid w:val="0066210A"/>
    <w:rsid w:val="006724BD"/>
    <w:rsid w:val="00680565"/>
    <w:rsid w:val="006812D7"/>
    <w:rsid w:val="00696D67"/>
    <w:rsid w:val="006A0BAC"/>
    <w:rsid w:val="006A1358"/>
    <w:rsid w:val="006A5825"/>
    <w:rsid w:val="006A6A40"/>
    <w:rsid w:val="006B04AD"/>
    <w:rsid w:val="006B5660"/>
    <w:rsid w:val="006C57A3"/>
    <w:rsid w:val="006E4E9B"/>
    <w:rsid w:val="006E715C"/>
    <w:rsid w:val="006F0BFE"/>
    <w:rsid w:val="006F3F79"/>
    <w:rsid w:val="00704087"/>
    <w:rsid w:val="00704B4E"/>
    <w:rsid w:val="007123C9"/>
    <w:rsid w:val="007153B5"/>
    <w:rsid w:val="00715644"/>
    <w:rsid w:val="007359AD"/>
    <w:rsid w:val="00745B59"/>
    <w:rsid w:val="00753B16"/>
    <w:rsid w:val="00755168"/>
    <w:rsid w:val="007624FE"/>
    <w:rsid w:val="007756F2"/>
    <w:rsid w:val="0077640E"/>
    <w:rsid w:val="00776B65"/>
    <w:rsid w:val="007A3CC9"/>
    <w:rsid w:val="007D21C9"/>
    <w:rsid w:val="007D4769"/>
    <w:rsid w:val="007F05CB"/>
    <w:rsid w:val="0080168A"/>
    <w:rsid w:val="008044D2"/>
    <w:rsid w:val="00804D8B"/>
    <w:rsid w:val="00805DF3"/>
    <w:rsid w:val="008129B4"/>
    <w:rsid w:val="00832073"/>
    <w:rsid w:val="00837DD5"/>
    <w:rsid w:val="008532F9"/>
    <w:rsid w:val="008577BA"/>
    <w:rsid w:val="0086445B"/>
    <w:rsid w:val="0087099B"/>
    <w:rsid w:val="0087343E"/>
    <w:rsid w:val="0087698C"/>
    <w:rsid w:val="00876F94"/>
    <w:rsid w:val="00884449"/>
    <w:rsid w:val="008905D8"/>
    <w:rsid w:val="00894D74"/>
    <w:rsid w:val="00897404"/>
    <w:rsid w:val="008A1AB5"/>
    <w:rsid w:val="008A2F68"/>
    <w:rsid w:val="008A5546"/>
    <w:rsid w:val="008B62E1"/>
    <w:rsid w:val="008C0042"/>
    <w:rsid w:val="008E1F85"/>
    <w:rsid w:val="008E686C"/>
    <w:rsid w:val="008F3864"/>
    <w:rsid w:val="008F3893"/>
    <w:rsid w:val="00904065"/>
    <w:rsid w:val="009045A3"/>
    <w:rsid w:val="0091225E"/>
    <w:rsid w:val="00915B34"/>
    <w:rsid w:val="009168A2"/>
    <w:rsid w:val="00944D5D"/>
    <w:rsid w:val="00946D88"/>
    <w:rsid w:val="0095149F"/>
    <w:rsid w:val="00952B59"/>
    <w:rsid w:val="00955A6F"/>
    <w:rsid w:val="009617D8"/>
    <w:rsid w:val="00973C88"/>
    <w:rsid w:val="00983B42"/>
    <w:rsid w:val="00986AF0"/>
    <w:rsid w:val="0099143E"/>
    <w:rsid w:val="0099326F"/>
    <w:rsid w:val="00995142"/>
    <w:rsid w:val="009A1FA3"/>
    <w:rsid w:val="009A3770"/>
    <w:rsid w:val="009A3D0C"/>
    <w:rsid w:val="009B4A7A"/>
    <w:rsid w:val="009C48A5"/>
    <w:rsid w:val="009D0500"/>
    <w:rsid w:val="009D588E"/>
    <w:rsid w:val="009F5E84"/>
    <w:rsid w:val="00A11537"/>
    <w:rsid w:val="00A142BD"/>
    <w:rsid w:val="00A24828"/>
    <w:rsid w:val="00A3528A"/>
    <w:rsid w:val="00A53485"/>
    <w:rsid w:val="00A53BEB"/>
    <w:rsid w:val="00A5436F"/>
    <w:rsid w:val="00A62A41"/>
    <w:rsid w:val="00A64B18"/>
    <w:rsid w:val="00A6636A"/>
    <w:rsid w:val="00A732E9"/>
    <w:rsid w:val="00A76D54"/>
    <w:rsid w:val="00A82475"/>
    <w:rsid w:val="00A855DE"/>
    <w:rsid w:val="00A8734D"/>
    <w:rsid w:val="00A9304A"/>
    <w:rsid w:val="00A948E2"/>
    <w:rsid w:val="00AA5005"/>
    <w:rsid w:val="00AB5258"/>
    <w:rsid w:val="00AC0583"/>
    <w:rsid w:val="00AC2877"/>
    <w:rsid w:val="00AC3E51"/>
    <w:rsid w:val="00AE69D4"/>
    <w:rsid w:val="00AE6E73"/>
    <w:rsid w:val="00B044C9"/>
    <w:rsid w:val="00B052EA"/>
    <w:rsid w:val="00B13FA0"/>
    <w:rsid w:val="00B14B4D"/>
    <w:rsid w:val="00B16381"/>
    <w:rsid w:val="00B25FAF"/>
    <w:rsid w:val="00B3275E"/>
    <w:rsid w:val="00B35DB0"/>
    <w:rsid w:val="00B371C3"/>
    <w:rsid w:val="00B37900"/>
    <w:rsid w:val="00B50AA6"/>
    <w:rsid w:val="00B510CC"/>
    <w:rsid w:val="00B5479B"/>
    <w:rsid w:val="00B57250"/>
    <w:rsid w:val="00B7494F"/>
    <w:rsid w:val="00B8071D"/>
    <w:rsid w:val="00B81597"/>
    <w:rsid w:val="00B94276"/>
    <w:rsid w:val="00BA0059"/>
    <w:rsid w:val="00BA5189"/>
    <w:rsid w:val="00BB5980"/>
    <w:rsid w:val="00BC0F89"/>
    <w:rsid w:val="00BC2D09"/>
    <w:rsid w:val="00BC60CB"/>
    <w:rsid w:val="00BF04F9"/>
    <w:rsid w:val="00C05518"/>
    <w:rsid w:val="00C05778"/>
    <w:rsid w:val="00C1633B"/>
    <w:rsid w:val="00C20A16"/>
    <w:rsid w:val="00C31CC0"/>
    <w:rsid w:val="00C37F00"/>
    <w:rsid w:val="00C41CD9"/>
    <w:rsid w:val="00C45AB6"/>
    <w:rsid w:val="00C529C0"/>
    <w:rsid w:val="00CB4D11"/>
    <w:rsid w:val="00CC04E4"/>
    <w:rsid w:val="00CC3BF9"/>
    <w:rsid w:val="00CC5EC3"/>
    <w:rsid w:val="00CC72D1"/>
    <w:rsid w:val="00CD27F0"/>
    <w:rsid w:val="00CD4C90"/>
    <w:rsid w:val="00CF1670"/>
    <w:rsid w:val="00CF4397"/>
    <w:rsid w:val="00D009FA"/>
    <w:rsid w:val="00D00B3E"/>
    <w:rsid w:val="00D00C51"/>
    <w:rsid w:val="00D01301"/>
    <w:rsid w:val="00D038B8"/>
    <w:rsid w:val="00D07003"/>
    <w:rsid w:val="00D124F4"/>
    <w:rsid w:val="00D22EFD"/>
    <w:rsid w:val="00D44DA4"/>
    <w:rsid w:val="00D46CAE"/>
    <w:rsid w:val="00D50446"/>
    <w:rsid w:val="00D57E07"/>
    <w:rsid w:val="00D75408"/>
    <w:rsid w:val="00D77A00"/>
    <w:rsid w:val="00D82B7C"/>
    <w:rsid w:val="00D902F7"/>
    <w:rsid w:val="00DA62F9"/>
    <w:rsid w:val="00DB21EB"/>
    <w:rsid w:val="00DB35CF"/>
    <w:rsid w:val="00DC5831"/>
    <w:rsid w:val="00DC5C3F"/>
    <w:rsid w:val="00DD4DE8"/>
    <w:rsid w:val="00DE3B1B"/>
    <w:rsid w:val="00DE42E1"/>
    <w:rsid w:val="00DE6FD6"/>
    <w:rsid w:val="00DF07A4"/>
    <w:rsid w:val="00E025AE"/>
    <w:rsid w:val="00E058CB"/>
    <w:rsid w:val="00E101D7"/>
    <w:rsid w:val="00E12E9B"/>
    <w:rsid w:val="00E13455"/>
    <w:rsid w:val="00E143D4"/>
    <w:rsid w:val="00E144A2"/>
    <w:rsid w:val="00E16ECC"/>
    <w:rsid w:val="00E17A20"/>
    <w:rsid w:val="00E46F16"/>
    <w:rsid w:val="00E56B72"/>
    <w:rsid w:val="00E6686F"/>
    <w:rsid w:val="00E733B0"/>
    <w:rsid w:val="00E749CE"/>
    <w:rsid w:val="00E753DE"/>
    <w:rsid w:val="00E82442"/>
    <w:rsid w:val="00E82B3F"/>
    <w:rsid w:val="00EA3DDA"/>
    <w:rsid w:val="00EA457C"/>
    <w:rsid w:val="00EA7666"/>
    <w:rsid w:val="00EB00E8"/>
    <w:rsid w:val="00EB414B"/>
    <w:rsid w:val="00EC3EE5"/>
    <w:rsid w:val="00EC7335"/>
    <w:rsid w:val="00ED594B"/>
    <w:rsid w:val="00EE0FE0"/>
    <w:rsid w:val="00EF5FEC"/>
    <w:rsid w:val="00F02031"/>
    <w:rsid w:val="00F02669"/>
    <w:rsid w:val="00F02CAF"/>
    <w:rsid w:val="00F02F6E"/>
    <w:rsid w:val="00F10EBD"/>
    <w:rsid w:val="00F1431E"/>
    <w:rsid w:val="00F17DA2"/>
    <w:rsid w:val="00F256E4"/>
    <w:rsid w:val="00F273CD"/>
    <w:rsid w:val="00F2776E"/>
    <w:rsid w:val="00F27AB1"/>
    <w:rsid w:val="00F30634"/>
    <w:rsid w:val="00F40691"/>
    <w:rsid w:val="00F467AE"/>
    <w:rsid w:val="00F5348A"/>
    <w:rsid w:val="00F55AC9"/>
    <w:rsid w:val="00F615FC"/>
    <w:rsid w:val="00F61F08"/>
    <w:rsid w:val="00F6698A"/>
    <w:rsid w:val="00F75FD8"/>
    <w:rsid w:val="00F82613"/>
    <w:rsid w:val="00F84414"/>
    <w:rsid w:val="00F9030F"/>
    <w:rsid w:val="00F91A43"/>
    <w:rsid w:val="00F96289"/>
    <w:rsid w:val="00F963F5"/>
    <w:rsid w:val="00FA34EA"/>
    <w:rsid w:val="00FC037C"/>
    <w:rsid w:val="00FC489A"/>
    <w:rsid w:val="00FD211B"/>
    <w:rsid w:val="00FD3985"/>
    <w:rsid w:val="00FF29D7"/>
    <w:rsid w:val="00FF40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A947"/>
  <w15:chartTrackingRefBased/>
  <w15:docId w15:val="{4B8E29C5-7083-4B21-A998-BB5CB17CD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B3F"/>
    <w:rPr>
      <w:rFonts w:ascii="Times New Roman" w:hAnsi="Times New Roman"/>
    </w:rPr>
  </w:style>
  <w:style w:type="paragraph" w:styleId="Heading1">
    <w:name w:val="heading 1"/>
    <w:basedOn w:val="Normal"/>
    <w:next w:val="Normal"/>
    <w:link w:val="Heading1Char"/>
    <w:uiPriority w:val="9"/>
    <w:qFormat/>
    <w:rsid w:val="00C45AB6"/>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semiHidden/>
    <w:unhideWhenUsed/>
    <w:qFormat/>
    <w:rsid w:val="009D05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05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05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05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05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05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05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05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AB6"/>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semiHidden/>
    <w:rsid w:val="009D05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05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05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05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05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05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05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0500"/>
    <w:rPr>
      <w:rFonts w:eastAsiaTheme="majorEastAsia" w:cstheme="majorBidi"/>
      <w:color w:val="272727" w:themeColor="text1" w:themeTint="D8"/>
    </w:rPr>
  </w:style>
  <w:style w:type="paragraph" w:styleId="Title">
    <w:name w:val="Title"/>
    <w:basedOn w:val="Normal"/>
    <w:next w:val="Normal"/>
    <w:link w:val="TitleChar"/>
    <w:uiPriority w:val="10"/>
    <w:qFormat/>
    <w:rsid w:val="009D05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05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05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05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0500"/>
    <w:pPr>
      <w:spacing w:before="160"/>
      <w:jc w:val="center"/>
    </w:pPr>
    <w:rPr>
      <w:i/>
      <w:iCs/>
      <w:color w:val="404040" w:themeColor="text1" w:themeTint="BF"/>
    </w:rPr>
  </w:style>
  <w:style w:type="character" w:customStyle="1" w:styleId="QuoteChar">
    <w:name w:val="Quote Char"/>
    <w:basedOn w:val="DefaultParagraphFont"/>
    <w:link w:val="Quote"/>
    <w:uiPriority w:val="29"/>
    <w:rsid w:val="009D0500"/>
    <w:rPr>
      <w:i/>
      <w:iCs/>
      <w:color w:val="404040" w:themeColor="text1" w:themeTint="BF"/>
    </w:rPr>
  </w:style>
  <w:style w:type="paragraph" w:styleId="ListParagraph">
    <w:name w:val="List Paragraph"/>
    <w:basedOn w:val="Normal"/>
    <w:uiPriority w:val="34"/>
    <w:qFormat/>
    <w:rsid w:val="009D0500"/>
    <w:pPr>
      <w:ind w:left="720"/>
      <w:contextualSpacing/>
    </w:pPr>
  </w:style>
  <w:style w:type="character" w:styleId="IntenseEmphasis">
    <w:name w:val="Intense Emphasis"/>
    <w:basedOn w:val="DefaultParagraphFont"/>
    <w:uiPriority w:val="21"/>
    <w:qFormat/>
    <w:rsid w:val="009D0500"/>
    <w:rPr>
      <w:i/>
      <w:iCs/>
      <w:color w:val="0F4761" w:themeColor="accent1" w:themeShade="BF"/>
    </w:rPr>
  </w:style>
  <w:style w:type="paragraph" w:styleId="IntenseQuote">
    <w:name w:val="Intense Quote"/>
    <w:basedOn w:val="Normal"/>
    <w:next w:val="Normal"/>
    <w:link w:val="IntenseQuoteChar"/>
    <w:uiPriority w:val="30"/>
    <w:qFormat/>
    <w:rsid w:val="009D05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0500"/>
    <w:rPr>
      <w:i/>
      <w:iCs/>
      <w:color w:val="0F4761" w:themeColor="accent1" w:themeShade="BF"/>
    </w:rPr>
  </w:style>
  <w:style w:type="character" w:styleId="IntenseReference">
    <w:name w:val="Intense Reference"/>
    <w:basedOn w:val="DefaultParagraphFont"/>
    <w:uiPriority w:val="32"/>
    <w:qFormat/>
    <w:rsid w:val="009D0500"/>
    <w:rPr>
      <w:b/>
      <w:bCs/>
      <w:smallCaps/>
      <w:color w:val="0F4761" w:themeColor="accent1" w:themeShade="BF"/>
      <w:spacing w:val="5"/>
    </w:rPr>
  </w:style>
  <w:style w:type="table" w:customStyle="1" w:styleId="PlainTable31">
    <w:name w:val="Plain Table 31"/>
    <w:basedOn w:val="TableNormal"/>
    <w:next w:val="PlainTable3"/>
    <w:uiPriority w:val="43"/>
    <w:rsid w:val="009D0500"/>
    <w:pPr>
      <w:spacing w:after="0" w:line="240" w:lineRule="auto"/>
    </w:pPr>
    <w:rPr>
      <w:rFonts w:cs="Times New Roman"/>
      <w:kern w:val="0"/>
      <w:sz w:val="22"/>
      <w:szCs w:val="22"/>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9D050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9D0500"/>
    <w:pPr>
      <w:spacing w:after="0" w:line="240" w:lineRule="auto"/>
    </w:pPr>
    <w:rPr>
      <w:rFonts w:cs="Times New Roman"/>
      <w:kern w:val="0"/>
      <w:sz w:val="22"/>
      <w:szCs w:val="22"/>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074AF8"/>
    <w:rPr>
      <w:sz w:val="16"/>
      <w:szCs w:val="16"/>
    </w:rPr>
  </w:style>
  <w:style w:type="paragraph" w:styleId="CommentText">
    <w:name w:val="annotation text"/>
    <w:basedOn w:val="Normal"/>
    <w:link w:val="CommentTextChar"/>
    <w:uiPriority w:val="99"/>
    <w:unhideWhenUsed/>
    <w:rsid w:val="00074AF8"/>
    <w:pPr>
      <w:spacing w:line="240" w:lineRule="auto"/>
    </w:pPr>
    <w:rPr>
      <w:sz w:val="20"/>
      <w:szCs w:val="20"/>
    </w:rPr>
  </w:style>
  <w:style w:type="character" w:customStyle="1" w:styleId="CommentTextChar">
    <w:name w:val="Comment Text Char"/>
    <w:basedOn w:val="DefaultParagraphFont"/>
    <w:link w:val="CommentText"/>
    <w:uiPriority w:val="99"/>
    <w:rsid w:val="00074AF8"/>
    <w:rPr>
      <w:sz w:val="20"/>
      <w:szCs w:val="20"/>
    </w:rPr>
  </w:style>
  <w:style w:type="paragraph" w:styleId="CommentSubject">
    <w:name w:val="annotation subject"/>
    <w:basedOn w:val="CommentText"/>
    <w:next w:val="CommentText"/>
    <w:link w:val="CommentSubjectChar"/>
    <w:uiPriority w:val="99"/>
    <w:semiHidden/>
    <w:unhideWhenUsed/>
    <w:rsid w:val="00074AF8"/>
    <w:rPr>
      <w:b/>
      <w:bCs/>
    </w:rPr>
  </w:style>
  <w:style w:type="character" w:customStyle="1" w:styleId="CommentSubjectChar">
    <w:name w:val="Comment Subject Char"/>
    <w:basedOn w:val="CommentTextChar"/>
    <w:link w:val="CommentSubject"/>
    <w:uiPriority w:val="99"/>
    <w:semiHidden/>
    <w:rsid w:val="00074AF8"/>
    <w:rPr>
      <w:b/>
      <w:bCs/>
      <w:sz w:val="20"/>
      <w:szCs w:val="20"/>
    </w:rPr>
  </w:style>
  <w:style w:type="paragraph" w:customStyle="1" w:styleId="EndNoteBibliographyTitle">
    <w:name w:val="EndNote Bibliography Title"/>
    <w:basedOn w:val="Normal"/>
    <w:link w:val="EndNoteBibliographyTitleChar"/>
    <w:rsid w:val="00164B4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64B43"/>
    <w:rPr>
      <w:rFonts w:ascii="Aptos" w:hAnsi="Aptos"/>
      <w:noProof/>
    </w:rPr>
  </w:style>
  <w:style w:type="paragraph" w:customStyle="1" w:styleId="EndNoteBibliography">
    <w:name w:val="EndNote Bibliography"/>
    <w:basedOn w:val="Normal"/>
    <w:link w:val="EndNoteBibliographyChar"/>
    <w:rsid w:val="00164B4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64B43"/>
    <w:rPr>
      <w:rFonts w:ascii="Aptos" w:hAnsi="Aptos"/>
      <w:noProof/>
    </w:rPr>
  </w:style>
  <w:style w:type="character" w:styleId="Hyperlink">
    <w:name w:val="Hyperlink"/>
    <w:basedOn w:val="DefaultParagraphFont"/>
    <w:uiPriority w:val="99"/>
    <w:unhideWhenUsed/>
    <w:rsid w:val="005E06A3"/>
    <w:rPr>
      <w:color w:val="467886" w:themeColor="hyperlink"/>
      <w:u w:val="single"/>
    </w:rPr>
  </w:style>
  <w:style w:type="character" w:styleId="UnresolvedMention">
    <w:name w:val="Unresolved Mention"/>
    <w:basedOn w:val="DefaultParagraphFont"/>
    <w:uiPriority w:val="99"/>
    <w:semiHidden/>
    <w:unhideWhenUsed/>
    <w:rsid w:val="005E06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16/0193-3973(95)9002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F4496FF383214295CD4B9E40C896D8" ma:contentTypeVersion="15" ma:contentTypeDescription="Create a new document." ma:contentTypeScope="" ma:versionID="b1768eb96b3818b66f2c627e6ba6214c">
  <xsd:schema xmlns:xsd="http://www.w3.org/2001/XMLSchema" xmlns:xs="http://www.w3.org/2001/XMLSchema" xmlns:p="http://schemas.microsoft.com/office/2006/metadata/properties" xmlns:ns3="503682eb-44fb-4a38-b932-386ece373a4b" xmlns:ns4="d4970db4-e6d3-4c41-b0f4-e4514076fe70" targetNamespace="http://schemas.microsoft.com/office/2006/metadata/properties" ma:root="true" ma:fieldsID="ecded6e8fbf5d8e0a8ad1e93f423dc99" ns3:_="" ns4:_="">
    <xsd:import namespace="503682eb-44fb-4a38-b932-386ece373a4b"/>
    <xsd:import namespace="d4970db4-e6d3-4c41-b0f4-e4514076fe70"/>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DateTaken"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3682eb-44fb-4a38-b932-386ece373a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970db4-e6d3-4c41-b0f4-e4514076fe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03682eb-44fb-4a38-b932-386ece373a4b" xsi:nil="true"/>
  </documentManagement>
</p:properties>
</file>

<file path=customXml/itemProps1.xml><?xml version="1.0" encoding="utf-8"?>
<ds:datastoreItem xmlns:ds="http://schemas.openxmlformats.org/officeDocument/2006/customXml" ds:itemID="{2BD7FC6F-9C45-41AF-BF44-BFDC25099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3682eb-44fb-4a38-b932-386ece373a4b"/>
    <ds:schemaRef ds:uri="d4970db4-e6d3-4c41-b0f4-e4514076fe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F0B2FC-7693-417A-8F84-35E865981851}">
  <ds:schemaRefs>
    <ds:schemaRef ds:uri="http://schemas.microsoft.com/sharepoint/v3/contenttype/forms"/>
  </ds:schemaRefs>
</ds:datastoreItem>
</file>

<file path=customXml/itemProps3.xml><?xml version="1.0" encoding="utf-8"?>
<ds:datastoreItem xmlns:ds="http://schemas.openxmlformats.org/officeDocument/2006/customXml" ds:itemID="{58B104AD-8A4E-484F-9AA6-A59F452095EA}">
  <ds:schemaRefs>
    <ds:schemaRef ds:uri="http://schemas.microsoft.com/office/2006/metadata/properties"/>
    <ds:schemaRef ds:uri="http://schemas.microsoft.com/office/infopath/2007/PartnerControls"/>
    <ds:schemaRef ds:uri="503682eb-44fb-4a38-b932-386ece373a4b"/>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5</Pages>
  <Words>3001</Words>
  <Characters>17043</Characters>
  <Application>Microsoft Office Word</Application>
  <DocSecurity>0</DocSecurity>
  <Lines>1665</Lines>
  <Paragraphs>8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Cousins (PGR)</dc:creator>
  <cp:keywords/>
  <dc:description/>
  <cp:lastModifiedBy>Kyle Cousins (PGR)</cp:lastModifiedBy>
  <cp:revision>10</cp:revision>
  <dcterms:created xsi:type="dcterms:W3CDTF">2025-10-24T11:51:00Z</dcterms:created>
  <dcterms:modified xsi:type="dcterms:W3CDTF">2026-01-1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F4496FF383214295CD4B9E40C896D8</vt:lpwstr>
  </property>
</Properties>
</file>